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5D7" w:rsidRPr="003675D7" w:rsidRDefault="00BC2CF5" w:rsidP="003675D7">
      <w:pPr>
        <w:shd w:val="clear" w:color="auto" w:fill="FFFFFF"/>
        <w:tabs>
          <w:tab w:val="left" w:pos="7245"/>
        </w:tabs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>Supplementary Table 2</w:t>
      </w:r>
      <w:r w:rsidR="003675D7">
        <w:rPr>
          <w:rFonts w:ascii="Times New Roman" w:hAnsi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="003675D7" w:rsidRPr="002C1A83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Functional classification of up</w:t>
      </w:r>
      <w:r w:rsidR="003675D7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-</w:t>
      </w:r>
      <w:r w:rsidR="003675D7" w:rsidRPr="002C1A83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regulated genes </w:t>
      </w:r>
      <w:r w:rsidR="003675D7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from </w:t>
      </w:r>
      <w:r w:rsidR="003675D7" w:rsidRPr="002C1A83">
        <w:rPr>
          <w:rFonts w:ascii="Times New Roman" w:hAnsi="Times New Roman"/>
          <w:i/>
          <w:sz w:val="24"/>
          <w:szCs w:val="24"/>
          <w:lang w:val="en-US"/>
        </w:rPr>
        <w:t>P</w:t>
      </w:r>
      <w:r w:rsidR="003675D7">
        <w:rPr>
          <w:rFonts w:ascii="Times New Roman" w:hAnsi="Times New Roman"/>
          <w:i/>
          <w:sz w:val="24"/>
          <w:szCs w:val="24"/>
          <w:lang w:val="en-US"/>
        </w:rPr>
        <w:t>aracoccidioides</w:t>
      </w:r>
      <w:r w:rsidR="003675D7" w:rsidRPr="002C1A83">
        <w:rPr>
          <w:rFonts w:ascii="Times New Roman" w:hAnsi="Times New Roman"/>
          <w:sz w:val="24"/>
          <w:szCs w:val="24"/>
          <w:lang w:val="en-US"/>
        </w:rPr>
        <w:t xml:space="preserve"> yeast cell</w:t>
      </w:r>
      <w:r w:rsidR="003675D7">
        <w:rPr>
          <w:rFonts w:ascii="Times New Roman" w:hAnsi="Times New Roman"/>
          <w:sz w:val="24"/>
          <w:szCs w:val="24"/>
          <w:lang w:val="en-US"/>
        </w:rPr>
        <w:t>s</w:t>
      </w:r>
      <w:r w:rsidR="003675D7" w:rsidRPr="002C1A8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675D7" w:rsidRPr="002C1A83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i</w:t>
      </w:r>
      <w:r w:rsidR="003675D7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 xml:space="preserve">n the presence </w:t>
      </w:r>
      <w:proofErr w:type="spellStart"/>
      <w:r w:rsidR="003675D7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argentilactone</w:t>
      </w:r>
      <w:proofErr w:type="spellEnd"/>
      <w:r w:rsidR="003675D7">
        <w:rPr>
          <w:rFonts w:ascii="Times New Roman" w:eastAsia="Times New Roman" w:hAnsi="Times New Roman"/>
          <w:color w:val="000000"/>
          <w:sz w:val="24"/>
          <w:szCs w:val="24"/>
          <w:lang w:val="en-US" w:eastAsia="pt-BR"/>
        </w:rPr>
        <w:t>.</w:t>
      </w:r>
    </w:p>
    <w:tbl>
      <w:tblPr>
        <w:tblStyle w:val="Tabelacomgrade"/>
        <w:tblW w:w="14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3102"/>
        <w:gridCol w:w="1184"/>
        <w:gridCol w:w="5878"/>
        <w:gridCol w:w="1164"/>
        <w:gridCol w:w="1416"/>
      </w:tblGrid>
      <w:tr w:rsidR="000C36E3" w:rsidRPr="000C36E3" w:rsidTr="000C36E3">
        <w:trPr>
          <w:trHeight w:val="300"/>
        </w:trPr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6E3" w:rsidRPr="003675D7" w:rsidRDefault="000C36E3">
            <w:pPr>
              <w:rPr>
                <w:b/>
                <w:bCs/>
                <w:vertAlign w:val="superscript"/>
                <w:lang w:val="en-US"/>
              </w:rPr>
            </w:pPr>
            <w:r w:rsidRPr="003675D7">
              <w:rPr>
                <w:b/>
                <w:bCs/>
                <w:lang w:val="en-US"/>
              </w:rPr>
              <w:t>Accession number/ Functional classification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6E3" w:rsidRPr="000C36E3" w:rsidRDefault="000C36E3">
            <w:pPr>
              <w:rPr>
                <w:b/>
                <w:bCs/>
              </w:rPr>
            </w:pPr>
            <w:r w:rsidRPr="000C36E3">
              <w:rPr>
                <w:b/>
                <w:bCs/>
              </w:rPr>
              <w:t xml:space="preserve">Gene </w:t>
            </w:r>
            <w:proofErr w:type="spellStart"/>
            <w:r w:rsidRPr="000C36E3">
              <w:rPr>
                <w:b/>
                <w:bCs/>
              </w:rPr>
              <w:t>product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6E3" w:rsidRPr="000C36E3" w:rsidRDefault="000C36E3">
            <w:pPr>
              <w:rPr>
                <w:b/>
                <w:bCs/>
              </w:rPr>
            </w:pPr>
            <w:r w:rsidRPr="00B504D0">
              <w:rPr>
                <w:b/>
                <w:bCs/>
                <w:i/>
              </w:rPr>
              <w:t>P-</w:t>
            </w:r>
            <w:proofErr w:type="spellStart"/>
            <w:r w:rsidRPr="000C36E3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58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6E3" w:rsidRPr="000C36E3" w:rsidRDefault="000C36E3">
            <w:pPr>
              <w:rPr>
                <w:b/>
                <w:bCs/>
              </w:rPr>
            </w:pPr>
            <w:proofErr w:type="spellStart"/>
            <w:r w:rsidRPr="000C36E3">
              <w:rPr>
                <w:b/>
                <w:bCs/>
              </w:rPr>
              <w:t>Annotated</w:t>
            </w:r>
            <w:proofErr w:type="spellEnd"/>
            <w:r w:rsidRPr="000C36E3">
              <w:rPr>
                <w:b/>
                <w:bCs/>
              </w:rPr>
              <w:t xml:space="preserve"> </w:t>
            </w:r>
            <w:proofErr w:type="spellStart"/>
            <w:r w:rsidRPr="000C36E3">
              <w:rPr>
                <w:b/>
                <w:bCs/>
              </w:rPr>
              <w:t>function</w:t>
            </w:r>
            <w:proofErr w:type="spellEnd"/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6E3" w:rsidRPr="000C36E3" w:rsidRDefault="000C36E3">
            <w:pPr>
              <w:rPr>
                <w:b/>
                <w:bCs/>
              </w:rPr>
            </w:pPr>
            <w:r w:rsidRPr="000C36E3">
              <w:rPr>
                <w:b/>
                <w:bCs/>
              </w:rPr>
              <w:t xml:space="preserve">EC </w:t>
            </w:r>
            <w:proofErr w:type="spellStart"/>
            <w:r w:rsidRPr="000C36E3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C36E3" w:rsidRPr="008905FD" w:rsidRDefault="000C36E3">
            <w:pPr>
              <w:rPr>
                <w:b/>
                <w:bCs/>
              </w:rPr>
            </w:pPr>
            <w:proofErr w:type="spellStart"/>
            <w:r w:rsidRPr="000C36E3">
              <w:rPr>
                <w:b/>
                <w:bCs/>
              </w:rPr>
              <w:t>Fold</w:t>
            </w:r>
            <w:proofErr w:type="spellEnd"/>
            <w:r w:rsidRPr="000C36E3">
              <w:rPr>
                <w:b/>
                <w:bCs/>
              </w:rPr>
              <w:t xml:space="preserve"> </w:t>
            </w:r>
            <w:proofErr w:type="spellStart"/>
            <w:proofErr w:type="gramStart"/>
            <w:r w:rsidRPr="000C36E3">
              <w:rPr>
                <w:b/>
                <w:bCs/>
              </w:rPr>
              <w:t>Change</w:t>
            </w:r>
            <w:proofErr w:type="spellEnd"/>
            <w:r w:rsidR="008905FD">
              <w:rPr>
                <w:b/>
                <w:bCs/>
              </w:rPr>
              <w:t>(</w:t>
            </w:r>
            <w:proofErr w:type="gramEnd"/>
            <w:r w:rsidR="008905FD">
              <w:rPr>
                <w:b/>
                <w:bCs/>
              </w:rPr>
              <w:t>Log</w:t>
            </w:r>
            <w:r w:rsidR="008905FD">
              <w:rPr>
                <w:b/>
                <w:bCs/>
                <w:vertAlign w:val="subscript"/>
              </w:rPr>
              <w:t>2</w:t>
            </w:r>
            <w:r w:rsidR="008905FD">
              <w:rPr>
                <w:b/>
                <w:bCs/>
              </w:rPr>
              <w:t>)</w:t>
            </w:r>
          </w:p>
        </w:tc>
      </w:tr>
      <w:tr w:rsidR="000C36E3" w:rsidRPr="000C36E3" w:rsidTr="000C36E3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  <w:hideMark/>
          </w:tcPr>
          <w:p w:rsidR="000C36E3" w:rsidRPr="000C36E3" w:rsidRDefault="000C36E3">
            <w:pPr>
              <w:rPr>
                <w:b/>
                <w:bCs/>
              </w:rPr>
            </w:pPr>
          </w:p>
        </w:tc>
        <w:tc>
          <w:tcPr>
            <w:tcW w:w="3102" w:type="dxa"/>
            <w:tcBorders>
              <w:top w:val="single" w:sz="4" w:space="0" w:color="auto"/>
            </w:tcBorders>
            <w:noWrap/>
            <w:hideMark/>
          </w:tcPr>
          <w:p w:rsidR="000C36E3" w:rsidRPr="000C36E3" w:rsidRDefault="000C36E3">
            <w:pPr>
              <w:rPr>
                <w:b/>
                <w:bCs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:rsidR="000C36E3" w:rsidRPr="000C36E3" w:rsidRDefault="000C36E3">
            <w:pPr>
              <w:rPr>
                <w:b/>
                <w:bCs/>
                <w:i/>
                <w:iCs/>
              </w:rPr>
            </w:pPr>
          </w:p>
        </w:tc>
        <w:tc>
          <w:tcPr>
            <w:tcW w:w="5878" w:type="dxa"/>
            <w:tcBorders>
              <w:top w:val="single" w:sz="4" w:space="0" w:color="auto"/>
            </w:tcBorders>
            <w:noWrap/>
            <w:hideMark/>
          </w:tcPr>
          <w:p w:rsidR="000C36E3" w:rsidRPr="000C36E3" w:rsidRDefault="000C36E3">
            <w:pPr>
              <w:rPr>
                <w:b/>
                <w:bCs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:rsidR="000C36E3" w:rsidRPr="000C36E3" w:rsidRDefault="000C36E3">
            <w:pPr>
              <w:rPr>
                <w:b/>
                <w:bCs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:rsidR="000C36E3" w:rsidRPr="000C36E3" w:rsidRDefault="000C36E3"/>
        </w:tc>
      </w:tr>
      <w:tr w:rsidR="004D4EBF" w:rsidRPr="000C36E3" w:rsidTr="000C36E3">
        <w:trPr>
          <w:trHeight w:val="300"/>
        </w:trPr>
        <w:tc>
          <w:tcPr>
            <w:tcW w:w="2485" w:type="dxa"/>
            <w:noWrap/>
          </w:tcPr>
          <w:p w:rsidR="004D4EBF" w:rsidRPr="004D4EBF" w:rsidRDefault="004D4EBF">
            <w:pPr>
              <w:rPr>
                <w:b/>
                <w:bCs/>
                <w:i/>
                <w:u w:val="single"/>
              </w:rPr>
            </w:pPr>
            <w:r w:rsidRPr="004D4EBF">
              <w:rPr>
                <w:b/>
                <w:bCs/>
                <w:i/>
                <w:u w:val="single"/>
              </w:rPr>
              <w:t>METABOLISM</w:t>
            </w:r>
          </w:p>
        </w:tc>
        <w:tc>
          <w:tcPr>
            <w:tcW w:w="3102" w:type="dxa"/>
            <w:noWrap/>
          </w:tcPr>
          <w:p w:rsidR="004D4EBF" w:rsidRPr="000C36E3" w:rsidRDefault="004D4EBF"/>
        </w:tc>
        <w:tc>
          <w:tcPr>
            <w:tcW w:w="1184" w:type="dxa"/>
            <w:noWrap/>
          </w:tcPr>
          <w:p w:rsidR="004D4EBF" w:rsidRPr="000C36E3" w:rsidRDefault="004D4EBF"/>
        </w:tc>
        <w:tc>
          <w:tcPr>
            <w:tcW w:w="5878" w:type="dxa"/>
            <w:noWrap/>
          </w:tcPr>
          <w:p w:rsidR="004D4EBF" w:rsidRPr="000C36E3" w:rsidRDefault="004D4EBF"/>
        </w:tc>
        <w:tc>
          <w:tcPr>
            <w:tcW w:w="1164" w:type="dxa"/>
            <w:noWrap/>
          </w:tcPr>
          <w:p w:rsidR="004D4EBF" w:rsidRPr="000C36E3" w:rsidRDefault="004D4EBF"/>
        </w:tc>
        <w:tc>
          <w:tcPr>
            <w:tcW w:w="1179" w:type="dxa"/>
            <w:noWrap/>
          </w:tcPr>
          <w:p w:rsidR="004D4EBF" w:rsidRPr="000C36E3" w:rsidRDefault="004D4EBF"/>
        </w:tc>
      </w:tr>
      <w:tr w:rsidR="004D4EBF" w:rsidRPr="000C36E3" w:rsidTr="000C36E3">
        <w:trPr>
          <w:trHeight w:val="300"/>
        </w:trPr>
        <w:tc>
          <w:tcPr>
            <w:tcW w:w="2485" w:type="dxa"/>
            <w:noWrap/>
          </w:tcPr>
          <w:p w:rsidR="004D4EBF" w:rsidRPr="000C36E3" w:rsidRDefault="004D4EBF">
            <w:pPr>
              <w:rPr>
                <w:b/>
                <w:bCs/>
              </w:rPr>
            </w:pPr>
          </w:p>
        </w:tc>
        <w:tc>
          <w:tcPr>
            <w:tcW w:w="3102" w:type="dxa"/>
            <w:noWrap/>
          </w:tcPr>
          <w:p w:rsidR="004D4EBF" w:rsidRPr="000C36E3" w:rsidRDefault="004D4EBF"/>
        </w:tc>
        <w:tc>
          <w:tcPr>
            <w:tcW w:w="1184" w:type="dxa"/>
            <w:noWrap/>
          </w:tcPr>
          <w:p w:rsidR="004D4EBF" w:rsidRPr="000C36E3" w:rsidRDefault="004D4EBF"/>
        </w:tc>
        <w:tc>
          <w:tcPr>
            <w:tcW w:w="5878" w:type="dxa"/>
            <w:noWrap/>
          </w:tcPr>
          <w:p w:rsidR="004D4EBF" w:rsidRPr="000C36E3" w:rsidRDefault="004D4EBF"/>
        </w:tc>
        <w:tc>
          <w:tcPr>
            <w:tcW w:w="1164" w:type="dxa"/>
            <w:noWrap/>
          </w:tcPr>
          <w:p w:rsidR="004D4EBF" w:rsidRPr="000C36E3" w:rsidRDefault="004D4EBF"/>
        </w:tc>
        <w:tc>
          <w:tcPr>
            <w:tcW w:w="1179" w:type="dxa"/>
            <w:noWrap/>
          </w:tcPr>
          <w:p w:rsidR="004D4EBF" w:rsidRPr="000C36E3" w:rsidRDefault="004D4EBF"/>
        </w:tc>
      </w:tr>
      <w:tr w:rsidR="000C36E3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0C36E3" w:rsidRPr="000C36E3" w:rsidRDefault="000C36E3">
            <w:pPr>
              <w:rPr>
                <w:b/>
                <w:bCs/>
              </w:rPr>
            </w:pPr>
            <w:r w:rsidRPr="000C36E3">
              <w:rPr>
                <w:b/>
                <w:bCs/>
              </w:rPr>
              <w:t xml:space="preserve">Amino </w:t>
            </w:r>
            <w:proofErr w:type="spellStart"/>
            <w:r w:rsidRPr="000C36E3">
              <w:rPr>
                <w:b/>
                <w:bCs/>
              </w:rPr>
              <w:t>acid</w:t>
            </w:r>
            <w:proofErr w:type="spellEnd"/>
            <w:r w:rsidRPr="000C36E3">
              <w:rPr>
                <w:b/>
                <w:bCs/>
              </w:rPr>
              <w:t xml:space="preserve"> </w:t>
            </w:r>
            <w:proofErr w:type="spellStart"/>
            <w:r w:rsidRPr="000C36E3">
              <w:rPr>
                <w:b/>
                <w:bCs/>
              </w:rPr>
              <w:t>metabolism</w:t>
            </w:r>
            <w:proofErr w:type="spellEnd"/>
          </w:p>
        </w:tc>
        <w:tc>
          <w:tcPr>
            <w:tcW w:w="3102" w:type="dxa"/>
            <w:noWrap/>
            <w:hideMark/>
          </w:tcPr>
          <w:p w:rsidR="000C36E3" w:rsidRPr="000C36E3" w:rsidRDefault="000C36E3"/>
        </w:tc>
        <w:tc>
          <w:tcPr>
            <w:tcW w:w="1184" w:type="dxa"/>
            <w:noWrap/>
            <w:hideMark/>
          </w:tcPr>
          <w:p w:rsidR="000C36E3" w:rsidRPr="000C36E3" w:rsidRDefault="000C36E3"/>
        </w:tc>
        <w:tc>
          <w:tcPr>
            <w:tcW w:w="5878" w:type="dxa"/>
            <w:noWrap/>
            <w:hideMark/>
          </w:tcPr>
          <w:p w:rsidR="000C36E3" w:rsidRPr="000C36E3" w:rsidRDefault="000C36E3"/>
        </w:tc>
        <w:tc>
          <w:tcPr>
            <w:tcW w:w="1164" w:type="dxa"/>
            <w:noWrap/>
            <w:hideMark/>
          </w:tcPr>
          <w:p w:rsidR="000C36E3" w:rsidRPr="000C36E3" w:rsidRDefault="000C36E3"/>
        </w:tc>
        <w:tc>
          <w:tcPr>
            <w:tcW w:w="1179" w:type="dxa"/>
            <w:noWrap/>
            <w:hideMark/>
          </w:tcPr>
          <w:p w:rsidR="000C36E3" w:rsidRPr="000C36E3" w:rsidRDefault="000C36E3"/>
        </w:tc>
      </w:tr>
      <w:tr w:rsidR="000C36E3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0C36E3" w:rsidRPr="000C36E3" w:rsidRDefault="000C36E3"/>
        </w:tc>
        <w:tc>
          <w:tcPr>
            <w:tcW w:w="3102" w:type="dxa"/>
            <w:noWrap/>
            <w:hideMark/>
          </w:tcPr>
          <w:p w:rsidR="000C36E3" w:rsidRPr="000C36E3" w:rsidRDefault="000C36E3"/>
        </w:tc>
        <w:tc>
          <w:tcPr>
            <w:tcW w:w="1184" w:type="dxa"/>
            <w:noWrap/>
            <w:hideMark/>
          </w:tcPr>
          <w:p w:rsidR="000C36E3" w:rsidRPr="000C36E3" w:rsidRDefault="000C36E3"/>
        </w:tc>
        <w:tc>
          <w:tcPr>
            <w:tcW w:w="5878" w:type="dxa"/>
            <w:noWrap/>
            <w:hideMark/>
          </w:tcPr>
          <w:p w:rsidR="000C36E3" w:rsidRPr="000C36E3" w:rsidRDefault="000C36E3"/>
        </w:tc>
        <w:tc>
          <w:tcPr>
            <w:tcW w:w="1164" w:type="dxa"/>
            <w:noWrap/>
            <w:hideMark/>
          </w:tcPr>
          <w:p w:rsidR="000C36E3" w:rsidRPr="000C36E3" w:rsidRDefault="000C36E3"/>
        </w:tc>
        <w:tc>
          <w:tcPr>
            <w:tcW w:w="1179" w:type="dxa"/>
            <w:noWrap/>
            <w:hideMark/>
          </w:tcPr>
          <w:p w:rsidR="000C36E3" w:rsidRPr="000C36E3" w:rsidRDefault="000C36E3"/>
        </w:tc>
      </w:tr>
      <w:tr w:rsidR="000C36E3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0C36E3" w:rsidRPr="000C36E3" w:rsidRDefault="000C36E3">
            <w:proofErr w:type="gramStart"/>
            <w:r w:rsidRPr="000C36E3">
              <w:t>PAAG_0866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0C36E3" w:rsidRPr="000C36E3" w:rsidRDefault="000C36E3">
            <w:proofErr w:type="spellStart"/>
            <w:r w:rsidRPr="000C36E3">
              <w:t>Phenylacetate</w:t>
            </w:r>
            <w:proofErr w:type="spellEnd"/>
            <w:r w:rsidRPr="000C36E3">
              <w:t xml:space="preserve"> 2-hydroxylase</w:t>
            </w:r>
          </w:p>
        </w:tc>
        <w:tc>
          <w:tcPr>
            <w:tcW w:w="1184" w:type="dxa"/>
            <w:noWrap/>
            <w:hideMark/>
          </w:tcPr>
          <w:p w:rsidR="000C36E3" w:rsidRPr="000C36E3" w:rsidRDefault="000C36E3">
            <w:r w:rsidRPr="000C36E3">
              <w:t>9.09e-120</w:t>
            </w:r>
          </w:p>
        </w:tc>
        <w:tc>
          <w:tcPr>
            <w:tcW w:w="5878" w:type="dxa"/>
            <w:noWrap/>
            <w:hideMark/>
          </w:tcPr>
          <w:p w:rsidR="000C36E3" w:rsidRPr="000C36E3" w:rsidRDefault="000C36E3" w:rsidP="002F13F2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Metabolism of </w:t>
            </w:r>
            <w:proofErr w:type="spellStart"/>
            <w:r w:rsidRPr="000C36E3">
              <w:rPr>
                <w:lang w:val="en-US"/>
              </w:rPr>
              <w:t>phenylpropanoids</w:t>
            </w:r>
            <w:proofErr w:type="spellEnd"/>
            <w:r w:rsidRPr="000C36E3">
              <w:rPr>
                <w:lang w:val="en-US"/>
              </w:rPr>
              <w:t xml:space="preserve"> - Phenylalanine metabolis</w:t>
            </w:r>
            <w:r w:rsidR="002F13F2">
              <w:rPr>
                <w:lang w:val="en-US"/>
              </w:rPr>
              <w:t>m</w:t>
            </w:r>
          </w:p>
        </w:tc>
        <w:tc>
          <w:tcPr>
            <w:tcW w:w="1164" w:type="dxa"/>
            <w:noWrap/>
            <w:hideMark/>
          </w:tcPr>
          <w:p w:rsidR="000C36E3" w:rsidRPr="000C36E3" w:rsidRDefault="000C36E3">
            <w:r w:rsidRPr="000C36E3">
              <w:t>1.14.13.-.</w:t>
            </w:r>
          </w:p>
        </w:tc>
        <w:tc>
          <w:tcPr>
            <w:tcW w:w="1179" w:type="dxa"/>
            <w:noWrap/>
            <w:hideMark/>
          </w:tcPr>
          <w:p w:rsidR="000C36E3" w:rsidRPr="000C36E3" w:rsidRDefault="000C36E3">
            <w:r w:rsidRPr="000C36E3">
              <w:t>0.648015</w:t>
            </w:r>
          </w:p>
        </w:tc>
      </w:tr>
      <w:tr w:rsidR="000C36E3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0C36E3" w:rsidRPr="000C36E3" w:rsidRDefault="000C36E3">
            <w:proofErr w:type="gramStart"/>
            <w:r w:rsidRPr="000C36E3">
              <w:t>PAAG_0455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0C36E3" w:rsidRPr="000C36E3" w:rsidRDefault="000C36E3">
            <w:proofErr w:type="spellStart"/>
            <w:r w:rsidRPr="000C36E3">
              <w:t>Sarcosine</w:t>
            </w:r>
            <w:proofErr w:type="spellEnd"/>
            <w:r w:rsidRPr="000C36E3">
              <w:t xml:space="preserve"> oxidase</w:t>
            </w:r>
          </w:p>
        </w:tc>
        <w:tc>
          <w:tcPr>
            <w:tcW w:w="1184" w:type="dxa"/>
            <w:noWrap/>
            <w:hideMark/>
          </w:tcPr>
          <w:p w:rsidR="000C36E3" w:rsidRPr="000C36E3" w:rsidRDefault="000C36E3">
            <w:r w:rsidRPr="000C36E3">
              <w:t>0</w:t>
            </w:r>
          </w:p>
        </w:tc>
        <w:tc>
          <w:tcPr>
            <w:tcW w:w="5878" w:type="dxa"/>
            <w:noWrap/>
            <w:hideMark/>
          </w:tcPr>
          <w:p w:rsidR="000C36E3" w:rsidRPr="000C36E3" w:rsidRDefault="000C36E3">
            <w:proofErr w:type="spellStart"/>
            <w:r w:rsidRPr="000C36E3">
              <w:t>Degradat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of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lysine</w:t>
            </w:r>
            <w:proofErr w:type="spellEnd"/>
            <w:r w:rsidRPr="000C36E3">
              <w:t xml:space="preserve"> </w:t>
            </w:r>
          </w:p>
        </w:tc>
        <w:tc>
          <w:tcPr>
            <w:tcW w:w="1164" w:type="dxa"/>
            <w:noWrap/>
            <w:hideMark/>
          </w:tcPr>
          <w:p w:rsidR="000C36E3" w:rsidRPr="000C36E3" w:rsidRDefault="000C36E3">
            <w:r w:rsidRPr="000C36E3">
              <w:t>1.5.3.1</w:t>
            </w:r>
          </w:p>
        </w:tc>
        <w:tc>
          <w:tcPr>
            <w:tcW w:w="1179" w:type="dxa"/>
            <w:noWrap/>
            <w:hideMark/>
          </w:tcPr>
          <w:p w:rsidR="000C36E3" w:rsidRPr="000C36E3" w:rsidRDefault="000C36E3">
            <w:r w:rsidRPr="000C36E3">
              <w:t>1.82018</w:t>
            </w:r>
          </w:p>
        </w:tc>
      </w:tr>
      <w:tr w:rsidR="000C36E3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0C36E3" w:rsidRPr="000C36E3" w:rsidRDefault="000C36E3">
            <w:proofErr w:type="gramStart"/>
            <w:r w:rsidRPr="000C36E3">
              <w:t>PAAG_0577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0C36E3" w:rsidRPr="000C36E3" w:rsidRDefault="000C36E3">
            <w:proofErr w:type="spellStart"/>
            <w:r w:rsidRPr="000C36E3">
              <w:t>Dihydroxy-aci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dehydrat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0C36E3" w:rsidRPr="000C36E3" w:rsidRDefault="000C36E3">
            <w:r w:rsidRPr="000C36E3">
              <w:t>1.65e-104</w:t>
            </w:r>
          </w:p>
        </w:tc>
        <w:tc>
          <w:tcPr>
            <w:tcW w:w="5878" w:type="dxa"/>
            <w:noWrap/>
            <w:hideMark/>
          </w:tcPr>
          <w:p w:rsidR="000C36E3" w:rsidRPr="000C36E3" w:rsidRDefault="000C36E3">
            <w:proofErr w:type="spellStart"/>
            <w:r w:rsidRPr="000C36E3">
              <w:t>Biosynthesis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of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valine</w:t>
            </w:r>
            <w:proofErr w:type="spellEnd"/>
          </w:p>
        </w:tc>
        <w:tc>
          <w:tcPr>
            <w:tcW w:w="1164" w:type="dxa"/>
            <w:noWrap/>
            <w:hideMark/>
          </w:tcPr>
          <w:p w:rsidR="000C36E3" w:rsidRPr="000C36E3" w:rsidRDefault="000C36E3">
            <w:r w:rsidRPr="000C36E3">
              <w:t>4.2.1.9</w:t>
            </w:r>
          </w:p>
        </w:tc>
        <w:tc>
          <w:tcPr>
            <w:tcW w:w="1179" w:type="dxa"/>
            <w:noWrap/>
            <w:hideMark/>
          </w:tcPr>
          <w:p w:rsidR="000C36E3" w:rsidRPr="000C36E3" w:rsidRDefault="000C36E3">
            <w:r w:rsidRPr="000C36E3">
              <w:t>0.656284</w:t>
            </w:r>
          </w:p>
        </w:tc>
      </w:tr>
      <w:tr w:rsidR="000C36E3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0C36E3" w:rsidRPr="000C36E3" w:rsidRDefault="000C36E3">
            <w:proofErr w:type="gramStart"/>
            <w:r w:rsidRPr="000C36E3">
              <w:t>PAAG_0152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0C36E3" w:rsidRPr="000C36E3" w:rsidRDefault="000C36E3">
            <w:r w:rsidRPr="000C36E3">
              <w:t xml:space="preserve">3-isopropylmalate </w:t>
            </w:r>
            <w:proofErr w:type="spellStart"/>
            <w:r w:rsidRPr="000C36E3">
              <w:t>dehydrogen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0C36E3" w:rsidRPr="000C36E3" w:rsidRDefault="000C36E3">
            <w:r w:rsidRPr="000C36E3">
              <w:t>2.74e-24</w:t>
            </w:r>
          </w:p>
        </w:tc>
        <w:tc>
          <w:tcPr>
            <w:tcW w:w="5878" w:type="dxa"/>
            <w:noWrap/>
            <w:hideMark/>
          </w:tcPr>
          <w:p w:rsidR="000C36E3" w:rsidRPr="000C36E3" w:rsidRDefault="000C36E3">
            <w:pPr>
              <w:rPr>
                <w:lang w:val="en-US"/>
              </w:rPr>
            </w:pPr>
            <w:proofErr w:type="spellStart"/>
            <w:r w:rsidRPr="000C36E3">
              <w:rPr>
                <w:lang w:val="en-US"/>
              </w:rPr>
              <w:t>Valine</w:t>
            </w:r>
            <w:proofErr w:type="spellEnd"/>
            <w:r w:rsidRPr="000C36E3">
              <w:rPr>
                <w:lang w:val="en-US"/>
              </w:rPr>
              <w:t xml:space="preserve">, </w:t>
            </w:r>
            <w:proofErr w:type="spellStart"/>
            <w:r w:rsidRPr="000C36E3">
              <w:rPr>
                <w:lang w:val="en-US"/>
              </w:rPr>
              <w:t>leucine</w:t>
            </w:r>
            <w:proofErr w:type="spellEnd"/>
            <w:r w:rsidRPr="000C36E3">
              <w:rPr>
                <w:lang w:val="en-US"/>
              </w:rPr>
              <w:t xml:space="preserve"> and isoleucine biosynthesis</w:t>
            </w:r>
          </w:p>
        </w:tc>
        <w:tc>
          <w:tcPr>
            <w:tcW w:w="1164" w:type="dxa"/>
            <w:noWrap/>
            <w:hideMark/>
          </w:tcPr>
          <w:p w:rsidR="000C36E3" w:rsidRPr="000C36E3" w:rsidRDefault="000C36E3">
            <w:r w:rsidRPr="000C36E3">
              <w:t>1.1.1.85</w:t>
            </w:r>
          </w:p>
        </w:tc>
        <w:tc>
          <w:tcPr>
            <w:tcW w:w="1179" w:type="dxa"/>
            <w:noWrap/>
            <w:hideMark/>
          </w:tcPr>
          <w:p w:rsidR="000C36E3" w:rsidRPr="000C36E3" w:rsidRDefault="000C36E3">
            <w:r w:rsidRPr="000C36E3">
              <w:t>0.629139</w:t>
            </w:r>
          </w:p>
        </w:tc>
      </w:tr>
      <w:tr w:rsidR="000C36E3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0C36E3" w:rsidRPr="000C36E3" w:rsidRDefault="000C36E3">
            <w:proofErr w:type="gramStart"/>
            <w:r w:rsidRPr="000C36E3">
              <w:t>PAAG_0638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0C36E3" w:rsidRPr="000C36E3" w:rsidRDefault="000C36E3">
            <w:proofErr w:type="spellStart"/>
            <w:r w:rsidRPr="000C36E3">
              <w:t>Homoisocitrat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dehydrogen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0C36E3" w:rsidRPr="000C36E3" w:rsidRDefault="000C36E3">
            <w:r w:rsidRPr="000C36E3">
              <w:t>0</w:t>
            </w:r>
          </w:p>
        </w:tc>
        <w:tc>
          <w:tcPr>
            <w:tcW w:w="5878" w:type="dxa"/>
            <w:noWrap/>
            <w:hideMark/>
          </w:tcPr>
          <w:p w:rsidR="000C36E3" w:rsidRPr="000C36E3" w:rsidRDefault="000C36E3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Biosynthesis of isoleucine / </w:t>
            </w:r>
            <w:proofErr w:type="spellStart"/>
            <w:r w:rsidRPr="000C36E3">
              <w:rPr>
                <w:lang w:val="en-US"/>
              </w:rPr>
              <w:t>tricarboxylic</w:t>
            </w:r>
            <w:proofErr w:type="spellEnd"/>
            <w:r w:rsidRPr="000C36E3">
              <w:rPr>
                <w:lang w:val="en-US"/>
              </w:rPr>
              <w:t>-acid pathway (citrate cycle, Krebs cycle, TCA cycle)</w:t>
            </w:r>
          </w:p>
        </w:tc>
        <w:tc>
          <w:tcPr>
            <w:tcW w:w="1164" w:type="dxa"/>
            <w:noWrap/>
            <w:hideMark/>
          </w:tcPr>
          <w:p w:rsidR="000C36E3" w:rsidRPr="000C36E3" w:rsidRDefault="000C36E3">
            <w:r w:rsidRPr="000C36E3">
              <w:t xml:space="preserve">1.1.1.87 </w:t>
            </w:r>
          </w:p>
        </w:tc>
        <w:tc>
          <w:tcPr>
            <w:tcW w:w="1179" w:type="dxa"/>
            <w:noWrap/>
            <w:hideMark/>
          </w:tcPr>
          <w:p w:rsidR="000C36E3" w:rsidRPr="000C36E3" w:rsidRDefault="000C36E3">
            <w:r w:rsidRPr="000C36E3">
              <w:t>1.31472</w:t>
            </w:r>
          </w:p>
        </w:tc>
      </w:tr>
      <w:tr w:rsidR="000C36E3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0C36E3" w:rsidRPr="000C36E3" w:rsidRDefault="000C36E3">
            <w:proofErr w:type="gramStart"/>
            <w:r w:rsidRPr="000C36E3">
              <w:t>PAAG_0540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0C36E3" w:rsidRPr="000C36E3" w:rsidRDefault="000C36E3">
            <w:proofErr w:type="spellStart"/>
            <w:r w:rsidRPr="000C36E3">
              <w:t>Histidino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dehydrogen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0C36E3" w:rsidRPr="000C36E3" w:rsidRDefault="000C36E3">
            <w:r w:rsidRPr="000C36E3">
              <w:t>9.45e-16</w:t>
            </w:r>
          </w:p>
        </w:tc>
        <w:tc>
          <w:tcPr>
            <w:tcW w:w="5878" w:type="dxa"/>
            <w:noWrap/>
            <w:hideMark/>
          </w:tcPr>
          <w:p w:rsidR="000C36E3" w:rsidRPr="000C36E3" w:rsidRDefault="000C36E3">
            <w:proofErr w:type="spellStart"/>
            <w:r w:rsidRPr="000C36E3">
              <w:t>Histidin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metabolism</w:t>
            </w:r>
            <w:proofErr w:type="spellEnd"/>
          </w:p>
        </w:tc>
        <w:tc>
          <w:tcPr>
            <w:tcW w:w="1164" w:type="dxa"/>
            <w:noWrap/>
            <w:hideMark/>
          </w:tcPr>
          <w:p w:rsidR="000C36E3" w:rsidRPr="000C36E3" w:rsidRDefault="000C36E3">
            <w:r w:rsidRPr="000C36E3">
              <w:t>1.1.1.23</w:t>
            </w:r>
          </w:p>
        </w:tc>
        <w:tc>
          <w:tcPr>
            <w:tcW w:w="1179" w:type="dxa"/>
            <w:noWrap/>
            <w:hideMark/>
          </w:tcPr>
          <w:p w:rsidR="000C36E3" w:rsidRPr="000C36E3" w:rsidRDefault="000C36E3">
            <w:r w:rsidRPr="000C36E3">
              <w:t>0.724833</w:t>
            </w:r>
          </w:p>
        </w:tc>
      </w:tr>
      <w:tr w:rsidR="000C36E3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0C36E3" w:rsidRPr="000C36E3" w:rsidRDefault="000C36E3">
            <w:proofErr w:type="gramStart"/>
            <w:r w:rsidRPr="000C36E3">
              <w:t>PAAG_0384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0C36E3" w:rsidRPr="000C36E3" w:rsidRDefault="000C36E3">
            <w:proofErr w:type="spellStart"/>
            <w:r w:rsidRPr="000C36E3">
              <w:t>Succinate-semialdehyd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dehydrogen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0C36E3" w:rsidRPr="000C36E3" w:rsidRDefault="000C36E3">
            <w:r w:rsidRPr="000C36E3">
              <w:t>4.84e-23</w:t>
            </w:r>
          </w:p>
        </w:tc>
        <w:tc>
          <w:tcPr>
            <w:tcW w:w="5878" w:type="dxa"/>
            <w:noWrap/>
            <w:hideMark/>
          </w:tcPr>
          <w:p w:rsidR="000C36E3" w:rsidRPr="000C36E3" w:rsidRDefault="000C36E3">
            <w:pPr>
              <w:rPr>
                <w:lang w:val="en-US"/>
              </w:rPr>
            </w:pPr>
            <w:r w:rsidRPr="000C36E3">
              <w:rPr>
                <w:lang w:val="en-US"/>
              </w:rPr>
              <w:t>Metabolism of secondary products derived from L-glutamic acid, L-</w:t>
            </w:r>
            <w:proofErr w:type="spellStart"/>
            <w:r w:rsidRPr="000C36E3">
              <w:rPr>
                <w:lang w:val="en-US"/>
              </w:rPr>
              <w:t>proline</w:t>
            </w:r>
            <w:proofErr w:type="spellEnd"/>
            <w:r w:rsidRPr="000C36E3">
              <w:rPr>
                <w:lang w:val="en-US"/>
              </w:rPr>
              <w:t xml:space="preserve"> and L-ornithine</w:t>
            </w:r>
          </w:p>
        </w:tc>
        <w:tc>
          <w:tcPr>
            <w:tcW w:w="1164" w:type="dxa"/>
            <w:noWrap/>
            <w:hideMark/>
          </w:tcPr>
          <w:p w:rsidR="000C36E3" w:rsidRPr="000C36E3" w:rsidRDefault="000C36E3">
            <w:r w:rsidRPr="000C36E3">
              <w:t xml:space="preserve">1.2.1.24 </w:t>
            </w:r>
          </w:p>
        </w:tc>
        <w:tc>
          <w:tcPr>
            <w:tcW w:w="1179" w:type="dxa"/>
            <w:noWrap/>
            <w:hideMark/>
          </w:tcPr>
          <w:p w:rsidR="000C36E3" w:rsidRPr="000C36E3" w:rsidRDefault="000C36E3">
            <w:r w:rsidRPr="000C36E3">
              <w:t>0.928845</w:t>
            </w:r>
          </w:p>
        </w:tc>
      </w:tr>
      <w:tr w:rsidR="000C36E3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0C36E3" w:rsidRPr="000C36E3" w:rsidRDefault="000C36E3">
            <w:proofErr w:type="gramStart"/>
            <w:r w:rsidRPr="000C36E3">
              <w:t>PAAG_0131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0C36E3" w:rsidRPr="000C36E3" w:rsidRDefault="000C36E3">
            <w:r w:rsidRPr="000C36E3">
              <w:t xml:space="preserve">2-oxoisovalerate </w:t>
            </w:r>
            <w:proofErr w:type="spellStart"/>
            <w:r w:rsidRPr="000C36E3">
              <w:t>dehydrogenas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subunit</w:t>
            </w:r>
            <w:proofErr w:type="spellEnd"/>
            <w:r w:rsidRPr="000C36E3">
              <w:t xml:space="preserve"> α, </w:t>
            </w:r>
            <w:proofErr w:type="spellStart"/>
            <w:proofErr w:type="gramStart"/>
            <w:r w:rsidRPr="000C36E3">
              <w:t>mitochondrial</w:t>
            </w:r>
            <w:proofErr w:type="spellEnd"/>
            <w:proofErr w:type="gramEnd"/>
          </w:p>
        </w:tc>
        <w:tc>
          <w:tcPr>
            <w:tcW w:w="1184" w:type="dxa"/>
            <w:noWrap/>
            <w:hideMark/>
          </w:tcPr>
          <w:p w:rsidR="000C36E3" w:rsidRPr="000C36E3" w:rsidRDefault="000C36E3">
            <w:r w:rsidRPr="000C36E3">
              <w:t>4.57e-66</w:t>
            </w:r>
          </w:p>
        </w:tc>
        <w:tc>
          <w:tcPr>
            <w:tcW w:w="5878" w:type="dxa"/>
            <w:noWrap/>
            <w:hideMark/>
          </w:tcPr>
          <w:p w:rsidR="000C36E3" w:rsidRPr="000C36E3" w:rsidRDefault="000C36E3">
            <w:proofErr w:type="spellStart"/>
            <w:r w:rsidRPr="000C36E3">
              <w:t>Degradat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of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leucine</w:t>
            </w:r>
            <w:proofErr w:type="spellEnd"/>
            <w:r w:rsidRPr="000C36E3">
              <w:t xml:space="preserve"> </w:t>
            </w:r>
          </w:p>
        </w:tc>
        <w:tc>
          <w:tcPr>
            <w:tcW w:w="1164" w:type="dxa"/>
            <w:noWrap/>
            <w:hideMark/>
          </w:tcPr>
          <w:p w:rsidR="000C36E3" w:rsidRPr="000C36E3" w:rsidRDefault="000C36E3">
            <w:r w:rsidRPr="000C36E3">
              <w:t xml:space="preserve">1.2.4.4 </w:t>
            </w:r>
          </w:p>
        </w:tc>
        <w:tc>
          <w:tcPr>
            <w:tcW w:w="1179" w:type="dxa"/>
            <w:noWrap/>
            <w:hideMark/>
          </w:tcPr>
          <w:p w:rsidR="000C36E3" w:rsidRPr="000C36E3" w:rsidRDefault="000C36E3">
            <w:r w:rsidRPr="000C36E3">
              <w:t>0.758558</w:t>
            </w:r>
          </w:p>
        </w:tc>
      </w:tr>
      <w:tr w:rsidR="000C36E3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0C36E3" w:rsidRPr="000C36E3" w:rsidRDefault="000C36E3">
            <w:proofErr w:type="gramStart"/>
            <w:r w:rsidRPr="000C36E3">
              <w:t>PAAG_0250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0C36E3" w:rsidRPr="000C36E3" w:rsidRDefault="000C36E3">
            <w:r w:rsidRPr="000C36E3">
              <w:t xml:space="preserve">2-amino-3-carboxymuconate-6-semialdehyde </w:t>
            </w:r>
            <w:proofErr w:type="spellStart"/>
            <w:r w:rsidRPr="000C36E3">
              <w:t>decarboxyl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0C36E3" w:rsidRPr="000C36E3" w:rsidRDefault="000C36E3">
            <w:r w:rsidRPr="000C36E3">
              <w:t>6.61e-08</w:t>
            </w:r>
          </w:p>
        </w:tc>
        <w:tc>
          <w:tcPr>
            <w:tcW w:w="5878" w:type="dxa"/>
            <w:noWrap/>
            <w:hideMark/>
          </w:tcPr>
          <w:p w:rsidR="000C36E3" w:rsidRPr="000C36E3" w:rsidRDefault="000C36E3">
            <w:proofErr w:type="spellStart"/>
            <w:r w:rsidRPr="000C36E3">
              <w:t>Tryptopha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metabolism</w:t>
            </w:r>
            <w:proofErr w:type="spellEnd"/>
            <w:r w:rsidRPr="000C36E3">
              <w:t> </w:t>
            </w:r>
          </w:p>
        </w:tc>
        <w:tc>
          <w:tcPr>
            <w:tcW w:w="1164" w:type="dxa"/>
            <w:noWrap/>
            <w:hideMark/>
          </w:tcPr>
          <w:p w:rsidR="000C36E3" w:rsidRPr="000C36E3" w:rsidRDefault="000C36E3">
            <w:r w:rsidRPr="000C36E3">
              <w:t>4.1.1.45</w:t>
            </w:r>
          </w:p>
        </w:tc>
        <w:tc>
          <w:tcPr>
            <w:tcW w:w="1179" w:type="dxa"/>
            <w:noWrap/>
            <w:hideMark/>
          </w:tcPr>
          <w:p w:rsidR="000C36E3" w:rsidRPr="000C36E3" w:rsidRDefault="000C36E3">
            <w:r w:rsidRPr="000C36E3">
              <w:t>0.838038</w:t>
            </w:r>
          </w:p>
        </w:tc>
      </w:tr>
      <w:tr w:rsidR="000C36E3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0C36E3" w:rsidRPr="000C36E3" w:rsidRDefault="000C36E3">
            <w:proofErr w:type="gramStart"/>
            <w:r w:rsidRPr="000C36E3">
              <w:t>PAAG_0143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0C36E3" w:rsidRPr="000C36E3" w:rsidRDefault="000C36E3">
            <w:proofErr w:type="spellStart"/>
            <w:r w:rsidRPr="000C36E3">
              <w:t>Uric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0C36E3" w:rsidRPr="000C36E3" w:rsidRDefault="000C36E3">
            <w:r w:rsidRPr="000C36E3">
              <w:t>8.96e-238</w:t>
            </w:r>
          </w:p>
        </w:tc>
        <w:tc>
          <w:tcPr>
            <w:tcW w:w="5878" w:type="dxa"/>
            <w:noWrap/>
            <w:hideMark/>
          </w:tcPr>
          <w:p w:rsidR="000C36E3" w:rsidRPr="000C36E3" w:rsidRDefault="000C36E3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Purine catabolism, degradation of hypoxanthine and xanthine to urea via </w:t>
            </w:r>
            <w:proofErr w:type="spellStart"/>
            <w:r w:rsidRPr="000C36E3">
              <w:rPr>
                <w:lang w:val="en-US"/>
              </w:rPr>
              <w:t>urate</w:t>
            </w:r>
            <w:proofErr w:type="spellEnd"/>
            <w:r w:rsidRPr="000C36E3">
              <w:rPr>
                <w:lang w:val="en-US"/>
              </w:rPr>
              <w:t xml:space="preserve"> (alternate path, xanthine dehydrogenase)</w:t>
            </w:r>
          </w:p>
        </w:tc>
        <w:tc>
          <w:tcPr>
            <w:tcW w:w="1164" w:type="dxa"/>
            <w:noWrap/>
            <w:hideMark/>
          </w:tcPr>
          <w:p w:rsidR="000C36E3" w:rsidRPr="000C36E3" w:rsidRDefault="000C36E3">
            <w:r w:rsidRPr="000C36E3">
              <w:t>1.7.3.3</w:t>
            </w:r>
          </w:p>
        </w:tc>
        <w:tc>
          <w:tcPr>
            <w:tcW w:w="1179" w:type="dxa"/>
            <w:noWrap/>
            <w:hideMark/>
          </w:tcPr>
          <w:p w:rsidR="000C36E3" w:rsidRPr="000C36E3" w:rsidRDefault="000C36E3">
            <w:r w:rsidRPr="000C36E3">
              <w:t>0.869608</w:t>
            </w:r>
          </w:p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</w:tcPr>
          <w:p w:rsidR="00A843EC" w:rsidRPr="00A843EC" w:rsidRDefault="00A843EC" w:rsidP="004D4EBF">
            <w:proofErr w:type="gramStart"/>
            <w:r w:rsidRPr="00A843EC">
              <w:t>PAAG_0260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A843EC" w:rsidRPr="00A843EC" w:rsidRDefault="00A843EC" w:rsidP="004D4EBF">
            <w:r w:rsidRPr="00A843EC">
              <w:t>L-</w:t>
            </w:r>
            <w:proofErr w:type="spellStart"/>
            <w:r w:rsidRPr="00A843EC">
              <w:t>tyrosine</w:t>
            </w:r>
            <w:proofErr w:type="spellEnd"/>
            <w:r w:rsidRPr="00A843EC">
              <w:t xml:space="preserve"> </w:t>
            </w:r>
            <w:proofErr w:type="spellStart"/>
            <w:r w:rsidRPr="00A843EC">
              <w:t>decarboxylase</w:t>
            </w:r>
            <w:proofErr w:type="spellEnd"/>
          </w:p>
        </w:tc>
        <w:tc>
          <w:tcPr>
            <w:tcW w:w="1184" w:type="dxa"/>
            <w:noWrap/>
          </w:tcPr>
          <w:p w:rsidR="00A843EC" w:rsidRPr="00A843EC" w:rsidRDefault="00A843EC" w:rsidP="004D4EBF">
            <w:r w:rsidRPr="00A843EC">
              <w:t>4.67e-313</w:t>
            </w:r>
          </w:p>
        </w:tc>
        <w:tc>
          <w:tcPr>
            <w:tcW w:w="5878" w:type="dxa"/>
            <w:noWrap/>
          </w:tcPr>
          <w:p w:rsidR="00A843EC" w:rsidRPr="00A843EC" w:rsidRDefault="00FD78B7" w:rsidP="004D4EBF">
            <w:pPr>
              <w:rPr>
                <w:lang w:val="en-US"/>
              </w:rPr>
            </w:pPr>
            <w:hyperlink r:id="rId6" w:tgtFrame="treeframe" w:history="1">
              <w:r w:rsidR="00A843EC" w:rsidRPr="00A843EC">
                <w:t>Degradation of tyrosine</w:t>
              </w:r>
            </w:hyperlink>
          </w:p>
        </w:tc>
        <w:tc>
          <w:tcPr>
            <w:tcW w:w="1164" w:type="dxa"/>
            <w:noWrap/>
          </w:tcPr>
          <w:p w:rsidR="00A843EC" w:rsidRPr="00A843EC" w:rsidRDefault="00A843EC" w:rsidP="004D4EBF">
            <w:r w:rsidRPr="00A843EC">
              <w:t>4.1.1.25</w:t>
            </w:r>
          </w:p>
        </w:tc>
        <w:tc>
          <w:tcPr>
            <w:tcW w:w="1179" w:type="dxa"/>
            <w:noWrap/>
          </w:tcPr>
          <w:p w:rsidR="00A843EC" w:rsidRPr="00A843EC" w:rsidRDefault="00A843EC" w:rsidP="004D4EBF">
            <w:r w:rsidRPr="00A843EC">
              <w:t>1.24892</w:t>
            </w:r>
          </w:p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>
            <w:proofErr w:type="gramStart"/>
            <w:r w:rsidRPr="000C36E3">
              <w:t>PAAG_0816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0C36E3" w:rsidRDefault="00A843EC">
            <w:proofErr w:type="spellStart"/>
            <w:r w:rsidRPr="000C36E3">
              <w:t>Homogentisate</w:t>
            </w:r>
            <w:proofErr w:type="spellEnd"/>
            <w:r w:rsidRPr="000C36E3">
              <w:t xml:space="preserve"> 1,2-dioxygenase</w:t>
            </w:r>
          </w:p>
        </w:tc>
        <w:tc>
          <w:tcPr>
            <w:tcW w:w="1184" w:type="dxa"/>
            <w:noWrap/>
            <w:hideMark/>
          </w:tcPr>
          <w:p w:rsidR="00A843EC" w:rsidRPr="000C36E3" w:rsidRDefault="00A843EC">
            <w:r w:rsidRPr="000C36E3">
              <w:t>9.04e-138</w:t>
            </w:r>
          </w:p>
        </w:tc>
        <w:tc>
          <w:tcPr>
            <w:tcW w:w="5878" w:type="dxa"/>
            <w:noWrap/>
            <w:hideMark/>
          </w:tcPr>
          <w:p w:rsidR="00A843EC" w:rsidRPr="000C36E3" w:rsidRDefault="00A843EC">
            <w:proofErr w:type="spellStart"/>
            <w:r w:rsidRPr="000C36E3">
              <w:t>Metabolism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of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tyrosine</w:t>
            </w:r>
            <w:proofErr w:type="spellEnd"/>
            <w:r w:rsidRPr="000C36E3">
              <w:t xml:space="preserve"> </w:t>
            </w:r>
          </w:p>
        </w:tc>
        <w:tc>
          <w:tcPr>
            <w:tcW w:w="1164" w:type="dxa"/>
            <w:noWrap/>
            <w:hideMark/>
          </w:tcPr>
          <w:p w:rsidR="00A843EC" w:rsidRPr="000C36E3" w:rsidRDefault="00A843EC">
            <w:r w:rsidRPr="000C36E3">
              <w:t xml:space="preserve">1.13.11.5 </w:t>
            </w:r>
          </w:p>
        </w:tc>
        <w:tc>
          <w:tcPr>
            <w:tcW w:w="1179" w:type="dxa"/>
            <w:noWrap/>
            <w:hideMark/>
          </w:tcPr>
          <w:p w:rsidR="00A843EC" w:rsidRPr="000C36E3" w:rsidRDefault="00A843EC">
            <w:r w:rsidRPr="000C36E3">
              <w:t>0.786151</w:t>
            </w:r>
          </w:p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>
            <w:proofErr w:type="gramStart"/>
            <w:r w:rsidRPr="000C36E3">
              <w:t>PAAG_0535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0C36E3" w:rsidRDefault="00A843EC">
            <w:proofErr w:type="spellStart"/>
            <w:r w:rsidRPr="000C36E3">
              <w:t>Flavoprotei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oxygen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A843EC" w:rsidRPr="000C36E3" w:rsidRDefault="00A843EC">
            <w:r w:rsidRPr="000C36E3">
              <w:t>9.11e-62</w:t>
            </w:r>
          </w:p>
        </w:tc>
        <w:tc>
          <w:tcPr>
            <w:tcW w:w="5878" w:type="dxa"/>
            <w:noWrap/>
            <w:hideMark/>
          </w:tcPr>
          <w:p w:rsidR="00A843EC" w:rsidRPr="000C36E3" w:rsidRDefault="00A843EC">
            <w:proofErr w:type="spellStart"/>
            <w:r w:rsidRPr="000C36E3">
              <w:t>Pyrimidin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metabolism</w:t>
            </w:r>
            <w:proofErr w:type="spellEnd"/>
          </w:p>
        </w:tc>
        <w:tc>
          <w:tcPr>
            <w:tcW w:w="1164" w:type="dxa"/>
            <w:noWrap/>
            <w:hideMark/>
          </w:tcPr>
          <w:p w:rsidR="00A843EC" w:rsidRPr="000C36E3" w:rsidRDefault="00A843EC">
            <w:r w:rsidRPr="000C36E3">
              <w:t>1.5.1.-</w:t>
            </w:r>
          </w:p>
        </w:tc>
        <w:tc>
          <w:tcPr>
            <w:tcW w:w="1179" w:type="dxa"/>
            <w:noWrap/>
            <w:hideMark/>
          </w:tcPr>
          <w:p w:rsidR="00A843EC" w:rsidRPr="000C36E3" w:rsidRDefault="00A843EC">
            <w:r w:rsidRPr="000C36E3">
              <w:t>0.851756</w:t>
            </w:r>
          </w:p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A56A7F" w:rsidRDefault="00A843EC">
            <w:proofErr w:type="gramStart"/>
            <w:r w:rsidRPr="00A56A7F">
              <w:t>PAAG_0260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A56A7F" w:rsidRDefault="00A843EC">
            <w:proofErr w:type="spellStart"/>
            <w:r w:rsidRPr="00A56A7F">
              <w:t>Aspartate</w:t>
            </w:r>
            <w:proofErr w:type="spellEnd"/>
            <w:r w:rsidRPr="00A56A7F">
              <w:t xml:space="preserve"> </w:t>
            </w:r>
            <w:proofErr w:type="spellStart"/>
            <w:r w:rsidRPr="00A56A7F">
              <w:t>aminotransfer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A843EC" w:rsidRPr="00A56A7F" w:rsidRDefault="00A843EC">
            <w:r w:rsidRPr="00A56A7F">
              <w:t>1.16e-136</w:t>
            </w:r>
          </w:p>
        </w:tc>
        <w:tc>
          <w:tcPr>
            <w:tcW w:w="5878" w:type="dxa"/>
            <w:noWrap/>
            <w:hideMark/>
          </w:tcPr>
          <w:p w:rsidR="00A843EC" w:rsidRPr="00A56A7F" w:rsidRDefault="00EB22C7">
            <w:pPr>
              <w:rPr>
                <w:lang w:val="en-US"/>
              </w:rPr>
            </w:pPr>
            <w:r w:rsidRPr="00A56A7F">
              <w:rPr>
                <w:lang w:val="en-US"/>
              </w:rPr>
              <w:t>Assimilation of ammonia, metabolism of the glutamate group</w:t>
            </w:r>
          </w:p>
        </w:tc>
        <w:tc>
          <w:tcPr>
            <w:tcW w:w="1164" w:type="dxa"/>
            <w:noWrap/>
            <w:hideMark/>
          </w:tcPr>
          <w:p w:rsidR="00A843EC" w:rsidRPr="00A56A7F" w:rsidRDefault="00A843EC">
            <w:r w:rsidRPr="00A56A7F">
              <w:t>2.6.1.1</w:t>
            </w:r>
          </w:p>
        </w:tc>
        <w:tc>
          <w:tcPr>
            <w:tcW w:w="1179" w:type="dxa"/>
            <w:noWrap/>
            <w:hideMark/>
          </w:tcPr>
          <w:p w:rsidR="00A843EC" w:rsidRPr="00A56A7F" w:rsidRDefault="00A843EC">
            <w:r w:rsidRPr="00A56A7F">
              <w:t>0.603955</w:t>
            </w:r>
          </w:p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>
            <w:proofErr w:type="gramStart"/>
            <w:r w:rsidRPr="000C36E3">
              <w:lastRenderedPageBreak/>
              <w:t>PAAG_0640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0C36E3" w:rsidRDefault="00A843EC">
            <w:proofErr w:type="spellStart"/>
            <w:r w:rsidRPr="000C36E3">
              <w:t>Aspartat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aminotransfer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A843EC" w:rsidRPr="000C36E3" w:rsidRDefault="00A843EC">
            <w:r w:rsidRPr="000C36E3">
              <w:t>3.35e-33</w:t>
            </w:r>
          </w:p>
        </w:tc>
        <w:tc>
          <w:tcPr>
            <w:tcW w:w="5878" w:type="dxa"/>
            <w:noWrap/>
            <w:hideMark/>
          </w:tcPr>
          <w:p w:rsidR="00A843EC" w:rsidRPr="000C36E3" w:rsidRDefault="00A843EC">
            <w:pPr>
              <w:rPr>
                <w:lang w:val="en-US"/>
              </w:rPr>
            </w:pPr>
            <w:r w:rsidRPr="000C36E3">
              <w:rPr>
                <w:lang w:val="en-US"/>
              </w:rPr>
              <w:t>Assimilation of ammonia, metabolism of the glutamate group</w:t>
            </w:r>
          </w:p>
        </w:tc>
        <w:tc>
          <w:tcPr>
            <w:tcW w:w="1164" w:type="dxa"/>
            <w:noWrap/>
            <w:hideMark/>
          </w:tcPr>
          <w:p w:rsidR="00A843EC" w:rsidRPr="000C36E3" w:rsidRDefault="00A843EC">
            <w:r w:rsidRPr="000C36E3">
              <w:t>2.6.1.1</w:t>
            </w:r>
          </w:p>
        </w:tc>
        <w:tc>
          <w:tcPr>
            <w:tcW w:w="1179" w:type="dxa"/>
            <w:noWrap/>
            <w:hideMark/>
          </w:tcPr>
          <w:p w:rsidR="00A843EC" w:rsidRPr="000C36E3" w:rsidRDefault="00A843EC">
            <w:r w:rsidRPr="000C36E3">
              <w:t>0.597749</w:t>
            </w:r>
          </w:p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>
            <w:proofErr w:type="gramStart"/>
            <w:r w:rsidRPr="000C36E3">
              <w:t>PAAG_0141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0C36E3" w:rsidRDefault="00A843EC">
            <w:proofErr w:type="spellStart"/>
            <w:r w:rsidRPr="000C36E3">
              <w:t>Kynurenin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A843EC" w:rsidRPr="000C36E3" w:rsidRDefault="00A843EC">
            <w:r w:rsidRPr="000C36E3">
              <w:t>1.49e-65</w:t>
            </w:r>
          </w:p>
        </w:tc>
        <w:tc>
          <w:tcPr>
            <w:tcW w:w="5878" w:type="dxa"/>
            <w:noWrap/>
            <w:hideMark/>
          </w:tcPr>
          <w:p w:rsidR="00A843EC" w:rsidRPr="000C36E3" w:rsidRDefault="00A843EC">
            <w:proofErr w:type="spellStart"/>
            <w:r w:rsidRPr="000C36E3">
              <w:t>Metabolism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of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tryptophan</w:t>
            </w:r>
            <w:proofErr w:type="spellEnd"/>
          </w:p>
        </w:tc>
        <w:tc>
          <w:tcPr>
            <w:tcW w:w="1164" w:type="dxa"/>
            <w:noWrap/>
            <w:hideMark/>
          </w:tcPr>
          <w:p w:rsidR="00A843EC" w:rsidRPr="000C36E3" w:rsidRDefault="00A843EC">
            <w:r w:rsidRPr="000C36E3">
              <w:t>3.7.1.3</w:t>
            </w:r>
          </w:p>
        </w:tc>
        <w:tc>
          <w:tcPr>
            <w:tcW w:w="1179" w:type="dxa"/>
            <w:noWrap/>
            <w:hideMark/>
          </w:tcPr>
          <w:p w:rsidR="00A843EC" w:rsidRPr="000C36E3" w:rsidRDefault="00A843EC">
            <w:r w:rsidRPr="000C36E3">
              <w:t>0.608505</w:t>
            </w:r>
          </w:p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>
            <w:proofErr w:type="gramStart"/>
            <w:r w:rsidRPr="000C36E3">
              <w:t>PAAG_0742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0C36E3" w:rsidRDefault="00A843EC">
            <w:proofErr w:type="spellStart"/>
            <w:r w:rsidRPr="000C36E3">
              <w:t>Allantoin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A843EC" w:rsidRPr="000C36E3" w:rsidRDefault="00A843EC">
            <w:r w:rsidRPr="000C36E3">
              <w:t>2.54e-39</w:t>
            </w:r>
          </w:p>
        </w:tc>
        <w:tc>
          <w:tcPr>
            <w:tcW w:w="5878" w:type="dxa"/>
            <w:noWrap/>
            <w:hideMark/>
          </w:tcPr>
          <w:p w:rsidR="00A843EC" w:rsidRPr="000C36E3" w:rsidRDefault="00A843EC">
            <w:pPr>
              <w:rPr>
                <w:lang w:val="en-US"/>
              </w:rPr>
            </w:pPr>
            <w:r w:rsidRPr="000C36E3">
              <w:rPr>
                <w:lang w:val="en-US"/>
              </w:rPr>
              <w:t>Metabolism of urea (urea cycle)</w:t>
            </w:r>
          </w:p>
        </w:tc>
        <w:tc>
          <w:tcPr>
            <w:tcW w:w="1164" w:type="dxa"/>
            <w:noWrap/>
            <w:hideMark/>
          </w:tcPr>
          <w:p w:rsidR="00A843EC" w:rsidRPr="000C36E3" w:rsidRDefault="00A843EC">
            <w:r w:rsidRPr="000C36E3">
              <w:t xml:space="preserve">3.5.2.5 </w:t>
            </w:r>
          </w:p>
        </w:tc>
        <w:tc>
          <w:tcPr>
            <w:tcW w:w="1179" w:type="dxa"/>
            <w:noWrap/>
            <w:hideMark/>
          </w:tcPr>
          <w:p w:rsidR="00A843EC" w:rsidRPr="000C36E3" w:rsidRDefault="00A843EC">
            <w:r w:rsidRPr="000C36E3">
              <w:t>0.588684</w:t>
            </w:r>
          </w:p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>
            <w:proofErr w:type="gramStart"/>
            <w:r w:rsidRPr="000C36E3">
              <w:t>PAAG_0621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0C36E3" w:rsidRDefault="00A843EC">
            <w:proofErr w:type="spellStart"/>
            <w:r w:rsidRPr="000C36E3">
              <w:t>Hydroxymethylglutaryl-CoA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ly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A843EC" w:rsidRPr="000C36E3" w:rsidRDefault="00A843EC">
            <w:r w:rsidRPr="000C36E3">
              <w:t>9.89e-35</w:t>
            </w:r>
          </w:p>
        </w:tc>
        <w:tc>
          <w:tcPr>
            <w:tcW w:w="5878" w:type="dxa"/>
            <w:noWrap/>
            <w:hideMark/>
          </w:tcPr>
          <w:p w:rsidR="00A843EC" w:rsidRPr="000C36E3" w:rsidRDefault="00A843EC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Metabolism of the pyruvate family (alanine, isoleucine, </w:t>
            </w:r>
            <w:proofErr w:type="spellStart"/>
            <w:r w:rsidRPr="000C36E3">
              <w:rPr>
                <w:lang w:val="en-US"/>
              </w:rPr>
              <w:t>leucine</w:t>
            </w:r>
            <w:proofErr w:type="spellEnd"/>
            <w:r w:rsidRPr="000C36E3">
              <w:rPr>
                <w:lang w:val="en-US"/>
              </w:rPr>
              <w:t xml:space="preserve">, </w:t>
            </w:r>
            <w:proofErr w:type="spellStart"/>
            <w:r w:rsidRPr="000C36E3">
              <w:rPr>
                <w:lang w:val="en-US"/>
              </w:rPr>
              <w:t>valine</w:t>
            </w:r>
            <w:proofErr w:type="spellEnd"/>
            <w:r w:rsidRPr="000C36E3">
              <w:rPr>
                <w:lang w:val="en-US"/>
              </w:rPr>
              <w:t>) and D-alanine</w:t>
            </w:r>
          </w:p>
        </w:tc>
        <w:tc>
          <w:tcPr>
            <w:tcW w:w="1164" w:type="dxa"/>
            <w:noWrap/>
            <w:hideMark/>
          </w:tcPr>
          <w:p w:rsidR="00A843EC" w:rsidRPr="000C36E3" w:rsidRDefault="00A843EC">
            <w:r w:rsidRPr="000C36E3">
              <w:t>4.1.3.4</w:t>
            </w:r>
          </w:p>
        </w:tc>
        <w:tc>
          <w:tcPr>
            <w:tcW w:w="1179" w:type="dxa"/>
            <w:noWrap/>
            <w:hideMark/>
          </w:tcPr>
          <w:p w:rsidR="00A843EC" w:rsidRPr="000C36E3" w:rsidRDefault="00A843EC">
            <w:r w:rsidRPr="000C36E3">
              <w:t>0.628216</w:t>
            </w:r>
          </w:p>
        </w:tc>
      </w:tr>
      <w:tr w:rsidR="00A843EC" w:rsidRPr="000C36E3" w:rsidTr="004D4EBF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>
            <w:proofErr w:type="gramStart"/>
            <w:r w:rsidRPr="000C36E3">
              <w:t>PAAG_0535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0C36E3" w:rsidRDefault="00A843EC">
            <w:proofErr w:type="spellStart"/>
            <w:r w:rsidRPr="000C36E3">
              <w:t>Acetamid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A843EC" w:rsidRPr="000C36E3" w:rsidRDefault="00A843EC">
            <w:r w:rsidRPr="000C36E3">
              <w:t>4.94e-16</w:t>
            </w:r>
          </w:p>
        </w:tc>
        <w:tc>
          <w:tcPr>
            <w:tcW w:w="5878" w:type="dxa"/>
            <w:noWrap/>
            <w:hideMark/>
          </w:tcPr>
          <w:p w:rsidR="00A843EC" w:rsidRPr="000C36E3" w:rsidRDefault="00A843EC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Degradation of L-phenylalanine to </w:t>
            </w:r>
            <w:proofErr w:type="spellStart"/>
            <w:r w:rsidRPr="000C36E3">
              <w:rPr>
                <w:lang w:val="en-US"/>
              </w:rPr>
              <w:t>phenylacetate</w:t>
            </w:r>
            <w:proofErr w:type="spellEnd"/>
            <w:r w:rsidRPr="000C36E3">
              <w:rPr>
                <w:lang w:val="en-US"/>
              </w:rPr>
              <w:t xml:space="preserve"> via 2-phenylacetamide</w:t>
            </w:r>
          </w:p>
        </w:tc>
        <w:tc>
          <w:tcPr>
            <w:tcW w:w="1164" w:type="dxa"/>
            <w:noWrap/>
            <w:hideMark/>
          </w:tcPr>
          <w:p w:rsidR="00A843EC" w:rsidRPr="000C36E3" w:rsidRDefault="00A843EC">
            <w:r w:rsidRPr="000C36E3">
              <w:t>3.5.1.4</w:t>
            </w:r>
          </w:p>
        </w:tc>
        <w:tc>
          <w:tcPr>
            <w:tcW w:w="1179" w:type="dxa"/>
            <w:noWrap/>
            <w:hideMark/>
          </w:tcPr>
          <w:p w:rsidR="00A843EC" w:rsidRPr="000C36E3" w:rsidRDefault="00A843EC">
            <w:r w:rsidRPr="000C36E3">
              <w:t>0.993709</w:t>
            </w:r>
          </w:p>
        </w:tc>
      </w:tr>
      <w:tr w:rsidR="00A843EC" w:rsidRPr="000C36E3" w:rsidTr="004D4EBF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  <w:hideMark/>
          </w:tcPr>
          <w:p w:rsidR="00A843EC" w:rsidRPr="000C36E3" w:rsidRDefault="00A843EC">
            <w:proofErr w:type="gramStart"/>
            <w:r w:rsidRPr="000C36E3">
              <w:t>PAAG_0086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  <w:hideMark/>
          </w:tcPr>
          <w:p w:rsidR="00A843EC" w:rsidRPr="000C36E3" w:rsidRDefault="00A843EC">
            <w:pPr>
              <w:rPr>
                <w:lang w:val="en-US"/>
              </w:rPr>
            </w:pPr>
            <w:proofErr w:type="spellStart"/>
            <w:r w:rsidRPr="000C36E3">
              <w:rPr>
                <w:lang w:val="en-US"/>
              </w:rPr>
              <w:t>Fumarylacetoacetate</w:t>
            </w:r>
            <w:proofErr w:type="spellEnd"/>
            <w:r w:rsidRPr="000C36E3">
              <w:rPr>
                <w:lang w:val="en-US"/>
              </w:rPr>
              <w:t xml:space="preserve"> hydrolase domain-containing protein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A843EC" w:rsidRPr="000C36E3" w:rsidRDefault="00A843EC">
            <w:r w:rsidRPr="000C36E3">
              <w:t>2.24e-85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  <w:hideMark/>
          </w:tcPr>
          <w:p w:rsidR="00A843EC" w:rsidRPr="000C36E3" w:rsidRDefault="00A843EC">
            <w:proofErr w:type="spellStart"/>
            <w:r w:rsidRPr="000C36E3">
              <w:t>Degradat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of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henylalanine</w:t>
            </w:r>
            <w:proofErr w:type="spellEnd"/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:rsidR="00A843EC" w:rsidRPr="000C36E3" w:rsidRDefault="00A843EC">
            <w:r w:rsidRPr="000C36E3">
              <w:t>3.7.-.-.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A843EC" w:rsidRPr="000C36E3" w:rsidRDefault="00A843EC">
            <w:r w:rsidRPr="000C36E3">
              <w:t>0.710955</w:t>
            </w:r>
          </w:p>
        </w:tc>
      </w:tr>
      <w:tr w:rsidR="00A843EC" w:rsidRPr="000C36E3" w:rsidTr="004D4EBF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  <w:hideMark/>
          </w:tcPr>
          <w:p w:rsidR="00A843EC" w:rsidRPr="000C36E3" w:rsidRDefault="00A843EC"/>
        </w:tc>
        <w:tc>
          <w:tcPr>
            <w:tcW w:w="3102" w:type="dxa"/>
            <w:tcBorders>
              <w:top w:val="single" w:sz="4" w:space="0" w:color="auto"/>
            </w:tcBorders>
            <w:noWrap/>
            <w:hideMark/>
          </w:tcPr>
          <w:p w:rsidR="00A843EC" w:rsidRPr="000C36E3" w:rsidRDefault="00A843EC"/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:rsidR="00A843EC" w:rsidRPr="000C36E3" w:rsidRDefault="00A843EC"/>
        </w:tc>
        <w:tc>
          <w:tcPr>
            <w:tcW w:w="5878" w:type="dxa"/>
            <w:tcBorders>
              <w:top w:val="single" w:sz="4" w:space="0" w:color="auto"/>
            </w:tcBorders>
            <w:noWrap/>
            <w:hideMark/>
          </w:tcPr>
          <w:p w:rsidR="00A843EC" w:rsidRPr="000C36E3" w:rsidRDefault="00A843EC"/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:rsidR="00A843EC" w:rsidRPr="000C36E3" w:rsidRDefault="00A843EC"/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:rsidR="00A843EC" w:rsidRPr="000C36E3" w:rsidRDefault="00A843EC"/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>
            <w:pPr>
              <w:rPr>
                <w:b/>
                <w:bCs/>
              </w:rPr>
            </w:pPr>
            <w:proofErr w:type="spellStart"/>
            <w:r w:rsidRPr="000C36E3">
              <w:rPr>
                <w:b/>
                <w:bCs/>
              </w:rPr>
              <w:t>Metabolism</w:t>
            </w:r>
            <w:proofErr w:type="spellEnd"/>
            <w:r w:rsidRPr="000C36E3">
              <w:rPr>
                <w:b/>
                <w:bCs/>
              </w:rPr>
              <w:t xml:space="preserve"> </w:t>
            </w:r>
            <w:proofErr w:type="spellStart"/>
            <w:r w:rsidRPr="000C36E3">
              <w:rPr>
                <w:b/>
                <w:bCs/>
              </w:rPr>
              <w:t>of</w:t>
            </w:r>
            <w:proofErr w:type="spellEnd"/>
            <w:r w:rsidRPr="000C36E3">
              <w:rPr>
                <w:b/>
                <w:bCs/>
              </w:rPr>
              <w:t xml:space="preserve"> </w:t>
            </w:r>
            <w:proofErr w:type="spellStart"/>
            <w:r w:rsidRPr="000C36E3">
              <w:rPr>
                <w:b/>
                <w:bCs/>
              </w:rPr>
              <w:t>vitamins</w:t>
            </w:r>
            <w:proofErr w:type="spellEnd"/>
          </w:p>
        </w:tc>
        <w:tc>
          <w:tcPr>
            <w:tcW w:w="3102" w:type="dxa"/>
            <w:noWrap/>
            <w:hideMark/>
          </w:tcPr>
          <w:p w:rsidR="00A843EC" w:rsidRPr="000C36E3" w:rsidRDefault="00A843EC"/>
        </w:tc>
        <w:tc>
          <w:tcPr>
            <w:tcW w:w="1184" w:type="dxa"/>
            <w:noWrap/>
            <w:hideMark/>
          </w:tcPr>
          <w:p w:rsidR="00A843EC" w:rsidRPr="000C36E3" w:rsidRDefault="00A843EC"/>
        </w:tc>
        <w:tc>
          <w:tcPr>
            <w:tcW w:w="5878" w:type="dxa"/>
            <w:noWrap/>
            <w:hideMark/>
          </w:tcPr>
          <w:p w:rsidR="00A843EC" w:rsidRPr="000C36E3" w:rsidRDefault="00A843EC"/>
        </w:tc>
        <w:tc>
          <w:tcPr>
            <w:tcW w:w="1164" w:type="dxa"/>
            <w:noWrap/>
            <w:hideMark/>
          </w:tcPr>
          <w:p w:rsidR="00A843EC" w:rsidRPr="000C36E3" w:rsidRDefault="00A843EC"/>
        </w:tc>
        <w:tc>
          <w:tcPr>
            <w:tcW w:w="1179" w:type="dxa"/>
            <w:noWrap/>
            <w:hideMark/>
          </w:tcPr>
          <w:p w:rsidR="00A843EC" w:rsidRPr="000C36E3" w:rsidRDefault="00A843EC"/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>
            <w:pPr>
              <w:rPr>
                <w:b/>
                <w:bCs/>
              </w:rPr>
            </w:pPr>
          </w:p>
        </w:tc>
        <w:tc>
          <w:tcPr>
            <w:tcW w:w="3102" w:type="dxa"/>
            <w:noWrap/>
            <w:hideMark/>
          </w:tcPr>
          <w:p w:rsidR="00A843EC" w:rsidRPr="000C36E3" w:rsidRDefault="00A843EC"/>
        </w:tc>
        <w:tc>
          <w:tcPr>
            <w:tcW w:w="1184" w:type="dxa"/>
            <w:noWrap/>
            <w:hideMark/>
          </w:tcPr>
          <w:p w:rsidR="00A843EC" w:rsidRPr="000C36E3" w:rsidRDefault="00A843EC"/>
        </w:tc>
        <w:tc>
          <w:tcPr>
            <w:tcW w:w="5878" w:type="dxa"/>
            <w:noWrap/>
            <w:hideMark/>
          </w:tcPr>
          <w:p w:rsidR="00A843EC" w:rsidRPr="000C36E3" w:rsidRDefault="00A843EC"/>
        </w:tc>
        <w:tc>
          <w:tcPr>
            <w:tcW w:w="1164" w:type="dxa"/>
            <w:noWrap/>
            <w:hideMark/>
          </w:tcPr>
          <w:p w:rsidR="00A843EC" w:rsidRPr="000C36E3" w:rsidRDefault="00A843EC"/>
        </w:tc>
        <w:tc>
          <w:tcPr>
            <w:tcW w:w="1179" w:type="dxa"/>
            <w:noWrap/>
            <w:hideMark/>
          </w:tcPr>
          <w:p w:rsidR="00A843EC" w:rsidRPr="000C36E3" w:rsidRDefault="00A843EC"/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>
            <w:proofErr w:type="gramStart"/>
            <w:r w:rsidRPr="000C36E3">
              <w:t>PAAG_0885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0C36E3" w:rsidRDefault="00A843EC">
            <w:proofErr w:type="spellStart"/>
            <w:r w:rsidRPr="000C36E3">
              <w:t>Nicotinate-nucleotid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yrophosphoryl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A843EC" w:rsidRPr="000C36E3" w:rsidRDefault="00A843EC">
            <w:r w:rsidRPr="000C36E3">
              <w:t>3.40e-122</w:t>
            </w:r>
          </w:p>
        </w:tc>
        <w:tc>
          <w:tcPr>
            <w:tcW w:w="5878" w:type="dxa"/>
            <w:noWrap/>
            <w:hideMark/>
          </w:tcPr>
          <w:p w:rsidR="00A843EC" w:rsidRPr="000C36E3" w:rsidRDefault="00A843EC">
            <w:pPr>
              <w:rPr>
                <w:lang w:val="en-US"/>
              </w:rPr>
            </w:pPr>
            <w:r w:rsidRPr="000C36E3">
              <w:rPr>
                <w:lang w:val="en-US"/>
              </w:rPr>
              <w:t>Biosynthesis of vitamins, cofactors, and prosthetic groups-</w:t>
            </w:r>
            <w:proofErr w:type="spellStart"/>
            <w:r w:rsidRPr="000C36E3">
              <w:rPr>
                <w:lang w:val="en-US"/>
              </w:rPr>
              <w:t>Nicotinate</w:t>
            </w:r>
            <w:proofErr w:type="spellEnd"/>
            <w:r w:rsidRPr="000C36E3">
              <w:rPr>
                <w:lang w:val="en-US"/>
              </w:rPr>
              <w:t xml:space="preserve"> and </w:t>
            </w:r>
            <w:proofErr w:type="spellStart"/>
            <w:r w:rsidRPr="000C36E3">
              <w:rPr>
                <w:lang w:val="en-US"/>
              </w:rPr>
              <w:t>nicotinamide</w:t>
            </w:r>
            <w:proofErr w:type="spellEnd"/>
            <w:r w:rsidRPr="000C36E3">
              <w:rPr>
                <w:lang w:val="en-US"/>
              </w:rPr>
              <w:t xml:space="preserve"> metabolism</w:t>
            </w:r>
          </w:p>
        </w:tc>
        <w:tc>
          <w:tcPr>
            <w:tcW w:w="1164" w:type="dxa"/>
            <w:noWrap/>
            <w:hideMark/>
          </w:tcPr>
          <w:p w:rsidR="00A843EC" w:rsidRPr="000C36E3" w:rsidRDefault="00A843EC">
            <w:r w:rsidRPr="000C36E3">
              <w:t xml:space="preserve">2.4.2.19 </w:t>
            </w:r>
          </w:p>
        </w:tc>
        <w:tc>
          <w:tcPr>
            <w:tcW w:w="1179" w:type="dxa"/>
            <w:noWrap/>
            <w:hideMark/>
          </w:tcPr>
          <w:p w:rsidR="00A843EC" w:rsidRPr="000C36E3" w:rsidRDefault="00A843EC">
            <w:r w:rsidRPr="000C36E3">
              <w:t>0.766909</w:t>
            </w:r>
          </w:p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>
            <w:proofErr w:type="gramStart"/>
            <w:r w:rsidRPr="000C36E3">
              <w:t>PAAG_0362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0C36E3" w:rsidRDefault="00A843EC">
            <w:proofErr w:type="spellStart"/>
            <w:r w:rsidRPr="000C36E3">
              <w:t>Xanthin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dehydrogen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A843EC" w:rsidRPr="000C36E3" w:rsidRDefault="00A843EC">
            <w:r w:rsidRPr="000C36E3">
              <w:t>2.61e-119</w:t>
            </w:r>
          </w:p>
        </w:tc>
        <w:tc>
          <w:tcPr>
            <w:tcW w:w="5878" w:type="dxa"/>
            <w:noWrap/>
            <w:hideMark/>
          </w:tcPr>
          <w:p w:rsidR="00A843EC" w:rsidRPr="000C36E3" w:rsidRDefault="00A843EC">
            <w:pPr>
              <w:rPr>
                <w:lang w:val="en-US"/>
              </w:rPr>
            </w:pPr>
            <w:r w:rsidRPr="000C36E3">
              <w:rPr>
                <w:lang w:val="en-US"/>
              </w:rPr>
              <w:t>Biosynthesis of vitamins, cofactors, and prosthetic groups - Purine degradation, xanthine</w:t>
            </w:r>
          </w:p>
        </w:tc>
        <w:tc>
          <w:tcPr>
            <w:tcW w:w="1164" w:type="dxa"/>
            <w:noWrap/>
            <w:hideMark/>
          </w:tcPr>
          <w:p w:rsidR="00A843EC" w:rsidRPr="000C36E3" w:rsidRDefault="00A843EC">
            <w:r w:rsidRPr="000C36E3">
              <w:t xml:space="preserve">1.17.1.4 </w:t>
            </w:r>
          </w:p>
        </w:tc>
        <w:tc>
          <w:tcPr>
            <w:tcW w:w="1179" w:type="dxa"/>
            <w:noWrap/>
            <w:hideMark/>
          </w:tcPr>
          <w:p w:rsidR="00A843EC" w:rsidRPr="000C36E3" w:rsidRDefault="00A843EC">
            <w:r w:rsidRPr="000C36E3">
              <w:t>0.701249</w:t>
            </w:r>
          </w:p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>
            <w:proofErr w:type="gramStart"/>
            <w:r w:rsidRPr="000C36E3">
              <w:t>PAAG_0394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0C36E3" w:rsidRDefault="00A843EC">
            <w:pPr>
              <w:rPr>
                <w:lang w:val="en-US"/>
              </w:rPr>
            </w:pPr>
            <w:r w:rsidRPr="000C36E3">
              <w:rPr>
                <w:lang w:val="en-US"/>
              </w:rPr>
              <w:t>Cytosolic Fe-S cluster assembling factor NBP35</w:t>
            </w:r>
          </w:p>
        </w:tc>
        <w:tc>
          <w:tcPr>
            <w:tcW w:w="1184" w:type="dxa"/>
            <w:noWrap/>
            <w:hideMark/>
          </w:tcPr>
          <w:p w:rsidR="00A843EC" w:rsidRPr="000C36E3" w:rsidRDefault="00A843EC">
            <w:r w:rsidRPr="000C36E3">
              <w:t>3.63e-116</w:t>
            </w:r>
          </w:p>
        </w:tc>
        <w:tc>
          <w:tcPr>
            <w:tcW w:w="5878" w:type="dxa"/>
            <w:noWrap/>
            <w:hideMark/>
          </w:tcPr>
          <w:p w:rsidR="00A843EC" w:rsidRPr="000C36E3" w:rsidRDefault="00A843EC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Regulation of the metabolism of vitamins, cofactors, and prosthetic </w:t>
            </w:r>
            <w:r>
              <w:rPr>
                <w:lang w:val="en-US"/>
              </w:rPr>
              <w:t xml:space="preserve"> </w:t>
            </w:r>
            <w:r w:rsidRPr="000C36E3">
              <w:rPr>
                <w:lang w:val="en-US"/>
              </w:rPr>
              <w:t xml:space="preserve">group </w:t>
            </w:r>
          </w:p>
        </w:tc>
        <w:tc>
          <w:tcPr>
            <w:tcW w:w="1164" w:type="dxa"/>
            <w:noWrap/>
            <w:hideMark/>
          </w:tcPr>
          <w:p w:rsidR="00A843EC" w:rsidRPr="000C36E3" w:rsidRDefault="00A843EC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A843EC" w:rsidRPr="000C36E3" w:rsidRDefault="00A843EC">
            <w:r w:rsidRPr="000C36E3">
              <w:t>0.965167</w:t>
            </w:r>
          </w:p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>
            <w:proofErr w:type="gramStart"/>
            <w:r w:rsidRPr="000C36E3">
              <w:t>PAAG_0385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0C36E3" w:rsidRDefault="00A843EC">
            <w:proofErr w:type="spellStart"/>
            <w:r w:rsidRPr="000C36E3">
              <w:t>Phosphopantothenate-cystein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lig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A843EC" w:rsidRPr="000C36E3" w:rsidRDefault="00A843EC">
            <w:r w:rsidRPr="000C36E3">
              <w:t>9.12e-42</w:t>
            </w:r>
          </w:p>
        </w:tc>
        <w:tc>
          <w:tcPr>
            <w:tcW w:w="5878" w:type="dxa"/>
            <w:noWrap/>
            <w:hideMark/>
          </w:tcPr>
          <w:p w:rsidR="00A843EC" w:rsidRPr="000C36E3" w:rsidRDefault="00A843EC">
            <w:pPr>
              <w:rPr>
                <w:lang w:val="en-US"/>
              </w:rPr>
            </w:pPr>
            <w:r w:rsidRPr="000C36E3">
              <w:rPr>
                <w:lang w:val="en-US"/>
              </w:rPr>
              <w:t>Biosynthesis of vitamins, cofactors, and prosthetic groups</w:t>
            </w:r>
          </w:p>
        </w:tc>
        <w:tc>
          <w:tcPr>
            <w:tcW w:w="1164" w:type="dxa"/>
            <w:noWrap/>
            <w:hideMark/>
          </w:tcPr>
          <w:p w:rsidR="00A843EC" w:rsidRPr="000C36E3" w:rsidRDefault="00A843EC">
            <w:r w:rsidRPr="000C36E3">
              <w:t>6.3.2.5</w:t>
            </w:r>
          </w:p>
        </w:tc>
        <w:tc>
          <w:tcPr>
            <w:tcW w:w="1179" w:type="dxa"/>
            <w:noWrap/>
            <w:hideMark/>
          </w:tcPr>
          <w:p w:rsidR="00A843EC" w:rsidRPr="000C36E3" w:rsidRDefault="00A843EC">
            <w:r w:rsidRPr="000C36E3">
              <w:t>0.624918</w:t>
            </w:r>
          </w:p>
        </w:tc>
      </w:tr>
      <w:tr w:rsidR="00A843EC" w:rsidRPr="000C36E3" w:rsidTr="004D4EBF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>
            <w:proofErr w:type="gramStart"/>
            <w:r w:rsidRPr="000C36E3">
              <w:t>PAAG_0748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0C36E3" w:rsidRDefault="00A843EC">
            <w:r w:rsidRPr="000C36E3">
              <w:rPr>
                <w:i/>
                <w:iCs/>
              </w:rPr>
              <w:t>P</w:t>
            </w:r>
            <w:r w:rsidRPr="000C36E3">
              <w:t>-</w:t>
            </w:r>
            <w:proofErr w:type="spellStart"/>
            <w:r w:rsidRPr="000C36E3">
              <w:t>hydroxybenzoate</w:t>
            </w:r>
            <w:proofErr w:type="spellEnd"/>
            <w:r w:rsidRPr="000C36E3">
              <w:t>-</w:t>
            </w:r>
            <w:proofErr w:type="spellStart"/>
            <w:r w:rsidRPr="000C36E3">
              <w:t>polyprenyltransfer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A843EC" w:rsidRPr="000C36E3" w:rsidRDefault="00A843EC">
            <w:r w:rsidRPr="000C36E3">
              <w:t>9.39e-07</w:t>
            </w:r>
          </w:p>
        </w:tc>
        <w:tc>
          <w:tcPr>
            <w:tcW w:w="5878" w:type="dxa"/>
            <w:noWrap/>
            <w:hideMark/>
          </w:tcPr>
          <w:p w:rsidR="00A843EC" w:rsidRPr="000C36E3" w:rsidRDefault="00A843EC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Biosynthesis of vitamins, cofactors, and prosthetic groups - Ubiquinone and other </w:t>
            </w:r>
            <w:proofErr w:type="spellStart"/>
            <w:r w:rsidRPr="000C36E3">
              <w:rPr>
                <w:lang w:val="en-US"/>
              </w:rPr>
              <w:t>terpenoid-quinone</w:t>
            </w:r>
            <w:proofErr w:type="spellEnd"/>
            <w:r w:rsidRPr="000C36E3">
              <w:rPr>
                <w:lang w:val="en-US"/>
              </w:rPr>
              <w:t xml:space="preserve"> biosynthesis</w:t>
            </w:r>
          </w:p>
        </w:tc>
        <w:tc>
          <w:tcPr>
            <w:tcW w:w="1164" w:type="dxa"/>
            <w:noWrap/>
            <w:hideMark/>
          </w:tcPr>
          <w:p w:rsidR="00A843EC" w:rsidRPr="000C36E3" w:rsidRDefault="00A843EC">
            <w:r w:rsidRPr="000C36E3">
              <w:t>2.5.1.39</w:t>
            </w:r>
          </w:p>
        </w:tc>
        <w:tc>
          <w:tcPr>
            <w:tcW w:w="1179" w:type="dxa"/>
            <w:noWrap/>
            <w:hideMark/>
          </w:tcPr>
          <w:p w:rsidR="00A843EC" w:rsidRPr="000C36E3" w:rsidRDefault="00A843EC">
            <w:r w:rsidRPr="000C36E3">
              <w:t>0.733221</w:t>
            </w:r>
          </w:p>
        </w:tc>
      </w:tr>
      <w:tr w:rsidR="00A843EC" w:rsidRPr="000C36E3" w:rsidTr="004D4EBF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  <w:hideMark/>
          </w:tcPr>
          <w:p w:rsidR="00A843EC" w:rsidRPr="000C36E3" w:rsidRDefault="00A843EC">
            <w:proofErr w:type="gramStart"/>
            <w:r w:rsidRPr="000C36E3">
              <w:t>PAAG_0594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  <w:hideMark/>
          </w:tcPr>
          <w:p w:rsidR="00A843EC" w:rsidRPr="000C36E3" w:rsidRDefault="00A843EC">
            <w:proofErr w:type="spellStart"/>
            <w:r w:rsidRPr="000C36E3">
              <w:t>Dihydrofolat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reductase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A843EC" w:rsidRPr="000C36E3" w:rsidRDefault="00A843EC">
            <w:r w:rsidRPr="000C36E3">
              <w:t>5.07e-07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  <w:hideMark/>
          </w:tcPr>
          <w:p w:rsidR="00A843EC" w:rsidRPr="000C36E3" w:rsidRDefault="00A843EC">
            <w:pPr>
              <w:rPr>
                <w:lang w:val="en-US"/>
              </w:rPr>
            </w:pPr>
            <w:r w:rsidRPr="000C36E3">
              <w:rPr>
                <w:lang w:val="en-US"/>
              </w:rPr>
              <w:t>Metabolism of cofactors and vitamins - Folate biosynthesis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:rsidR="00A843EC" w:rsidRPr="000C36E3" w:rsidRDefault="00A843EC">
            <w:r w:rsidRPr="000C36E3">
              <w:t>1.5.1.3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A843EC" w:rsidRPr="000C36E3" w:rsidRDefault="00A843EC">
            <w:r w:rsidRPr="000C36E3">
              <w:t>0.751069</w:t>
            </w:r>
          </w:p>
        </w:tc>
      </w:tr>
      <w:tr w:rsidR="00A843EC" w:rsidRPr="000C36E3" w:rsidTr="004D4EBF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  <w:hideMark/>
          </w:tcPr>
          <w:p w:rsidR="00A843EC" w:rsidRPr="000C36E3" w:rsidRDefault="00A843EC"/>
        </w:tc>
        <w:tc>
          <w:tcPr>
            <w:tcW w:w="3102" w:type="dxa"/>
            <w:tcBorders>
              <w:top w:val="single" w:sz="4" w:space="0" w:color="auto"/>
            </w:tcBorders>
            <w:noWrap/>
            <w:hideMark/>
          </w:tcPr>
          <w:p w:rsidR="00A843EC" w:rsidRPr="000C36E3" w:rsidRDefault="00A843EC"/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:rsidR="00A843EC" w:rsidRPr="000C36E3" w:rsidRDefault="00A843EC"/>
        </w:tc>
        <w:tc>
          <w:tcPr>
            <w:tcW w:w="5878" w:type="dxa"/>
            <w:tcBorders>
              <w:top w:val="single" w:sz="4" w:space="0" w:color="auto"/>
            </w:tcBorders>
            <w:noWrap/>
            <w:hideMark/>
          </w:tcPr>
          <w:p w:rsidR="00A843EC" w:rsidRPr="000C36E3" w:rsidRDefault="00A843EC"/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:rsidR="00A843EC" w:rsidRPr="000C36E3" w:rsidRDefault="00A843EC"/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:rsidR="00A843EC" w:rsidRPr="000C36E3" w:rsidRDefault="00A843EC"/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>
            <w:pPr>
              <w:rPr>
                <w:b/>
                <w:bCs/>
              </w:rPr>
            </w:pPr>
            <w:proofErr w:type="spellStart"/>
            <w:r w:rsidRPr="000C36E3">
              <w:rPr>
                <w:b/>
                <w:bCs/>
              </w:rPr>
              <w:t>Lipid</w:t>
            </w:r>
            <w:proofErr w:type="spellEnd"/>
            <w:r w:rsidRPr="000C36E3">
              <w:rPr>
                <w:b/>
                <w:bCs/>
              </w:rPr>
              <w:t xml:space="preserve"> </w:t>
            </w:r>
            <w:proofErr w:type="spellStart"/>
            <w:r w:rsidRPr="000C36E3">
              <w:rPr>
                <w:b/>
                <w:bCs/>
              </w:rPr>
              <w:t>metabolism</w:t>
            </w:r>
            <w:proofErr w:type="spellEnd"/>
          </w:p>
        </w:tc>
        <w:tc>
          <w:tcPr>
            <w:tcW w:w="3102" w:type="dxa"/>
            <w:noWrap/>
            <w:hideMark/>
          </w:tcPr>
          <w:p w:rsidR="00A843EC" w:rsidRPr="000C36E3" w:rsidRDefault="00A843EC"/>
        </w:tc>
        <w:tc>
          <w:tcPr>
            <w:tcW w:w="1184" w:type="dxa"/>
            <w:noWrap/>
            <w:hideMark/>
          </w:tcPr>
          <w:p w:rsidR="00A843EC" w:rsidRPr="000C36E3" w:rsidRDefault="00A843EC"/>
        </w:tc>
        <w:tc>
          <w:tcPr>
            <w:tcW w:w="5878" w:type="dxa"/>
            <w:noWrap/>
            <w:hideMark/>
          </w:tcPr>
          <w:p w:rsidR="00A843EC" w:rsidRPr="000C36E3" w:rsidRDefault="00A843EC"/>
        </w:tc>
        <w:tc>
          <w:tcPr>
            <w:tcW w:w="1164" w:type="dxa"/>
            <w:noWrap/>
            <w:hideMark/>
          </w:tcPr>
          <w:p w:rsidR="00A843EC" w:rsidRPr="000C36E3" w:rsidRDefault="00A843EC"/>
        </w:tc>
        <w:tc>
          <w:tcPr>
            <w:tcW w:w="1179" w:type="dxa"/>
            <w:noWrap/>
            <w:hideMark/>
          </w:tcPr>
          <w:p w:rsidR="00A843EC" w:rsidRPr="000C36E3" w:rsidRDefault="00A843EC"/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/>
        </w:tc>
        <w:tc>
          <w:tcPr>
            <w:tcW w:w="3102" w:type="dxa"/>
            <w:noWrap/>
            <w:hideMark/>
          </w:tcPr>
          <w:p w:rsidR="00A843EC" w:rsidRPr="000C36E3" w:rsidRDefault="00A843EC"/>
        </w:tc>
        <w:tc>
          <w:tcPr>
            <w:tcW w:w="1184" w:type="dxa"/>
            <w:noWrap/>
            <w:hideMark/>
          </w:tcPr>
          <w:p w:rsidR="00A843EC" w:rsidRPr="000C36E3" w:rsidRDefault="00A843EC"/>
        </w:tc>
        <w:tc>
          <w:tcPr>
            <w:tcW w:w="5878" w:type="dxa"/>
            <w:noWrap/>
            <w:hideMark/>
          </w:tcPr>
          <w:p w:rsidR="00A843EC" w:rsidRPr="000C36E3" w:rsidRDefault="00A843EC"/>
        </w:tc>
        <w:tc>
          <w:tcPr>
            <w:tcW w:w="1164" w:type="dxa"/>
            <w:noWrap/>
            <w:hideMark/>
          </w:tcPr>
          <w:p w:rsidR="00A843EC" w:rsidRPr="000C36E3" w:rsidRDefault="00A843EC"/>
        </w:tc>
        <w:tc>
          <w:tcPr>
            <w:tcW w:w="1179" w:type="dxa"/>
            <w:noWrap/>
            <w:hideMark/>
          </w:tcPr>
          <w:p w:rsidR="00A843EC" w:rsidRPr="000C36E3" w:rsidRDefault="00A843EC"/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0C36E3" w:rsidRDefault="00A843EC">
            <w:proofErr w:type="gramStart"/>
            <w:r w:rsidRPr="000C36E3">
              <w:t>PAAG_0369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33031F" w:rsidRDefault="00A56A7F" w:rsidP="00A56A7F">
            <w:pPr>
              <w:rPr>
                <w:highlight w:val="yellow"/>
              </w:rPr>
            </w:pPr>
            <w:r>
              <w:t xml:space="preserve">Ergosterol </w:t>
            </w:r>
            <w:proofErr w:type="spellStart"/>
            <w:r>
              <w:t>biosynthesis</w:t>
            </w:r>
            <w:proofErr w:type="spellEnd"/>
            <w:r>
              <w:t xml:space="preserve"> </w:t>
            </w:r>
            <w:proofErr w:type="spellStart"/>
            <w:r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A843EC" w:rsidRPr="000C36E3" w:rsidRDefault="00A843EC">
            <w:r w:rsidRPr="000C36E3">
              <w:t>2.59e-197</w:t>
            </w:r>
          </w:p>
        </w:tc>
        <w:tc>
          <w:tcPr>
            <w:tcW w:w="5878" w:type="dxa"/>
            <w:noWrap/>
            <w:hideMark/>
          </w:tcPr>
          <w:p w:rsidR="00A843EC" w:rsidRPr="000C36E3" w:rsidRDefault="00A843EC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Tetracyclic and </w:t>
            </w:r>
            <w:proofErr w:type="spellStart"/>
            <w:r w:rsidRPr="000C36E3">
              <w:rPr>
                <w:lang w:val="en-US"/>
              </w:rPr>
              <w:t>pentacyclic</w:t>
            </w:r>
            <w:proofErr w:type="spellEnd"/>
            <w:r w:rsidRPr="000C36E3">
              <w:rPr>
                <w:lang w:val="en-US"/>
              </w:rPr>
              <w:t xml:space="preserve"> </w:t>
            </w:r>
            <w:proofErr w:type="spellStart"/>
            <w:r w:rsidRPr="000C36E3">
              <w:rPr>
                <w:lang w:val="en-US"/>
              </w:rPr>
              <w:t>triterpenes</w:t>
            </w:r>
            <w:proofErr w:type="spellEnd"/>
            <w:r w:rsidRPr="000C36E3">
              <w:rPr>
                <w:lang w:val="en-US"/>
              </w:rPr>
              <w:t xml:space="preserve"> (</w:t>
            </w:r>
            <w:proofErr w:type="spellStart"/>
            <w:r w:rsidRPr="000C36E3">
              <w:rPr>
                <w:lang w:val="en-US"/>
              </w:rPr>
              <w:t>cholesterin</w:t>
            </w:r>
            <w:proofErr w:type="spellEnd"/>
            <w:r w:rsidRPr="000C36E3">
              <w:rPr>
                <w:lang w:val="en-US"/>
              </w:rPr>
              <w:t xml:space="preserve">, steroids and </w:t>
            </w:r>
            <w:proofErr w:type="spellStart"/>
            <w:r w:rsidRPr="000C36E3">
              <w:rPr>
                <w:lang w:val="en-US"/>
              </w:rPr>
              <w:t>hopanoids</w:t>
            </w:r>
            <w:proofErr w:type="spellEnd"/>
            <w:r w:rsidRPr="000C36E3">
              <w:rPr>
                <w:lang w:val="en-US"/>
              </w:rPr>
              <w:t>) metabolism</w:t>
            </w:r>
          </w:p>
        </w:tc>
        <w:tc>
          <w:tcPr>
            <w:tcW w:w="1164" w:type="dxa"/>
            <w:noWrap/>
            <w:hideMark/>
          </w:tcPr>
          <w:p w:rsidR="00A843EC" w:rsidRPr="000C36E3" w:rsidRDefault="00A843EC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A843EC" w:rsidRPr="000C36E3" w:rsidRDefault="00A843EC">
            <w:r w:rsidRPr="000C36E3">
              <w:t>0.712178</w:t>
            </w:r>
          </w:p>
        </w:tc>
      </w:tr>
      <w:tr w:rsidR="00A843EC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A56A7F" w:rsidRDefault="00A843EC">
            <w:proofErr w:type="gramStart"/>
            <w:r w:rsidRPr="00A56A7F">
              <w:t>PAAG_0885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A56A7F" w:rsidRDefault="00A843EC">
            <w:proofErr w:type="spellStart"/>
            <w:r w:rsidRPr="00A56A7F">
              <w:t>Peroxisomal</w:t>
            </w:r>
            <w:proofErr w:type="spellEnd"/>
            <w:r w:rsidRPr="00A56A7F">
              <w:t xml:space="preserve"> </w:t>
            </w:r>
            <w:proofErr w:type="spellStart"/>
            <w:r w:rsidRPr="00A56A7F">
              <w:t>multifunctional</w:t>
            </w:r>
            <w:proofErr w:type="spellEnd"/>
            <w:r w:rsidRPr="00A56A7F">
              <w:t xml:space="preserve"> </w:t>
            </w:r>
            <w:proofErr w:type="spellStart"/>
            <w:r w:rsidRPr="00A56A7F">
              <w:t>enzyme</w:t>
            </w:r>
            <w:proofErr w:type="spellEnd"/>
          </w:p>
        </w:tc>
        <w:tc>
          <w:tcPr>
            <w:tcW w:w="1184" w:type="dxa"/>
            <w:noWrap/>
            <w:hideMark/>
          </w:tcPr>
          <w:p w:rsidR="00A843EC" w:rsidRPr="00A56A7F" w:rsidRDefault="00A843EC">
            <w:r w:rsidRPr="00A56A7F">
              <w:t>0</w:t>
            </w:r>
          </w:p>
        </w:tc>
        <w:tc>
          <w:tcPr>
            <w:tcW w:w="5878" w:type="dxa"/>
            <w:noWrap/>
            <w:hideMark/>
          </w:tcPr>
          <w:p w:rsidR="00A843EC" w:rsidRPr="00A56A7F" w:rsidRDefault="00A843EC">
            <w:pPr>
              <w:rPr>
                <w:lang w:val="en-US"/>
              </w:rPr>
            </w:pPr>
            <w:r w:rsidRPr="00A56A7F">
              <w:rPr>
                <w:lang w:val="en-US"/>
              </w:rPr>
              <w:t>oxidation of fatty acids</w:t>
            </w:r>
          </w:p>
        </w:tc>
        <w:tc>
          <w:tcPr>
            <w:tcW w:w="1164" w:type="dxa"/>
            <w:noWrap/>
            <w:hideMark/>
          </w:tcPr>
          <w:p w:rsidR="00A843EC" w:rsidRPr="00A56A7F" w:rsidRDefault="00EB22C7">
            <w:r w:rsidRPr="00A56A7F">
              <w:t>-</w:t>
            </w:r>
          </w:p>
        </w:tc>
        <w:tc>
          <w:tcPr>
            <w:tcW w:w="1179" w:type="dxa"/>
            <w:noWrap/>
            <w:hideMark/>
          </w:tcPr>
          <w:p w:rsidR="00A843EC" w:rsidRPr="00A56A7F" w:rsidRDefault="00A843EC">
            <w:r w:rsidRPr="00A56A7F">
              <w:t>0.84671</w:t>
            </w:r>
          </w:p>
        </w:tc>
      </w:tr>
      <w:tr w:rsidR="00A843EC" w:rsidRPr="0066484B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66484B" w:rsidRDefault="00A843EC">
            <w:proofErr w:type="gramStart"/>
            <w:r w:rsidRPr="0066484B">
              <w:lastRenderedPageBreak/>
              <w:t>PAAG_0298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66484B" w:rsidRDefault="00A843EC">
            <w:proofErr w:type="spellStart"/>
            <w:r w:rsidRPr="0066484B">
              <w:t>Endopolyphosphat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A843EC" w:rsidRPr="0066484B" w:rsidRDefault="00A843EC">
            <w:r w:rsidRPr="0066484B">
              <w:t>5.12e-209</w:t>
            </w:r>
          </w:p>
        </w:tc>
        <w:tc>
          <w:tcPr>
            <w:tcW w:w="5878" w:type="dxa"/>
            <w:noWrap/>
            <w:hideMark/>
          </w:tcPr>
          <w:p w:rsidR="00A843EC" w:rsidRPr="0066484B" w:rsidRDefault="00A843EC">
            <w:pPr>
              <w:rPr>
                <w:lang w:val="en-US"/>
              </w:rPr>
            </w:pPr>
            <w:r w:rsidRPr="0066484B">
              <w:rPr>
                <w:lang w:val="en-US"/>
              </w:rPr>
              <w:t xml:space="preserve">Lipid, fatty acid and </w:t>
            </w:r>
            <w:proofErr w:type="spellStart"/>
            <w:r w:rsidRPr="0066484B">
              <w:rPr>
                <w:lang w:val="en-US"/>
              </w:rPr>
              <w:t>isoprenoid</w:t>
            </w:r>
            <w:proofErr w:type="spellEnd"/>
            <w:r w:rsidRPr="0066484B">
              <w:rPr>
                <w:lang w:val="en-US"/>
              </w:rPr>
              <w:t xml:space="preserve"> metabolism</w:t>
            </w:r>
          </w:p>
        </w:tc>
        <w:tc>
          <w:tcPr>
            <w:tcW w:w="1164" w:type="dxa"/>
            <w:noWrap/>
            <w:hideMark/>
          </w:tcPr>
          <w:p w:rsidR="00A843EC" w:rsidRPr="0066484B" w:rsidRDefault="00A843EC">
            <w:r w:rsidRPr="0066484B">
              <w:t xml:space="preserve">3.6.1.10 </w:t>
            </w:r>
          </w:p>
        </w:tc>
        <w:tc>
          <w:tcPr>
            <w:tcW w:w="1179" w:type="dxa"/>
            <w:noWrap/>
            <w:hideMark/>
          </w:tcPr>
          <w:p w:rsidR="00A843EC" w:rsidRPr="0066484B" w:rsidRDefault="00A843EC">
            <w:r w:rsidRPr="0066484B">
              <w:t>0.901263</w:t>
            </w:r>
          </w:p>
        </w:tc>
      </w:tr>
      <w:tr w:rsidR="00A843EC" w:rsidRPr="0066484B" w:rsidTr="000C36E3">
        <w:trPr>
          <w:trHeight w:val="300"/>
        </w:trPr>
        <w:tc>
          <w:tcPr>
            <w:tcW w:w="2485" w:type="dxa"/>
            <w:noWrap/>
            <w:hideMark/>
          </w:tcPr>
          <w:p w:rsidR="00A843EC" w:rsidRPr="0066484B" w:rsidRDefault="00A843EC">
            <w:proofErr w:type="gramStart"/>
            <w:r w:rsidRPr="0066484B">
              <w:t>PAAG_0541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A843EC" w:rsidRPr="0066484B" w:rsidRDefault="00A843EC">
            <w:pPr>
              <w:rPr>
                <w:lang w:val="en-US"/>
              </w:rPr>
            </w:pPr>
            <w:r w:rsidRPr="0066484B">
              <w:rPr>
                <w:lang w:val="en-US"/>
              </w:rPr>
              <w:t>NADP-dependent leukotriene B4 12-hydroxydehydrogenase</w:t>
            </w:r>
          </w:p>
        </w:tc>
        <w:tc>
          <w:tcPr>
            <w:tcW w:w="1184" w:type="dxa"/>
            <w:noWrap/>
            <w:hideMark/>
          </w:tcPr>
          <w:p w:rsidR="00A843EC" w:rsidRPr="0066484B" w:rsidRDefault="00A843EC">
            <w:r w:rsidRPr="0066484B">
              <w:t>2.52e-151</w:t>
            </w:r>
          </w:p>
        </w:tc>
        <w:tc>
          <w:tcPr>
            <w:tcW w:w="5878" w:type="dxa"/>
            <w:noWrap/>
            <w:hideMark/>
          </w:tcPr>
          <w:p w:rsidR="00A843EC" w:rsidRPr="0066484B" w:rsidRDefault="00A843EC">
            <w:pPr>
              <w:rPr>
                <w:lang w:val="en-US"/>
              </w:rPr>
            </w:pPr>
            <w:r w:rsidRPr="0066484B">
              <w:rPr>
                <w:lang w:val="en-US"/>
              </w:rPr>
              <w:t xml:space="preserve">Lipid, fatty acid and </w:t>
            </w:r>
            <w:proofErr w:type="spellStart"/>
            <w:r w:rsidRPr="0066484B">
              <w:rPr>
                <w:lang w:val="en-US"/>
              </w:rPr>
              <w:t>isoprenoid</w:t>
            </w:r>
            <w:proofErr w:type="spellEnd"/>
            <w:r w:rsidRPr="0066484B">
              <w:rPr>
                <w:lang w:val="en-US"/>
              </w:rPr>
              <w:t xml:space="preserve"> metabolism </w:t>
            </w:r>
          </w:p>
        </w:tc>
        <w:tc>
          <w:tcPr>
            <w:tcW w:w="1164" w:type="dxa"/>
            <w:noWrap/>
            <w:hideMark/>
          </w:tcPr>
          <w:p w:rsidR="00A843EC" w:rsidRPr="0066484B" w:rsidRDefault="00A843EC">
            <w:r w:rsidRPr="0066484B">
              <w:t xml:space="preserve">1.3.1.74 </w:t>
            </w:r>
          </w:p>
        </w:tc>
        <w:tc>
          <w:tcPr>
            <w:tcW w:w="1179" w:type="dxa"/>
            <w:noWrap/>
            <w:hideMark/>
          </w:tcPr>
          <w:p w:rsidR="00A843EC" w:rsidRPr="0066484B" w:rsidRDefault="00A843EC">
            <w:r w:rsidRPr="0066484B">
              <w:t>1.16061</w:t>
            </w:r>
          </w:p>
        </w:tc>
      </w:tr>
      <w:tr w:rsidR="0066484B" w:rsidRPr="0066484B" w:rsidTr="000C36E3">
        <w:trPr>
          <w:trHeight w:val="300"/>
        </w:trPr>
        <w:tc>
          <w:tcPr>
            <w:tcW w:w="2485" w:type="dxa"/>
            <w:noWrap/>
          </w:tcPr>
          <w:p w:rsidR="0066484B" w:rsidRPr="0066484B" w:rsidRDefault="0066484B" w:rsidP="00FA0F1A">
            <w:proofErr w:type="gramStart"/>
            <w:r w:rsidRPr="0066484B">
              <w:t>PAAG_0363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66484B" w:rsidRDefault="0066484B" w:rsidP="00FA0F1A">
            <w:r w:rsidRPr="0066484B">
              <w:t xml:space="preserve">12-oxophytodienoate </w:t>
            </w:r>
            <w:proofErr w:type="spellStart"/>
            <w:r w:rsidRPr="0066484B">
              <w:t>reductase</w:t>
            </w:r>
            <w:proofErr w:type="spellEnd"/>
          </w:p>
        </w:tc>
        <w:tc>
          <w:tcPr>
            <w:tcW w:w="1184" w:type="dxa"/>
            <w:noWrap/>
          </w:tcPr>
          <w:p w:rsidR="0066484B" w:rsidRPr="0066484B" w:rsidRDefault="0066484B" w:rsidP="00FA0F1A">
            <w:r w:rsidRPr="0066484B">
              <w:t>3.56e-73</w:t>
            </w:r>
          </w:p>
        </w:tc>
        <w:tc>
          <w:tcPr>
            <w:tcW w:w="5878" w:type="dxa"/>
            <w:noWrap/>
          </w:tcPr>
          <w:p w:rsidR="0066484B" w:rsidRPr="0066484B" w:rsidRDefault="0066484B" w:rsidP="00FA0F1A">
            <w:pPr>
              <w:rPr>
                <w:lang w:val="en-US"/>
              </w:rPr>
            </w:pPr>
            <w:r w:rsidRPr="0066484B">
              <w:rPr>
                <w:lang w:val="en-US"/>
              </w:rPr>
              <w:t xml:space="preserve">Lipid, fatty acid and </w:t>
            </w:r>
            <w:proofErr w:type="spellStart"/>
            <w:r w:rsidRPr="0066484B">
              <w:rPr>
                <w:lang w:val="en-US"/>
              </w:rPr>
              <w:t>isoprenoid</w:t>
            </w:r>
            <w:proofErr w:type="spellEnd"/>
            <w:r w:rsidRPr="0066484B">
              <w:rPr>
                <w:lang w:val="en-US"/>
              </w:rPr>
              <w:t xml:space="preserve"> metabolism</w:t>
            </w:r>
          </w:p>
        </w:tc>
        <w:tc>
          <w:tcPr>
            <w:tcW w:w="1164" w:type="dxa"/>
            <w:noWrap/>
          </w:tcPr>
          <w:p w:rsidR="0066484B" w:rsidRPr="0066484B" w:rsidRDefault="0066484B" w:rsidP="00FA0F1A">
            <w:r w:rsidRPr="0066484B">
              <w:t xml:space="preserve">1.3.1.42 </w:t>
            </w:r>
          </w:p>
        </w:tc>
        <w:tc>
          <w:tcPr>
            <w:tcW w:w="1179" w:type="dxa"/>
            <w:noWrap/>
          </w:tcPr>
          <w:p w:rsidR="0066484B" w:rsidRPr="0066484B" w:rsidRDefault="0066484B" w:rsidP="00FA0F1A">
            <w:r w:rsidRPr="0066484B">
              <w:t>0.721242</w:t>
            </w:r>
          </w:p>
        </w:tc>
      </w:tr>
      <w:tr w:rsidR="0066484B" w:rsidRPr="0066484B" w:rsidTr="000C36E3">
        <w:trPr>
          <w:trHeight w:val="300"/>
        </w:trPr>
        <w:tc>
          <w:tcPr>
            <w:tcW w:w="2485" w:type="dxa"/>
            <w:noWrap/>
          </w:tcPr>
          <w:p w:rsidR="0066484B" w:rsidRPr="0066484B" w:rsidRDefault="0066484B" w:rsidP="00FA0F1A">
            <w:proofErr w:type="gramStart"/>
            <w:r w:rsidRPr="0066484B">
              <w:t>PAAG_0496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66484B" w:rsidRDefault="0066484B" w:rsidP="00FA0F1A">
            <w:proofErr w:type="spellStart"/>
            <w:r w:rsidRPr="0066484B">
              <w:t>Oleate-induced</w:t>
            </w:r>
            <w:proofErr w:type="spellEnd"/>
            <w:r w:rsidRPr="0066484B">
              <w:t xml:space="preserve"> </w:t>
            </w:r>
            <w:proofErr w:type="spellStart"/>
            <w:r w:rsidRPr="0066484B">
              <w:t>peroxisomal</w:t>
            </w:r>
            <w:proofErr w:type="spellEnd"/>
            <w:r w:rsidRPr="0066484B">
              <w:t xml:space="preserve"> </w:t>
            </w:r>
            <w:proofErr w:type="spellStart"/>
            <w:r w:rsidRPr="0066484B">
              <w:t>protein</w:t>
            </w:r>
            <w:proofErr w:type="spellEnd"/>
          </w:p>
        </w:tc>
        <w:tc>
          <w:tcPr>
            <w:tcW w:w="1184" w:type="dxa"/>
            <w:noWrap/>
          </w:tcPr>
          <w:p w:rsidR="0066484B" w:rsidRPr="0066484B" w:rsidRDefault="0066484B" w:rsidP="00FA0F1A">
            <w:r w:rsidRPr="0066484B">
              <w:t>4.06e-57</w:t>
            </w:r>
          </w:p>
        </w:tc>
        <w:tc>
          <w:tcPr>
            <w:tcW w:w="5878" w:type="dxa"/>
            <w:noWrap/>
          </w:tcPr>
          <w:p w:rsidR="0066484B" w:rsidRPr="0066484B" w:rsidRDefault="0066484B" w:rsidP="00FA0F1A">
            <w:pPr>
              <w:rPr>
                <w:lang w:val="en-US"/>
              </w:rPr>
            </w:pPr>
            <w:r w:rsidRPr="0066484B">
              <w:rPr>
                <w:lang w:val="en-US"/>
              </w:rPr>
              <w:t xml:space="preserve">Lipid, fatty acid and </w:t>
            </w:r>
            <w:proofErr w:type="spellStart"/>
            <w:r w:rsidRPr="0066484B">
              <w:rPr>
                <w:lang w:val="en-US"/>
              </w:rPr>
              <w:t>isoprenoid</w:t>
            </w:r>
            <w:proofErr w:type="spellEnd"/>
            <w:r w:rsidRPr="0066484B">
              <w:rPr>
                <w:lang w:val="en-US"/>
              </w:rPr>
              <w:t xml:space="preserve"> metabolism</w:t>
            </w:r>
          </w:p>
        </w:tc>
        <w:tc>
          <w:tcPr>
            <w:tcW w:w="1164" w:type="dxa"/>
            <w:noWrap/>
          </w:tcPr>
          <w:p w:rsidR="0066484B" w:rsidRPr="0066484B" w:rsidRDefault="0066484B" w:rsidP="00FA0F1A">
            <w:r w:rsidRPr="0066484B">
              <w:t>-</w:t>
            </w:r>
          </w:p>
        </w:tc>
        <w:tc>
          <w:tcPr>
            <w:tcW w:w="1179" w:type="dxa"/>
            <w:noWrap/>
          </w:tcPr>
          <w:p w:rsidR="0066484B" w:rsidRPr="0066484B" w:rsidRDefault="0066484B" w:rsidP="00FA0F1A">
            <w:r w:rsidRPr="0066484B">
              <w:t>0.70642</w:t>
            </w:r>
          </w:p>
        </w:tc>
      </w:tr>
      <w:tr w:rsidR="0066484B" w:rsidRPr="0066484B" w:rsidTr="000C36E3">
        <w:trPr>
          <w:trHeight w:val="300"/>
        </w:trPr>
        <w:tc>
          <w:tcPr>
            <w:tcW w:w="2485" w:type="dxa"/>
            <w:noWrap/>
          </w:tcPr>
          <w:p w:rsidR="0066484B" w:rsidRPr="0066484B" w:rsidRDefault="0066484B" w:rsidP="00FA0F1A">
            <w:proofErr w:type="gramStart"/>
            <w:r w:rsidRPr="0066484B">
              <w:t>PAAG_0485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66484B" w:rsidRDefault="0066484B" w:rsidP="00FA0F1A">
            <w:proofErr w:type="spellStart"/>
            <w:r w:rsidRPr="0066484B">
              <w:t>Acetyl-CoA</w:t>
            </w:r>
            <w:proofErr w:type="spellEnd"/>
            <w:r w:rsidRPr="0066484B">
              <w:t xml:space="preserve"> </w:t>
            </w:r>
            <w:proofErr w:type="spellStart"/>
            <w:r w:rsidRPr="0066484B">
              <w:t>hydrolase</w:t>
            </w:r>
            <w:proofErr w:type="spellEnd"/>
          </w:p>
        </w:tc>
        <w:tc>
          <w:tcPr>
            <w:tcW w:w="1184" w:type="dxa"/>
            <w:noWrap/>
          </w:tcPr>
          <w:p w:rsidR="0066484B" w:rsidRPr="0066484B" w:rsidRDefault="0066484B" w:rsidP="00FA0F1A">
            <w:r w:rsidRPr="0066484B">
              <w:t>1.99e-19</w:t>
            </w:r>
          </w:p>
        </w:tc>
        <w:tc>
          <w:tcPr>
            <w:tcW w:w="5878" w:type="dxa"/>
            <w:noWrap/>
          </w:tcPr>
          <w:p w:rsidR="0066484B" w:rsidRPr="0066484B" w:rsidRDefault="0066484B" w:rsidP="00FA0F1A">
            <w:pPr>
              <w:rPr>
                <w:lang w:val="en-US"/>
              </w:rPr>
            </w:pPr>
            <w:r w:rsidRPr="0066484B">
              <w:rPr>
                <w:lang w:val="en-US"/>
              </w:rPr>
              <w:t xml:space="preserve">Regulation of lipid, fatty acid and </w:t>
            </w:r>
            <w:proofErr w:type="spellStart"/>
            <w:r w:rsidRPr="0066484B">
              <w:rPr>
                <w:lang w:val="en-US"/>
              </w:rPr>
              <w:t>isoprenoid</w:t>
            </w:r>
            <w:proofErr w:type="spellEnd"/>
            <w:r w:rsidRPr="0066484B">
              <w:rPr>
                <w:lang w:val="en-US"/>
              </w:rPr>
              <w:t xml:space="preserve"> metabolism </w:t>
            </w:r>
          </w:p>
        </w:tc>
        <w:tc>
          <w:tcPr>
            <w:tcW w:w="1164" w:type="dxa"/>
            <w:noWrap/>
          </w:tcPr>
          <w:p w:rsidR="0066484B" w:rsidRPr="0066484B" w:rsidRDefault="0066484B" w:rsidP="00FA0F1A">
            <w:r w:rsidRPr="0066484B">
              <w:t>3.1.2.1</w:t>
            </w:r>
          </w:p>
        </w:tc>
        <w:tc>
          <w:tcPr>
            <w:tcW w:w="1179" w:type="dxa"/>
            <w:noWrap/>
          </w:tcPr>
          <w:p w:rsidR="0066484B" w:rsidRPr="0066484B" w:rsidRDefault="0066484B" w:rsidP="00FA0F1A">
            <w:r w:rsidRPr="0066484B">
              <w:t>0.977092</w:t>
            </w:r>
          </w:p>
        </w:tc>
      </w:tr>
      <w:tr w:rsidR="0066484B" w:rsidRPr="0066484B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66484B" w:rsidRDefault="0066484B">
            <w:proofErr w:type="gramStart"/>
            <w:r w:rsidRPr="0066484B">
              <w:t>PAAG_0368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66484B" w:rsidRDefault="0066484B">
            <w:r w:rsidRPr="0066484B">
              <w:t xml:space="preserve">3-ketoacyl-CoA </w:t>
            </w:r>
            <w:proofErr w:type="spellStart"/>
            <w:r w:rsidRPr="0066484B">
              <w:t>thiolase</w:t>
            </w:r>
            <w:proofErr w:type="spellEnd"/>
            <w:r w:rsidRPr="0066484B">
              <w:t xml:space="preserve"> B</w:t>
            </w:r>
          </w:p>
        </w:tc>
        <w:tc>
          <w:tcPr>
            <w:tcW w:w="1184" w:type="dxa"/>
            <w:noWrap/>
            <w:hideMark/>
          </w:tcPr>
          <w:p w:rsidR="0066484B" w:rsidRPr="0066484B" w:rsidRDefault="0066484B">
            <w:r w:rsidRPr="0066484B">
              <w:t>3.38e-96</w:t>
            </w:r>
          </w:p>
        </w:tc>
        <w:tc>
          <w:tcPr>
            <w:tcW w:w="5878" w:type="dxa"/>
            <w:noWrap/>
            <w:hideMark/>
          </w:tcPr>
          <w:p w:rsidR="0066484B" w:rsidRPr="0066484B" w:rsidRDefault="0066484B" w:rsidP="00A56A7F">
            <w:pPr>
              <w:rPr>
                <w:lang w:val="en-US"/>
              </w:rPr>
            </w:pPr>
            <w:r w:rsidRPr="0066484B">
              <w:rPr>
                <w:lang w:val="en-US"/>
              </w:rPr>
              <w:t>Fatty acid beta-oxidation</w:t>
            </w:r>
          </w:p>
        </w:tc>
        <w:tc>
          <w:tcPr>
            <w:tcW w:w="1164" w:type="dxa"/>
            <w:noWrap/>
            <w:hideMark/>
          </w:tcPr>
          <w:p w:rsidR="0066484B" w:rsidRPr="0066484B" w:rsidRDefault="0066484B">
            <w:r w:rsidRPr="0066484B">
              <w:t xml:space="preserve">2.3.1.16 </w:t>
            </w:r>
          </w:p>
        </w:tc>
        <w:tc>
          <w:tcPr>
            <w:tcW w:w="1179" w:type="dxa"/>
            <w:noWrap/>
            <w:hideMark/>
          </w:tcPr>
          <w:p w:rsidR="0066484B" w:rsidRPr="0066484B" w:rsidRDefault="0066484B">
            <w:r w:rsidRPr="0066484B">
              <w:t>0.709643</w:t>
            </w:r>
          </w:p>
        </w:tc>
      </w:tr>
      <w:tr w:rsidR="0066484B" w:rsidRPr="0066484B" w:rsidTr="000C36E3">
        <w:trPr>
          <w:trHeight w:val="300"/>
        </w:trPr>
        <w:tc>
          <w:tcPr>
            <w:tcW w:w="2485" w:type="dxa"/>
            <w:noWrap/>
          </w:tcPr>
          <w:p w:rsidR="0066484B" w:rsidRPr="0066484B" w:rsidRDefault="0066484B" w:rsidP="000C39D6">
            <w:proofErr w:type="gramStart"/>
            <w:r w:rsidRPr="0066484B">
              <w:t>PAAG_0630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66484B" w:rsidRDefault="0066484B" w:rsidP="000C39D6">
            <w:proofErr w:type="spellStart"/>
            <w:r w:rsidRPr="0066484B">
              <w:t>Enoyl-CoA</w:t>
            </w:r>
            <w:proofErr w:type="spellEnd"/>
            <w:r w:rsidRPr="0066484B">
              <w:t xml:space="preserve"> </w:t>
            </w:r>
            <w:proofErr w:type="spellStart"/>
            <w:r w:rsidRPr="0066484B">
              <w:t>hydratase</w:t>
            </w:r>
            <w:proofErr w:type="spellEnd"/>
            <w:r w:rsidRPr="0066484B">
              <w:t xml:space="preserve"> - b-oxidação</w:t>
            </w:r>
          </w:p>
        </w:tc>
        <w:tc>
          <w:tcPr>
            <w:tcW w:w="1184" w:type="dxa"/>
            <w:noWrap/>
          </w:tcPr>
          <w:p w:rsidR="0066484B" w:rsidRPr="0066484B" w:rsidRDefault="0066484B" w:rsidP="000C39D6">
            <w:r w:rsidRPr="0066484B">
              <w:t>1.99e-129</w:t>
            </w:r>
          </w:p>
        </w:tc>
        <w:tc>
          <w:tcPr>
            <w:tcW w:w="5878" w:type="dxa"/>
            <w:noWrap/>
          </w:tcPr>
          <w:p w:rsidR="0066484B" w:rsidRPr="0066484B" w:rsidRDefault="0066484B" w:rsidP="00A56A7F">
            <w:pPr>
              <w:rPr>
                <w:lang w:val="en-US"/>
              </w:rPr>
            </w:pPr>
            <w:r w:rsidRPr="0066484B">
              <w:rPr>
                <w:lang w:val="en-US"/>
              </w:rPr>
              <w:t>fatty acid beta-oxidation</w:t>
            </w:r>
          </w:p>
        </w:tc>
        <w:tc>
          <w:tcPr>
            <w:tcW w:w="1164" w:type="dxa"/>
            <w:noWrap/>
          </w:tcPr>
          <w:p w:rsidR="0066484B" w:rsidRPr="0066484B" w:rsidRDefault="0066484B" w:rsidP="000C39D6">
            <w:r w:rsidRPr="0066484B">
              <w:t xml:space="preserve">4.2.1.17 </w:t>
            </w:r>
          </w:p>
        </w:tc>
        <w:tc>
          <w:tcPr>
            <w:tcW w:w="1179" w:type="dxa"/>
            <w:noWrap/>
          </w:tcPr>
          <w:p w:rsidR="0066484B" w:rsidRPr="0066484B" w:rsidRDefault="0066484B" w:rsidP="000C39D6">
            <w:r w:rsidRPr="0066484B">
              <w:t>0.777447</w:t>
            </w:r>
          </w:p>
        </w:tc>
      </w:tr>
      <w:tr w:rsidR="0066484B" w:rsidRPr="0066484B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66484B" w:rsidRDefault="0066484B">
            <w:proofErr w:type="gramStart"/>
            <w:r w:rsidRPr="0066484B">
              <w:t>PAAG_0639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66484B" w:rsidRDefault="0066484B" w:rsidP="00F840FE">
            <w:proofErr w:type="spellStart"/>
            <w:r w:rsidRPr="0066484B">
              <w:t>Enoyl-CoA</w:t>
            </w:r>
            <w:proofErr w:type="spellEnd"/>
            <w:r w:rsidRPr="0066484B">
              <w:t xml:space="preserve"> </w:t>
            </w:r>
            <w:proofErr w:type="spellStart"/>
            <w:r w:rsidRPr="0066484B">
              <w:t>hydratase</w:t>
            </w:r>
            <w:proofErr w:type="spellEnd"/>
            <w:r w:rsidRPr="0066484B">
              <w:t>/</w:t>
            </w:r>
            <w:proofErr w:type="spellStart"/>
            <w:r w:rsidRPr="0066484B">
              <w:t>isomerase</w:t>
            </w:r>
            <w:proofErr w:type="spellEnd"/>
            <w:r w:rsidRPr="0066484B">
              <w:t xml:space="preserve"> </w:t>
            </w:r>
          </w:p>
        </w:tc>
        <w:tc>
          <w:tcPr>
            <w:tcW w:w="1184" w:type="dxa"/>
            <w:noWrap/>
            <w:hideMark/>
          </w:tcPr>
          <w:p w:rsidR="0066484B" w:rsidRPr="0066484B" w:rsidRDefault="0066484B">
            <w:r w:rsidRPr="0066484B">
              <w:t>3.71e-26</w:t>
            </w:r>
          </w:p>
        </w:tc>
        <w:tc>
          <w:tcPr>
            <w:tcW w:w="5878" w:type="dxa"/>
            <w:noWrap/>
            <w:hideMark/>
          </w:tcPr>
          <w:p w:rsidR="0066484B" w:rsidRPr="0066484B" w:rsidRDefault="0066484B" w:rsidP="00A56A7F">
            <w:pPr>
              <w:rPr>
                <w:lang w:val="en-US"/>
              </w:rPr>
            </w:pPr>
            <w:r w:rsidRPr="0066484B">
              <w:rPr>
                <w:lang w:val="en-US"/>
              </w:rPr>
              <w:t>fatty acid beta-oxidation</w:t>
            </w:r>
          </w:p>
        </w:tc>
        <w:tc>
          <w:tcPr>
            <w:tcW w:w="1164" w:type="dxa"/>
            <w:noWrap/>
            <w:hideMark/>
          </w:tcPr>
          <w:p w:rsidR="0066484B" w:rsidRPr="0066484B" w:rsidRDefault="0066484B">
            <w:r w:rsidRPr="0066484B">
              <w:t>4.2.1.17</w:t>
            </w:r>
          </w:p>
        </w:tc>
        <w:tc>
          <w:tcPr>
            <w:tcW w:w="1179" w:type="dxa"/>
            <w:noWrap/>
            <w:hideMark/>
          </w:tcPr>
          <w:p w:rsidR="0066484B" w:rsidRPr="0066484B" w:rsidRDefault="0066484B">
            <w:r w:rsidRPr="0066484B">
              <w:t>0.64653</w:t>
            </w:r>
          </w:p>
        </w:tc>
      </w:tr>
      <w:tr w:rsidR="0066484B" w:rsidRPr="0066484B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66484B" w:rsidRDefault="0066484B">
            <w:proofErr w:type="gramStart"/>
            <w:r w:rsidRPr="0066484B">
              <w:t>PAAG_0701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66484B" w:rsidRDefault="0066484B">
            <w:pPr>
              <w:rPr>
                <w:lang w:val="en-US"/>
              </w:rPr>
            </w:pPr>
            <w:proofErr w:type="spellStart"/>
            <w:r w:rsidRPr="0066484B">
              <w:rPr>
                <w:lang w:val="en-US"/>
              </w:rPr>
              <w:t>Enoyl</w:t>
            </w:r>
            <w:proofErr w:type="spellEnd"/>
            <w:r w:rsidRPr="0066484B">
              <w:rPr>
                <w:lang w:val="en-US"/>
              </w:rPr>
              <w:t xml:space="preserve">-CoA </w:t>
            </w:r>
            <w:proofErr w:type="spellStart"/>
            <w:r w:rsidRPr="0066484B">
              <w:rPr>
                <w:lang w:val="en-US"/>
              </w:rPr>
              <w:t>hydratase</w:t>
            </w:r>
            <w:proofErr w:type="spellEnd"/>
            <w:r w:rsidRPr="0066484B">
              <w:rPr>
                <w:lang w:val="en-US"/>
              </w:rPr>
              <w:t>/</w:t>
            </w:r>
            <w:proofErr w:type="spellStart"/>
            <w:r w:rsidRPr="0066484B">
              <w:rPr>
                <w:lang w:val="en-US"/>
              </w:rPr>
              <w:t>carnithine</w:t>
            </w:r>
            <w:proofErr w:type="spellEnd"/>
            <w:r w:rsidRPr="0066484B">
              <w:rPr>
                <w:lang w:val="en-US"/>
              </w:rPr>
              <w:t xml:space="preserve"> </w:t>
            </w:r>
            <w:proofErr w:type="spellStart"/>
            <w:r w:rsidRPr="0066484B">
              <w:rPr>
                <w:lang w:val="en-US"/>
              </w:rPr>
              <w:t>racem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66484B" w:rsidRDefault="0066484B">
            <w:r w:rsidRPr="0066484B">
              <w:t>1.25e-25</w:t>
            </w:r>
          </w:p>
        </w:tc>
        <w:tc>
          <w:tcPr>
            <w:tcW w:w="5878" w:type="dxa"/>
            <w:noWrap/>
            <w:hideMark/>
          </w:tcPr>
          <w:p w:rsidR="0066484B" w:rsidRPr="0066484B" w:rsidRDefault="0066484B" w:rsidP="00A56A7F">
            <w:pPr>
              <w:rPr>
                <w:lang w:val="en-US"/>
              </w:rPr>
            </w:pPr>
            <w:r w:rsidRPr="0066484B">
              <w:rPr>
                <w:lang w:val="en-US"/>
              </w:rPr>
              <w:t>fatty acid beta-oxidation</w:t>
            </w:r>
          </w:p>
        </w:tc>
        <w:tc>
          <w:tcPr>
            <w:tcW w:w="1164" w:type="dxa"/>
            <w:noWrap/>
            <w:hideMark/>
          </w:tcPr>
          <w:p w:rsidR="0066484B" w:rsidRPr="0066484B" w:rsidRDefault="0066484B">
            <w:r w:rsidRPr="0066484B">
              <w:t>4.2.1.17</w:t>
            </w:r>
          </w:p>
        </w:tc>
        <w:tc>
          <w:tcPr>
            <w:tcW w:w="1179" w:type="dxa"/>
            <w:noWrap/>
            <w:hideMark/>
          </w:tcPr>
          <w:p w:rsidR="0066484B" w:rsidRPr="0066484B" w:rsidRDefault="0066484B">
            <w:r w:rsidRPr="0066484B">
              <w:t>0.61983</w:t>
            </w:r>
          </w:p>
        </w:tc>
      </w:tr>
      <w:tr w:rsidR="0066484B" w:rsidRPr="0066484B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66484B" w:rsidRDefault="0066484B">
            <w:proofErr w:type="gramStart"/>
            <w:r w:rsidRPr="0066484B">
              <w:t>PAAG_0779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66484B" w:rsidRDefault="0066484B">
            <w:proofErr w:type="spellStart"/>
            <w:r w:rsidRPr="0066484B">
              <w:t>Enoyl-CoA</w:t>
            </w:r>
            <w:proofErr w:type="spellEnd"/>
            <w:r w:rsidRPr="0066484B">
              <w:t xml:space="preserve"> </w:t>
            </w:r>
            <w:proofErr w:type="spellStart"/>
            <w:r w:rsidRPr="0066484B">
              <w:t>hydrat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66484B" w:rsidRDefault="0066484B">
            <w:r w:rsidRPr="0066484B">
              <w:t>7.57e-15</w:t>
            </w:r>
          </w:p>
        </w:tc>
        <w:tc>
          <w:tcPr>
            <w:tcW w:w="5878" w:type="dxa"/>
            <w:noWrap/>
            <w:hideMark/>
          </w:tcPr>
          <w:p w:rsidR="0066484B" w:rsidRPr="0066484B" w:rsidRDefault="0066484B" w:rsidP="00A56A7F">
            <w:pPr>
              <w:rPr>
                <w:lang w:val="en-US"/>
              </w:rPr>
            </w:pPr>
            <w:r w:rsidRPr="0066484B">
              <w:rPr>
                <w:lang w:val="en-US"/>
              </w:rPr>
              <w:t>fatty acid beta-oxidation</w:t>
            </w:r>
          </w:p>
        </w:tc>
        <w:tc>
          <w:tcPr>
            <w:tcW w:w="1164" w:type="dxa"/>
            <w:noWrap/>
            <w:hideMark/>
          </w:tcPr>
          <w:p w:rsidR="0066484B" w:rsidRPr="0066484B" w:rsidRDefault="0066484B">
            <w:r w:rsidRPr="0066484B">
              <w:t>4.2.1.17</w:t>
            </w:r>
          </w:p>
        </w:tc>
        <w:tc>
          <w:tcPr>
            <w:tcW w:w="1179" w:type="dxa"/>
            <w:noWrap/>
            <w:hideMark/>
          </w:tcPr>
          <w:p w:rsidR="0066484B" w:rsidRPr="0066484B" w:rsidRDefault="0066484B">
            <w:r w:rsidRPr="0066484B">
              <w:t>0.903836</w:t>
            </w:r>
          </w:p>
        </w:tc>
      </w:tr>
      <w:tr w:rsidR="0066484B" w:rsidRPr="0066484B" w:rsidTr="004D4EBF">
        <w:trPr>
          <w:trHeight w:val="300"/>
        </w:trPr>
        <w:tc>
          <w:tcPr>
            <w:tcW w:w="2485" w:type="dxa"/>
            <w:noWrap/>
          </w:tcPr>
          <w:p w:rsidR="0066484B" w:rsidRPr="0066484B" w:rsidRDefault="0066484B" w:rsidP="00A56A7F">
            <w:proofErr w:type="gramStart"/>
            <w:r w:rsidRPr="0066484B">
              <w:t>PAAG_0043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66484B" w:rsidRDefault="0066484B" w:rsidP="00A56A7F">
            <w:proofErr w:type="spellStart"/>
            <w:r w:rsidRPr="0066484B">
              <w:t>Acyl-CoA</w:t>
            </w:r>
            <w:proofErr w:type="spellEnd"/>
            <w:r w:rsidRPr="0066484B">
              <w:t xml:space="preserve"> </w:t>
            </w:r>
            <w:proofErr w:type="spellStart"/>
            <w:r w:rsidRPr="0066484B">
              <w:t>dehydrogenase</w:t>
            </w:r>
            <w:proofErr w:type="spellEnd"/>
            <w:r w:rsidRPr="0066484B">
              <w:t> </w:t>
            </w:r>
          </w:p>
        </w:tc>
        <w:tc>
          <w:tcPr>
            <w:tcW w:w="1184" w:type="dxa"/>
            <w:noWrap/>
          </w:tcPr>
          <w:p w:rsidR="0066484B" w:rsidRPr="0066484B" w:rsidRDefault="0066484B" w:rsidP="00A56A7F">
            <w:r w:rsidRPr="0066484B">
              <w:t>1.72e-72</w:t>
            </w:r>
          </w:p>
        </w:tc>
        <w:tc>
          <w:tcPr>
            <w:tcW w:w="5878" w:type="dxa"/>
            <w:noWrap/>
          </w:tcPr>
          <w:p w:rsidR="0066484B" w:rsidRPr="0066484B" w:rsidRDefault="0066484B" w:rsidP="00A56A7F">
            <w:pPr>
              <w:rPr>
                <w:lang w:val="en-US"/>
              </w:rPr>
            </w:pPr>
            <w:r w:rsidRPr="0066484B">
              <w:rPr>
                <w:lang w:val="en-US"/>
              </w:rPr>
              <w:t>fatty acid beta-oxidation</w:t>
            </w:r>
          </w:p>
        </w:tc>
        <w:tc>
          <w:tcPr>
            <w:tcW w:w="1164" w:type="dxa"/>
            <w:noWrap/>
          </w:tcPr>
          <w:p w:rsidR="0066484B" w:rsidRPr="0066484B" w:rsidRDefault="0066484B" w:rsidP="00A56A7F">
            <w:r w:rsidRPr="0066484B">
              <w:t>1.3.99.3</w:t>
            </w:r>
          </w:p>
        </w:tc>
        <w:tc>
          <w:tcPr>
            <w:tcW w:w="1179" w:type="dxa"/>
            <w:noWrap/>
          </w:tcPr>
          <w:p w:rsidR="0066484B" w:rsidRPr="0066484B" w:rsidRDefault="0066484B" w:rsidP="00A56A7F">
            <w:r w:rsidRPr="0066484B">
              <w:t>0.692312</w:t>
            </w:r>
          </w:p>
        </w:tc>
      </w:tr>
      <w:tr w:rsidR="0066484B" w:rsidRPr="000C36E3" w:rsidTr="004D4EBF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  <w:hideMark/>
          </w:tcPr>
          <w:p w:rsidR="0066484B" w:rsidRPr="0066484B" w:rsidRDefault="0066484B">
            <w:proofErr w:type="gramStart"/>
            <w:r w:rsidRPr="0066484B">
              <w:t>PAAG_0302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  <w:hideMark/>
          </w:tcPr>
          <w:p w:rsidR="0066484B" w:rsidRPr="0066484B" w:rsidRDefault="0066484B">
            <w:proofErr w:type="spellStart"/>
            <w:r w:rsidRPr="0066484B">
              <w:t>Sterol</w:t>
            </w:r>
            <w:proofErr w:type="spellEnd"/>
            <w:r w:rsidRPr="0066484B">
              <w:t xml:space="preserve"> </w:t>
            </w:r>
            <w:proofErr w:type="spellStart"/>
            <w:r w:rsidRPr="0066484B">
              <w:t>desaturase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66484B" w:rsidRPr="0066484B" w:rsidRDefault="0066484B">
            <w:r w:rsidRPr="0066484B">
              <w:t>4.01e-38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  <w:hideMark/>
          </w:tcPr>
          <w:p w:rsidR="0066484B" w:rsidRPr="0066484B" w:rsidRDefault="0066484B">
            <w:proofErr w:type="spellStart"/>
            <w:r w:rsidRPr="0066484B">
              <w:t>Steroid</w:t>
            </w:r>
            <w:proofErr w:type="spellEnd"/>
            <w:r w:rsidRPr="0066484B">
              <w:t xml:space="preserve"> </w:t>
            </w:r>
            <w:proofErr w:type="spellStart"/>
            <w:r w:rsidRPr="0066484B">
              <w:t>biosynthesis</w:t>
            </w:r>
            <w:proofErr w:type="spellEnd"/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:rsidR="0066484B" w:rsidRPr="0066484B" w:rsidRDefault="0066484B">
            <w:r w:rsidRPr="0066484B">
              <w:t>1.14.21.6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66484B">
              <w:t>1.02641</w:t>
            </w:r>
          </w:p>
        </w:tc>
      </w:tr>
      <w:tr w:rsidR="0066484B" w:rsidRPr="000C36E3" w:rsidTr="004D4EBF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3102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5878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Pr>
              <w:rPr>
                <w:b/>
                <w:bCs/>
              </w:rPr>
            </w:pPr>
            <w:proofErr w:type="spellStart"/>
            <w:r w:rsidRPr="000C36E3">
              <w:rPr>
                <w:b/>
                <w:bCs/>
              </w:rPr>
              <w:t>Carbohydrate</w:t>
            </w:r>
            <w:proofErr w:type="spellEnd"/>
            <w:r w:rsidRPr="000C36E3">
              <w:rPr>
                <w:b/>
                <w:bCs/>
              </w:rPr>
              <w:t xml:space="preserve"> </w:t>
            </w:r>
            <w:proofErr w:type="spellStart"/>
            <w:r w:rsidRPr="000C36E3">
              <w:rPr>
                <w:b/>
                <w:bCs/>
              </w:rPr>
              <w:t>metabolism</w:t>
            </w:r>
            <w:proofErr w:type="spellEnd"/>
          </w:p>
        </w:tc>
        <w:tc>
          <w:tcPr>
            <w:tcW w:w="3102" w:type="dxa"/>
            <w:noWrap/>
            <w:hideMark/>
          </w:tcPr>
          <w:p w:rsidR="0066484B" w:rsidRPr="000C36E3" w:rsidRDefault="0066484B"/>
        </w:tc>
        <w:tc>
          <w:tcPr>
            <w:tcW w:w="1184" w:type="dxa"/>
            <w:noWrap/>
            <w:hideMark/>
          </w:tcPr>
          <w:p w:rsidR="0066484B" w:rsidRPr="000C36E3" w:rsidRDefault="0066484B"/>
        </w:tc>
        <w:tc>
          <w:tcPr>
            <w:tcW w:w="5878" w:type="dxa"/>
            <w:noWrap/>
            <w:hideMark/>
          </w:tcPr>
          <w:p w:rsidR="0066484B" w:rsidRPr="000C36E3" w:rsidRDefault="0066484B"/>
        </w:tc>
        <w:tc>
          <w:tcPr>
            <w:tcW w:w="1164" w:type="dxa"/>
            <w:noWrap/>
            <w:hideMark/>
          </w:tcPr>
          <w:p w:rsidR="0066484B" w:rsidRPr="000C36E3" w:rsidRDefault="0066484B"/>
        </w:tc>
        <w:tc>
          <w:tcPr>
            <w:tcW w:w="1179" w:type="dxa"/>
            <w:noWrap/>
            <w:hideMark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/>
        </w:tc>
        <w:tc>
          <w:tcPr>
            <w:tcW w:w="3102" w:type="dxa"/>
            <w:noWrap/>
            <w:hideMark/>
          </w:tcPr>
          <w:p w:rsidR="0066484B" w:rsidRPr="000C36E3" w:rsidRDefault="0066484B"/>
        </w:tc>
        <w:tc>
          <w:tcPr>
            <w:tcW w:w="1184" w:type="dxa"/>
            <w:noWrap/>
            <w:hideMark/>
          </w:tcPr>
          <w:p w:rsidR="0066484B" w:rsidRPr="000C36E3" w:rsidRDefault="0066484B"/>
        </w:tc>
        <w:tc>
          <w:tcPr>
            <w:tcW w:w="5878" w:type="dxa"/>
            <w:noWrap/>
            <w:hideMark/>
          </w:tcPr>
          <w:p w:rsidR="0066484B" w:rsidRPr="000C36E3" w:rsidRDefault="0066484B"/>
        </w:tc>
        <w:tc>
          <w:tcPr>
            <w:tcW w:w="1164" w:type="dxa"/>
            <w:noWrap/>
            <w:hideMark/>
          </w:tcPr>
          <w:p w:rsidR="0066484B" w:rsidRPr="000C36E3" w:rsidRDefault="0066484B"/>
        </w:tc>
        <w:tc>
          <w:tcPr>
            <w:tcW w:w="1179" w:type="dxa"/>
            <w:noWrap/>
            <w:hideMark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81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r w:rsidRPr="000C36E3">
              <w:t xml:space="preserve">UTP-glucose-1-phosphate </w:t>
            </w:r>
            <w:proofErr w:type="spellStart"/>
            <w:r w:rsidRPr="000C36E3">
              <w:t>uridylyltransfer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2.12e-195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r w:rsidRPr="000C36E3">
              <w:t xml:space="preserve">Sugar, </w:t>
            </w:r>
            <w:proofErr w:type="spellStart"/>
            <w:r w:rsidRPr="000C36E3">
              <w:t>glucoside</w:t>
            </w:r>
            <w:proofErr w:type="spellEnd"/>
            <w:r w:rsidRPr="000C36E3">
              <w:t xml:space="preserve">, </w:t>
            </w:r>
            <w:proofErr w:type="spellStart"/>
            <w:r w:rsidRPr="000C36E3">
              <w:t>polyo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an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carboxylat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catabolism</w:t>
            </w:r>
            <w:proofErr w:type="spellEnd"/>
            <w:r w:rsidRPr="000C36E3">
              <w:t xml:space="preserve">  - Galactose </w:t>
            </w:r>
            <w:proofErr w:type="spellStart"/>
            <w:r w:rsidRPr="000C36E3">
              <w:t>metabolism</w:t>
            </w:r>
            <w:proofErr w:type="spellEnd"/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2.7.7.9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05377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10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Succinate dehydrogenase iron-sulfur subunit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69e-106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C-compound and carbohydrate metabolism - Citrate cycle, second carbon oxidation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1.3.5.1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01342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299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r w:rsidRPr="000C36E3">
              <w:t>β-</w:t>
            </w:r>
            <w:proofErr w:type="spellStart"/>
            <w:r w:rsidRPr="000C36E3">
              <w:t>glucosid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15e-72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Polysaccharide metabolism - Starch and sucrose metabolism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3.2.1.21 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31532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028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proofErr w:type="spellStart"/>
            <w:r w:rsidRPr="000C36E3">
              <w:rPr>
                <w:lang w:val="en-US"/>
              </w:rPr>
              <w:t>Rhizobactin</w:t>
            </w:r>
            <w:proofErr w:type="spellEnd"/>
            <w:r w:rsidRPr="000C36E3">
              <w:rPr>
                <w:lang w:val="en-US"/>
              </w:rPr>
              <w:t xml:space="preserve"> </w:t>
            </w:r>
            <w:proofErr w:type="spellStart"/>
            <w:r w:rsidRPr="000C36E3">
              <w:rPr>
                <w:lang w:val="en-US"/>
              </w:rPr>
              <w:t>siderophore</w:t>
            </w:r>
            <w:proofErr w:type="spellEnd"/>
            <w:r w:rsidRPr="000C36E3">
              <w:rPr>
                <w:lang w:val="en-US"/>
              </w:rPr>
              <w:t xml:space="preserve"> biosynthesis protein </w:t>
            </w:r>
            <w:proofErr w:type="spellStart"/>
            <w:r w:rsidRPr="000C36E3">
              <w:rPr>
                <w:lang w:val="en-US"/>
              </w:rPr>
              <w:t>rhbD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84e-27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C-compound and carbohydrate metabolism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2.3.1.82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1462</w:t>
            </w:r>
          </w:p>
        </w:tc>
      </w:tr>
      <w:tr w:rsidR="0066484B" w:rsidRPr="000C36E3" w:rsidTr="004D4EBF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525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r w:rsidRPr="000C36E3">
              <w:t>α-</w:t>
            </w:r>
            <w:proofErr w:type="spellStart"/>
            <w:r w:rsidRPr="000C36E3">
              <w:t>galactosid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0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roofErr w:type="spellStart"/>
            <w:r w:rsidRPr="000C36E3">
              <w:t>Aminosaccharide</w:t>
            </w:r>
            <w:proofErr w:type="spellEnd"/>
            <w:r w:rsidRPr="000C36E3">
              <w:t xml:space="preserve"> metabolismo 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3.2.1.22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41133</w:t>
            </w:r>
          </w:p>
        </w:tc>
      </w:tr>
      <w:tr w:rsidR="0066484B" w:rsidRPr="000C36E3" w:rsidTr="004D4EBF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proofErr w:type="gramStart"/>
            <w:r w:rsidRPr="000C36E3">
              <w:t>PAAG_0287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 xml:space="preserve">α/β </w:t>
            </w:r>
            <w:proofErr w:type="spellStart"/>
            <w:r w:rsidRPr="000C36E3">
              <w:t>hydrolase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5.34e-35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C-compound and carbohydrate metabolism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1.05492</w:t>
            </w:r>
          </w:p>
        </w:tc>
      </w:tr>
      <w:tr w:rsidR="0066484B" w:rsidRPr="000C36E3" w:rsidTr="004D4EBF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3102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5878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</w:tr>
      <w:tr w:rsidR="0066484B" w:rsidRPr="004D4EBF" w:rsidTr="000C36E3">
        <w:trPr>
          <w:trHeight w:val="300"/>
        </w:trPr>
        <w:tc>
          <w:tcPr>
            <w:tcW w:w="2485" w:type="dxa"/>
            <w:noWrap/>
          </w:tcPr>
          <w:p w:rsidR="0066484B" w:rsidRPr="00325165" w:rsidRDefault="0066484B">
            <w:pPr>
              <w:rPr>
                <w:b/>
                <w:bCs/>
                <w:lang w:val="en-US"/>
              </w:rPr>
            </w:pPr>
            <w:r w:rsidRPr="00CA3121">
              <w:rPr>
                <w:b/>
                <w:bCs/>
                <w:i/>
                <w:u w:val="single"/>
                <w:lang w:val="en-US"/>
              </w:rPr>
              <w:t>BIOGENESIS OF CELLULAR COMPONENTS</w:t>
            </w:r>
          </w:p>
        </w:tc>
        <w:tc>
          <w:tcPr>
            <w:tcW w:w="3102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</w:tr>
      <w:tr w:rsidR="0066484B" w:rsidRPr="004D4EBF" w:rsidTr="000C36E3">
        <w:trPr>
          <w:trHeight w:val="300"/>
        </w:trPr>
        <w:tc>
          <w:tcPr>
            <w:tcW w:w="2485" w:type="dxa"/>
            <w:noWrap/>
          </w:tcPr>
          <w:p w:rsidR="0066484B" w:rsidRPr="00325165" w:rsidRDefault="0066484B">
            <w:pPr>
              <w:rPr>
                <w:b/>
                <w:bCs/>
                <w:lang w:val="en-US"/>
              </w:rPr>
            </w:pPr>
          </w:p>
        </w:tc>
        <w:tc>
          <w:tcPr>
            <w:tcW w:w="3102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</w:tcPr>
          <w:p w:rsidR="0066484B" w:rsidRPr="0018212A" w:rsidRDefault="0066484B">
            <w:pPr>
              <w:rPr>
                <w:lang w:val="en-US"/>
              </w:rPr>
            </w:pPr>
            <w:r w:rsidRPr="00325165">
              <w:rPr>
                <w:b/>
                <w:bCs/>
                <w:lang w:val="en-US"/>
              </w:rPr>
              <w:t>Fungal-type cell wall biogenesis</w:t>
            </w:r>
          </w:p>
        </w:tc>
        <w:tc>
          <w:tcPr>
            <w:tcW w:w="3102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3102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</w:tr>
      <w:tr w:rsidR="0066484B" w:rsidRPr="0018212A" w:rsidTr="004D4EBF">
        <w:trPr>
          <w:trHeight w:val="300"/>
        </w:trPr>
        <w:tc>
          <w:tcPr>
            <w:tcW w:w="2485" w:type="dxa"/>
            <w:noWrap/>
          </w:tcPr>
          <w:p w:rsidR="0066484B" w:rsidRPr="00672F78" w:rsidRDefault="0066484B" w:rsidP="000C39D6">
            <w:proofErr w:type="gramStart"/>
            <w:r w:rsidRPr="00672F78">
              <w:t>PAAG_0388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672F78" w:rsidRDefault="0066484B" w:rsidP="000C39D6">
            <w:r w:rsidRPr="00672F78">
              <w:t>GTP-</w:t>
            </w:r>
            <w:proofErr w:type="spellStart"/>
            <w:r w:rsidRPr="00672F78">
              <w:t>binding</w:t>
            </w:r>
            <w:proofErr w:type="spellEnd"/>
            <w:r w:rsidRPr="00672F78">
              <w:t xml:space="preserve"> </w:t>
            </w:r>
            <w:proofErr w:type="spellStart"/>
            <w:r w:rsidRPr="00672F78">
              <w:t>protein</w:t>
            </w:r>
            <w:proofErr w:type="spellEnd"/>
            <w:r w:rsidRPr="00672F78">
              <w:t xml:space="preserve"> RHO4</w:t>
            </w:r>
          </w:p>
        </w:tc>
        <w:tc>
          <w:tcPr>
            <w:tcW w:w="1184" w:type="dxa"/>
            <w:noWrap/>
          </w:tcPr>
          <w:p w:rsidR="0066484B" w:rsidRPr="00672F78" w:rsidRDefault="0066484B" w:rsidP="000C39D6">
            <w:r w:rsidRPr="00672F78">
              <w:t>2.83e-32</w:t>
            </w:r>
          </w:p>
        </w:tc>
        <w:tc>
          <w:tcPr>
            <w:tcW w:w="5878" w:type="dxa"/>
            <w:noWrap/>
          </w:tcPr>
          <w:p w:rsidR="0066484B" w:rsidRPr="00672F78" w:rsidRDefault="0066484B" w:rsidP="000C39D6">
            <w:pPr>
              <w:rPr>
                <w:lang w:val="en-US"/>
              </w:rPr>
            </w:pPr>
            <w:r w:rsidRPr="00672F78">
              <w:rPr>
                <w:lang w:val="en-US"/>
              </w:rPr>
              <w:t>cell wall organization</w:t>
            </w:r>
          </w:p>
        </w:tc>
        <w:tc>
          <w:tcPr>
            <w:tcW w:w="1164" w:type="dxa"/>
            <w:noWrap/>
          </w:tcPr>
          <w:p w:rsidR="0066484B" w:rsidRPr="00672F78" w:rsidRDefault="0066484B" w:rsidP="000C39D6">
            <w:r w:rsidRPr="00672F78">
              <w:t>-</w:t>
            </w:r>
          </w:p>
        </w:tc>
        <w:tc>
          <w:tcPr>
            <w:tcW w:w="1179" w:type="dxa"/>
            <w:noWrap/>
          </w:tcPr>
          <w:p w:rsidR="0066484B" w:rsidRPr="00672F78" w:rsidRDefault="0066484B" w:rsidP="000C39D6">
            <w:r w:rsidRPr="00672F78">
              <w:t>0.877355</w:t>
            </w:r>
          </w:p>
        </w:tc>
      </w:tr>
      <w:tr w:rsidR="0066484B" w:rsidRPr="0018212A" w:rsidTr="004D4EBF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0C39D6">
            <w:proofErr w:type="gramStart"/>
            <w:r w:rsidRPr="000C36E3">
              <w:t>PAAG_0767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AD50C2" w:rsidRDefault="0066484B" w:rsidP="000C39D6">
            <w:pPr>
              <w:rPr>
                <w:highlight w:val="red"/>
                <w:lang w:val="en-US"/>
              </w:rPr>
            </w:pPr>
            <w:r w:rsidRPr="00E55CBA">
              <w:rPr>
                <w:lang w:val="en-US"/>
              </w:rPr>
              <w:t>Cell wall protein ECM33 precursor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0C39D6">
            <w:r w:rsidRPr="000C36E3">
              <w:t>7.82e-30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B504D0" w:rsidRDefault="0066484B" w:rsidP="000C39D6">
            <w:pPr>
              <w:rPr>
                <w:lang w:val="en-US"/>
              </w:rPr>
            </w:pPr>
            <w:r w:rsidRPr="00325165">
              <w:rPr>
                <w:lang w:val="en-US"/>
              </w:rPr>
              <w:t>Fungal-type cell wall organization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0C39D6">
            <w:r w:rsidRPr="000C36E3"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0C39D6">
            <w:r w:rsidRPr="000C36E3">
              <w:t>0.859322</w:t>
            </w:r>
          </w:p>
        </w:tc>
      </w:tr>
      <w:tr w:rsidR="0066484B" w:rsidRPr="0018212A" w:rsidTr="004D4EBF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3102" w:type="dxa"/>
            <w:tcBorders>
              <w:top w:val="single" w:sz="4" w:space="0" w:color="auto"/>
            </w:tcBorders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tcBorders>
              <w:top w:val="single" w:sz="4" w:space="0" w:color="auto"/>
            </w:tcBorders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noWrap/>
          </w:tcPr>
          <w:p w:rsidR="0066484B" w:rsidRPr="0018212A" w:rsidRDefault="0066484B">
            <w:pPr>
              <w:rPr>
                <w:lang w:val="en-US"/>
              </w:rPr>
            </w:pP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Pr>
              <w:rPr>
                <w:b/>
                <w:bCs/>
              </w:rPr>
            </w:pPr>
            <w:r w:rsidRPr="00822144">
              <w:rPr>
                <w:b/>
                <w:bCs/>
                <w:i/>
                <w:u w:val="single"/>
              </w:rPr>
              <w:t>TRANSCRIPTION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/>
        </w:tc>
        <w:tc>
          <w:tcPr>
            <w:tcW w:w="1184" w:type="dxa"/>
            <w:noWrap/>
            <w:hideMark/>
          </w:tcPr>
          <w:p w:rsidR="0066484B" w:rsidRPr="000C36E3" w:rsidRDefault="0066484B"/>
        </w:tc>
        <w:tc>
          <w:tcPr>
            <w:tcW w:w="5878" w:type="dxa"/>
            <w:noWrap/>
            <w:hideMark/>
          </w:tcPr>
          <w:p w:rsidR="0066484B" w:rsidRPr="000C36E3" w:rsidRDefault="0066484B"/>
        </w:tc>
        <w:tc>
          <w:tcPr>
            <w:tcW w:w="1164" w:type="dxa"/>
            <w:noWrap/>
            <w:hideMark/>
          </w:tcPr>
          <w:p w:rsidR="0066484B" w:rsidRPr="000C36E3" w:rsidRDefault="0066484B"/>
        </w:tc>
        <w:tc>
          <w:tcPr>
            <w:tcW w:w="1179" w:type="dxa"/>
            <w:noWrap/>
            <w:hideMark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Pr>
              <w:rPr>
                <w:b/>
                <w:bCs/>
              </w:rPr>
            </w:pPr>
          </w:p>
        </w:tc>
        <w:tc>
          <w:tcPr>
            <w:tcW w:w="3102" w:type="dxa"/>
            <w:noWrap/>
            <w:hideMark/>
          </w:tcPr>
          <w:p w:rsidR="0066484B" w:rsidRPr="000C36E3" w:rsidRDefault="0066484B"/>
        </w:tc>
        <w:tc>
          <w:tcPr>
            <w:tcW w:w="1184" w:type="dxa"/>
            <w:noWrap/>
            <w:hideMark/>
          </w:tcPr>
          <w:p w:rsidR="0066484B" w:rsidRPr="000C36E3" w:rsidRDefault="0066484B"/>
        </w:tc>
        <w:tc>
          <w:tcPr>
            <w:tcW w:w="5878" w:type="dxa"/>
            <w:noWrap/>
            <w:hideMark/>
          </w:tcPr>
          <w:p w:rsidR="0066484B" w:rsidRPr="000C36E3" w:rsidRDefault="0066484B"/>
        </w:tc>
        <w:tc>
          <w:tcPr>
            <w:tcW w:w="1164" w:type="dxa"/>
            <w:noWrap/>
            <w:hideMark/>
          </w:tcPr>
          <w:p w:rsidR="0066484B" w:rsidRPr="000C36E3" w:rsidRDefault="0066484B"/>
        </w:tc>
        <w:tc>
          <w:tcPr>
            <w:tcW w:w="1179" w:type="dxa"/>
            <w:noWrap/>
            <w:hideMark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672F78" w:rsidRDefault="0066484B" w:rsidP="00040C79">
            <w:r w:rsidRPr="00822144">
              <w:rPr>
                <w:b/>
              </w:rPr>
              <w:t xml:space="preserve">RNA </w:t>
            </w:r>
            <w:proofErr w:type="spellStart"/>
            <w:r w:rsidRPr="00822144">
              <w:rPr>
                <w:b/>
              </w:rPr>
              <w:t>synthesis</w:t>
            </w:r>
            <w:proofErr w:type="spellEnd"/>
          </w:p>
        </w:tc>
        <w:tc>
          <w:tcPr>
            <w:tcW w:w="3102" w:type="dxa"/>
            <w:noWrap/>
          </w:tcPr>
          <w:p w:rsidR="0066484B" w:rsidRPr="00672F78" w:rsidRDefault="0066484B" w:rsidP="00040C79"/>
        </w:tc>
        <w:tc>
          <w:tcPr>
            <w:tcW w:w="1184" w:type="dxa"/>
            <w:noWrap/>
          </w:tcPr>
          <w:p w:rsidR="0066484B" w:rsidRPr="00672F78" w:rsidRDefault="0066484B" w:rsidP="00040C79"/>
        </w:tc>
        <w:tc>
          <w:tcPr>
            <w:tcW w:w="5878" w:type="dxa"/>
            <w:noWrap/>
          </w:tcPr>
          <w:p w:rsidR="0066484B" w:rsidRPr="00672F78" w:rsidRDefault="0066484B" w:rsidP="00040C79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672F78" w:rsidRDefault="0066484B" w:rsidP="00040C79"/>
        </w:tc>
        <w:tc>
          <w:tcPr>
            <w:tcW w:w="1179" w:type="dxa"/>
            <w:noWrap/>
          </w:tcPr>
          <w:p w:rsidR="0066484B" w:rsidRPr="00672F78" w:rsidRDefault="0066484B" w:rsidP="00040C79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672F78" w:rsidRDefault="0066484B" w:rsidP="00040C79"/>
        </w:tc>
        <w:tc>
          <w:tcPr>
            <w:tcW w:w="3102" w:type="dxa"/>
            <w:noWrap/>
          </w:tcPr>
          <w:p w:rsidR="0066484B" w:rsidRPr="00672F78" w:rsidRDefault="0066484B" w:rsidP="00040C79"/>
        </w:tc>
        <w:tc>
          <w:tcPr>
            <w:tcW w:w="1184" w:type="dxa"/>
            <w:noWrap/>
          </w:tcPr>
          <w:p w:rsidR="0066484B" w:rsidRPr="00672F78" w:rsidRDefault="0066484B" w:rsidP="00040C79"/>
        </w:tc>
        <w:tc>
          <w:tcPr>
            <w:tcW w:w="5878" w:type="dxa"/>
            <w:noWrap/>
          </w:tcPr>
          <w:p w:rsidR="0066484B" w:rsidRPr="00672F78" w:rsidRDefault="0066484B" w:rsidP="00040C79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672F78" w:rsidRDefault="0066484B" w:rsidP="00040C79"/>
        </w:tc>
        <w:tc>
          <w:tcPr>
            <w:tcW w:w="1179" w:type="dxa"/>
            <w:noWrap/>
          </w:tcPr>
          <w:p w:rsidR="0066484B" w:rsidRPr="00672F78" w:rsidRDefault="0066484B" w:rsidP="00040C79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672F78" w:rsidRDefault="0066484B" w:rsidP="004D4EBF">
            <w:proofErr w:type="gramStart"/>
            <w:r w:rsidRPr="00672F78">
              <w:t>PAAG_0290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672F78" w:rsidRDefault="0066484B" w:rsidP="004D4EBF">
            <w:proofErr w:type="spellStart"/>
            <w:r w:rsidRPr="00672F78">
              <w:t>Transcription</w:t>
            </w:r>
            <w:proofErr w:type="spellEnd"/>
            <w:r w:rsidRPr="00672F78">
              <w:t xml:space="preserve"> </w:t>
            </w:r>
            <w:proofErr w:type="spellStart"/>
            <w:r w:rsidRPr="00672F78">
              <w:t>factor</w:t>
            </w:r>
            <w:proofErr w:type="spellEnd"/>
            <w:r w:rsidRPr="00672F78">
              <w:t xml:space="preserve"> fet5</w:t>
            </w:r>
          </w:p>
        </w:tc>
        <w:tc>
          <w:tcPr>
            <w:tcW w:w="1184" w:type="dxa"/>
            <w:noWrap/>
          </w:tcPr>
          <w:p w:rsidR="0066484B" w:rsidRPr="00672F78" w:rsidRDefault="0066484B" w:rsidP="004D4EBF">
            <w:r w:rsidRPr="00672F78">
              <w:t>2.19e-19</w:t>
            </w:r>
          </w:p>
        </w:tc>
        <w:tc>
          <w:tcPr>
            <w:tcW w:w="5878" w:type="dxa"/>
            <w:noWrap/>
          </w:tcPr>
          <w:p w:rsidR="0066484B" w:rsidRPr="00672F78" w:rsidRDefault="0066484B" w:rsidP="004D4EBF">
            <w:pPr>
              <w:rPr>
                <w:lang w:val="en-US"/>
              </w:rPr>
            </w:pPr>
            <w:r w:rsidRPr="00672F78">
              <w:rPr>
                <w:lang w:val="en-US"/>
              </w:rPr>
              <w:t>transcriptional control</w:t>
            </w:r>
          </w:p>
        </w:tc>
        <w:tc>
          <w:tcPr>
            <w:tcW w:w="1164" w:type="dxa"/>
            <w:noWrap/>
          </w:tcPr>
          <w:p w:rsidR="0066484B" w:rsidRPr="00672F78" w:rsidRDefault="0066484B" w:rsidP="004D4EBF">
            <w:r w:rsidRPr="00672F78">
              <w:t>-</w:t>
            </w:r>
          </w:p>
        </w:tc>
        <w:tc>
          <w:tcPr>
            <w:tcW w:w="1179" w:type="dxa"/>
            <w:noWrap/>
          </w:tcPr>
          <w:p w:rsidR="0066484B" w:rsidRPr="00672F78" w:rsidRDefault="0066484B" w:rsidP="004D4EBF">
            <w:r w:rsidRPr="00672F78">
              <w:t>0.642347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4D4EBF">
            <w:proofErr w:type="gramStart"/>
            <w:r w:rsidRPr="000C36E3">
              <w:t>PAAG_0135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4D4EBF">
            <w:r w:rsidRPr="000C36E3">
              <w:t xml:space="preserve">C6 </w:t>
            </w:r>
            <w:proofErr w:type="spellStart"/>
            <w:r w:rsidRPr="000C36E3">
              <w:t>transcript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factor</w:t>
            </w:r>
            <w:proofErr w:type="spellEnd"/>
            <w:r w:rsidRPr="000C36E3">
              <w:t xml:space="preserve"> CTF1B</w:t>
            </w:r>
          </w:p>
        </w:tc>
        <w:tc>
          <w:tcPr>
            <w:tcW w:w="1184" w:type="dxa"/>
            <w:noWrap/>
          </w:tcPr>
          <w:p w:rsidR="0066484B" w:rsidRPr="000C36E3" w:rsidRDefault="0066484B" w:rsidP="004D4EBF">
            <w:r w:rsidRPr="000C36E3">
              <w:t>0</w:t>
            </w:r>
          </w:p>
        </w:tc>
        <w:tc>
          <w:tcPr>
            <w:tcW w:w="5878" w:type="dxa"/>
            <w:noWrap/>
          </w:tcPr>
          <w:p w:rsidR="0066484B" w:rsidRPr="000C36E3" w:rsidRDefault="0066484B" w:rsidP="004D4EBF">
            <w:proofErr w:type="spellStart"/>
            <w:r w:rsidRPr="000C36E3">
              <w:t>Transcript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initiation</w:t>
            </w:r>
            <w:proofErr w:type="spellEnd"/>
          </w:p>
        </w:tc>
        <w:tc>
          <w:tcPr>
            <w:tcW w:w="1164" w:type="dxa"/>
            <w:noWrap/>
          </w:tcPr>
          <w:p w:rsidR="0066484B" w:rsidRPr="000C36E3" w:rsidRDefault="0066484B" w:rsidP="004D4EBF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4D4EBF">
            <w:r w:rsidRPr="000C36E3">
              <w:t>2.27924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4D4EBF">
            <w:proofErr w:type="gramStart"/>
            <w:r w:rsidRPr="000C36E3">
              <w:t>PAAG_0653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4D4EBF">
            <w:r w:rsidRPr="000C36E3">
              <w:t xml:space="preserve">C2H2 </w:t>
            </w:r>
            <w:proofErr w:type="spellStart"/>
            <w:r w:rsidRPr="000C36E3">
              <w:t>transcript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factor</w:t>
            </w:r>
            <w:proofErr w:type="spellEnd"/>
          </w:p>
        </w:tc>
        <w:tc>
          <w:tcPr>
            <w:tcW w:w="1184" w:type="dxa"/>
            <w:noWrap/>
          </w:tcPr>
          <w:p w:rsidR="0066484B" w:rsidRPr="000C36E3" w:rsidRDefault="0066484B" w:rsidP="004D4EBF">
            <w:r w:rsidRPr="000C36E3">
              <w:t>6.28e-66</w:t>
            </w:r>
          </w:p>
        </w:tc>
        <w:tc>
          <w:tcPr>
            <w:tcW w:w="5878" w:type="dxa"/>
            <w:noWrap/>
          </w:tcPr>
          <w:p w:rsidR="0066484B" w:rsidRPr="000C36E3" w:rsidRDefault="0066484B" w:rsidP="004D4EBF">
            <w:r w:rsidRPr="000C36E3">
              <w:t xml:space="preserve">RNA </w:t>
            </w:r>
            <w:proofErr w:type="spellStart"/>
            <w:r w:rsidRPr="000C36E3">
              <w:t>synthesis</w:t>
            </w:r>
            <w:proofErr w:type="spellEnd"/>
            <w:r w:rsidRPr="000C36E3">
              <w:t xml:space="preserve"> </w:t>
            </w:r>
          </w:p>
        </w:tc>
        <w:tc>
          <w:tcPr>
            <w:tcW w:w="1164" w:type="dxa"/>
            <w:noWrap/>
          </w:tcPr>
          <w:p w:rsidR="0066484B" w:rsidRPr="000C36E3" w:rsidRDefault="0066484B" w:rsidP="004D4EBF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4D4EBF">
            <w:r w:rsidRPr="000C36E3">
              <w:t>0.826038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672F78" w:rsidRDefault="0066484B" w:rsidP="004D4EBF">
            <w:proofErr w:type="gramStart"/>
            <w:r w:rsidRPr="00672F78">
              <w:t>PAAG_0463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672F78" w:rsidRDefault="0066484B" w:rsidP="004D4EBF">
            <w:pPr>
              <w:rPr>
                <w:lang w:val="en-US"/>
              </w:rPr>
            </w:pPr>
            <w:r w:rsidRPr="00672F78">
              <w:rPr>
                <w:lang w:val="en-US"/>
              </w:rPr>
              <w:t>Pre-mRNA-splicing factor rse1</w:t>
            </w:r>
          </w:p>
        </w:tc>
        <w:tc>
          <w:tcPr>
            <w:tcW w:w="1184" w:type="dxa"/>
            <w:noWrap/>
          </w:tcPr>
          <w:p w:rsidR="0066484B" w:rsidRPr="00672F78" w:rsidRDefault="0066484B" w:rsidP="004D4EBF">
            <w:r w:rsidRPr="00672F78">
              <w:t>1.01e-228</w:t>
            </w:r>
          </w:p>
        </w:tc>
        <w:tc>
          <w:tcPr>
            <w:tcW w:w="5878" w:type="dxa"/>
            <w:noWrap/>
          </w:tcPr>
          <w:p w:rsidR="0066484B" w:rsidRPr="00672F78" w:rsidRDefault="0066484B" w:rsidP="004D4EBF">
            <w:proofErr w:type="spellStart"/>
            <w:r w:rsidRPr="00672F78">
              <w:t>mRNA</w:t>
            </w:r>
            <w:proofErr w:type="spellEnd"/>
            <w:r w:rsidRPr="00672F78">
              <w:t xml:space="preserve"> </w:t>
            </w:r>
            <w:proofErr w:type="spellStart"/>
            <w:r w:rsidRPr="00672F78">
              <w:t>synthesis</w:t>
            </w:r>
            <w:proofErr w:type="spellEnd"/>
          </w:p>
        </w:tc>
        <w:tc>
          <w:tcPr>
            <w:tcW w:w="1164" w:type="dxa"/>
            <w:noWrap/>
          </w:tcPr>
          <w:p w:rsidR="0066484B" w:rsidRPr="00672F78" w:rsidRDefault="0066484B" w:rsidP="004D4EBF">
            <w:r w:rsidRPr="00672F78">
              <w:t>-</w:t>
            </w:r>
          </w:p>
        </w:tc>
        <w:tc>
          <w:tcPr>
            <w:tcW w:w="1179" w:type="dxa"/>
            <w:noWrap/>
          </w:tcPr>
          <w:p w:rsidR="0066484B" w:rsidRPr="00672F78" w:rsidRDefault="0066484B" w:rsidP="004D4EBF">
            <w:r w:rsidRPr="00672F78">
              <w:t>0.605479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4D4EBF">
            <w:proofErr w:type="gramStart"/>
            <w:r w:rsidRPr="000C36E3">
              <w:t>PAAG_0472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4D4EBF">
            <w:proofErr w:type="spellStart"/>
            <w:r w:rsidRPr="000C36E3">
              <w:t>Pirin</w:t>
            </w:r>
            <w:proofErr w:type="spellEnd"/>
          </w:p>
        </w:tc>
        <w:tc>
          <w:tcPr>
            <w:tcW w:w="1184" w:type="dxa"/>
            <w:noWrap/>
          </w:tcPr>
          <w:p w:rsidR="0066484B" w:rsidRPr="000C36E3" w:rsidRDefault="0066484B" w:rsidP="004D4EBF">
            <w:r w:rsidRPr="000C36E3">
              <w:t>0</w:t>
            </w:r>
          </w:p>
        </w:tc>
        <w:tc>
          <w:tcPr>
            <w:tcW w:w="5878" w:type="dxa"/>
            <w:noWrap/>
          </w:tcPr>
          <w:p w:rsidR="0066484B" w:rsidRPr="000C36E3" w:rsidRDefault="0066484B" w:rsidP="004D4EBF">
            <w:proofErr w:type="spellStart"/>
            <w:r w:rsidRPr="000C36E3">
              <w:t>mRNA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synthesis</w:t>
            </w:r>
            <w:proofErr w:type="spellEnd"/>
            <w:r w:rsidRPr="000C36E3">
              <w:t xml:space="preserve"> </w:t>
            </w:r>
          </w:p>
        </w:tc>
        <w:tc>
          <w:tcPr>
            <w:tcW w:w="1164" w:type="dxa"/>
            <w:noWrap/>
          </w:tcPr>
          <w:p w:rsidR="0066484B" w:rsidRPr="000C36E3" w:rsidRDefault="0066484B" w:rsidP="004D4EBF">
            <w:r w:rsidRPr="000C36E3">
              <w:t>1.13.11.24</w:t>
            </w:r>
          </w:p>
        </w:tc>
        <w:tc>
          <w:tcPr>
            <w:tcW w:w="1179" w:type="dxa"/>
            <w:noWrap/>
          </w:tcPr>
          <w:p w:rsidR="0066484B" w:rsidRPr="000C36E3" w:rsidRDefault="0066484B" w:rsidP="004D4EBF">
            <w:r w:rsidRPr="000C36E3">
              <w:t>0.765106</w:t>
            </w:r>
          </w:p>
        </w:tc>
      </w:tr>
      <w:tr w:rsidR="0066484B" w:rsidRPr="000C36E3" w:rsidTr="004D4EBF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4D4EBF">
            <w:proofErr w:type="gramStart"/>
            <w:r w:rsidRPr="000C36E3">
              <w:t>PAAG_0590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4D4EBF">
            <w:r w:rsidRPr="000C36E3">
              <w:t xml:space="preserve">CHCH </w:t>
            </w:r>
            <w:proofErr w:type="spellStart"/>
            <w:r w:rsidRPr="000C36E3">
              <w:t>domain-containing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</w:tcPr>
          <w:p w:rsidR="0066484B" w:rsidRPr="000C36E3" w:rsidRDefault="0066484B" w:rsidP="004D4EBF">
            <w:r w:rsidRPr="000C36E3">
              <w:t>0</w:t>
            </w:r>
          </w:p>
        </w:tc>
        <w:tc>
          <w:tcPr>
            <w:tcW w:w="5878" w:type="dxa"/>
            <w:noWrap/>
          </w:tcPr>
          <w:p w:rsidR="0066484B" w:rsidRPr="000C36E3" w:rsidRDefault="0066484B" w:rsidP="004D4EBF">
            <w:proofErr w:type="spellStart"/>
            <w:r w:rsidRPr="000C36E3">
              <w:t>Transcript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repression</w:t>
            </w:r>
            <w:proofErr w:type="spellEnd"/>
          </w:p>
        </w:tc>
        <w:tc>
          <w:tcPr>
            <w:tcW w:w="1164" w:type="dxa"/>
            <w:noWrap/>
          </w:tcPr>
          <w:p w:rsidR="0066484B" w:rsidRPr="000C36E3" w:rsidRDefault="0066484B" w:rsidP="004D4EBF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4D4EBF">
            <w:r w:rsidRPr="000C36E3">
              <w:t>0.697087</w:t>
            </w:r>
          </w:p>
        </w:tc>
      </w:tr>
      <w:tr w:rsidR="0066484B" w:rsidRPr="000C36E3" w:rsidTr="004D4EBF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4D4EBF">
            <w:proofErr w:type="gramStart"/>
            <w:r w:rsidRPr="000C36E3">
              <w:t>PAAG_0676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4D4EBF">
            <w:proofErr w:type="spellStart"/>
            <w:r w:rsidRPr="000C36E3">
              <w:t>Protein</w:t>
            </w:r>
            <w:proofErr w:type="spellEnd"/>
            <w:r w:rsidRPr="000C36E3">
              <w:t xml:space="preserve"> cgi121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4D4EBF">
            <w:r w:rsidRPr="000C36E3">
              <w:t>1.61e-39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4D4EBF">
            <w:pPr>
              <w:rPr>
                <w:lang w:val="en-US"/>
              </w:rPr>
            </w:pPr>
            <w:r w:rsidRPr="000C36E3">
              <w:rPr>
                <w:lang w:val="en-US"/>
              </w:rPr>
              <w:t>Positive regulation of transcription from RNA polymerase II promoter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4D4EBF">
            <w:r w:rsidRPr="000C36E3"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4D4EBF">
            <w:r w:rsidRPr="000C36E3">
              <w:t>0.844316</w:t>
            </w:r>
          </w:p>
        </w:tc>
      </w:tr>
      <w:tr w:rsidR="0066484B" w:rsidRPr="000C36E3" w:rsidTr="004D4EBF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66484B" w:rsidRPr="000C36E3" w:rsidRDefault="0066484B" w:rsidP="004D4EBF"/>
        </w:tc>
        <w:tc>
          <w:tcPr>
            <w:tcW w:w="3102" w:type="dxa"/>
            <w:tcBorders>
              <w:top w:val="single" w:sz="4" w:space="0" w:color="auto"/>
            </w:tcBorders>
            <w:noWrap/>
          </w:tcPr>
          <w:p w:rsidR="0066484B" w:rsidRPr="000C36E3" w:rsidRDefault="0066484B" w:rsidP="004D4EBF"/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66484B" w:rsidRPr="000C36E3" w:rsidRDefault="0066484B" w:rsidP="004D4EBF"/>
        </w:tc>
        <w:tc>
          <w:tcPr>
            <w:tcW w:w="5878" w:type="dxa"/>
            <w:tcBorders>
              <w:top w:val="single" w:sz="4" w:space="0" w:color="auto"/>
            </w:tcBorders>
            <w:noWrap/>
          </w:tcPr>
          <w:p w:rsidR="0066484B" w:rsidRPr="000C36E3" w:rsidRDefault="0066484B" w:rsidP="004D4EBF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66484B" w:rsidRPr="000C36E3" w:rsidRDefault="0066484B" w:rsidP="004D4EBF"/>
        </w:tc>
        <w:tc>
          <w:tcPr>
            <w:tcW w:w="1179" w:type="dxa"/>
            <w:tcBorders>
              <w:top w:val="single" w:sz="4" w:space="0" w:color="auto"/>
            </w:tcBorders>
            <w:noWrap/>
          </w:tcPr>
          <w:p w:rsidR="0066484B" w:rsidRPr="000C36E3" w:rsidRDefault="0066484B" w:rsidP="004D4EBF"/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</w:tcPr>
          <w:p w:rsidR="0066484B" w:rsidRPr="004D4EBF" w:rsidRDefault="0066484B" w:rsidP="004D4EBF">
            <w:pPr>
              <w:rPr>
                <w:lang w:val="en-US"/>
              </w:rPr>
            </w:pPr>
            <w:r w:rsidRPr="0048255C">
              <w:rPr>
                <w:b/>
                <w:bCs/>
                <w:i/>
                <w:u w:val="single"/>
                <w:lang w:val="en-US"/>
              </w:rPr>
              <w:t>CELL RESCUE, DEFENSE AND VIRULENCE</w:t>
            </w:r>
          </w:p>
        </w:tc>
        <w:tc>
          <w:tcPr>
            <w:tcW w:w="3102" w:type="dxa"/>
            <w:noWrap/>
          </w:tcPr>
          <w:p w:rsidR="0066484B" w:rsidRPr="004D4EBF" w:rsidRDefault="0066484B" w:rsidP="004D4EBF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4D4EBF" w:rsidRDefault="0066484B" w:rsidP="004D4EBF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0C36E3" w:rsidRDefault="0066484B" w:rsidP="004D4EBF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4D4EBF" w:rsidRDefault="0066484B" w:rsidP="004D4EBF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4D4EBF" w:rsidRDefault="0066484B" w:rsidP="004D4EBF">
            <w:pPr>
              <w:rPr>
                <w:lang w:val="en-US"/>
              </w:rPr>
            </w:pPr>
          </w:p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</w:tcPr>
          <w:p w:rsidR="0066484B" w:rsidRPr="004D4EBF" w:rsidRDefault="0066484B" w:rsidP="004D4EBF">
            <w:pPr>
              <w:rPr>
                <w:lang w:val="en-US"/>
              </w:rPr>
            </w:pPr>
          </w:p>
        </w:tc>
        <w:tc>
          <w:tcPr>
            <w:tcW w:w="3102" w:type="dxa"/>
            <w:noWrap/>
          </w:tcPr>
          <w:p w:rsidR="0066484B" w:rsidRPr="004D4EBF" w:rsidRDefault="0066484B" w:rsidP="004D4EBF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4D4EBF" w:rsidRDefault="0066484B" w:rsidP="004D4EBF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0C36E3" w:rsidRDefault="0066484B" w:rsidP="004D4EBF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4D4EBF" w:rsidRDefault="0066484B" w:rsidP="004D4EBF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4D4EBF" w:rsidRDefault="0066484B" w:rsidP="004D4EBF">
            <w:pPr>
              <w:rPr>
                <w:lang w:val="en-US"/>
              </w:rPr>
            </w:pP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tress Response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/>
        </w:tc>
        <w:tc>
          <w:tcPr>
            <w:tcW w:w="1184" w:type="dxa"/>
            <w:noWrap/>
            <w:hideMark/>
          </w:tcPr>
          <w:p w:rsidR="0066484B" w:rsidRPr="000C36E3" w:rsidRDefault="0066484B"/>
        </w:tc>
        <w:tc>
          <w:tcPr>
            <w:tcW w:w="5878" w:type="dxa"/>
            <w:noWrap/>
            <w:hideMark/>
          </w:tcPr>
          <w:p w:rsidR="0066484B" w:rsidRPr="000C36E3" w:rsidRDefault="0066484B"/>
        </w:tc>
        <w:tc>
          <w:tcPr>
            <w:tcW w:w="1164" w:type="dxa"/>
            <w:noWrap/>
            <w:hideMark/>
          </w:tcPr>
          <w:p w:rsidR="0066484B" w:rsidRPr="000C36E3" w:rsidRDefault="0066484B"/>
        </w:tc>
        <w:tc>
          <w:tcPr>
            <w:tcW w:w="1179" w:type="dxa"/>
            <w:noWrap/>
            <w:hideMark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/>
        </w:tc>
        <w:tc>
          <w:tcPr>
            <w:tcW w:w="3102" w:type="dxa"/>
            <w:noWrap/>
            <w:hideMark/>
          </w:tcPr>
          <w:p w:rsidR="0066484B" w:rsidRPr="000C36E3" w:rsidRDefault="0066484B"/>
        </w:tc>
        <w:tc>
          <w:tcPr>
            <w:tcW w:w="1184" w:type="dxa"/>
            <w:noWrap/>
            <w:hideMark/>
          </w:tcPr>
          <w:p w:rsidR="0066484B" w:rsidRPr="000C36E3" w:rsidRDefault="0066484B"/>
        </w:tc>
        <w:tc>
          <w:tcPr>
            <w:tcW w:w="5878" w:type="dxa"/>
            <w:noWrap/>
            <w:hideMark/>
          </w:tcPr>
          <w:p w:rsidR="0066484B" w:rsidRPr="000C36E3" w:rsidRDefault="0066484B"/>
        </w:tc>
        <w:tc>
          <w:tcPr>
            <w:tcW w:w="1164" w:type="dxa"/>
            <w:noWrap/>
            <w:hideMark/>
          </w:tcPr>
          <w:p w:rsidR="0066484B" w:rsidRPr="000C36E3" w:rsidRDefault="0066484B"/>
        </w:tc>
        <w:tc>
          <w:tcPr>
            <w:tcW w:w="1179" w:type="dxa"/>
            <w:noWrap/>
            <w:hideMark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333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Peptidyl-proly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cis-trans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isomerase</w:t>
            </w:r>
            <w:proofErr w:type="spellEnd"/>
            <w:r w:rsidRPr="000C36E3">
              <w:t xml:space="preserve"> D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0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Heat shock response - Protein folding catalysts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5.2.1.8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1.07501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241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r w:rsidRPr="000C36E3">
              <w:t>ATP-</w:t>
            </w:r>
            <w:proofErr w:type="spellStart"/>
            <w:r w:rsidRPr="000C36E3">
              <w:t>dependent</w:t>
            </w:r>
            <w:proofErr w:type="spellEnd"/>
            <w:r w:rsidRPr="000C36E3">
              <w:t xml:space="preserve"> protease La </w:t>
            </w:r>
            <w:proofErr w:type="gramStart"/>
            <w:r w:rsidRPr="000C36E3">
              <w:t>2</w:t>
            </w:r>
            <w:proofErr w:type="gram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2.79e-138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roofErr w:type="spellStart"/>
            <w:r w:rsidRPr="000C36E3">
              <w:t>Temperatur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ercept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and</w:t>
            </w:r>
            <w:proofErr w:type="spellEnd"/>
            <w:r w:rsidRPr="000C36E3">
              <w:t xml:space="preserve"> response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 xml:space="preserve">3.4.21.53 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29878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733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proofErr w:type="gramStart"/>
            <w:r w:rsidRPr="000C36E3">
              <w:t>leptomycin</w:t>
            </w:r>
            <w:proofErr w:type="spellEnd"/>
            <w:proofErr w:type="gramEnd"/>
            <w:r w:rsidRPr="000C36E3">
              <w:t xml:space="preserve"> B </w:t>
            </w:r>
            <w:proofErr w:type="spellStart"/>
            <w:r w:rsidRPr="000C36E3">
              <w:t>resistanc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  <w:r w:rsidRPr="000C36E3">
              <w:t xml:space="preserve"> pmd1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3.04e-117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proofErr w:type="spellStart"/>
            <w:r w:rsidRPr="000C36E3">
              <w:rPr>
                <w:lang w:val="en-US"/>
              </w:rPr>
              <w:t>Chemoperception</w:t>
            </w:r>
            <w:proofErr w:type="spellEnd"/>
            <w:r w:rsidRPr="000C36E3">
              <w:rPr>
                <w:lang w:val="en-US"/>
              </w:rPr>
              <w:t xml:space="preserve"> and response - Membrane transport/ABC transporters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13303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272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991E08" w:rsidRDefault="0066484B">
            <w:proofErr w:type="spellStart"/>
            <w:r w:rsidRPr="00991E08">
              <w:t>Superoxide</w:t>
            </w:r>
            <w:proofErr w:type="spellEnd"/>
            <w:r w:rsidRPr="00991E08">
              <w:t xml:space="preserve"> </w:t>
            </w:r>
            <w:proofErr w:type="spellStart"/>
            <w:r w:rsidRPr="00991E08">
              <w:t>dismut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6.58e-69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Oxidative stress response - Acting on superoxide as acceptor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1.15.1.1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59711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350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991E08" w:rsidRDefault="0066484B">
            <w:proofErr w:type="spellStart"/>
            <w:r w:rsidRPr="00991E08">
              <w:t>Cytochrome</w:t>
            </w:r>
            <w:proofErr w:type="spellEnd"/>
            <w:r w:rsidRPr="00991E08">
              <w:t xml:space="preserve"> c </w:t>
            </w:r>
            <w:proofErr w:type="spellStart"/>
            <w:r w:rsidRPr="00991E08">
              <w:t>peroxid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6.65e-22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Oxidative stress response - Acting on a peroxide as acceptor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 xml:space="preserve">1.11.1.5 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921105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054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Acyl-Coenzyme</w:t>
            </w:r>
            <w:proofErr w:type="spellEnd"/>
            <w:r w:rsidRPr="000C36E3">
              <w:t xml:space="preserve"> A </w:t>
            </w:r>
            <w:proofErr w:type="spellStart"/>
            <w:r w:rsidRPr="000C36E3">
              <w:t>dehydrogen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9.65e-13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roofErr w:type="spellStart"/>
            <w:r w:rsidRPr="000C36E3">
              <w:t>Oxidative</w:t>
            </w:r>
            <w:proofErr w:type="spellEnd"/>
            <w:r w:rsidRPr="000C36E3">
              <w:t xml:space="preserve"> stress response - </w:t>
            </w:r>
            <w:proofErr w:type="spellStart"/>
            <w:r w:rsidRPr="000C36E3">
              <w:t>superoxid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metabolism</w:t>
            </w:r>
            <w:proofErr w:type="spellEnd"/>
            <w:r w:rsidRPr="000C36E3">
              <w:t xml:space="preserve"> 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3.3.2.9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598807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744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Actin cortical patch protein Sur7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85e-36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r w:rsidRPr="000C36E3">
              <w:t xml:space="preserve">Response </w:t>
            </w:r>
            <w:proofErr w:type="spellStart"/>
            <w:r w:rsidRPr="000C36E3">
              <w:t>to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drug</w:t>
            </w:r>
            <w:proofErr w:type="spellEnd"/>
            <w:r w:rsidRPr="000C36E3">
              <w:t xml:space="preserve"> 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60738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515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943A2B" w:rsidRDefault="00317241">
            <w:proofErr w:type="spellStart"/>
            <w:r w:rsidRPr="00943A2B">
              <w:t>Hemoglobin</w:t>
            </w:r>
            <w:proofErr w:type="spellEnd"/>
            <w:r w:rsidRPr="00943A2B">
              <w:t xml:space="preserve"> </w:t>
            </w:r>
            <w:proofErr w:type="spellStart"/>
            <w:r w:rsidRPr="00943A2B">
              <w:t>ligant</w:t>
            </w:r>
            <w:proofErr w:type="spellEnd"/>
            <w:r w:rsidRPr="00943A2B">
              <w:t xml:space="preserve"> RBT5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3.89e-48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r w:rsidRPr="000C36E3">
              <w:t>Stress response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2.26805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0C39D6">
            <w:proofErr w:type="gramStart"/>
            <w:r w:rsidRPr="000C36E3">
              <w:t>PAAG_0213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0C39D6">
            <w:r w:rsidRPr="000C36E3">
              <w:t>Hsp98</w:t>
            </w:r>
          </w:p>
        </w:tc>
        <w:tc>
          <w:tcPr>
            <w:tcW w:w="1184" w:type="dxa"/>
            <w:noWrap/>
          </w:tcPr>
          <w:p w:rsidR="0066484B" w:rsidRPr="000C36E3" w:rsidRDefault="0066484B" w:rsidP="000C39D6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</w:tcPr>
          <w:p w:rsidR="0066484B" w:rsidRPr="000C36E3" w:rsidRDefault="0066484B" w:rsidP="000C39D6">
            <w:proofErr w:type="spellStart"/>
            <w:r w:rsidRPr="000C36E3">
              <w:t>Heat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shock</w:t>
            </w:r>
            <w:proofErr w:type="spellEnd"/>
            <w:r w:rsidRPr="000C36E3">
              <w:t xml:space="preserve"> response </w:t>
            </w:r>
          </w:p>
        </w:tc>
        <w:tc>
          <w:tcPr>
            <w:tcW w:w="1164" w:type="dxa"/>
            <w:noWrap/>
          </w:tcPr>
          <w:p w:rsidR="0066484B" w:rsidRPr="000C36E3" w:rsidRDefault="0066484B" w:rsidP="000C39D6">
            <w:r w:rsidRPr="000C36E3">
              <w:t>3.4.21.-</w:t>
            </w:r>
          </w:p>
        </w:tc>
        <w:tc>
          <w:tcPr>
            <w:tcW w:w="1179" w:type="dxa"/>
            <w:noWrap/>
          </w:tcPr>
          <w:p w:rsidR="0066484B" w:rsidRPr="000C36E3" w:rsidRDefault="0066484B" w:rsidP="000C39D6">
            <w:r w:rsidRPr="000C36E3">
              <w:t>1.29705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0C39D6">
            <w:proofErr w:type="gramStart"/>
            <w:r w:rsidRPr="000C36E3">
              <w:t>PAAG_0522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0C39D6">
            <w:pPr>
              <w:rPr>
                <w:lang w:val="en-US"/>
              </w:rPr>
            </w:pPr>
            <w:r w:rsidRPr="000C36E3">
              <w:rPr>
                <w:lang w:val="en-US"/>
              </w:rPr>
              <w:t>Hsp90 binding co-chaperone SBA1</w:t>
            </w:r>
          </w:p>
        </w:tc>
        <w:tc>
          <w:tcPr>
            <w:tcW w:w="1184" w:type="dxa"/>
            <w:noWrap/>
          </w:tcPr>
          <w:p w:rsidR="0066484B" w:rsidRPr="000C36E3" w:rsidRDefault="0066484B" w:rsidP="000C39D6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</w:tcPr>
          <w:p w:rsidR="0066484B" w:rsidRPr="000C36E3" w:rsidRDefault="0066484B" w:rsidP="000C39D6">
            <w:r w:rsidRPr="000C36E3">
              <w:t>Stress response</w:t>
            </w:r>
          </w:p>
        </w:tc>
        <w:tc>
          <w:tcPr>
            <w:tcW w:w="1164" w:type="dxa"/>
            <w:noWrap/>
          </w:tcPr>
          <w:p w:rsidR="0066484B" w:rsidRPr="000C36E3" w:rsidRDefault="0066484B" w:rsidP="000C39D6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0C39D6">
            <w:r w:rsidRPr="000C36E3">
              <w:t>0.861654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0C39D6">
            <w:proofErr w:type="gramStart"/>
            <w:r w:rsidRPr="000C36E3">
              <w:t>PAAG_0567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0C39D6">
            <w:r w:rsidRPr="000C36E3">
              <w:t xml:space="preserve">Hsp90 </w:t>
            </w:r>
            <w:proofErr w:type="spellStart"/>
            <w:r w:rsidRPr="000C36E3">
              <w:t>family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chaperone</w:t>
            </w:r>
            <w:proofErr w:type="spellEnd"/>
            <w:r w:rsidRPr="000C36E3">
              <w:t xml:space="preserve"> HSP82</w:t>
            </w:r>
          </w:p>
        </w:tc>
        <w:tc>
          <w:tcPr>
            <w:tcW w:w="1184" w:type="dxa"/>
            <w:noWrap/>
          </w:tcPr>
          <w:p w:rsidR="0066484B" w:rsidRPr="000C36E3" w:rsidRDefault="0066484B" w:rsidP="000C39D6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</w:tcPr>
          <w:p w:rsidR="0066484B" w:rsidRPr="000C36E3" w:rsidRDefault="0066484B" w:rsidP="000C39D6">
            <w:pPr>
              <w:rPr>
                <w:lang w:val="en-US"/>
              </w:rPr>
            </w:pPr>
            <w:r w:rsidRPr="000C36E3">
              <w:rPr>
                <w:lang w:val="en-US"/>
              </w:rPr>
              <w:t>Stress response: response to drug</w:t>
            </w:r>
          </w:p>
        </w:tc>
        <w:tc>
          <w:tcPr>
            <w:tcW w:w="1164" w:type="dxa"/>
            <w:noWrap/>
          </w:tcPr>
          <w:p w:rsidR="0066484B" w:rsidRPr="000C36E3" w:rsidRDefault="0066484B" w:rsidP="000C39D6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0C39D6">
            <w:r w:rsidRPr="000C36E3">
              <w:t>1.27378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0C39D6">
            <w:proofErr w:type="gramStart"/>
            <w:r w:rsidRPr="000C36E3">
              <w:t>PAAG_0268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0C39D6">
            <w:r w:rsidRPr="000C36E3">
              <w:t xml:space="preserve">Hsp90 </w:t>
            </w:r>
            <w:proofErr w:type="spellStart"/>
            <w:r w:rsidRPr="000C36E3">
              <w:t>co-chaperone</w:t>
            </w:r>
            <w:proofErr w:type="spellEnd"/>
            <w:r w:rsidRPr="000C36E3">
              <w:t xml:space="preserve"> AHA1</w:t>
            </w:r>
          </w:p>
        </w:tc>
        <w:tc>
          <w:tcPr>
            <w:tcW w:w="1184" w:type="dxa"/>
            <w:noWrap/>
          </w:tcPr>
          <w:p w:rsidR="0066484B" w:rsidRPr="000C36E3" w:rsidRDefault="0066484B" w:rsidP="000C39D6">
            <w:r w:rsidRPr="000C36E3">
              <w:t>5.86e-236</w:t>
            </w:r>
          </w:p>
        </w:tc>
        <w:tc>
          <w:tcPr>
            <w:tcW w:w="5878" w:type="dxa"/>
            <w:noWrap/>
          </w:tcPr>
          <w:p w:rsidR="0066484B" w:rsidRPr="000C36E3" w:rsidRDefault="0066484B" w:rsidP="000C39D6">
            <w:r w:rsidRPr="000C36E3">
              <w:t xml:space="preserve">Stress response </w:t>
            </w:r>
          </w:p>
        </w:tc>
        <w:tc>
          <w:tcPr>
            <w:tcW w:w="1164" w:type="dxa"/>
            <w:noWrap/>
          </w:tcPr>
          <w:p w:rsidR="0066484B" w:rsidRPr="000C36E3" w:rsidRDefault="0066484B" w:rsidP="000C39D6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0C39D6">
            <w:r w:rsidRPr="000C36E3">
              <w:t>0.759609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0C39D6">
            <w:proofErr w:type="gramStart"/>
            <w:r w:rsidRPr="000C36E3">
              <w:t>PAAG_0775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0C39D6">
            <w:r w:rsidRPr="000C36E3">
              <w:t>Hsp88</w:t>
            </w:r>
          </w:p>
        </w:tc>
        <w:tc>
          <w:tcPr>
            <w:tcW w:w="1184" w:type="dxa"/>
            <w:noWrap/>
          </w:tcPr>
          <w:p w:rsidR="0066484B" w:rsidRPr="000C36E3" w:rsidRDefault="0066484B" w:rsidP="000C39D6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</w:tcPr>
          <w:p w:rsidR="0066484B" w:rsidRPr="000C36E3" w:rsidRDefault="0066484B" w:rsidP="000C39D6">
            <w:proofErr w:type="spellStart"/>
            <w:r w:rsidRPr="000C36E3">
              <w:t>Temperatur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ercept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and</w:t>
            </w:r>
            <w:proofErr w:type="spellEnd"/>
            <w:r w:rsidRPr="000C36E3">
              <w:t xml:space="preserve"> response</w:t>
            </w:r>
          </w:p>
        </w:tc>
        <w:tc>
          <w:tcPr>
            <w:tcW w:w="1164" w:type="dxa"/>
            <w:noWrap/>
          </w:tcPr>
          <w:p w:rsidR="0066484B" w:rsidRPr="000C36E3" w:rsidRDefault="0066484B" w:rsidP="000C39D6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0C39D6">
            <w:r w:rsidRPr="000C36E3">
              <w:t>0.911373</w:t>
            </w:r>
          </w:p>
        </w:tc>
      </w:tr>
      <w:tr w:rsidR="0066484B" w:rsidRPr="000C36E3" w:rsidTr="00E55CBA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0C39D6">
            <w:proofErr w:type="gramStart"/>
            <w:r w:rsidRPr="000C36E3">
              <w:t>PAAG_0800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0C39D6">
            <w:r w:rsidRPr="000C36E3">
              <w:t>Hsp70</w:t>
            </w:r>
          </w:p>
        </w:tc>
        <w:tc>
          <w:tcPr>
            <w:tcW w:w="1184" w:type="dxa"/>
            <w:noWrap/>
          </w:tcPr>
          <w:p w:rsidR="0066484B" w:rsidRPr="000C36E3" w:rsidRDefault="0066484B" w:rsidP="000C39D6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</w:tcPr>
          <w:p w:rsidR="0066484B" w:rsidRPr="000C36E3" w:rsidRDefault="0066484B" w:rsidP="000C39D6">
            <w:pPr>
              <w:rPr>
                <w:lang w:val="en-US"/>
              </w:rPr>
            </w:pPr>
            <w:r w:rsidRPr="000C36E3">
              <w:rPr>
                <w:lang w:val="en-US"/>
              </w:rPr>
              <w:t>Stress response - Folding, sorting and degradation</w:t>
            </w:r>
          </w:p>
        </w:tc>
        <w:tc>
          <w:tcPr>
            <w:tcW w:w="1164" w:type="dxa"/>
            <w:noWrap/>
          </w:tcPr>
          <w:p w:rsidR="0066484B" w:rsidRPr="000C36E3" w:rsidRDefault="0066484B" w:rsidP="000C39D6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0C39D6">
            <w:r w:rsidRPr="000C36E3">
              <w:t>1.10419</w:t>
            </w:r>
          </w:p>
        </w:tc>
      </w:tr>
      <w:tr w:rsidR="0066484B" w:rsidRPr="000C36E3" w:rsidTr="00E55CBA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0C39D6">
            <w:proofErr w:type="gramStart"/>
            <w:r w:rsidRPr="000C36E3">
              <w:t>PAAG_0353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4B484D" w:rsidRDefault="0066484B" w:rsidP="000C39D6">
            <w:pPr>
              <w:rPr>
                <w:highlight w:val="red"/>
                <w:lang w:val="en-US"/>
              </w:rPr>
            </w:pPr>
            <w:r w:rsidRPr="006D4DFE">
              <w:rPr>
                <w:lang w:val="en-US"/>
              </w:rPr>
              <w:t>Hsp70 nucleotide exchange factor fes1</w:t>
            </w:r>
          </w:p>
        </w:tc>
        <w:tc>
          <w:tcPr>
            <w:tcW w:w="1184" w:type="dxa"/>
            <w:noWrap/>
          </w:tcPr>
          <w:p w:rsidR="0066484B" w:rsidRPr="000C36E3" w:rsidRDefault="0066484B" w:rsidP="000C39D6">
            <w:r w:rsidRPr="000C36E3">
              <w:t>6.09e-35</w:t>
            </w:r>
          </w:p>
        </w:tc>
        <w:tc>
          <w:tcPr>
            <w:tcW w:w="5878" w:type="dxa"/>
            <w:noWrap/>
          </w:tcPr>
          <w:p w:rsidR="0066484B" w:rsidRPr="000C36E3" w:rsidRDefault="0066484B" w:rsidP="000C39D6">
            <w:pPr>
              <w:rPr>
                <w:lang w:val="en-US"/>
              </w:rPr>
            </w:pPr>
            <w:r w:rsidRPr="006D4DFE">
              <w:rPr>
                <w:lang w:val="en-US"/>
              </w:rPr>
              <w:t>ATP binding</w:t>
            </w:r>
          </w:p>
        </w:tc>
        <w:tc>
          <w:tcPr>
            <w:tcW w:w="1164" w:type="dxa"/>
            <w:noWrap/>
          </w:tcPr>
          <w:p w:rsidR="0066484B" w:rsidRPr="000C36E3" w:rsidRDefault="0066484B" w:rsidP="000C39D6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0C39D6">
            <w:r w:rsidRPr="000C36E3">
              <w:t>0.796155</w:t>
            </w:r>
          </w:p>
        </w:tc>
      </w:tr>
      <w:tr w:rsidR="0066484B" w:rsidRPr="000C36E3" w:rsidTr="00E55CBA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0C39D6">
            <w:proofErr w:type="gramStart"/>
            <w:r w:rsidRPr="000C36E3">
              <w:t>PAAG_0087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0C39D6">
            <w:r w:rsidRPr="000C36E3">
              <w:t>Hsp30</w:t>
            </w:r>
          </w:p>
        </w:tc>
        <w:tc>
          <w:tcPr>
            <w:tcW w:w="1184" w:type="dxa"/>
            <w:noWrap/>
          </w:tcPr>
          <w:p w:rsidR="0066484B" w:rsidRPr="000C36E3" w:rsidRDefault="0066484B" w:rsidP="000C39D6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</w:tcPr>
          <w:p w:rsidR="0066484B" w:rsidRPr="000C36E3" w:rsidRDefault="0066484B" w:rsidP="000C39D6">
            <w:proofErr w:type="spellStart"/>
            <w:r w:rsidRPr="000C36E3">
              <w:t>Oxidative</w:t>
            </w:r>
            <w:proofErr w:type="spellEnd"/>
            <w:r w:rsidRPr="000C36E3">
              <w:t xml:space="preserve"> stress response </w:t>
            </w:r>
          </w:p>
        </w:tc>
        <w:tc>
          <w:tcPr>
            <w:tcW w:w="1164" w:type="dxa"/>
            <w:noWrap/>
          </w:tcPr>
          <w:p w:rsidR="0066484B" w:rsidRPr="000C36E3" w:rsidRDefault="0066484B" w:rsidP="000C39D6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0C39D6">
            <w:r w:rsidRPr="000C36E3">
              <w:t>1.67511</w:t>
            </w:r>
          </w:p>
        </w:tc>
      </w:tr>
      <w:tr w:rsidR="0066484B" w:rsidRPr="000C36E3" w:rsidTr="00E55CBA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0C39D6">
            <w:proofErr w:type="gramStart"/>
            <w:r w:rsidRPr="000C36E3">
              <w:t>PAAG_0514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0C39D6">
            <w:r w:rsidRPr="000C36E3">
              <w:t xml:space="preserve">Hsp10, </w:t>
            </w:r>
            <w:proofErr w:type="spellStart"/>
            <w:r w:rsidRPr="000C36E3">
              <w:t>mitochondrial</w:t>
            </w:r>
            <w:proofErr w:type="spellEnd"/>
          </w:p>
        </w:tc>
        <w:tc>
          <w:tcPr>
            <w:tcW w:w="1184" w:type="dxa"/>
            <w:noWrap/>
          </w:tcPr>
          <w:p w:rsidR="0066484B" w:rsidRPr="000C36E3" w:rsidRDefault="0066484B" w:rsidP="000C39D6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</w:tcPr>
          <w:p w:rsidR="0066484B" w:rsidRPr="000C36E3" w:rsidRDefault="0066484B" w:rsidP="000C39D6">
            <w:proofErr w:type="spellStart"/>
            <w:r w:rsidRPr="000C36E3">
              <w:t>Heat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shock</w:t>
            </w:r>
            <w:proofErr w:type="spellEnd"/>
            <w:r w:rsidRPr="000C36E3">
              <w:t xml:space="preserve"> response</w:t>
            </w:r>
          </w:p>
        </w:tc>
        <w:tc>
          <w:tcPr>
            <w:tcW w:w="1164" w:type="dxa"/>
            <w:noWrap/>
          </w:tcPr>
          <w:p w:rsidR="0066484B" w:rsidRPr="000C36E3" w:rsidRDefault="0066484B" w:rsidP="000C39D6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0C39D6">
            <w:r w:rsidRPr="000C36E3">
              <w:t>0.645147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81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sp</w:t>
            </w:r>
            <w:proofErr w:type="spellEnd"/>
            <w:r w:rsidRPr="000C36E3">
              <w:t xml:space="preserve"> STI1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Unfolded protein response (e.g. ER quality control) 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60116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133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sp</w:t>
            </w:r>
            <w:proofErr w:type="spellEnd"/>
            <w:r w:rsidRPr="000C36E3">
              <w:t xml:space="preserve"> SSC1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7.20e-125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roofErr w:type="spellStart"/>
            <w:r w:rsidRPr="000C36E3">
              <w:t>Temperatur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ercept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and</w:t>
            </w:r>
            <w:proofErr w:type="spellEnd"/>
            <w:r w:rsidRPr="000C36E3">
              <w:t xml:space="preserve"> response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57635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310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proofErr w:type="gramStart"/>
            <w:r w:rsidRPr="000C36E3">
              <w:t>ThiJ</w:t>
            </w:r>
            <w:proofErr w:type="spellEnd"/>
            <w:proofErr w:type="gramEnd"/>
            <w:r w:rsidRPr="000C36E3">
              <w:t>/</w:t>
            </w:r>
            <w:proofErr w:type="spellStart"/>
            <w:r w:rsidRPr="000C36E3">
              <w:t>PfpI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family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8.45e-213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Unfolded protein response (e.g. ER quality control) 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5776</w:t>
            </w:r>
          </w:p>
        </w:tc>
      </w:tr>
      <w:tr w:rsidR="0066484B" w:rsidRPr="000C36E3" w:rsidTr="00EB438B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793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ATP-binding cassette sub-family G member 5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80e-63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Perception of nutrients and nutritional adaptation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955309</w:t>
            </w:r>
          </w:p>
        </w:tc>
      </w:tr>
      <w:tr w:rsidR="0066484B" w:rsidRPr="000C36E3" w:rsidTr="00EB438B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proofErr w:type="gramStart"/>
            <w:r w:rsidRPr="000C36E3">
              <w:lastRenderedPageBreak/>
              <w:t>PAAG_0047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proofErr w:type="spellStart"/>
            <w:proofErr w:type="gramStart"/>
            <w:r w:rsidRPr="000C36E3">
              <w:t>DnaJ</w:t>
            </w:r>
            <w:proofErr w:type="spellEnd"/>
            <w:proofErr w:type="gramEnd"/>
            <w:r w:rsidRPr="000C36E3">
              <w:t xml:space="preserve"> </w:t>
            </w:r>
            <w:proofErr w:type="spellStart"/>
            <w:r w:rsidRPr="000C36E3">
              <w:t>domai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si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3.31e-98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Unfolded protein response (e.g. ER quality control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0.611722</w:t>
            </w:r>
          </w:p>
        </w:tc>
      </w:tr>
      <w:tr w:rsidR="0066484B" w:rsidRPr="000C36E3" w:rsidTr="00EB438B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3102" w:type="dxa"/>
            <w:tcBorders>
              <w:top w:val="single" w:sz="4" w:space="0" w:color="auto"/>
            </w:tcBorders>
            <w:noWrap/>
          </w:tcPr>
          <w:p w:rsidR="0066484B" w:rsidRPr="0033031F" w:rsidRDefault="0066484B">
            <w:pPr>
              <w:rPr>
                <w:highlight w:val="yellow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66484B" w:rsidRPr="0033031F" w:rsidRDefault="0066484B">
            <w:pPr>
              <w:rPr>
                <w:highlight w:val="yellow"/>
              </w:rPr>
            </w:pPr>
          </w:p>
        </w:tc>
        <w:tc>
          <w:tcPr>
            <w:tcW w:w="5878" w:type="dxa"/>
            <w:tcBorders>
              <w:top w:val="single" w:sz="4" w:space="0" w:color="auto"/>
            </w:tcBorders>
            <w:noWrap/>
          </w:tcPr>
          <w:p w:rsidR="0066484B" w:rsidRPr="0033031F" w:rsidRDefault="0066484B">
            <w:pPr>
              <w:rPr>
                <w:highlight w:val="yellow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1179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>
            <w:proofErr w:type="spellStart"/>
            <w:r>
              <w:rPr>
                <w:b/>
              </w:rPr>
              <w:t>D</w:t>
            </w:r>
            <w:r w:rsidRPr="0048255C">
              <w:rPr>
                <w:b/>
              </w:rPr>
              <w:t>etoxification</w:t>
            </w:r>
            <w:proofErr w:type="spellEnd"/>
          </w:p>
        </w:tc>
        <w:tc>
          <w:tcPr>
            <w:tcW w:w="3102" w:type="dxa"/>
            <w:noWrap/>
          </w:tcPr>
          <w:p w:rsidR="0066484B" w:rsidRPr="0033031F" w:rsidRDefault="0066484B">
            <w:pPr>
              <w:rPr>
                <w:highlight w:val="yellow"/>
              </w:rPr>
            </w:pPr>
          </w:p>
        </w:tc>
        <w:tc>
          <w:tcPr>
            <w:tcW w:w="1184" w:type="dxa"/>
            <w:noWrap/>
          </w:tcPr>
          <w:p w:rsidR="0066484B" w:rsidRPr="0033031F" w:rsidRDefault="0066484B">
            <w:pPr>
              <w:rPr>
                <w:highlight w:val="yellow"/>
              </w:rPr>
            </w:pPr>
          </w:p>
        </w:tc>
        <w:tc>
          <w:tcPr>
            <w:tcW w:w="5878" w:type="dxa"/>
            <w:noWrap/>
          </w:tcPr>
          <w:p w:rsidR="0066484B" w:rsidRPr="0033031F" w:rsidRDefault="0066484B">
            <w:pPr>
              <w:rPr>
                <w:highlight w:val="yellow"/>
              </w:rPr>
            </w:pPr>
          </w:p>
        </w:tc>
        <w:tc>
          <w:tcPr>
            <w:tcW w:w="1164" w:type="dxa"/>
            <w:noWrap/>
          </w:tcPr>
          <w:p w:rsidR="0066484B" w:rsidRPr="000C36E3" w:rsidRDefault="0066484B"/>
        </w:tc>
        <w:tc>
          <w:tcPr>
            <w:tcW w:w="1179" w:type="dxa"/>
            <w:noWrap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/>
        </w:tc>
        <w:tc>
          <w:tcPr>
            <w:tcW w:w="3102" w:type="dxa"/>
            <w:noWrap/>
          </w:tcPr>
          <w:p w:rsidR="0066484B" w:rsidRPr="0033031F" w:rsidRDefault="0066484B">
            <w:pPr>
              <w:rPr>
                <w:highlight w:val="yellow"/>
              </w:rPr>
            </w:pPr>
          </w:p>
        </w:tc>
        <w:tc>
          <w:tcPr>
            <w:tcW w:w="1184" w:type="dxa"/>
            <w:noWrap/>
          </w:tcPr>
          <w:p w:rsidR="0066484B" w:rsidRPr="0033031F" w:rsidRDefault="0066484B">
            <w:pPr>
              <w:rPr>
                <w:highlight w:val="yellow"/>
              </w:rPr>
            </w:pPr>
          </w:p>
        </w:tc>
        <w:tc>
          <w:tcPr>
            <w:tcW w:w="5878" w:type="dxa"/>
            <w:noWrap/>
          </w:tcPr>
          <w:p w:rsidR="0066484B" w:rsidRPr="0033031F" w:rsidRDefault="0066484B">
            <w:pPr>
              <w:rPr>
                <w:highlight w:val="yellow"/>
              </w:rPr>
            </w:pPr>
          </w:p>
        </w:tc>
        <w:tc>
          <w:tcPr>
            <w:tcW w:w="1164" w:type="dxa"/>
            <w:noWrap/>
          </w:tcPr>
          <w:p w:rsidR="0066484B" w:rsidRPr="000C36E3" w:rsidRDefault="0066484B"/>
        </w:tc>
        <w:tc>
          <w:tcPr>
            <w:tcW w:w="1179" w:type="dxa"/>
            <w:noWrap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F138FF">
            <w:proofErr w:type="gramStart"/>
            <w:r w:rsidRPr="000C36E3">
              <w:t>PAAG_0063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991E08" w:rsidRDefault="0066484B" w:rsidP="00F138FF">
            <w:r w:rsidRPr="00991E08">
              <w:t xml:space="preserve">ABC </w:t>
            </w:r>
            <w:proofErr w:type="spellStart"/>
            <w:r w:rsidRPr="00991E08">
              <w:t>transporter</w:t>
            </w:r>
            <w:proofErr w:type="spellEnd"/>
            <w:r w:rsidRPr="00991E08">
              <w:t xml:space="preserve"> CDR4</w:t>
            </w:r>
          </w:p>
        </w:tc>
        <w:tc>
          <w:tcPr>
            <w:tcW w:w="1184" w:type="dxa"/>
            <w:noWrap/>
          </w:tcPr>
          <w:p w:rsidR="0066484B" w:rsidRPr="00991E08" w:rsidRDefault="0066484B" w:rsidP="00F138FF">
            <w:proofErr w:type="gramStart"/>
            <w:r w:rsidRPr="00991E08">
              <w:t>0</w:t>
            </w:r>
            <w:proofErr w:type="gramEnd"/>
          </w:p>
        </w:tc>
        <w:tc>
          <w:tcPr>
            <w:tcW w:w="5878" w:type="dxa"/>
            <w:noWrap/>
          </w:tcPr>
          <w:p w:rsidR="0066484B" w:rsidRPr="00991E08" w:rsidRDefault="0066484B" w:rsidP="00F138FF">
            <w:proofErr w:type="spellStart"/>
            <w:r w:rsidRPr="00991E08">
              <w:t>Detoxification</w:t>
            </w:r>
            <w:proofErr w:type="spellEnd"/>
            <w:r w:rsidRPr="00991E08">
              <w:t xml:space="preserve"> </w:t>
            </w:r>
            <w:proofErr w:type="spellStart"/>
            <w:r w:rsidRPr="00991E08">
              <w:t>by</w:t>
            </w:r>
            <w:proofErr w:type="spellEnd"/>
            <w:r w:rsidRPr="00991E08">
              <w:t xml:space="preserve"> </w:t>
            </w:r>
            <w:proofErr w:type="spellStart"/>
            <w:r w:rsidRPr="00991E08">
              <w:t>export</w:t>
            </w:r>
            <w:proofErr w:type="spellEnd"/>
            <w:r w:rsidRPr="00991E08">
              <w:t xml:space="preserve"> </w:t>
            </w:r>
          </w:p>
        </w:tc>
        <w:tc>
          <w:tcPr>
            <w:tcW w:w="1164" w:type="dxa"/>
            <w:noWrap/>
          </w:tcPr>
          <w:p w:rsidR="0066484B" w:rsidRPr="000C36E3" w:rsidRDefault="0066484B" w:rsidP="00F138FF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F138FF">
            <w:r w:rsidRPr="000C36E3">
              <w:t>0.977797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F138FF">
            <w:proofErr w:type="gramStart"/>
            <w:r w:rsidRPr="000C36E3">
              <w:t>PAAG_0601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991E08" w:rsidRDefault="0066484B" w:rsidP="00F138FF">
            <w:pPr>
              <w:rPr>
                <w:lang w:val="en-US"/>
              </w:rPr>
            </w:pPr>
            <w:r w:rsidRPr="00991E08">
              <w:rPr>
                <w:lang w:val="en-US"/>
              </w:rPr>
              <w:t>Pleiotropic ABC efflux transporter of multiple drugs</w:t>
            </w:r>
          </w:p>
        </w:tc>
        <w:tc>
          <w:tcPr>
            <w:tcW w:w="1184" w:type="dxa"/>
            <w:noWrap/>
          </w:tcPr>
          <w:p w:rsidR="0066484B" w:rsidRPr="00991E08" w:rsidRDefault="0066484B" w:rsidP="00F138FF">
            <w:r w:rsidRPr="00991E08">
              <w:t>1.21e-197</w:t>
            </w:r>
          </w:p>
        </w:tc>
        <w:tc>
          <w:tcPr>
            <w:tcW w:w="5878" w:type="dxa"/>
            <w:noWrap/>
          </w:tcPr>
          <w:p w:rsidR="0066484B" w:rsidRPr="00991E08" w:rsidRDefault="0066484B" w:rsidP="00F138FF">
            <w:proofErr w:type="spellStart"/>
            <w:r w:rsidRPr="00991E08">
              <w:t>Drug</w:t>
            </w:r>
            <w:proofErr w:type="spellEnd"/>
            <w:r w:rsidRPr="00991E08">
              <w:t>/</w:t>
            </w:r>
            <w:proofErr w:type="spellStart"/>
            <w:r w:rsidRPr="00991E08">
              <w:t>toxin</w:t>
            </w:r>
            <w:proofErr w:type="spellEnd"/>
            <w:r w:rsidRPr="00991E08">
              <w:t xml:space="preserve"> </w:t>
            </w:r>
            <w:proofErr w:type="spellStart"/>
            <w:r w:rsidRPr="00991E08">
              <w:t>transport</w:t>
            </w:r>
            <w:proofErr w:type="spellEnd"/>
          </w:p>
        </w:tc>
        <w:tc>
          <w:tcPr>
            <w:tcW w:w="1164" w:type="dxa"/>
            <w:noWrap/>
          </w:tcPr>
          <w:p w:rsidR="0066484B" w:rsidRPr="000C36E3" w:rsidRDefault="0066484B" w:rsidP="00F138FF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F138FF">
            <w:r w:rsidRPr="000C36E3">
              <w:t>0.995875</w:t>
            </w:r>
          </w:p>
        </w:tc>
      </w:tr>
      <w:tr w:rsidR="0066484B" w:rsidRPr="000C36E3" w:rsidTr="00EB438B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 w:rsidP="00F138FF">
            <w:proofErr w:type="gramStart"/>
            <w:r w:rsidRPr="000C36E3">
              <w:t>PAAG_0613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991E08" w:rsidRDefault="0066484B" w:rsidP="00F138FF">
            <w:r w:rsidRPr="00991E08">
              <w:t xml:space="preserve">MFS </w:t>
            </w:r>
            <w:proofErr w:type="spellStart"/>
            <w:r w:rsidRPr="00991E08">
              <w:t>multidrug</w:t>
            </w:r>
            <w:proofErr w:type="spellEnd"/>
            <w:r w:rsidRPr="00991E08">
              <w:t xml:space="preserve"> </w:t>
            </w:r>
            <w:proofErr w:type="spellStart"/>
            <w:r w:rsidRPr="00991E08">
              <w:t>transporter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991E08" w:rsidRDefault="0066484B" w:rsidP="00F138FF">
            <w:r w:rsidRPr="00991E08">
              <w:t>3.68e-118</w:t>
            </w:r>
          </w:p>
        </w:tc>
        <w:tc>
          <w:tcPr>
            <w:tcW w:w="5878" w:type="dxa"/>
            <w:noWrap/>
            <w:hideMark/>
          </w:tcPr>
          <w:p w:rsidR="0066484B" w:rsidRPr="00991E08" w:rsidRDefault="0066484B" w:rsidP="00F138FF">
            <w:proofErr w:type="spellStart"/>
            <w:r w:rsidRPr="00991E08">
              <w:t>Detoxification</w:t>
            </w:r>
            <w:proofErr w:type="spellEnd"/>
            <w:r w:rsidRPr="00991E08">
              <w:t xml:space="preserve"> </w:t>
            </w:r>
            <w:proofErr w:type="spellStart"/>
            <w:r w:rsidRPr="00991E08">
              <w:t>by</w:t>
            </w:r>
            <w:proofErr w:type="spellEnd"/>
            <w:r w:rsidRPr="00991E08">
              <w:t xml:space="preserve"> </w:t>
            </w:r>
            <w:proofErr w:type="spellStart"/>
            <w:r w:rsidRPr="00991E08">
              <w:t>export</w:t>
            </w:r>
            <w:proofErr w:type="spellEnd"/>
          </w:p>
        </w:tc>
        <w:tc>
          <w:tcPr>
            <w:tcW w:w="1164" w:type="dxa"/>
            <w:noWrap/>
            <w:hideMark/>
          </w:tcPr>
          <w:p w:rsidR="0066484B" w:rsidRPr="000C36E3" w:rsidRDefault="0066484B" w:rsidP="00F138FF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 w:rsidP="00F138FF">
            <w:r w:rsidRPr="000C36E3">
              <w:t>0.699801</w:t>
            </w:r>
          </w:p>
        </w:tc>
      </w:tr>
      <w:tr w:rsidR="0066484B" w:rsidRPr="000C36E3" w:rsidTr="00EB438B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F138FF">
            <w:proofErr w:type="gramStart"/>
            <w:r w:rsidRPr="000C36E3">
              <w:t>PAAG_0017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991E08" w:rsidRDefault="0066484B" w:rsidP="00F138FF">
            <w:proofErr w:type="spellStart"/>
            <w:r w:rsidRPr="00991E08">
              <w:t>Monooxygenase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991E08" w:rsidRDefault="0066484B" w:rsidP="00F138FF">
            <w:r w:rsidRPr="00991E08">
              <w:t>1.54e-37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991E08" w:rsidRDefault="0066484B" w:rsidP="00F138FF">
            <w:proofErr w:type="spellStart"/>
            <w:r w:rsidRPr="00991E08">
              <w:t>Detoxification</w:t>
            </w:r>
            <w:proofErr w:type="spellEnd"/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F138FF">
            <w:r w:rsidRPr="000C36E3">
              <w:t>1.13.</w:t>
            </w:r>
            <w:proofErr w:type="gramStart"/>
            <w:r w:rsidRPr="000C36E3">
              <w:t>-.</w:t>
            </w:r>
            <w:proofErr w:type="gramEnd"/>
            <w:r w:rsidRPr="000C36E3">
              <w:t>-.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F138FF">
            <w:r w:rsidRPr="000C36E3">
              <w:t>1.34872</w:t>
            </w:r>
          </w:p>
        </w:tc>
      </w:tr>
      <w:tr w:rsidR="0066484B" w:rsidRPr="000C36E3" w:rsidTr="00EB438B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3102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5878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1179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F138FF" w:rsidRDefault="0066484B">
            <w:pPr>
              <w:rPr>
                <w:b/>
                <w:bCs/>
                <w:lang w:val="en-US"/>
              </w:rPr>
            </w:pPr>
            <w:r w:rsidRPr="00831908">
              <w:rPr>
                <w:b/>
                <w:bCs/>
                <w:i/>
                <w:u w:val="single"/>
                <w:lang w:val="en-US"/>
              </w:rPr>
              <w:t>CELLULAR TRANSPORT, TRANSPORT FACILITIES AND TRANSPORT ROUTES</w:t>
            </w:r>
          </w:p>
        </w:tc>
        <w:tc>
          <w:tcPr>
            <w:tcW w:w="3102" w:type="dxa"/>
            <w:noWrap/>
            <w:hideMark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  <w:hideMark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  <w:hideMark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  <w:hideMark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  <w:hideMark/>
          </w:tcPr>
          <w:p w:rsidR="0066484B" w:rsidRPr="00F138FF" w:rsidRDefault="0066484B">
            <w:pPr>
              <w:rPr>
                <w:lang w:val="en-US"/>
              </w:rPr>
            </w:pPr>
          </w:p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3102" w:type="dxa"/>
            <w:noWrap/>
            <w:hideMark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  <w:hideMark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  <w:hideMark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  <w:hideMark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  <w:hideMark/>
          </w:tcPr>
          <w:p w:rsidR="0066484B" w:rsidRPr="00F138FF" w:rsidRDefault="0066484B">
            <w:pPr>
              <w:rPr>
                <w:lang w:val="en-US"/>
              </w:rPr>
            </w:pPr>
          </w:p>
        </w:tc>
      </w:tr>
      <w:tr w:rsidR="0066484B" w:rsidRPr="00F138FF" w:rsidTr="000C36E3">
        <w:trPr>
          <w:trHeight w:val="300"/>
        </w:trPr>
        <w:tc>
          <w:tcPr>
            <w:tcW w:w="2485" w:type="dxa"/>
            <w:noWrap/>
          </w:tcPr>
          <w:p w:rsidR="0066484B" w:rsidRPr="00F138FF" w:rsidRDefault="0066484B">
            <w:pPr>
              <w:rPr>
                <w:lang w:val="en-US"/>
              </w:rPr>
            </w:pPr>
            <w:proofErr w:type="spellStart"/>
            <w:r>
              <w:rPr>
                <w:b/>
                <w:bCs/>
              </w:rPr>
              <w:t>T</w:t>
            </w:r>
            <w:r w:rsidRPr="00831908">
              <w:rPr>
                <w:b/>
                <w:bCs/>
              </w:rPr>
              <w:t>ransported</w:t>
            </w:r>
            <w:proofErr w:type="spellEnd"/>
            <w:r w:rsidRPr="00831908">
              <w:rPr>
                <w:b/>
                <w:bCs/>
              </w:rPr>
              <w:t xml:space="preserve"> </w:t>
            </w:r>
            <w:proofErr w:type="spellStart"/>
            <w:r w:rsidRPr="00831908">
              <w:rPr>
                <w:b/>
                <w:bCs/>
              </w:rPr>
              <w:t>compounds</w:t>
            </w:r>
            <w:proofErr w:type="spellEnd"/>
            <w:r w:rsidRPr="00831908">
              <w:rPr>
                <w:b/>
                <w:bCs/>
              </w:rPr>
              <w:t xml:space="preserve"> (</w:t>
            </w:r>
            <w:proofErr w:type="spellStart"/>
            <w:r w:rsidRPr="00831908">
              <w:rPr>
                <w:b/>
                <w:bCs/>
              </w:rPr>
              <w:t>substrates</w:t>
            </w:r>
            <w:proofErr w:type="spellEnd"/>
            <w:r w:rsidRPr="00831908">
              <w:rPr>
                <w:b/>
                <w:bCs/>
              </w:rPr>
              <w:t>)</w:t>
            </w:r>
          </w:p>
        </w:tc>
        <w:tc>
          <w:tcPr>
            <w:tcW w:w="3102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</w:tr>
      <w:tr w:rsidR="0066484B" w:rsidRPr="00F138FF" w:rsidTr="000C36E3">
        <w:trPr>
          <w:trHeight w:val="300"/>
        </w:trPr>
        <w:tc>
          <w:tcPr>
            <w:tcW w:w="2485" w:type="dxa"/>
            <w:noWrap/>
          </w:tcPr>
          <w:p w:rsidR="0066484B" w:rsidRDefault="0066484B">
            <w:pPr>
              <w:rPr>
                <w:b/>
                <w:bCs/>
              </w:rPr>
            </w:pPr>
          </w:p>
        </w:tc>
        <w:tc>
          <w:tcPr>
            <w:tcW w:w="3102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</w:tr>
      <w:tr w:rsidR="0066484B" w:rsidRPr="00F138FF" w:rsidTr="00860878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EB22C7">
            <w:proofErr w:type="gramStart"/>
            <w:r w:rsidRPr="000C36E3">
              <w:t>PAAG_0782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EB22C7">
            <w:pPr>
              <w:rPr>
                <w:lang w:val="en-US"/>
              </w:rPr>
            </w:pPr>
            <w:r w:rsidRPr="000C36E3">
              <w:rPr>
                <w:lang w:val="en-US"/>
              </w:rPr>
              <w:t>Solute carrier family 35 member F2</w:t>
            </w:r>
          </w:p>
        </w:tc>
        <w:tc>
          <w:tcPr>
            <w:tcW w:w="1184" w:type="dxa"/>
            <w:noWrap/>
          </w:tcPr>
          <w:p w:rsidR="0066484B" w:rsidRPr="000C36E3" w:rsidRDefault="0066484B" w:rsidP="00EB22C7">
            <w:r w:rsidRPr="000C36E3">
              <w:t>1.53e-48</w:t>
            </w:r>
          </w:p>
        </w:tc>
        <w:tc>
          <w:tcPr>
            <w:tcW w:w="5878" w:type="dxa"/>
            <w:noWrap/>
          </w:tcPr>
          <w:p w:rsidR="0066484B" w:rsidRPr="000C36E3" w:rsidRDefault="0066484B" w:rsidP="00EB22C7">
            <w:r w:rsidRPr="000C36E3">
              <w:t xml:space="preserve">Sugar </w:t>
            </w:r>
            <w:proofErr w:type="spellStart"/>
            <w:r w:rsidRPr="000C36E3">
              <w:t>transport</w:t>
            </w:r>
            <w:proofErr w:type="spellEnd"/>
          </w:p>
        </w:tc>
        <w:tc>
          <w:tcPr>
            <w:tcW w:w="1164" w:type="dxa"/>
            <w:noWrap/>
          </w:tcPr>
          <w:p w:rsidR="0066484B" w:rsidRPr="000C36E3" w:rsidRDefault="0066484B" w:rsidP="00EB22C7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EB22C7">
            <w:r w:rsidRPr="000C36E3">
              <w:t>0.715919</w:t>
            </w:r>
          </w:p>
        </w:tc>
      </w:tr>
      <w:tr w:rsidR="0066484B" w:rsidRPr="00F138FF" w:rsidTr="00860878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EB22C7">
            <w:proofErr w:type="gramStart"/>
            <w:r w:rsidRPr="000C36E3">
              <w:t>PAAG_0431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EB22C7">
            <w:proofErr w:type="spellStart"/>
            <w:r w:rsidRPr="000C36E3">
              <w:t>Fatty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aci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transporter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</w:tcPr>
          <w:p w:rsidR="0066484B" w:rsidRPr="000C36E3" w:rsidRDefault="0066484B" w:rsidP="00EB22C7">
            <w:r w:rsidRPr="000C36E3">
              <w:t>5.49e-16</w:t>
            </w:r>
          </w:p>
        </w:tc>
        <w:tc>
          <w:tcPr>
            <w:tcW w:w="5878" w:type="dxa"/>
            <w:noWrap/>
          </w:tcPr>
          <w:p w:rsidR="0066484B" w:rsidRPr="000C36E3" w:rsidRDefault="0066484B" w:rsidP="00EB22C7">
            <w:proofErr w:type="spellStart"/>
            <w:r w:rsidRPr="000C36E3">
              <w:t>Lipid</w:t>
            </w:r>
            <w:proofErr w:type="spellEnd"/>
            <w:r w:rsidRPr="000C36E3">
              <w:t>/</w:t>
            </w:r>
            <w:proofErr w:type="spellStart"/>
            <w:r w:rsidRPr="000C36E3">
              <w:t>fatty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aci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transport</w:t>
            </w:r>
            <w:proofErr w:type="spellEnd"/>
            <w:r w:rsidRPr="000C36E3">
              <w:t xml:space="preserve"> </w:t>
            </w:r>
          </w:p>
        </w:tc>
        <w:tc>
          <w:tcPr>
            <w:tcW w:w="1164" w:type="dxa"/>
            <w:noWrap/>
          </w:tcPr>
          <w:p w:rsidR="0066484B" w:rsidRPr="000C36E3" w:rsidRDefault="0066484B" w:rsidP="00EB22C7">
            <w:r w:rsidRPr="000C36E3">
              <w:t>6.2.1.-.</w:t>
            </w:r>
          </w:p>
        </w:tc>
        <w:tc>
          <w:tcPr>
            <w:tcW w:w="1179" w:type="dxa"/>
            <w:noWrap/>
          </w:tcPr>
          <w:p w:rsidR="0066484B" w:rsidRPr="000C36E3" w:rsidRDefault="0066484B" w:rsidP="00EB22C7">
            <w:r w:rsidRPr="000C36E3">
              <w:t>0.597778</w:t>
            </w:r>
          </w:p>
        </w:tc>
      </w:tr>
      <w:tr w:rsidR="0066484B" w:rsidRPr="00F138FF" w:rsidTr="00860878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EB22C7">
            <w:proofErr w:type="gramStart"/>
            <w:r w:rsidRPr="000C36E3">
              <w:t>PAAG_0715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EB22C7">
            <w:pPr>
              <w:rPr>
                <w:lang w:val="en-US"/>
              </w:rPr>
            </w:pPr>
            <w:r w:rsidRPr="000C36E3">
              <w:rPr>
                <w:lang w:val="en-US"/>
              </w:rPr>
              <w:t>Copper-transporting P-type ATPase</w:t>
            </w:r>
          </w:p>
        </w:tc>
        <w:tc>
          <w:tcPr>
            <w:tcW w:w="1184" w:type="dxa"/>
            <w:noWrap/>
          </w:tcPr>
          <w:p w:rsidR="0066484B" w:rsidRPr="000C36E3" w:rsidRDefault="0066484B" w:rsidP="00EB22C7">
            <w:r w:rsidRPr="000C36E3">
              <w:t>7.83e-316</w:t>
            </w:r>
          </w:p>
        </w:tc>
        <w:tc>
          <w:tcPr>
            <w:tcW w:w="5878" w:type="dxa"/>
            <w:noWrap/>
          </w:tcPr>
          <w:p w:rsidR="0066484B" w:rsidRPr="000C36E3" w:rsidRDefault="0066484B" w:rsidP="00EB22C7">
            <w:r w:rsidRPr="000C36E3">
              <w:t xml:space="preserve">Heavy metal </w:t>
            </w:r>
            <w:proofErr w:type="spellStart"/>
            <w:r w:rsidRPr="000C36E3">
              <w:t>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transport</w:t>
            </w:r>
            <w:proofErr w:type="spellEnd"/>
            <w:r w:rsidRPr="000C36E3">
              <w:t xml:space="preserve"> (Cu+, Fe3+, etc.</w:t>
            </w:r>
            <w:proofErr w:type="gramStart"/>
            <w:r w:rsidRPr="000C36E3">
              <w:t>)</w:t>
            </w:r>
            <w:proofErr w:type="gramEnd"/>
          </w:p>
        </w:tc>
        <w:tc>
          <w:tcPr>
            <w:tcW w:w="1164" w:type="dxa"/>
            <w:noWrap/>
          </w:tcPr>
          <w:p w:rsidR="0066484B" w:rsidRPr="000C36E3" w:rsidRDefault="0066484B" w:rsidP="00EB22C7">
            <w:r w:rsidRPr="000C36E3">
              <w:t>3.6.3.4</w:t>
            </w:r>
          </w:p>
        </w:tc>
        <w:tc>
          <w:tcPr>
            <w:tcW w:w="1179" w:type="dxa"/>
            <w:noWrap/>
          </w:tcPr>
          <w:p w:rsidR="0066484B" w:rsidRPr="000C36E3" w:rsidRDefault="0066484B" w:rsidP="00EB22C7">
            <w:r w:rsidRPr="000C36E3">
              <w:t>1.07045</w:t>
            </w:r>
          </w:p>
        </w:tc>
      </w:tr>
      <w:tr w:rsidR="0066484B" w:rsidRPr="00F138FF" w:rsidTr="00860878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490D99" w:rsidRDefault="0066484B" w:rsidP="00EB22C7">
            <w:proofErr w:type="gramStart"/>
            <w:r w:rsidRPr="00490D99">
              <w:t>PAAG_0666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490D99" w:rsidRDefault="0066484B" w:rsidP="00EB22C7">
            <w:proofErr w:type="spellStart"/>
            <w:r w:rsidRPr="00490D99">
              <w:t>Mitochondrial</w:t>
            </w:r>
            <w:proofErr w:type="spellEnd"/>
            <w:r w:rsidRPr="00490D99">
              <w:t xml:space="preserve"> </w:t>
            </w:r>
            <w:proofErr w:type="spellStart"/>
            <w:r w:rsidRPr="00490D99">
              <w:t>metallochaperone</w:t>
            </w:r>
            <w:proofErr w:type="spellEnd"/>
            <w:r w:rsidRPr="00490D99">
              <w:t xml:space="preserve"> Sco1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490D99" w:rsidRDefault="0066484B" w:rsidP="00EB22C7">
            <w:proofErr w:type="gramStart"/>
            <w:r w:rsidRPr="00490D99">
              <w:t>0</w:t>
            </w:r>
            <w:proofErr w:type="gramEnd"/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490D99" w:rsidRDefault="0066484B" w:rsidP="00EB22C7">
            <w:proofErr w:type="gramStart"/>
            <w:r w:rsidRPr="00490D99">
              <w:t>heavy</w:t>
            </w:r>
            <w:proofErr w:type="gramEnd"/>
            <w:r w:rsidRPr="00490D99">
              <w:t xml:space="preserve"> metal </w:t>
            </w:r>
            <w:proofErr w:type="spellStart"/>
            <w:r w:rsidRPr="00490D99">
              <w:t>ion</w:t>
            </w:r>
            <w:proofErr w:type="spellEnd"/>
            <w:r w:rsidRPr="00490D99">
              <w:t xml:space="preserve"> </w:t>
            </w:r>
            <w:proofErr w:type="spellStart"/>
            <w:r w:rsidRPr="00490D99">
              <w:t>transport</w:t>
            </w:r>
            <w:proofErr w:type="spellEnd"/>
            <w:r w:rsidRPr="00490D99">
              <w:t xml:space="preserve"> (Cu+, Fe3+, etc.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490D99" w:rsidRDefault="0066484B" w:rsidP="00EB22C7">
            <w:r w:rsidRPr="00490D99"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490D99" w:rsidRDefault="0066484B" w:rsidP="00EB22C7">
            <w:r w:rsidRPr="00490D99">
              <w:t>1.02123</w:t>
            </w:r>
          </w:p>
        </w:tc>
      </w:tr>
      <w:tr w:rsidR="0066484B" w:rsidRPr="00F138FF" w:rsidTr="00860878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66484B" w:rsidRDefault="0066484B">
            <w:pPr>
              <w:rPr>
                <w:b/>
                <w:bCs/>
              </w:rPr>
            </w:pPr>
          </w:p>
        </w:tc>
        <w:tc>
          <w:tcPr>
            <w:tcW w:w="3102" w:type="dxa"/>
            <w:tcBorders>
              <w:top w:val="single" w:sz="4" w:space="0" w:color="auto"/>
            </w:tcBorders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tcBorders>
              <w:top w:val="single" w:sz="4" w:space="0" w:color="auto"/>
            </w:tcBorders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</w:tr>
      <w:tr w:rsidR="0066484B" w:rsidRPr="00F138FF" w:rsidTr="000C36E3">
        <w:trPr>
          <w:trHeight w:val="300"/>
        </w:trPr>
        <w:tc>
          <w:tcPr>
            <w:tcW w:w="2485" w:type="dxa"/>
            <w:noWrap/>
          </w:tcPr>
          <w:p w:rsidR="0066484B" w:rsidRDefault="0066484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</w:t>
            </w:r>
            <w:r w:rsidRPr="00831908">
              <w:rPr>
                <w:b/>
                <w:bCs/>
              </w:rPr>
              <w:t>ransport</w:t>
            </w:r>
            <w:proofErr w:type="spellEnd"/>
            <w:r w:rsidRPr="00831908">
              <w:rPr>
                <w:b/>
                <w:bCs/>
              </w:rPr>
              <w:t xml:space="preserve"> </w:t>
            </w:r>
            <w:proofErr w:type="spellStart"/>
            <w:r w:rsidRPr="00831908">
              <w:rPr>
                <w:b/>
                <w:bCs/>
              </w:rPr>
              <w:t>routes</w:t>
            </w:r>
            <w:proofErr w:type="spellEnd"/>
          </w:p>
        </w:tc>
        <w:tc>
          <w:tcPr>
            <w:tcW w:w="3102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</w:tr>
      <w:tr w:rsidR="0066484B" w:rsidRPr="00F138FF" w:rsidTr="000C36E3">
        <w:trPr>
          <w:trHeight w:val="300"/>
        </w:trPr>
        <w:tc>
          <w:tcPr>
            <w:tcW w:w="2485" w:type="dxa"/>
            <w:noWrap/>
          </w:tcPr>
          <w:p w:rsidR="0066484B" w:rsidRDefault="0066484B">
            <w:pPr>
              <w:rPr>
                <w:b/>
                <w:bCs/>
              </w:rPr>
            </w:pPr>
          </w:p>
        </w:tc>
        <w:tc>
          <w:tcPr>
            <w:tcW w:w="3102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</w:tr>
      <w:tr w:rsidR="0066484B" w:rsidRPr="00F138FF" w:rsidTr="000C36E3">
        <w:trPr>
          <w:trHeight w:val="300"/>
        </w:trPr>
        <w:tc>
          <w:tcPr>
            <w:tcW w:w="2485" w:type="dxa"/>
            <w:noWrap/>
          </w:tcPr>
          <w:p w:rsidR="0066484B" w:rsidRPr="00672F78" w:rsidRDefault="0066484B" w:rsidP="00EB22C7">
            <w:proofErr w:type="gramStart"/>
            <w:r w:rsidRPr="00672F78">
              <w:t>PAAG_0079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672F78" w:rsidRDefault="0066484B" w:rsidP="00EB22C7">
            <w:proofErr w:type="spellStart"/>
            <w:r w:rsidRPr="00672F78">
              <w:t>Mitochondrial</w:t>
            </w:r>
            <w:proofErr w:type="spellEnd"/>
            <w:r w:rsidRPr="00672F78">
              <w:t xml:space="preserve"> </w:t>
            </w:r>
            <w:proofErr w:type="spellStart"/>
            <w:r w:rsidRPr="00672F78">
              <w:t>protein</w:t>
            </w:r>
            <w:proofErr w:type="spellEnd"/>
            <w:r w:rsidRPr="00672F78">
              <w:t xml:space="preserve"> </w:t>
            </w:r>
            <w:proofErr w:type="spellStart"/>
            <w:r w:rsidRPr="00672F78">
              <w:t>import</w:t>
            </w:r>
            <w:proofErr w:type="spellEnd"/>
            <w:r w:rsidRPr="00672F78">
              <w:t xml:space="preserve"> </w:t>
            </w:r>
            <w:proofErr w:type="spellStart"/>
            <w:r w:rsidRPr="00672F78">
              <w:lastRenderedPageBreak/>
              <w:t>protein</w:t>
            </w:r>
            <w:proofErr w:type="spellEnd"/>
            <w:r w:rsidRPr="00672F78">
              <w:t xml:space="preserve"> MAS5</w:t>
            </w:r>
          </w:p>
        </w:tc>
        <w:tc>
          <w:tcPr>
            <w:tcW w:w="1184" w:type="dxa"/>
            <w:noWrap/>
          </w:tcPr>
          <w:p w:rsidR="0066484B" w:rsidRPr="00672F78" w:rsidRDefault="0066484B" w:rsidP="00EB22C7">
            <w:r w:rsidRPr="00672F78">
              <w:lastRenderedPageBreak/>
              <w:t>1.49e-192</w:t>
            </w:r>
          </w:p>
        </w:tc>
        <w:tc>
          <w:tcPr>
            <w:tcW w:w="5878" w:type="dxa"/>
            <w:noWrap/>
          </w:tcPr>
          <w:p w:rsidR="0066484B" w:rsidRPr="00672F78" w:rsidRDefault="0066484B" w:rsidP="00EB22C7">
            <w:pPr>
              <w:rPr>
                <w:lang w:val="en-US"/>
              </w:rPr>
            </w:pPr>
            <w:r w:rsidRPr="00672F78">
              <w:rPr>
                <w:lang w:val="en-US"/>
              </w:rPr>
              <w:t>mitochondrial transport</w:t>
            </w:r>
          </w:p>
        </w:tc>
        <w:tc>
          <w:tcPr>
            <w:tcW w:w="1164" w:type="dxa"/>
            <w:noWrap/>
          </w:tcPr>
          <w:p w:rsidR="0066484B" w:rsidRPr="00672F78" w:rsidRDefault="0066484B" w:rsidP="00EB22C7">
            <w:r w:rsidRPr="00672F78">
              <w:t>-</w:t>
            </w:r>
          </w:p>
        </w:tc>
        <w:tc>
          <w:tcPr>
            <w:tcW w:w="1179" w:type="dxa"/>
            <w:noWrap/>
          </w:tcPr>
          <w:p w:rsidR="0066484B" w:rsidRPr="00672F78" w:rsidRDefault="0066484B" w:rsidP="00EB22C7">
            <w:r w:rsidRPr="00672F78">
              <w:t>0.616346</w:t>
            </w:r>
          </w:p>
        </w:tc>
      </w:tr>
      <w:tr w:rsidR="0066484B" w:rsidRPr="00F138FF" w:rsidTr="00860878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EB22C7">
            <w:proofErr w:type="gramStart"/>
            <w:r w:rsidRPr="000C36E3">
              <w:lastRenderedPageBreak/>
              <w:t>PAAG_0522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EB22C7">
            <w:r w:rsidRPr="000C36E3">
              <w:t xml:space="preserve">Vacuolar </w:t>
            </w:r>
            <w:proofErr w:type="spellStart"/>
            <w:r w:rsidRPr="000C36E3">
              <w:t>protei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sorting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</w:tcPr>
          <w:p w:rsidR="0066484B" w:rsidRPr="000C36E3" w:rsidRDefault="0066484B" w:rsidP="00EB22C7">
            <w:r w:rsidRPr="000C36E3">
              <w:t>2.30e-94</w:t>
            </w:r>
          </w:p>
        </w:tc>
        <w:tc>
          <w:tcPr>
            <w:tcW w:w="5878" w:type="dxa"/>
            <w:noWrap/>
          </w:tcPr>
          <w:p w:rsidR="0066484B" w:rsidRPr="000C36E3" w:rsidRDefault="0066484B" w:rsidP="00EB22C7">
            <w:r w:rsidRPr="000C36E3">
              <w:t>Vacuolar/</w:t>
            </w:r>
            <w:proofErr w:type="spellStart"/>
            <w:r w:rsidRPr="000C36E3">
              <w:t>lysosom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transport</w:t>
            </w:r>
            <w:proofErr w:type="spellEnd"/>
          </w:p>
        </w:tc>
        <w:tc>
          <w:tcPr>
            <w:tcW w:w="1164" w:type="dxa"/>
            <w:noWrap/>
          </w:tcPr>
          <w:p w:rsidR="0066484B" w:rsidRPr="000C36E3" w:rsidRDefault="0066484B" w:rsidP="00EB22C7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EB22C7">
            <w:r w:rsidRPr="000C36E3">
              <w:t>1.08656</w:t>
            </w:r>
          </w:p>
        </w:tc>
      </w:tr>
      <w:tr w:rsidR="0066484B" w:rsidRPr="00F138FF" w:rsidTr="00860878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roofErr w:type="gramStart"/>
            <w:r w:rsidRPr="000C36E3">
              <w:t>PAAG_0596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 xml:space="preserve">NIPSNAP </w:t>
            </w:r>
            <w:proofErr w:type="spellStart"/>
            <w:r w:rsidRPr="000C36E3">
              <w:t>family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 xml:space="preserve">Vesicular </w:t>
            </w:r>
            <w:proofErr w:type="spellStart"/>
            <w:r w:rsidRPr="000C36E3">
              <w:t>transport</w:t>
            </w:r>
            <w:proofErr w:type="spellEnd"/>
            <w:r w:rsidRPr="000C36E3">
              <w:t xml:space="preserve"> (Golgi network, etc.</w:t>
            </w:r>
            <w:proofErr w:type="gramStart"/>
            <w:r w:rsidRPr="000C36E3">
              <w:t>)</w:t>
            </w:r>
            <w:proofErr w:type="gramEnd"/>
            <w:r w:rsidRPr="000C36E3">
              <w:t xml:space="preserve"> 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0.66891</w:t>
            </w:r>
          </w:p>
        </w:tc>
      </w:tr>
      <w:tr w:rsidR="0066484B" w:rsidRPr="00F138FF" w:rsidTr="00860878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66484B" w:rsidRDefault="0066484B">
            <w:pPr>
              <w:rPr>
                <w:b/>
                <w:bCs/>
              </w:rPr>
            </w:pPr>
          </w:p>
        </w:tc>
        <w:tc>
          <w:tcPr>
            <w:tcW w:w="3102" w:type="dxa"/>
            <w:tcBorders>
              <w:top w:val="single" w:sz="4" w:space="0" w:color="auto"/>
            </w:tcBorders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tcBorders>
              <w:top w:val="single" w:sz="4" w:space="0" w:color="auto"/>
            </w:tcBorders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noWrap/>
          </w:tcPr>
          <w:p w:rsidR="0066484B" w:rsidRPr="00F138FF" w:rsidRDefault="0066484B">
            <w:pPr>
              <w:rPr>
                <w:lang w:val="en-US"/>
              </w:rPr>
            </w:pP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Pr>
              <w:rPr>
                <w:b/>
                <w:bCs/>
              </w:rPr>
            </w:pPr>
            <w:r w:rsidRPr="00D807F9">
              <w:rPr>
                <w:b/>
                <w:bCs/>
                <w:i/>
                <w:u w:val="single"/>
              </w:rPr>
              <w:t>ENERGY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/>
        </w:tc>
        <w:tc>
          <w:tcPr>
            <w:tcW w:w="1184" w:type="dxa"/>
            <w:noWrap/>
            <w:hideMark/>
          </w:tcPr>
          <w:p w:rsidR="0066484B" w:rsidRPr="000C36E3" w:rsidRDefault="0066484B"/>
        </w:tc>
        <w:tc>
          <w:tcPr>
            <w:tcW w:w="5878" w:type="dxa"/>
            <w:noWrap/>
            <w:hideMark/>
          </w:tcPr>
          <w:p w:rsidR="0066484B" w:rsidRPr="000C36E3" w:rsidRDefault="0066484B"/>
        </w:tc>
        <w:tc>
          <w:tcPr>
            <w:tcW w:w="1164" w:type="dxa"/>
            <w:noWrap/>
            <w:hideMark/>
          </w:tcPr>
          <w:p w:rsidR="0066484B" w:rsidRPr="000C36E3" w:rsidRDefault="0066484B"/>
        </w:tc>
        <w:tc>
          <w:tcPr>
            <w:tcW w:w="1179" w:type="dxa"/>
            <w:noWrap/>
            <w:hideMark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/>
        </w:tc>
        <w:tc>
          <w:tcPr>
            <w:tcW w:w="3102" w:type="dxa"/>
            <w:noWrap/>
            <w:hideMark/>
          </w:tcPr>
          <w:p w:rsidR="0066484B" w:rsidRPr="000C36E3" w:rsidRDefault="0066484B"/>
        </w:tc>
        <w:tc>
          <w:tcPr>
            <w:tcW w:w="1184" w:type="dxa"/>
            <w:noWrap/>
            <w:hideMark/>
          </w:tcPr>
          <w:p w:rsidR="0066484B" w:rsidRPr="000C36E3" w:rsidRDefault="0066484B"/>
        </w:tc>
        <w:tc>
          <w:tcPr>
            <w:tcW w:w="5878" w:type="dxa"/>
            <w:noWrap/>
            <w:hideMark/>
          </w:tcPr>
          <w:p w:rsidR="0066484B" w:rsidRPr="000C36E3" w:rsidRDefault="0066484B"/>
        </w:tc>
        <w:tc>
          <w:tcPr>
            <w:tcW w:w="1164" w:type="dxa"/>
            <w:noWrap/>
            <w:hideMark/>
          </w:tcPr>
          <w:p w:rsidR="0066484B" w:rsidRPr="000C36E3" w:rsidRDefault="0066484B"/>
        </w:tc>
        <w:tc>
          <w:tcPr>
            <w:tcW w:w="1179" w:type="dxa"/>
            <w:noWrap/>
            <w:hideMark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BE270B" w:rsidRDefault="0066484B">
            <w:pPr>
              <w:rPr>
                <w:b/>
              </w:rPr>
            </w:pPr>
            <w:proofErr w:type="spellStart"/>
            <w:r>
              <w:rPr>
                <w:b/>
              </w:rPr>
              <w:t>Glycolysis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nd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G</w:t>
            </w:r>
            <w:r w:rsidRPr="00BE270B">
              <w:rPr>
                <w:b/>
              </w:rPr>
              <w:t>luconeogenesis</w:t>
            </w:r>
            <w:proofErr w:type="spellEnd"/>
          </w:p>
        </w:tc>
        <w:tc>
          <w:tcPr>
            <w:tcW w:w="3102" w:type="dxa"/>
            <w:noWrap/>
          </w:tcPr>
          <w:p w:rsidR="0066484B" w:rsidRPr="000C36E3" w:rsidRDefault="0066484B"/>
        </w:tc>
        <w:tc>
          <w:tcPr>
            <w:tcW w:w="1184" w:type="dxa"/>
            <w:noWrap/>
          </w:tcPr>
          <w:p w:rsidR="0066484B" w:rsidRPr="000C36E3" w:rsidRDefault="0066484B"/>
        </w:tc>
        <w:tc>
          <w:tcPr>
            <w:tcW w:w="5878" w:type="dxa"/>
            <w:noWrap/>
          </w:tcPr>
          <w:p w:rsidR="0066484B" w:rsidRPr="000C36E3" w:rsidRDefault="0066484B"/>
        </w:tc>
        <w:tc>
          <w:tcPr>
            <w:tcW w:w="1164" w:type="dxa"/>
            <w:noWrap/>
          </w:tcPr>
          <w:p w:rsidR="0066484B" w:rsidRPr="000C36E3" w:rsidRDefault="0066484B"/>
        </w:tc>
        <w:tc>
          <w:tcPr>
            <w:tcW w:w="1179" w:type="dxa"/>
            <w:noWrap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/>
        </w:tc>
        <w:tc>
          <w:tcPr>
            <w:tcW w:w="3102" w:type="dxa"/>
            <w:noWrap/>
          </w:tcPr>
          <w:p w:rsidR="0066484B" w:rsidRPr="000C36E3" w:rsidRDefault="0066484B"/>
        </w:tc>
        <w:tc>
          <w:tcPr>
            <w:tcW w:w="1184" w:type="dxa"/>
            <w:noWrap/>
          </w:tcPr>
          <w:p w:rsidR="0066484B" w:rsidRPr="000C36E3" w:rsidRDefault="0066484B"/>
        </w:tc>
        <w:tc>
          <w:tcPr>
            <w:tcW w:w="5878" w:type="dxa"/>
            <w:noWrap/>
          </w:tcPr>
          <w:p w:rsidR="0066484B" w:rsidRPr="000C36E3" w:rsidRDefault="0066484B"/>
        </w:tc>
        <w:tc>
          <w:tcPr>
            <w:tcW w:w="1164" w:type="dxa"/>
            <w:noWrap/>
          </w:tcPr>
          <w:p w:rsidR="0066484B" w:rsidRPr="000C36E3" w:rsidRDefault="0066484B"/>
        </w:tc>
        <w:tc>
          <w:tcPr>
            <w:tcW w:w="1179" w:type="dxa"/>
            <w:noWrap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672F78" w:rsidRDefault="0066484B" w:rsidP="00EB22C7">
            <w:proofErr w:type="gramStart"/>
            <w:r w:rsidRPr="00672F78">
              <w:t>PAAG_0218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672F78" w:rsidRDefault="0066484B" w:rsidP="00EB22C7">
            <w:proofErr w:type="spellStart"/>
            <w:r w:rsidRPr="00672F78">
              <w:t>Class</w:t>
            </w:r>
            <w:proofErr w:type="spellEnd"/>
            <w:r w:rsidRPr="00672F78">
              <w:t xml:space="preserve"> II </w:t>
            </w:r>
            <w:proofErr w:type="spellStart"/>
            <w:r w:rsidRPr="00672F78">
              <w:t>aldolase</w:t>
            </w:r>
            <w:proofErr w:type="spellEnd"/>
          </w:p>
        </w:tc>
        <w:tc>
          <w:tcPr>
            <w:tcW w:w="1184" w:type="dxa"/>
            <w:noWrap/>
          </w:tcPr>
          <w:p w:rsidR="0066484B" w:rsidRPr="00672F78" w:rsidRDefault="0066484B" w:rsidP="00EB22C7">
            <w:r w:rsidRPr="00672F78">
              <w:t>8.32e-132</w:t>
            </w:r>
          </w:p>
        </w:tc>
        <w:tc>
          <w:tcPr>
            <w:tcW w:w="5878" w:type="dxa"/>
            <w:noWrap/>
          </w:tcPr>
          <w:p w:rsidR="0066484B" w:rsidRPr="00672F78" w:rsidRDefault="0066484B" w:rsidP="00EB22C7">
            <w:r w:rsidRPr="00672F78">
              <w:rPr>
                <w:lang w:val="en-US"/>
              </w:rPr>
              <w:t>Glycolysis and gluconeogenesis</w:t>
            </w:r>
          </w:p>
        </w:tc>
        <w:tc>
          <w:tcPr>
            <w:tcW w:w="1164" w:type="dxa"/>
            <w:noWrap/>
          </w:tcPr>
          <w:p w:rsidR="0066484B" w:rsidRPr="00672F78" w:rsidRDefault="0066484B" w:rsidP="00EB22C7">
            <w:r w:rsidRPr="00672F78">
              <w:t>-</w:t>
            </w:r>
          </w:p>
        </w:tc>
        <w:tc>
          <w:tcPr>
            <w:tcW w:w="1179" w:type="dxa"/>
            <w:noWrap/>
          </w:tcPr>
          <w:p w:rsidR="0066484B" w:rsidRPr="00672F78" w:rsidRDefault="0066484B" w:rsidP="00EB22C7">
            <w:r w:rsidRPr="00672F78">
              <w:t>0.747335</w:t>
            </w:r>
          </w:p>
        </w:tc>
      </w:tr>
      <w:tr w:rsidR="0066484B" w:rsidRPr="000C36E3" w:rsidTr="00827979">
        <w:trPr>
          <w:trHeight w:val="300"/>
        </w:trPr>
        <w:tc>
          <w:tcPr>
            <w:tcW w:w="2485" w:type="dxa"/>
            <w:noWrap/>
          </w:tcPr>
          <w:p w:rsidR="0066484B" w:rsidRPr="00672F78" w:rsidRDefault="0066484B" w:rsidP="00EB22C7">
            <w:proofErr w:type="gramStart"/>
            <w:r w:rsidRPr="00672F78">
              <w:t>PAAG_0846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672F78" w:rsidRDefault="0066484B" w:rsidP="00EB22C7">
            <w:r w:rsidRPr="00672F78">
              <w:t xml:space="preserve">Glyceraldehyde-3-phosphate </w:t>
            </w:r>
            <w:proofErr w:type="spellStart"/>
            <w:r w:rsidRPr="00672F78">
              <w:t>dehydrogenase</w:t>
            </w:r>
            <w:proofErr w:type="spellEnd"/>
          </w:p>
        </w:tc>
        <w:tc>
          <w:tcPr>
            <w:tcW w:w="1184" w:type="dxa"/>
            <w:noWrap/>
          </w:tcPr>
          <w:p w:rsidR="0066484B" w:rsidRPr="00672F78" w:rsidRDefault="0066484B" w:rsidP="00EB22C7">
            <w:proofErr w:type="gramStart"/>
            <w:r w:rsidRPr="00672F78">
              <w:t>0</w:t>
            </w:r>
            <w:proofErr w:type="gramEnd"/>
          </w:p>
        </w:tc>
        <w:tc>
          <w:tcPr>
            <w:tcW w:w="5878" w:type="dxa"/>
            <w:noWrap/>
          </w:tcPr>
          <w:p w:rsidR="0066484B" w:rsidRPr="00672F78" w:rsidRDefault="0066484B" w:rsidP="00EB22C7">
            <w:pPr>
              <w:rPr>
                <w:lang w:val="en-US"/>
              </w:rPr>
            </w:pPr>
            <w:r w:rsidRPr="00672F78">
              <w:rPr>
                <w:lang w:val="en-US"/>
              </w:rPr>
              <w:t xml:space="preserve">Glycolysis and gluconeogenesis </w:t>
            </w:r>
          </w:p>
        </w:tc>
        <w:tc>
          <w:tcPr>
            <w:tcW w:w="1164" w:type="dxa"/>
            <w:noWrap/>
          </w:tcPr>
          <w:p w:rsidR="0066484B" w:rsidRPr="00672F78" w:rsidRDefault="0066484B" w:rsidP="00EB22C7">
            <w:r w:rsidRPr="00672F78">
              <w:t xml:space="preserve">1.2.1.12 </w:t>
            </w:r>
          </w:p>
        </w:tc>
        <w:tc>
          <w:tcPr>
            <w:tcW w:w="1179" w:type="dxa"/>
            <w:noWrap/>
          </w:tcPr>
          <w:p w:rsidR="0066484B" w:rsidRPr="00672F78" w:rsidRDefault="0066484B" w:rsidP="00EB22C7">
            <w:r w:rsidRPr="00672F78">
              <w:t>0.791926</w:t>
            </w:r>
          </w:p>
        </w:tc>
      </w:tr>
      <w:tr w:rsidR="0066484B" w:rsidRPr="000C36E3" w:rsidTr="00827979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roofErr w:type="gramStart"/>
            <w:r w:rsidRPr="000C36E3">
              <w:t>PAAG_0820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861174">
            <w:proofErr w:type="spellStart"/>
            <w:r w:rsidRPr="000C36E3">
              <w:t>Ph</w:t>
            </w:r>
            <w:r>
              <w:t>osphoenolpyruvate</w:t>
            </w:r>
            <w:proofErr w:type="spellEnd"/>
            <w:r>
              <w:t xml:space="preserve"> </w:t>
            </w:r>
            <w:proofErr w:type="spellStart"/>
            <w:r>
              <w:t>carboxykinase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Pr>
              <w:rPr>
                <w:lang w:val="en-US"/>
              </w:rPr>
            </w:pPr>
            <w:r>
              <w:rPr>
                <w:lang w:val="en-US"/>
              </w:rPr>
              <w:t>Glycolysis and g</w:t>
            </w:r>
            <w:r w:rsidRPr="000C36E3">
              <w:rPr>
                <w:lang w:val="en-US"/>
              </w:rPr>
              <w:t>luconeogenesis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 xml:space="preserve">4.1.1.49 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0.750147</w:t>
            </w:r>
          </w:p>
        </w:tc>
      </w:tr>
      <w:tr w:rsidR="0066484B" w:rsidRPr="000C36E3" w:rsidTr="00827979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66484B" w:rsidRPr="000C36E3" w:rsidRDefault="0066484B" w:rsidP="00EB22C7"/>
        </w:tc>
        <w:tc>
          <w:tcPr>
            <w:tcW w:w="3102" w:type="dxa"/>
            <w:tcBorders>
              <w:top w:val="single" w:sz="4" w:space="0" w:color="auto"/>
            </w:tcBorders>
            <w:noWrap/>
          </w:tcPr>
          <w:p w:rsidR="0066484B" w:rsidRPr="000C36E3" w:rsidRDefault="0066484B" w:rsidP="00861174"/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66484B" w:rsidRPr="000C36E3" w:rsidRDefault="0066484B" w:rsidP="00EB22C7"/>
        </w:tc>
        <w:tc>
          <w:tcPr>
            <w:tcW w:w="5878" w:type="dxa"/>
            <w:tcBorders>
              <w:top w:val="single" w:sz="4" w:space="0" w:color="auto"/>
            </w:tcBorders>
            <w:noWrap/>
          </w:tcPr>
          <w:p w:rsidR="0066484B" w:rsidRDefault="0066484B" w:rsidP="00EB22C7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66484B" w:rsidRPr="000C36E3" w:rsidRDefault="0066484B" w:rsidP="00EB22C7"/>
        </w:tc>
        <w:tc>
          <w:tcPr>
            <w:tcW w:w="1179" w:type="dxa"/>
            <w:tcBorders>
              <w:top w:val="single" w:sz="4" w:space="0" w:color="auto"/>
            </w:tcBorders>
            <w:noWrap/>
          </w:tcPr>
          <w:p w:rsidR="0066484B" w:rsidRPr="000C36E3" w:rsidRDefault="0066484B" w:rsidP="00EB22C7"/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</w:tcPr>
          <w:p w:rsidR="0066484B" w:rsidRPr="00827979" w:rsidRDefault="0066484B" w:rsidP="00EB22C7">
            <w:pPr>
              <w:rPr>
                <w:b/>
                <w:lang w:val="en-US"/>
              </w:rPr>
            </w:pPr>
            <w:proofErr w:type="spellStart"/>
            <w:r>
              <w:rPr>
                <w:b/>
                <w:lang w:val="en-US"/>
              </w:rPr>
              <w:t>T</w:t>
            </w:r>
            <w:r w:rsidRPr="00827979">
              <w:rPr>
                <w:b/>
                <w:lang w:val="en-US"/>
              </w:rPr>
              <w:t>ricarboxylic</w:t>
            </w:r>
            <w:proofErr w:type="spellEnd"/>
            <w:r w:rsidRPr="00827979">
              <w:rPr>
                <w:b/>
                <w:lang w:val="en-US"/>
              </w:rPr>
              <w:t>-acid pathway (citrate cycle, Krebs cycle, TCA cycle)</w:t>
            </w:r>
          </w:p>
        </w:tc>
        <w:tc>
          <w:tcPr>
            <w:tcW w:w="3102" w:type="dxa"/>
            <w:noWrap/>
          </w:tcPr>
          <w:p w:rsidR="0066484B" w:rsidRPr="00827979" w:rsidRDefault="0066484B" w:rsidP="00861174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827979" w:rsidRDefault="0066484B" w:rsidP="00EB22C7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Default="0066484B" w:rsidP="00EB22C7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827979" w:rsidRDefault="0066484B" w:rsidP="00EB22C7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827979" w:rsidRDefault="0066484B" w:rsidP="00EB22C7">
            <w:pPr>
              <w:rPr>
                <w:lang w:val="en-US"/>
              </w:rPr>
            </w:pPr>
          </w:p>
        </w:tc>
      </w:tr>
      <w:tr w:rsidR="0066484B" w:rsidRPr="00B34C87" w:rsidTr="00827979">
        <w:trPr>
          <w:trHeight w:val="300"/>
        </w:trPr>
        <w:tc>
          <w:tcPr>
            <w:tcW w:w="2485" w:type="dxa"/>
            <w:noWrap/>
          </w:tcPr>
          <w:p w:rsidR="0066484B" w:rsidRPr="00827979" w:rsidRDefault="0066484B">
            <w:pPr>
              <w:rPr>
                <w:lang w:val="en-US"/>
              </w:rPr>
            </w:pPr>
          </w:p>
        </w:tc>
        <w:tc>
          <w:tcPr>
            <w:tcW w:w="3102" w:type="dxa"/>
            <w:noWrap/>
          </w:tcPr>
          <w:p w:rsidR="0066484B" w:rsidRPr="00827979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827979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827979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827979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827979" w:rsidRDefault="0066484B">
            <w:pPr>
              <w:rPr>
                <w:lang w:val="en-US"/>
              </w:rPr>
            </w:pPr>
          </w:p>
        </w:tc>
      </w:tr>
      <w:tr w:rsidR="0066484B" w:rsidRPr="00827979" w:rsidTr="00827979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roofErr w:type="gramStart"/>
            <w:r w:rsidRPr="000C36E3">
              <w:t>PAAG_0273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 xml:space="preserve">2-oxoglutarate </w:t>
            </w:r>
            <w:proofErr w:type="spellStart"/>
            <w:r w:rsidRPr="000C36E3">
              <w:t>dehydrogenase</w:t>
            </w:r>
            <w:proofErr w:type="spellEnd"/>
            <w:r w:rsidRPr="000C36E3">
              <w:t xml:space="preserve"> E1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C-compound and carbohydrate metabolism / </w:t>
            </w:r>
            <w:proofErr w:type="spellStart"/>
            <w:r w:rsidRPr="000C36E3">
              <w:rPr>
                <w:lang w:val="en-US"/>
              </w:rPr>
              <w:t>tricarboxylic</w:t>
            </w:r>
            <w:proofErr w:type="spellEnd"/>
            <w:r w:rsidRPr="000C36E3">
              <w:rPr>
                <w:lang w:val="en-US"/>
              </w:rPr>
              <w:t>-acid pathway (citrate cycle, Krebs cycle, TCA cycle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1.2.4.2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0.679196</w:t>
            </w:r>
          </w:p>
        </w:tc>
      </w:tr>
      <w:tr w:rsidR="0066484B" w:rsidRPr="00827979" w:rsidTr="00827979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66484B" w:rsidRPr="00827979" w:rsidRDefault="0066484B">
            <w:pPr>
              <w:rPr>
                <w:lang w:val="en-US"/>
              </w:rPr>
            </w:pPr>
          </w:p>
        </w:tc>
        <w:tc>
          <w:tcPr>
            <w:tcW w:w="3102" w:type="dxa"/>
            <w:tcBorders>
              <w:top w:val="single" w:sz="4" w:space="0" w:color="auto"/>
            </w:tcBorders>
            <w:noWrap/>
          </w:tcPr>
          <w:p w:rsidR="0066484B" w:rsidRPr="00827979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66484B" w:rsidRPr="00827979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tcBorders>
              <w:top w:val="single" w:sz="4" w:space="0" w:color="auto"/>
            </w:tcBorders>
            <w:noWrap/>
          </w:tcPr>
          <w:p w:rsidR="0066484B" w:rsidRPr="00827979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66484B" w:rsidRPr="00827979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noWrap/>
          </w:tcPr>
          <w:p w:rsidR="0066484B" w:rsidRPr="00827979" w:rsidRDefault="0066484B">
            <w:pPr>
              <w:rPr>
                <w:lang w:val="en-US"/>
              </w:rPr>
            </w:pP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>
            <w:proofErr w:type="spellStart"/>
            <w:r>
              <w:rPr>
                <w:b/>
              </w:rPr>
              <w:t>Respiration</w:t>
            </w:r>
            <w:proofErr w:type="spellEnd"/>
          </w:p>
        </w:tc>
        <w:tc>
          <w:tcPr>
            <w:tcW w:w="3102" w:type="dxa"/>
            <w:noWrap/>
          </w:tcPr>
          <w:p w:rsidR="0066484B" w:rsidRPr="000C36E3" w:rsidRDefault="0066484B"/>
        </w:tc>
        <w:tc>
          <w:tcPr>
            <w:tcW w:w="1184" w:type="dxa"/>
            <w:noWrap/>
          </w:tcPr>
          <w:p w:rsidR="0066484B" w:rsidRPr="000C36E3" w:rsidRDefault="0066484B"/>
        </w:tc>
        <w:tc>
          <w:tcPr>
            <w:tcW w:w="5878" w:type="dxa"/>
            <w:noWrap/>
          </w:tcPr>
          <w:p w:rsidR="0066484B" w:rsidRPr="000C36E3" w:rsidRDefault="0066484B"/>
        </w:tc>
        <w:tc>
          <w:tcPr>
            <w:tcW w:w="1164" w:type="dxa"/>
            <w:noWrap/>
          </w:tcPr>
          <w:p w:rsidR="0066484B" w:rsidRPr="000C36E3" w:rsidRDefault="0066484B"/>
        </w:tc>
        <w:tc>
          <w:tcPr>
            <w:tcW w:w="1179" w:type="dxa"/>
            <w:noWrap/>
          </w:tcPr>
          <w:p w:rsidR="0066484B" w:rsidRPr="000C36E3" w:rsidRDefault="0066484B"/>
        </w:tc>
      </w:tr>
      <w:tr w:rsidR="0066484B" w:rsidRPr="000C36E3" w:rsidTr="00827979">
        <w:trPr>
          <w:trHeight w:val="300"/>
        </w:trPr>
        <w:tc>
          <w:tcPr>
            <w:tcW w:w="2485" w:type="dxa"/>
            <w:noWrap/>
          </w:tcPr>
          <w:p w:rsidR="0066484B" w:rsidRPr="000C36E3" w:rsidRDefault="0066484B"/>
        </w:tc>
        <w:tc>
          <w:tcPr>
            <w:tcW w:w="3102" w:type="dxa"/>
            <w:noWrap/>
          </w:tcPr>
          <w:p w:rsidR="0066484B" w:rsidRPr="000C36E3" w:rsidRDefault="0066484B"/>
        </w:tc>
        <w:tc>
          <w:tcPr>
            <w:tcW w:w="1184" w:type="dxa"/>
            <w:noWrap/>
          </w:tcPr>
          <w:p w:rsidR="0066484B" w:rsidRPr="000C36E3" w:rsidRDefault="0066484B"/>
        </w:tc>
        <w:tc>
          <w:tcPr>
            <w:tcW w:w="5878" w:type="dxa"/>
            <w:noWrap/>
          </w:tcPr>
          <w:p w:rsidR="0066484B" w:rsidRPr="000C36E3" w:rsidRDefault="0066484B"/>
        </w:tc>
        <w:tc>
          <w:tcPr>
            <w:tcW w:w="1164" w:type="dxa"/>
            <w:noWrap/>
          </w:tcPr>
          <w:p w:rsidR="0066484B" w:rsidRPr="000C36E3" w:rsidRDefault="0066484B"/>
        </w:tc>
        <w:tc>
          <w:tcPr>
            <w:tcW w:w="1179" w:type="dxa"/>
            <w:noWrap/>
          </w:tcPr>
          <w:p w:rsidR="0066484B" w:rsidRPr="000C36E3" w:rsidRDefault="0066484B"/>
        </w:tc>
      </w:tr>
      <w:tr w:rsidR="0066484B" w:rsidRPr="000C36E3" w:rsidTr="00827979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roofErr w:type="gramStart"/>
            <w:r w:rsidRPr="000C36E3">
              <w:t>PAAG_0190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roofErr w:type="spellStart"/>
            <w:r w:rsidRPr="000C36E3">
              <w:t>Electr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transfer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flavoprotein-ubiquinon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oxidoreductase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1.75e-74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roofErr w:type="spellStart"/>
            <w:r w:rsidRPr="000C36E3">
              <w:t>Aerobic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respiration</w:t>
            </w:r>
            <w:proofErr w:type="spellEnd"/>
            <w:r w:rsidRPr="000C36E3">
              <w:t xml:space="preserve"> 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 xml:space="preserve">1.5.5.1 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0.754759</w:t>
            </w:r>
          </w:p>
        </w:tc>
      </w:tr>
      <w:tr w:rsidR="0066484B" w:rsidRPr="00BE270B" w:rsidTr="000C36E3">
        <w:trPr>
          <w:trHeight w:val="300"/>
        </w:trPr>
        <w:tc>
          <w:tcPr>
            <w:tcW w:w="2485" w:type="dxa"/>
            <w:noWrap/>
          </w:tcPr>
          <w:p w:rsidR="0066484B" w:rsidRDefault="0066484B">
            <w:pPr>
              <w:rPr>
                <w:b/>
                <w:lang w:val="en-US"/>
              </w:rPr>
            </w:pPr>
          </w:p>
        </w:tc>
        <w:tc>
          <w:tcPr>
            <w:tcW w:w="3102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</w:tcPr>
          <w:p w:rsidR="0066484B" w:rsidRPr="00BE270B" w:rsidRDefault="0066484B">
            <w:pPr>
              <w:rPr>
                <w:lang w:val="en-US"/>
              </w:rPr>
            </w:pPr>
            <w:r>
              <w:rPr>
                <w:b/>
                <w:lang w:val="en-US"/>
              </w:rPr>
              <w:t>E</w:t>
            </w:r>
            <w:r w:rsidRPr="00D807F9">
              <w:rPr>
                <w:b/>
                <w:lang w:val="en-US"/>
              </w:rPr>
              <w:t xml:space="preserve">lectron transport and membrane-associated </w:t>
            </w:r>
            <w:r w:rsidRPr="00D807F9">
              <w:rPr>
                <w:b/>
                <w:lang w:val="en-US"/>
              </w:rPr>
              <w:lastRenderedPageBreak/>
              <w:t>energy conservation</w:t>
            </w:r>
          </w:p>
        </w:tc>
        <w:tc>
          <w:tcPr>
            <w:tcW w:w="3102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3102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</w:tr>
      <w:tr w:rsidR="0066484B" w:rsidRPr="00BE270B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EB22C7">
            <w:proofErr w:type="gramStart"/>
            <w:r w:rsidRPr="000C36E3">
              <w:t>PAAG_0808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EB22C7">
            <w:r w:rsidRPr="000C36E3">
              <w:t xml:space="preserve">Plasma </w:t>
            </w:r>
            <w:proofErr w:type="spellStart"/>
            <w:r w:rsidRPr="000C36E3">
              <w:t>membrane</w:t>
            </w:r>
            <w:proofErr w:type="spellEnd"/>
            <w:r w:rsidRPr="000C36E3">
              <w:t xml:space="preserve"> </w:t>
            </w:r>
            <w:proofErr w:type="spellStart"/>
            <w:proofErr w:type="gramStart"/>
            <w:r w:rsidRPr="000C36E3">
              <w:t>ATPase</w:t>
            </w:r>
            <w:proofErr w:type="spellEnd"/>
            <w:proofErr w:type="gramEnd"/>
            <w:r w:rsidRPr="000C36E3">
              <w:rPr>
                <w:b/>
                <w:bCs/>
              </w:rPr>
              <w:t xml:space="preserve"> </w:t>
            </w:r>
          </w:p>
        </w:tc>
        <w:tc>
          <w:tcPr>
            <w:tcW w:w="1184" w:type="dxa"/>
            <w:noWrap/>
          </w:tcPr>
          <w:p w:rsidR="0066484B" w:rsidRPr="000C36E3" w:rsidRDefault="0066484B" w:rsidP="00EB22C7">
            <w:r w:rsidRPr="000C36E3">
              <w:t>1.94e-250</w:t>
            </w:r>
          </w:p>
        </w:tc>
        <w:tc>
          <w:tcPr>
            <w:tcW w:w="5878" w:type="dxa"/>
            <w:noWrap/>
          </w:tcPr>
          <w:p w:rsidR="0066484B" w:rsidRPr="000C36E3" w:rsidRDefault="0066484B" w:rsidP="00EB22C7">
            <w:pPr>
              <w:rPr>
                <w:lang w:val="en-US"/>
              </w:rPr>
            </w:pPr>
            <w:r w:rsidRPr="000C36E3">
              <w:rPr>
                <w:lang w:val="en-US"/>
              </w:rPr>
              <w:t>Electron transport and membrane-associated energy conservation - Ca2+ transporting ATPase</w:t>
            </w:r>
          </w:p>
        </w:tc>
        <w:tc>
          <w:tcPr>
            <w:tcW w:w="1164" w:type="dxa"/>
            <w:noWrap/>
          </w:tcPr>
          <w:p w:rsidR="0066484B" w:rsidRPr="000C36E3" w:rsidRDefault="0066484B" w:rsidP="00EB22C7">
            <w:r w:rsidRPr="000C36E3">
              <w:t>3.6.3.8</w:t>
            </w:r>
          </w:p>
        </w:tc>
        <w:tc>
          <w:tcPr>
            <w:tcW w:w="1179" w:type="dxa"/>
            <w:noWrap/>
          </w:tcPr>
          <w:p w:rsidR="0066484B" w:rsidRPr="000C36E3" w:rsidRDefault="0066484B" w:rsidP="00EB22C7">
            <w:r w:rsidRPr="000C36E3">
              <w:t>0.790341</w:t>
            </w:r>
          </w:p>
        </w:tc>
      </w:tr>
      <w:tr w:rsidR="0066484B" w:rsidRPr="00BE270B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EB22C7">
            <w:proofErr w:type="gramStart"/>
            <w:r w:rsidRPr="000C36E3">
              <w:t>PAAG_0623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EB22C7">
            <w:r w:rsidRPr="000C36E3">
              <w:t>NADPH-</w:t>
            </w:r>
            <w:proofErr w:type="spellStart"/>
            <w:r w:rsidRPr="000C36E3">
              <w:t>adrenodoxi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oxidoreductase</w:t>
            </w:r>
            <w:proofErr w:type="spellEnd"/>
          </w:p>
        </w:tc>
        <w:tc>
          <w:tcPr>
            <w:tcW w:w="1184" w:type="dxa"/>
            <w:noWrap/>
          </w:tcPr>
          <w:p w:rsidR="0066484B" w:rsidRPr="000C36E3" w:rsidRDefault="0066484B" w:rsidP="00EB22C7">
            <w:r w:rsidRPr="000C36E3">
              <w:t>6.46e-20</w:t>
            </w:r>
          </w:p>
        </w:tc>
        <w:tc>
          <w:tcPr>
            <w:tcW w:w="5878" w:type="dxa"/>
            <w:noWrap/>
          </w:tcPr>
          <w:p w:rsidR="0066484B" w:rsidRPr="000C36E3" w:rsidRDefault="0066484B" w:rsidP="00EB22C7">
            <w:pPr>
              <w:rPr>
                <w:lang w:val="en-US"/>
              </w:rPr>
            </w:pPr>
            <w:r w:rsidRPr="000C36E3">
              <w:rPr>
                <w:lang w:val="en-US"/>
              </w:rPr>
              <w:t>Accessory proteins of electron transport and membrane-associated energy conservation</w:t>
            </w:r>
          </w:p>
        </w:tc>
        <w:tc>
          <w:tcPr>
            <w:tcW w:w="1164" w:type="dxa"/>
            <w:noWrap/>
          </w:tcPr>
          <w:p w:rsidR="0066484B" w:rsidRPr="000C36E3" w:rsidRDefault="0066484B" w:rsidP="00EB22C7">
            <w:r w:rsidRPr="000C36E3">
              <w:t xml:space="preserve">1.18.1.2 </w:t>
            </w:r>
          </w:p>
        </w:tc>
        <w:tc>
          <w:tcPr>
            <w:tcW w:w="1179" w:type="dxa"/>
            <w:noWrap/>
          </w:tcPr>
          <w:p w:rsidR="0066484B" w:rsidRPr="000C36E3" w:rsidRDefault="0066484B" w:rsidP="00EB22C7">
            <w:r w:rsidRPr="000C36E3">
              <w:t>0.602664</w:t>
            </w:r>
          </w:p>
        </w:tc>
      </w:tr>
      <w:tr w:rsidR="0066484B" w:rsidRPr="00BE270B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EB22C7">
            <w:proofErr w:type="gramStart"/>
            <w:r w:rsidRPr="000C36E3">
              <w:t>PAAG_0137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991E08" w:rsidRDefault="0066484B" w:rsidP="00EB22C7">
            <w:proofErr w:type="spellStart"/>
            <w:r w:rsidRPr="00991E08">
              <w:t>Cytochrome</w:t>
            </w:r>
            <w:proofErr w:type="spellEnd"/>
            <w:r w:rsidRPr="00991E08">
              <w:t xml:space="preserve"> P450 52A3</w:t>
            </w:r>
          </w:p>
        </w:tc>
        <w:tc>
          <w:tcPr>
            <w:tcW w:w="1184" w:type="dxa"/>
            <w:noWrap/>
          </w:tcPr>
          <w:p w:rsidR="0066484B" w:rsidRPr="000C36E3" w:rsidRDefault="0066484B" w:rsidP="00EB22C7">
            <w:r w:rsidRPr="000C36E3">
              <w:t>4.50e-62</w:t>
            </w:r>
          </w:p>
        </w:tc>
        <w:tc>
          <w:tcPr>
            <w:tcW w:w="5878" w:type="dxa"/>
            <w:noWrap/>
          </w:tcPr>
          <w:p w:rsidR="0066484B" w:rsidRPr="000C36E3" w:rsidRDefault="0066484B" w:rsidP="00EB22C7">
            <w:proofErr w:type="spellStart"/>
            <w:r w:rsidRPr="000C36E3">
              <w:t>Electr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transport</w:t>
            </w:r>
            <w:proofErr w:type="spellEnd"/>
          </w:p>
        </w:tc>
        <w:tc>
          <w:tcPr>
            <w:tcW w:w="1164" w:type="dxa"/>
            <w:noWrap/>
          </w:tcPr>
          <w:p w:rsidR="0066484B" w:rsidRPr="000C36E3" w:rsidRDefault="0066484B" w:rsidP="00EB22C7">
            <w:r w:rsidRPr="000C36E3">
              <w:t>1.14.14.-.</w:t>
            </w:r>
          </w:p>
        </w:tc>
        <w:tc>
          <w:tcPr>
            <w:tcW w:w="1179" w:type="dxa"/>
            <w:noWrap/>
          </w:tcPr>
          <w:p w:rsidR="0066484B" w:rsidRPr="000C36E3" w:rsidRDefault="0066484B" w:rsidP="00EB22C7">
            <w:r w:rsidRPr="000C36E3">
              <w:t>0.963983</w:t>
            </w:r>
          </w:p>
        </w:tc>
      </w:tr>
      <w:tr w:rsidR="0066484B" w:rsidRPr="00BE270B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EB22C7">
            <w:proofErr w:type="gramStart"/>
            <w:r w:rsidRPr="000C36E3">
              <w:t>PAAG_0136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991E08" w:rsidRDefault="0066484B" w:rsidP="00EB22C7">
            <w:proofErr w:type="spellStart"/>
            <w:r w:rsidRPr="00991E08">
              <w:t>Benzoate</w:t>
            </w:r>
            <w:proofErr w:type="spellEnd"/>
            <w:r w:rsidRPr="00991E08">
              <w:t xml:space="preserve"> 4-monooxygenase </w:t>
            </w:r>
            <w:proofErr w:type="spellStart"/>
            <w:r w:rsidRPr="00991E08">
              <w:t>cytochrome</w:t>
            </w:r>
            <w:proofErr w:type="spellEnd"/>
            <w:r w:rsidRPr="00991E08">
              <w:t xml:space="preserve"> P450</w:t>
            </w:r>
          </w:p>
        </w:tc>
        <w:tc>
          <w:tcPr>
            <w:tcW w:w="1184" w:type="dxa"/>
            <w:noWrap/>
          </w:tcPr>
          <w:p w:rsidR="0066484B" w:rsidRPr="000C36E3" w:rsidRDefault="0066484B" w:rsidP="00EB22C7">
            <w:r w:rsidRPr="000C36E3">
              <w:t>4.00e-19</w:t>
            </w:r>
          </w:p>
        </w:tc>
        <w:tc>
          <w:tcPr>
            <w:tcW w:w="5878" w:type="dxa"/>
            <w:noWrap/>
          </w:tcPr>
          <w:p w:rsidR="0066484B" w:rsidRPr="000C36E3" w:rsidRDefault="0066484B" w:rsidP="00EB22C7">
            <w:proofErr w:type="spellStart"/>
            <w:r w:rsidRPr="000C36E3">
              <w:t>Electr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transport</w:t>
            </w:r>
            <w:proofErr w:type="spellEnd"/>
          </w:p>
        </w:tc>
        <w:tc>
          <w:tcPr>
            <w:tcW w:w="1164" w:type="dxa"/>
            <w:noWrap/>
          </w:tcPr>
          <w:p w:rsidR="0066484B" w:rsidRPr="000C36E3" w:rsidRDefault="0066484B" w:rsidP="00EB22C7">
            <w:r w:rsidRPr="000C36E3">
              <w:t>1.14.13.12</w:t>
            </w:r>
          </w:p>
        </w:tc>
        <w:tc>
          <w:tcPr>
            <w:tcW w:w="1179" w:type="dxa"/>
            <w:noWrap/>
          </w:tcPr>
          <w:p w:rsidR="0066484B" w:rsidRPr="000C36E3" w:rsidRDefault="0066484B" w:rsidP="00EB22C7">
            <w:r w:rsidRPr="000C36E3">
              <w:t>0.767319</w:t>
            </w:r>
          </w:p>
        </w:tc>
      </w:tr>
      <w:tr w:rsidR="0066484B" w:rsidRPr="00BE270B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EB22C7">
            <w:proofErr w:type="gramStart"/>
            <w:r w:rsidRPr="000C36E3">
              <w:t>PAAG_0798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EB22C7">
            <w:proofErr w:type="spellStart"/>
            <w:r w:rsidRPr="000C36E3">
              <w:t>Cytochrome</w:t>
            </w:r>
            <w:proofErr w:type="spellEnd"/>
            <w:r w:rsidRPr="000C36E3">
              <w:t xml:space="preserve"> b2</w:t>
            </w:r>
          </w:p>
        </w:tc>
        <w:tc>
          <w:tcPr>
            <w:tcW w:w="1184" w:type="dxa"/>
            <w:noWrap/>
          </w:tcPr>
          <w:p w:rsidR="0066484B" w:rsidRPr="000C36E3" w:rsidRDefault="0066484B" w:rsidP="00EB22C7">
            <w:r w:rsidRPr="000C36E3">
              <w:t>9.39e-24</w:t>
            </w:r>
          </w:p>
        </w:tc>
        <w:tc>
          <w:tcPr>
            <w:tcW w:w="5878" w:type="dxa"/>
            <w:noWrap/>
          </w:tcPr>
          <w:p w:rsidR="0066484B" w:rsidRPr="000C36E3" w:rsidRDefault="0066484B" w:rsidP="00EB22C7">
            <w:proofErr w:type="spellStart"/>
            <w:r w:rsidRPr="000C36E3">
              <w:t>Electr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transport</w:t>
            </w:r>
            <w:proofErr w:type="spellEnd"/>
          </w:p>
        </w:tc>
        <w:tc>
          <w:tcPr>
            <w:tcW w:w="1164" w:type="dxa"/>
            <w:noWrap/>
          </w:tcPr>
          <w:p w:rsidR="0066484B" w:rsidRPr="000C36E3" w:rsidRDefault="0066484B" w:rsidP="00EB22C7">
            <w:r w:rsidRPr="000C36E3">
              <w:t>1.1.2.3</w:t>
            </w:r>
          </w:p>
        </w:tc>
        <w:tc>
          <w:tcPr>
            <w:tcW w:w="1179" w:type="dxa"/>
            <w:noWrap/>
          </w:tcPr>
          <w:p w:rsidR="0066484B" w:rsidRPr="000C36E3" w:rsidRDefault="0066484B" w:rsidP="00EB22C7">
            <w:r w:rsidRPr="000C36E3">
              <w:t>0.721097</w:t>
            </w:r>
          </w:p>
        </w:tc>
      </w:tr>
      <w:tr w:rsidR="0066484B" w:rsidRPr="00BE270B" w:rsidTr="00827979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EB22C7">
            <w:proofErr w:type="gramStart"/>
            <w:r w:rsidRPr="000C36E3">
              <w:t>PAAG_0423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EB22C7">
            <w:pPr>
              <w:rPr>
                <w:lang w:val="en-US"/>
              </w:rPr>
            </w:pPr>
            <w:r w:rsidRPr="000C36E3">
              <w:rPr>
                <w:lang w:val="en-US"/>
              </w:rPr>
              <w:t>Succinate dehydrogenase cytochrome B subunit</w:t>
            </w:r>
          </w:p>
        </w:tc>
        <w:tc>
          <w:tcPr>
            <w:tcW w:w="1184" w:type="dxa"/>
            <w:noWrap/>
          </w:tcPr>
          <w:p w:rsidR="0066484B" w:rsidRPr="000C36E3" w:rsidRDefault="0066484B" w:rsidP="00EB22C7">
            <w:r w:rsidRPr="000C36E3">
              <w:t>1.08e-93</w:t>
            </w:r>
          </w:p>
        </w:tc>
        <w:tc>
          <w:tcPr>
            <w:tcW w:w="5878" w:type="dxa"/>
            <w:noWrap/>
          </w:tcPr>
          <w:p w:rsidR="0066484B" w:rsidRPr="000C36E3" w:rsidRDefault="0066484B" w:rsidP="00EB22C7">
            <w:pPr>
              <w:rPr>
                <w:lang w:val="en-US"/>
              </w:rPr>
            </w:pPr>
            <w:r w:rsidRPr="000C36E3">
              <w:rPr>
                <w:lang w:val="en-US"/>
              </w:rPr>
              <w:t>Accessory proteins of electron transport and membrane-associated energy conservation</w:t>
            </w:r>
          </w:p>
        </w:tc>
        <w:tc>
          <w:tcPr>
            <w:tcW w:w="1164" w:type="dxa"/>
            <w:noWrap/>
          </w:tcPr>
          <w:p w:rsidR="0066484B" w:rsidRPr="000C36E3" w:rsidRDefault="0066484B" w:rsidP="00EB22C7">
            <w:r w:rsidRPr="000C36E3">
              <w:t>1.3.99.1</w:t>
            </w:r>
          </w:p>
        </w:tc>
        <w:tc>
          <w:tcPr>
            <w:tcW w:w="1179" w:type="dxa"/>
            <w:noWrap/>
          </w:tcPr>
          <w:p w:rsidR="0066484B" w:rsidRPr="000C36E3" w:rsidRDefault="0066484B" w:rsidP="00EB22C7">
            <w:r w:rsidRPr="000C36E3">
              <w:t>0.691527</w:t>
            </w:r>
          </w:p>
        </w:tc>
      </w:tr>
      <w:tr w:rsidR="0066484B" w:rsidRPr="00BE270B" w:rsidTr="00827979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roofErr w:type="gramStart"/>
            <w:r w:rsidRPr="000C36E3">
              <w:t>PAAG_0015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NADH-</w:t>
            </w:r>
            <w:proofErr w:type="spellStart"/>
            <w:r w:rsidRPr="000C36E3">
              <w:t>cytochrome</w:t>
            </w:r>
            <w:proofErr w:type="spellEnd"/>
            <w:r w:rsidRPr="000C36E3">
              <w:t xml:space="preserve"> b5 </w:t>
            </w:r>
            <w:proofErr w:type="spellStart"/>
            <w:r w:rsidRPr="000C36E3">
              <w:t>reductase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2.51e-176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Pr>
              <w:rPr>
                <w:lang w:val="en-US"/>
              </w:rPr>
            </w:pPr>
            <w:r w:rsidRPr="000C36E3">
              <w:rPr>
                <w:lang w:val="en-US"/>
              </w:rPr>
              <w:t>Electron transport and membrane-associated energy conservation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1.6.2.2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0.739539</w:t>
            </w:r>
          </w:p>
        </w:tc>
      </w:tr>
      <w:tr w:rsidR="0066484B" w:rsidRPr="00BE270B" w:rsidTr="000C36E3">
        <w:trPr>
          <w:trHeight w:val="300"/>
        </w:trPr>
        <w:tc>
          <w:tcPr>
            <w:tcW w:w="2485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3102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BE270B" w:rsidRDefault="0066484B">
            <w:pPr>
              <w:rPr>
                <w:lang w:val="en-US"/>
              </w:rPr>
            </w:pP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827979" w:rsidRDefault="0066484B" w:rsidP="00EB22C7">
            <w:pPr>
              <w:rPr>
                <w:b/>
              </w:rPr>
            </w:pPr>
            <w:r w:rsidRPr="00827979">
              <w:rPr>
                <w:b/>
                <w:lang w:val="en-US"/>
              </w:rPr>
              <w:t>Methyl citrate cycle</w:t>
            </w:r>
          </w:p>
        </w:tc>
        <w:tc>
          <w:tcPr>
            <w:tcW w:w="3102" w:type="dxa"/>
            <w:noWrap/>
          </w:tcPr>
          <w:p w:rsidR="0066484B" w:rsidRPr="00672F78" w:rsidRDefault="0066484B" w:rsidP="00EB22C7"/>
        </w:tc>
        <w:tc>
          <w:tcPr>
            <w:tcW w:w="1184" w:type="dxa"/>
            <w:noWrap/>
          </w:tcPr>
          <w:p w:rsidR="0066484B" w:rsidRPr="00672F78" w:rsidRDefault="0066484B" w:rsidP="00EB22C7"/>
        </w:tc>
        <w:tc>
          <w:tcPr>
            <w:tcW w:w="5878" w:type="dxa"/>
            <w:noWrap/>
          </w:tcPr>
          <w:p w:rsidR="0066484B" w:rsidRPr="00672F78" w:rsidRDefault="0066484B" w:rsidP="00EB22C7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672F78" w:rsidRDefault="0066484B" w:rsidP="00EB22C7"/>
        </w:tc>
        <w:tc>
          <w:tcPr>
            <w:tcW w:w="1179" w:type="dxa"/>
            <w:noWrap/>
          </w:tcPr>
          <w:p w:rsidR="0066484B" w:rsidRPr="00672F78" w:rsidRDefault="0066484B" w:rsidP="00EB22C7"/>
        </w:tc>
      </w:tr>
      <w:tr w:rsidR="0066484B" w:rsidRPr="000C36E3" w:rsidTr="00827979">
        <w:trPr>
          <w:trHeight w:val="300"/>
        </w:trPr>
        <w:tc>
          <w:tcPr>
            <w:tcW w:w="2485" w:type="dxa"/>
            <w:noWrap/>
          </w:tcPr>
          <w:p w:rsidR="0066484B" w:rsidRPr="00672F78" w:rsidRDefault="0066484B" w:rsidP="00040C79"/>
        </w:tc>
        <w:tc>
          <w:tcPr>
            <w:tcW w:w="3102" w:type="dxa"/>
            <w:noWrap/>
          </w:tcPr>
          <w:p w:rsidR="0066484B" w:rsidRPr="00672F78" w:rsidRDefault="0066484B" w:rsidP="00040C79"/>
        </w:tc>
        <w:tc>
          <w:tcPr>
            <w:tcW w:w="1184" w:type="dxa"/>
            <w:noWrap/>
          </w:tcPr>
          <w:p w:rsidR="0066484B" w:rsidRPr="00672F78" w:rsidRDefault="0066484B" w:rsidP="00040C79"/>
        </w:tc>
        <w:tc>
          <w:tcPr>
            <w:tcW w:w="5878" w:type="dxa"/>
            <w:noWrap/>
          </w:tcPr>
          <w:p w:rsidR="0066484B" w:rsidRPr="00672F78" w:rsidRDefault="0066484B" w:rsidP="00040C79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672F78" w:rsidRDefault="0066484B" w:rsidP="00040C79"/>
        </w:tc>
        <w:tc>
          <w:tcPr>
            <w:tcW w:w="1179" w:type="dxa"/>
            <w:noWrap/>
          </w:tcPr>
          <w:p w:rsidR="0066484B" w:rsidRPr="00672F78" w:rsidRDefault="0066484B" w:rsidP="00040C79"/>
        </w:tc>
      </w:tr>
      <w:tr w:rsidR="0066484B" w:rsidRPr="000C36E3" w:rsidTr="00827979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672F78" w:rsidRDefault="0066484B" w:rsidP="00EB22C7">
            <w:proofErr w:type="gramStart"/>
            <w:r w:rsidRPr="00672F78">
              <w:t>PAAG_0455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672F78" w:rsidRDefault="0066484B" w:rsidP="00EB22C7">
            <w:r w:rsidRPr="00672F78">
              <w:t xml:space="preserve">2-methylcitrate </w:t>
            </w:r>
            <w:proofErr w:type="spellStart"/>
            <w:r w:rsidRPr="00672F78">
              <w:t>dehydratase</w:t>
            </w:r>
            <w:proofErr w:type="spellEnd"/>
            <w:r w:rsidRPr="00672F78">
              <w:rPr>
                <w:b/>
                <w:bCs/>
              </w:rPr>
              <w:t xml:space="preserve"> 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672F78" w:rsidRDefault="0066484B" w:rsidP="00EB22C7">
            <w:proofErr w:type="gramStart"/>
            <w:r w:rsidRPr="00672F78">
              <w:t>0</w:t>
            </w:r>
            <w:proofErr w:type="gramEnd"/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672F78" w:rsidRDefault="00FD78B7" w:rsidP="00EB22C7">
            <w:pPr>
              <w:rPr>
                <w:lang w:val="en-US"/>
              </w:rPr>
            </w:pPr>
            <w:hyperlink r:id="rId7" w:tgtFrame="treeframe" w:history="1">
              <w:r w:rsidR="0066484B" w:rsidRPr="00672F78">
                <w:t xml:space="preserve">C-3 </w:t>
              </w:r>
              <w:proofErr w:type="spellStart"/>
              <w:r w:rsidR="0066484B" w:rsidRPr="00672F78">
                <w:t>compound</w:t>
              </w:r>
              <w:proofErr w:type="spellEnd"/>
              <w:r w:rsidR="0066484B" w:rsidRPr="00672F78">
                <w:t xml:space="preserve"> </w:t>
              </w:r>
              <w:proofErr w:type="spellStart"/>
              <w:r w:rsidR="0066484B" w:rsidRPr="00672F78">
                <w:t>catabolism</w:t>
              </w:r>
              <w:proofErr w:type="spellEnd"/>
            </w:hyperlink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672F78" w:rsidRDefault="0066484B" w:rsidP="00EB22C7">
            <w:r w:rsidRPr="00672F78">
              <w:t xml:space="preserve">4.2.1.79 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672F78" w:rsidRDefault="0066484B" w:rsidP="00EB22C7">
            <w:r w:rsidRPr="00672F78">
              <w:t>0.704248</w:t>
            </w:r>
          </w:p>
        </w:tc>
      </w:tr>
      <w:tr w:rsidR="0066484B" w:rsidRPr="000C36E3" w:rsidTr="00827979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66484B" w:rsidRPr="00672F78" w:rsidRDefault="0066484B" w:rsidP="0002753D"/>
        </w:tc>
        <w:tc>
          <w:tcPr>
            <w:tcW w:w="3102" w:type="dxa"/>
            <w:tcBorders>
              <w:top w:val="single" w:sz="4" w:space="0" w:color="auto"/>
            </w:tcBorders>
            <w:noWrap/>
          </w:tcPr>
          <w:p w:rsidR="0066484B" w:rsidRPr="00672F78" w:rsidRDefault="0066484B" w:rsidP="0002753D"/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66484B" w:rsidRPr="00672F78" w:rsidRDefault="0066484B" w:rsidP="0002753D"/>
        </w:tc>
        <w:tc>
          <w:tcPr>
            <w:tcW w:w="5878" w:type="dxa"/>
            <w:tcBorders>
              <w:top w:val="single" w:sz="4" w:space="0" w:color="auto"/>
            </w:tcBorders>
            <w:noWrap/>
          </w:tcPr>
          <w:p w:rsidR="0066484B" w:rsidRPr="00672F78" w:rsidRDefault="0066484B" w:rsidP="00672F78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66484B" w:rsidRPr="00672F78" w:rsidRDefault="0066484B" w:rsidP="0002753D"/>
        </w:tc>
        <w:tc>
          <w:tcPr>
            <w:tcW w:w="1179" w:type="dxa"/>
            <w:tcBorders>
              <w:top w:val="single" w:sz="4" w:space="0" w:color="auto"/>
            </w:tcBorders>
            <w:noWrap/>
          </w:tcPr>
          <w:p w:rsidR="0066484B" w:rsidRPr="00672F78" w:rsidRDefault="0066484B" w:rsidP="0002753D"/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</w:tcPr>
          <w:p w:rsidR="0066484B" w:rsidRPr="004773D4" w:rsidRDefault="0066484B" w:rsidP="00D8677F">
            <w:pPr>
              <w:rPr>
                <w:b/>
                <w:bCs/>
                <w:i/>
                <w:u w:val="single"/>
                <w:lang w:val="en-US"/>
              </w:rPr>
            </w:pPr>
            <w:r w:rsidRPr="004773D4">
              <w:rPr>
                <w:b/>
                <w:bCs/>
                <w:i/>
                <w:u w:val="single"/>
                <w:lang w:val="en-US"/>
              </w:rPr>
              <w:t>CELLULAR COMUNICATION/</w:t>
            </w:r>
          </w:p>
          <w:p w:rsidR="0066484B" w:rsidRPr="000C36E3" w:rsidRDefault="0066484B" w:rsidP="00D8677F">
            <w:pPr>
              <w:rPr>
                <w:b/>
                <w:bCs/>
                <w:lang w:val="en-US"/>
              </w:rPr>
            </w:pPr>
            <w:r w:rsidRPr="004773D4">
              <w:rPr>
                <w:b/>
                <w:bCs/>
                <w:i/>
                <w:u w:val="single"/>
                <w:lang w:val="en-US"/>
              </w:rPr>
              <w:t>SIGNAL TRANSDUCTION MECHANISM</w:t>
            </w:r>
          </w:p>
        </w:tc>
        <w:tc>
          <w:tcPr>
            <w:tcW w:w="3102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</w:tcPr>
          <w:p w:rsidR="0066484B" w:rsidRDefault="0066484B" w:rsidP="00D8677F">
            <w:pPr>
              <w:rPr>
                <w:b/>
                <w:bCs/>
                <w:lang w:val="en-US"/>
              </w:rPr>
            </w:pPr>
          </w:p>
        </w:tc>
        <w:tc>
          <w:tcPr>
            <w:tcW w:w="3102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</w:tr>
      <w:tr w:rsidR="0066484B" w:rsidRPr="00F138FF" w:rsidTr="000C36E3">
        <w:trPr>
          <w:trHeight w:val="300"/>
        </w:trPr>
        <w:tc>
          <w:tcPr>
            <w:tcW w:w="2485" w:type="dxa"/>
            <w:noWrap/>
          </w:tcPr>
          <w:p w:rsidR="0066484B" w:rsidRDefault="0066484B" w:rsidP="00D8677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  <w:r w:rsidRPr="000E1822">
              <w:rPr>
                <w:b/>
                <w:bCs/>
                <w:lang w:val="en-US"/>
              </w:rPr>
              <w:t xml:space="preserve">ellular </w:t>
            </w:r>
            <w:proofErr w:type="spellStart"/>
            <w:r w:rsidRPr="000E1822">
              <w:rPr>
                <w:b/>
                <w:bCs/>
                <w:lang w:val="en-US"/>
              </w:rPr>
              <w:t>signalling</w:t>
            </w:r>
            <w:proofErr w:type="spellEnd"/>
          </w:p>
        </w:tc>
        <w:tc>
          <w:tcPr>
            <w:tcW w:w="3102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</w:tr>
      <w:tr w:rsidR="0066484B" w:rsidRPr="00065A3B" w:rsidTr="004773D4">
        <w:trPr>
          <w:trHeight w:val="300"/>
        </w:trPr>
        <w:tc>
          <w:tcPr>
            <w:tcW w:w="2485" w:type="dxa"/>
            <w:noWrap/>
          </w:tcPr>
          <w:p w:rsidR="0066484B" w:rsidRPr="00490D99" w:rsidRDefault="0066484B" w:rsidP="00602326">
            <w:proofErr w:type="gramStart"/>
            <w:r w:rsidRPr="00490D99">
              <w:t>PAAG_0297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490D99" w:rsidRDefault="0066484B" w:rsidP="00602326">
            <w:pPr>
              <w:rPr>
                <w:lang w:val="en-US"/>
              </w:rPr>
            </w:pPr>
            <w:r w:rsidRPr="00490D99">
              <w:rPr>
                <w:lang w:val="en-US"/>
              </w:rPr>
              <w:t xml:space="preserve">Diploid state maintenance protein </w:t>
            </w:r>
            <w:proofErr w:type="spellStart"/>
            <w:r w:rsidRPr="00490D99">
              <w:rPr>
                <w:lang w:val="en-US"/>
              </w:rPr>
              <w:t>chpA</w:t>
            </w:r>
            <w:proofErr w:type="spellEnd"/>
          </w:p>
        </w:tc>
        <w:tc>
          <w:tcPr>
            <w:tcW w:w="1184" w:type="dxa"/>
            <w:noWrap/>
          </w:tcPr>
          <w:p w:rsidR="0066484B" w:rsidRPr="00490D99" w:rsidRDefault="0066484B" w:rsidP="00602326">
            <w:r w:rsidRPr="00490D99">
              <w:t>2.16e-199</w:t>
            </w:r>
          </w:p>
        </w:tc>
        <w:tc>
          <w:tcPr>
            <w:tcW w:w="5878" w:type="dxa"/>
            <w:noWrap/>
          </w:tcPr>
          <w:p w:rsidR="0066484B" w:rsidRPr="00490D99" w:rsidRDefault="0066484B" w:rsidP="00602326">
            <w:pPr>
              <w:rPr>
                <w:lang w:val="en-US"/>
              </w:rPr>
            </w:pPr>
            <w:r w:rsidRPr="00490D99">
              <w:rPr>
                <w:lang w:val="en-US"/>
              </w:rPr>
              <w:t xml:space="preserve">cellular </w:t>
            </w:r>
            <w:proofErr w:type="spellStart"/>
            <w:r w:rsidRPr="00490D99">
              <w:rPr>
                <w:lang w:val="en-US"/>
              </w:rPr>
              <w:t>signalling</w:t>
            </w:r>
            <w:proofErr w:type="spellEnd"/>
          </w:p>
        </w:tc>
        <w:tc>
          <w:tcPr>
            <w:tcW w:w="1164" w:type="dxa"/>
            <w:noWrap/>
          </w:tcPr>
          <w:p w:rsidR="0066484B" w:rsidRPr="00490D99" w:rsidRDefault="0066484B" w:rsidP="00602326">
            <w:r w:rsidRPr="00490D99">
              <w:t>-</w:t>
            </w:r>
          </w:p>
        </w:tc>
        <w:tc>
          <w:tcPr>
            <w:tcW w:w="1179" w:type="dxa"/>
            <w:noWrap/>
          </w:tcPr>
          <w:p w:rsidR="0066484B" w:rsidRPr="00490D99" w:rsidRDefault="0066484B" w:rsidP="00602326">
            <w:r w:rsidRPr="00490D99">
              <w:t>1.00442</w:t>
            </w:r>
          </w:p>
        </w:tc>
      </w:tr>
      <w:tr w:rsidR="0066484B" w:rsidRPr="00065A3B" w:rsidTr="004773D4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490D99" w:rsidRDefault="0066484B" w:rsidP="00602326">
            <w:proofErr w:type="gramStart"/>
            <w:r w:rsidRPr="00490D99">
              <w:t>PAAG_0012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490D99" w:rsidRDefault="0066484B" w:rsidP="00602326">
            <w:pPr>
              <w:rPr>
                <w:lang w:val="en-US"/>
              </w:rPr>
            </w:pPr>
            <w:r w:rsidRPr="00490D99">
              <w:rPr>
                <w:lang w:val="en-US"/>
              </w:rPr>
              <w:t>Two-component system protein A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490D99" w:rsidRDefault="0066484B" w:rsidP="00602326">
            <w:r w:rsidRPr="00490D99">
              <w:t>4.22e-147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490D99" w:rsidRDefault="0066484B" w:rsidP="00602326">
            <w:pPr>
              <w:rPr>
                <w:lang w:val="en-US"/>
              </w:rPr>
            </w:pPr>
            <w:r w:rsidRPr="00490D99">
              <w:rPr>
                <w:lang w:val="en-US"/>
              </w:rPr>
              <w:t xml:space="preserve">cellular </w:t>
            </w:r>
            <w:proofErr w:type="spellStart"/>
            <w:r w:rsidRPr="00490D99">
              <w:rPr>
                <w:lang w:val="en-US"/>
              </w:rPr>
              <w:t>signalling</w:t>
            </w:r>
            <w:proofErr w:type="spellEnd"/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490D99" w:rsidRDefault="0066484B" w:rsidP="00602326">
            <w:r w:rsidRPr="00490D99"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490D99" w:rsidRDefault="0066484B" w:rsidP="00602326">
            <w:r w:rsidRPr="00490D99">
              <w:t>0.821237</w:t>
            </w:r>
          </w:p>
        </w:tc>
      </w:tr>
      <w:tr w:rsidR="0066484B" w:rsidRPr="00065A3B" w:rsidTr="004773D4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66484B" w:rsidRPr="000C36E3" w:rsidRDefault="0066484B">
            <w:pPr>
              <w:rPr>
                <w:b/>
                <w:bCs/>
                <w:lang w:val="en-US"/>
              </w:rPr>
            </w:pPr>
          </w:p>
        </w:tc>
        <w:tc>
          <w:tcPr>
            <w:tcW w:w="3102" w:type="dxa"/>
            <w:tcBorders>
              <w:top w:val="single" w:sz="4" w:space="0" w:color="auto"/>
            </w:tcBorders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tcBorders>
              <w:top w:val="single" w:sz="4" w:space="0" w:color="auto"/>
            </w:tcBorders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Pr>
              <w:rPr>
                <w:b/>
                <w:bCs/>
                <w:lang w:val="en-US"/>
              </w:rPr>
            </w:pPr>
            <w:r w:rsidRPr="00897FE3">
              <w:rPr>
                <w:b/>
                <w:bCs/>
                <w:i/>
                <w:u w:val="single"/>
                <w:lang w:val="en-US"/>
              </w:rPr>
              <w:lastRenderedPageBreak/>
              <w:t>CELL CYCLE AND DNA PROCESSING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</w:tr>
      <w:tr w:rsidR="0066484B" w:rsidRPr="00F138FF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>
            <w:pPr>
              <w:rPr>
                <w:lang w:val="en-US"/>
              </w:rPr>
            </w:pPr>
            <w:r w:rsidRPr="00897FE3">
              <w:rPr>
                <w:b/>
                <w:bCs/>
                <w:lang w:val="en-US"/>
              </w:rPr>
              <w:t>DNA processing</w:t>
            </w:r>
          </w:p>
        </w:tc>
        <w:tc>
          <w:tcPr>
            <w:tcW w:w="3102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</w:tr>
      <w:tr w:rsidR="0066484B" w:rsidRPr="00F138FF" w:rsidTr="00A233B0">
        <w:trPr>
          <w:trHeight w:val="300"/>
        </w:trPr>
        <w:tc>
          <w:tcPr>
            <w:tcW w:w="2485" w:type="dxa"/>
            <w:noWrap/>
          </w:tcPr>
          <w:p w:rsidR="0066484B" w:rsidRPr="00897FE3" w:rsidRDefault="0066484B">
            <w:pPr>
              <w:rPr>
                <w:b/>
                <w:bCs/>
                <w:lang w:val="en-US"/>
              </w:rPr>
            </w:pPr>
          </w:p>
        </w:tc>
        <w:tc>
          <w:tcPr>
            <w:tcW w:w="3102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</w:tr>
      <w:tr w:rsidR="0066484B" w:rsidRPr="00F138FF" w:rsidTr="00A233B0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roofErr w:type="gramStart"/>
            <w:r w:rsidRPr="000C36E3">
              <w:t>PAAG_0324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Pr>
              <w:rPr>
                <w:lang w:val="en-US"/>
              </w:rPr>
            </w:pPr>
            <w:r w:rsidRPr="000C36E3">
              <w:rPr>
                <w:lang w:val="en-US"/>
              </w:rPr>
              <w:t>ATPase involved in DNA replication initiation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4.23e-08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 xml:space="preserve">DNA </w:t>
            </w:r>
            <w:proofErr w:type="spellStart"/>
            <w:r w:rsidRPr="000C36E3">
              <w:t>replicat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initiation</w:t>
            </w:r>
            <w:proofErr w:type="spellEnd"/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0.796339</w:t>
            </w:r>
          </w:p>
        </w:tc>
      </w:tr>
      <w:tr w:rsidR="0066484B" w:rsidRPr="00F138FF" w:rsidTr="00A233B0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66484B" w:rsidRPr="00897FE3" w:rsidRDefault="0066484B">
            <w:pPr>
              <w:rPr>
                <w:b/>
                <w:bCs/>
                <w:lang w:val="en-US"/>
              </w:rPr>
            </w:pPr>
          </w:p>
        </w:tc>
        <w:tc>
          <w:tcPr>
            <w:tcW w:w="3102" w:type="dxa"/>
            <w:tcBorders>
              <w:top w:val="single" w:sz="4" w:space="0" w:color="auto"/>
            </w:tcBorders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tcBorders>
              <w:top w:val="single" w:sz="4" w:space="0" w:color="auto"/>
            </w:tcBorders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</w:tr>
      <w:tr w:rsidR="0066484B" w:rsidRPr="00F138FF" w:rsidTr="000C36E3">
        <w:trPr>
          <w:trHeight w:val="300"/>
        </w:trPr>
        <w:tc>
          <w:tcPr>
            <w:tcW w:w="2485" w:type="dxa"/>
            <w:noWrap/>
          </w:tcPr>
          <w:p w:rsidR="0066484B" w:rsidRPr="00897FE3" w:rsidRDefault="006648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  <w:r w:rsidRPr="00897FE3">
              <w:rPr>
                <w:b/>
                <w:bCs/>
                <w:lang w:val="en-US"/>
              </w:rPr>
              <w:t>ell cycle</w:t>
            </w:r>
            <w:r w:rsidR="00FD78B7">
              <w:rPr>
                <w:b/>
                <w:bCs/>
                <w:lang w:val="en-US"/>
              </w:rPr>
              <w:t>.2</w:t>
            </w:r>
          </w:p>
        </w:tc>
        <w:tc>
          <w:tcPr>
            <w:tcW w:w="3102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</w:tr>
      <w:tr w:rsidR="0066484B" w:rsidRPr="00F138FF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3102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A40B20" w:rsidRDefault="0066484B" w:rsidP="00040C79">
            <w:proofErr w:type="gramStart"/>
            <w:r w:rsidRPr="00A40B20">
              <w:t>PAAG_0246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A40B20" w:rsidRDefault="0066484B" w:rsidP="00040C79">
            <w:proofErr w:type="spellStart"/>
            <w:r w:rsidRPr="00A40B20">
              <w:t>Histone-lysine</w:t>
            </w:r>
            <w:proofErr w:type="spellEnd"/>
            <w:r w:rsidRPr="00A40B20">
              <w:t xml:space="preserve"> N-</w:t>
            </w:r>
            <w:proofErr w:type="spellStart"/>
            <w:r w:rsidRPr="00A40B20">
              <w:t>methyltransferase</w:t>
            </w:r>
            <w:proofErr w:type="spellEnd"/>
          </w:p>
        </w:tc>
        <w:tc>
          <w:tcPr>
            <w:tcW w:w="1184" w:type="dxa"/>
            <w:noWrap/>
          </w:tcPr>
          <w:p w:rsidR="0066484B" w:rsidRPr="00A40B20" w:rsidRDefault="0066484B" w:rsidP="00040C79">
            <w:r w:rsidRPr="00A40B20">
              <w:t>6.28e-109</w:t>
            </w:r>
          </w:p>
        </w:tc>
        <w:tc>
          <w:tcPr>
            <w:tcW w:w="5878" w:type="dxa"/>
            <w:noWrap/>
          </w:tcPr>
          <w:p w:rsidR="0066484B" w:rsidRPr="00A40B20" w:rsidRDefault="0066484B" w:rsidP="00040C79">
            <w:pPr>
              <w:rPr>
                <w:lang w:val="en-US"/>
              </w:rPr>
            </w:pPr>
            <w:r w:rsidRPr="00A40B20">
              <w:rPr>
                <w:lang w:val="en-US"/>
              </w:rPr>
              <w:t>mitotic cell cycle and cell cycle control</w:t>
            </w:r>
          </w:p>
        </w:tc>
        <w:tc>
          <w:tcPr>
            <w:tcW w:w="1164" w:type="dxa"/>
            <w:noWrap/>
          </w:tcPr>
          <w:p w:rsidR="0066484B" w:rsidRPr="00A40B20" w:rsidRDefault="0066484B" w:rsidP="00040C79">
            <w:r w:rsidRPr="00A40B20">
              <w:t xml:space="preserve">2.1.1.43 </w:t>
            </w:r>
          </w:p>
        </w:tc>
        <w:tc>
          <w:tcPr>
            <w:tcW w:w="1179" w:type="dxa"/>
            <w:noWrap/>
          </w:tcPr>
          <w:p w:rsidR="0066484B" w:rsidRPr="00A40B20" w:rsidRDefault="0066484B" w:rsidP="00040C79">
            <w:r w:rsidRPr="00A40B20">
              <w:t>0.846034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450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G2-specific protein kinase </w:t>
            </w:r>
            <w:proofErr w:type="spellStart"/>
            <w:r w:rsidRPr="000C36E3">
              <w:rPr>
                <w:lang w:val="en-US"/>
              </w:rPr>
              <w:t>nimA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2.39e-26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G2 phase of mitotic cell cycle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2.7.11.-.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9389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899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Serine</w:t>
            </w:r>
            <w:proofErr w:type="spellEnd"/>
            <w:r w:rsidRPr="000C36E3">
              <w:t>/</w:t>
            </w:r>
            <w:proofErr w:type="spellStart"/>
            <w:r w:rsidRPr="000C36E3">
              <w:t>threonine-protei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kinase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31e-46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Mitotic cell cycle - </w:t>
            </w:r>
            <w:proofErr w:type="spellStart"/>
            <w:r w:rsidRPr="000C36E3">
              <w:rPr>
                <w:lang w:val="en-US"/>
              </w:rPr>
              <w:t>Centromeric</w:t>
            </w:r>
            <w:proofErr w:type="spellEnd"/>
            <w:r w:rsidRPr="000C36E3">
              <w:rPr>
                <w:lang w:val="en-US"/>
              </w:rPr>
              <w:t xml:space="preserve"> chromatin formation proteins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rPr>
                <w:lang w:val="en-US"/>
              </w:rPr>
              <w:t> </w:t>
            </w:r>
            <w:r w:rsidRPr="000C36E3">
              <w:t>2.7.11.-.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69402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463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Deubiquitination-protect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  <w:r w:rsidRPr="000C36E3">
              <w:t xml:space="preserve"> dph1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Spindle pole body/centrosome and microtubule cycle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951419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032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Kinetochor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  <w:r w:rsidRPr="000C36E3">
              <w:t xml:space="preserve"> spc25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6.27e-36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Cell cycle -  </w:t>
            </w:r>
            <w:proofErr w:type="spellStart"/>
            <w:r w:rsidRPr="000C36E3">
              <w:rPr>
                <w:lang w:val="en-US"/>
              </w:rPr>
              <w:t>Centromeric</w:t>
            </w:r>
            <w:proofErr w:type="spellEnd"/>
            <w:r w:rsidRPr="000C36E3">
              <w:rPr>
                <w:lang w:val="en-US"/>
              </w:rPr>
              <w:t xml:space="preserve"> chromatin formation proteins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38648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051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el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divis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contro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15e-19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roofErr w:type="spellStart"/>
            <w:r w:rsidRPr="000C36E3">
              <w:t>Cel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divis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control</w:t>
            </w:r>
            <w:proofErr w:type="spellEnd"/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 2.7.11.-.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46852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63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Microtubul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associat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9.04e-32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Cytokinesis (cell division) /septum formation and hydrolysis 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2.7.11.24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35253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092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almodulin-binding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  <w:r w:rsidRPr="000C36E3">
              <w:t xml:space="preserve"> Sha1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88e-115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Mitotic cell cycle and cell cycle control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1.08228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430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ytokinesis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  <w:r w:rsidRPr="000C36E3">
              <w:t xml:space="preserve"> Cyk3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7.65e-22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Cytokinesis (cell division) /septum formation and hydrolysis 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12017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77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Kinesin</w:t>
            </w:r>
            <w:proofErr w:type="spellEnd"/>
            <w:r w:rsidRPr="000C36E3">
              <w:t xml:space="preserve"> heavy </w:t>
            </w:r>
            <w:proofErr w:type="spellStart"/>
            <w:r w:rsidRPr="000C36E3">
              <w:t>cha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5.02e-21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Spindle pole body/centrosome and microtubule cycle 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59833</w:t>
            </w:r>
          </w:p>
        </w:tc>
      </w:tr>
      <w:tr w:rsidR="0066484B" w:rsidRPr="000C36E3" w:rsidTr="00A233B0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69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densi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complex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component</w:t>
            </w:r>
            <w:proofErr w:type="spellEnd"/>
            <w:r w:rsidRPr="000C36E3">
              <w:t xml:space="preserve"> cnd2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50e-131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roofErr w:type="spellStart"/>
            <w:r w:rsidRPr="000C36E3">
              <w:t>Organizat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of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chromosom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structure</w:t>
            </w:r>
            <w:proofErr w:type="spellEnd"/>
            <w:r w:rsidRPr="000C36E3">
              <w:t xml:space="preserve"> 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73326</w:t>
            </w:r>
          </w:p>
        </w:tc>
      </w:tr>
      <w:tr w:rsidR="0066484B" w:rsidRPr="000C36E3" w:rsidTr="00A233B0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proofErr w:type="gramStart"/>
            <w:r w:rsidRPr="000C36E3">
              <w:t>PAAG_0189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 xml:space="preserve">HEC/Ndc80p </w:t>
            </w:r>
            <w:proofErr w:type="spellStart"/>
            <w:r w:rsidRPr="000C36E3">
              <w:t>family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1.19e-134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Cytokinesis (cell division) /septum formation and hydrolysis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0.754414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Pr>
              <w:rPr>
                <w:b/>
                <w:bCs/>
              </w:rPr>
            </w:pPr>
          </w:p>
        </w:tc>
        <w:tc>
          <w:tcPr>
            <w:tcW w:w="3102" w:type="dxa"/>
            <w:noWrap/>
            <w:hideMark/>
          </w:tcPr>
          <w:p w:rsidR="0066484B" w:rsidRPr="000C36E3" w:rsidRDefault="0066484B"/>
        </w:tc>
        <w:tc>
          <w:tcPr>
            <w:tcW w:w="1184" w:type="dxa"/>
            <w:noWrap/>
            <w:hideMark/>
          </w:tcPr>
          <w:p w:rsidR="0066484B" w:rsidRPr="000C36E3" w:rsidRDefault="0066484B"/>
        </w:tc>
        <w:tc>
          <w:tcPr>
            <w:tcW w:w="5878" w:type="dxa"/>
            <w:noWrap/>
            <w:hideMark/>
          </w:tcPr>
          <w:p w:rsidR="0066484B" w:rsidRPr="000C36E3" w:rsidRDefault="0066484B"/>
        </w:tc>
        <w:tc>
          <w:tcPr>
            <w:tcW w:w="1164" w:type="dxa"/>
            <w:noWrap/>
            <w:hideMark/>
          </w:tcPr>
          <w:p w:rsidR="0066484B" w:rsidRPr="000C36E3" w:rsidRDefault="0066484B"/>
        </w:tc>
        <w:tc>
          <w:tcPr>
            <w:tcW w:w="1179" w:type="dxa"/>
            <w:noWrap/>
            <w:hideMark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r w:rsidRPr="00612C36">
              <w:rPr>
                <w:b/>
                <w:bCs/>
                <w:i/>
                <w:u w:val="single"/>
                <w:lang w:val="en-US"/>
              </w:rPr>
              <w:t>CELL FATE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/>
        </w:tc>
        <w:tc>
          <w:tcPr>
            <w:tcW w:w="1184" w:type="dxa"/>
            <w:noWrap/>
            <w:hideMark/>
          </w:tcPr>
          <w:p w:rsidR="0066484B" w:rsidRPr="000C36E3" w:rsidRDefault="0066484B"/>
        </w:tc>
        <w:tc>
          <w:tcPr>
            <w:tcW w:w="5878" w:type="dxa"/>
            <w:noWrap/>
            <w:hideMark/>
          </w:tcPr>
          <w:p w:rsidR="0066484B" w:rsidRPr="000C36E3" w:rsidRDefault="0066484B"/>
        </w:tc>
        <w:tc>
          <w:tcPr>
            <w:tcW w:w="1164" w:type="dxa"/>
            <w:noWrap/>
            <w:hideMark/>
          </w:tcPr>
          <w:p w:rsidR="0066484B" w:rsidRPr="000C36E3" w:rsidRDefault="0066484B"/>
        </w:tc>
        <w:tc>
          <w:tcPr>
            <w:tcW w:w="1179" w:type="dxa"/>
            <w:noWrap/>
            <w:hideMark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/>
        </w:tc>
        <w:tc>
          <w:tcPr>
            <w:tcW w:w="3102" w:type="dxa"/>
            <w:noWrap/>
          </w:tcPr>
          <w:p w:rsidR="0066484B" w:rsidRPr="000C36E3" w:rsidRDefault="0066484B"/>
        </w:tc>
        <w:tc>
          <w:tcPr>
            <w:tcW w:w="1184" w:type="dxa"/>
            <w:noWrap/>
          </w:tcPr>
          <w:p w:rsidR="0066484B" w:rsidRPr="000C36E3" w:rsidRDefault="0066484B"/>
        </w:tc>
        <w:tc>
          <w:tcPr>
            <w:tcW w:w="5878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0C36E3" w:rsidRDefault="0066484B"/>
        </w:tc>
        <w:tc>
          <w:tcPr>
            <w:tcW w:w="1179" w:type="dxa"/>
            <w:noWrap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>
            <w:proofErr w:type="spellStart"/>
            <w:r w:rsidRPr="000C36E3">
              <w:rPr>
                <w:b/>
                <w:bCs/>
              </w:rPr>
              <w:lastRenderedPageBreak/>
              <w:t>Cell</w:t>
            </w:r>
            <w:proofErr w:type="spellEnd"/>
            <w:r w:rsidRPr="000C36E3">
              <w:rPr>
                <w:b/>
                <w:bCs/>
              </w:rPr>
              <w:t xml:space="preserve"> </w:t>
            </w:r>
            <w:proofErr w:type="spellStart"/>
            <w:r w:rsidRPr="000C36E3">
              <w:rPr>
                <w:b/>
                <w:bCs/>
              </w:rPr>
              <w:t>growth</w:t>
            </w:r>
            <w:proofErr w:type="spellEnd"/>
            <w:r w:rsidRPr="000C36E3">
              <w:rPr>
                <w:b/>
                <w:bCs/>
              </w:rPr>
              <w:t>/</w:t>
            </w:r>
            <w:r>
              <w:rPr>
                <w:b/>
                <w:bCs/>
                <w:lang w:val="en-US"/>
              </w:rPr>
              <w:t xml:space="preserve"> M</w:t>
            </w:r>
            <w:r w:rsidRPr="00612C36">
              <w:rPr>
                <w:b/>
                <w:bCs/>
                <w:lang w:val="en-US"/>
              </w:rPr>
              <w:t>orphogenesis</w:t>
            </w:r>
          </w:p>
        </w:tc>
        <w:tc>
          <w:tcPr>
            <w:tcW w:w="3102" w:type="dxa"/>
            <w:noWrap/>
          </w:tcPr>
          <w:p w:rsidR="0066484B" w:rsidRPr="000C36E3" w:rsidRDefault="0066484B"/>
        </w:tc>
        <w:tc>
          <w:tcPr>
            <w:tcW w:w="1184" w:type="dxa"/>
            <w:noWrap/>
          </w:tcPr>
          <w:p w:rsidR="0066484B" w:rsidRPr="000C36E3" w:rsidRDefault="0066484B"/>
        </w:tc>
        <w:tc>
          <w:tcPr>
            <w:tcW w:w="5878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0C36E3" w:rsidRDefault="0066484B"/>
        </w:tc>
        <w:tc>
          <w:tcPr>
            <w:tcW w:w="1179" w:type="dxa"/>
            <w:noWrap/>
          </w:tcPr>
          <w:p w:rsidR="0066484B" w:rsidRPr="000C36E3" w:rsidRDefault="0066484B"/>
        </w:tc>
      </w:tr>
      <w:tr w:rsidR="0066484B" w:rsidRPr="000C36E3" w:rsidTr="006F4C19">
        <w:trPr>
          <w:trHeight w:val="300"/>
        </w:trPr>
        <w:tc>
          <w:tcPr>
            <w:tcW w:w="2485" w:type="dxa"/>
            <w:noWrap/>
          </w:tcPr>
          <w:p w:rsidR="0066484B" w:rsidRPr="000C36E3" w:rsidRDefault="0066484B"/>
        </w:tc>
        <w:tc>
          <w:tcPr>
            <w:tcW w:w="3102" w:type="dxa"/>
            <w:noWrap/>
          </w:tcPr>
          <w:p w:rsidR="0066484B" w:rsidRPr="000C36E3" w:rsidRDefault="0066484B"/>
        </w:tc>
        <w:tc>
          <w:tcPr>
            <w:tcW w:w="1184" w:type="dxa"/>
            <w:noWrap/>
          </w:tcPr>
          <w:p w:rsidR="0066484B" w:rsidRPr="000C36E3" w:rsidRDefault="0066484B"/>
        </w:tc>
        <w:tc>
          <w:tcPr>
            <w:tcW w:w="5878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0C36E3" w:rsidRDefault="0066484B"/>
        </w:tc>
        <w:tc>
          <w:tcPr>
            <w:tcW w:w="1179" w:type="dxa"/>
            <w:noWrap/>
          </w:tcPr>
          <w:p w:rsidR="0066484B" w:rsidRPr="000C36E3" w:rsidRDefault="0066484B"/>
        </w:tc>
      </w:tr>
      <w:tr w:rsidR="0066484B" w:rsidRPr="000C36E3" w:rsidTr="006F4C19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proofErr w:type="gramStart"/>
            <w:r w:rsidRPr="000C36E3">
              <w:t>PAAG_0189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 xml:space="preserve">SH3 </w:t>
            </w:r>
            <w:proofErr w:type="spellStart"/>
            <w:r w:rsidRPr="000C36E3">
              <w:t>domain-containing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1.21e-31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Regulation of directional cell growth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0.586314</w:t>
            </w:r>
          </w:p>
        </w:tc>
      </w:tr>
      <w:tr w:rsidR="0066484B" w:rsidRPr="000C36E3" w:rsidTr="006F4C19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3102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5878" w:type="dxa"/>
            <w:tcBorders>
              <w:top w:val="single" w:sz="4" w:space="0" w:color="auto"/>
            </w:tcBorders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1179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>
            <w:r w:rsidRPr="00612C36">
              <w:rPr>
                <w:b/>
                <w:i/>
                <w:u w:val="single"/>
              </w:rPr>
              <w:t>CELL TYPE DIFFERENTIATION</w:t>
            </w:r>
          </w:p>
        </w:tc>
        <w:tc>
          <w:tcPr>
            <w:tcW w:w="3102" w:type="dxa"/>
            <w:noWrap/>
          </w:tcPr>
          <w:p w:rsidR="0066484B" w:rsidRPr="000C36E3" w:rsidRDefault="0066484B"/>
        </w:tc>
        <w:tc>
          <w:tcPr>
            <w:tcW w:w="1184" w:type="dxa"/>
            <w:noWrap/>
          </w:tcPr>
          <w:p w:rsidR="0066484B" w:rsidRPr="000C36E3" w:rsidRDefault="0066484B"/>
        </w:tc>
        <w:tc>
          <w:tcPr>
            <w:tcW w:w="5878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0C36E3" w:rsidRDefault="0066484B"/>
        </w:tc>
        <w:tc>
          <w:tcPr>
            <w:tcW w:w="1179" w:type="dxa"/>
            <w:noWrap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/>
        </w:tc>
        <w:tc>
          <w:tcPr>
            <w:tcW w:w="3102" w:type="dxa"/>
            <w:noWrap/>
            <w:hideMark/>
          </w:tcPr>
          <w:p w:rsidR="0066484B" w:rsidRPr="000C36E3" w:rsidRDefault="0066484B"/>
        </w:tc>
        <w:tc>
          <w:tcPr>
            <w:tcW w:w="1184" w:type="dxa"/>
            <w:noWrap/>
            <w:hideMark/>
          </w:tcPr>
          <w:p w:rsidR="0066484B" w:rsidRPr="000C36E3" w:rsidRDefault="0066484B"/>
        </w:tc>
        <w:tc>
          <w:tcPr>
            <w:tcW w:w="5878" w:type="dxa"/>
            <w:noWrap/>
            <w:hideMark/>
          </w:tcPr>
          <w:p w:rsidR="0066484B" w:rsidRPr="000C36E3" w:rsidRDefault="0066484B"/>
        </w:tc>
        <w:tc>
          <w:tcPr>
            <w:tcW w:w="1164" w:type="dxa"/>
            <w:noWrap/>
            <w:hideMark/>
          </w:tcPr>
          <w:p w:rsidR="0066484B" w:rsidRPr="000C36E3" w:rsidRDefault="0066484B"/>
        </w:tc>
        <w:tc>
          <w:tcPr>
            <w:tcW w:w="1179" w:type="dxa"/>
            <w:noWrap/>
            <w:hideMark/>
          </w:tcPr>
          <w:p w:rsidR="0066484B" w:rsidRPr="000C36E3" w:rsidRDefault="0066484B"/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</w:tcPr>
          <w:p w:rsidR="0066484B" w:rsidRPr="006F4C19" w:rsidRDefault="0066484B">
            <w:pPr>
              <w:rPr>
                <w:lang w:val="en-US"/>
              </w:rPr>
            </w:pPr>
            <w:r>
              <w:rPr>
                <w:b/>
                <w:lang w:val="en-US"/>
              </w:rPr>
              <w:t>F</w:t>
            </w:r>
            <w:r w:rsidRPr="00612C36">
              <w:rPr>
                <w:b/>
                <w:lang w:val="en-US"/>
              </w:rPr>
              <w:t>ungal/</w:t>
            </w:r>
            <w:proofErr w:type="spellStart"/>
            <w:r w:rsidRPr="00612C36">
              <w:rPr>
                <w:b/>
                <w:lang w:val="en-US"/>
              </w:rPr>
              <w:t>microorganismic</w:t>
            </w:r>
            <w:proofErr w:type="spellEnd"/>
            <w:r w:rsidRPr="00612C36">
              <w:rPr>
                <w:b/>
                <w:lang w:val="en-US"/>
              </w:rPr>
              <w:t xml:space="preserve"> cell type differentiation</w:t>
            </w:r>
          </w:p>
        </w:tc>
        <w:tc>
          <w:tcPr>
            <w:tcW w:w="3102" w:type="dxa"/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  <w:tc>
          <w:tcPr>
            <w:tcW w:w="3102" w:type="dxa"/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</w:tr>
      <w:tr w:rsidR="0066484B" w:rsidRPr="006F4C19" w:rsidTr="006F4C19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EB22C7">
            <w:proofErr w:type="gramStart"/>
            <w:r w:rsidRPr="000C36E3">
              <w:t>PAAG_0408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EB22C7">
            <w:proofErr w:type="spellStart"/>
            <w:r w:rsidRPr="000C36E3">
              <w:t>Woroni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body</w:t>
            </w:r>
            <w:proofErr w:type="spellEnd"/>
            <w:r w:rsidRPr="000C36E3">
              <w:t xml:space="preserve"> major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</w:tcPr>
          <w:p w:rsidR="0066484B" w:rsidRPr="000C36E3" w:rsidRDefault="0066484B" w:rsidP="00EB22C7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</w:tcPr>
          <w:p w:rsidR="0066484B" w:rsidRPr="000C36E3" w:rsidRDefault="0066484B" w:rsidP="00EB22C7">
            <w:pPr>
              <w:rPr>
                <w:lang w:val="en-US"/>
              </w:rPr>
            </w:pPr>
            <w:r w:rsidRPr="000C36E3">
              <w:rPr>
                <w:lang w:val="en-US"/>
              </w:rPr>
              <w:t>Fungal and other eukaryotic cell type differentiation</w:t>
            </w:r>
          </w:p>
        </w:tc>
        <w:tc>
          <w:tcPr>
            <w:tcW w:w="1164" w:type="dxa"/>
            <w:noWrap/>
          </w:tcPr>
          <w:p w:rsidR="0066484B" w:rsidRPr="000C36E3" w:rsidRDefault="0066484B" w:rsidP="00EB22C7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EB22C7">
            <w:r w:rsidRPr="000C36E3">
              <w:t>1.00516</w:t>
            </w:r>
          </w:p>
        </w:tc>
      </w:tr>
      <w:tr w:rsidR="0066484B" w:rsidRPr="006F4C19" w:rsidTr="006F4C19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roofErr w:type="gramStart"/>
            <w:r w:rsidRPr="000C36E3">
              <w:t>PAAG_0751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 xml:space="preserve">GTP </w:t>
            </w:r>
            <w:proofErr w:type="spellStart"/>
            <w:r w:rsidRPr="000C36E3">
              <w:t>binding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  <w:r w:rsidRPr="000C36E3">
              <w:t xml:space="preserve"> Bud4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9.72e-111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Budding, cell polarity and filament formation 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0C36E3" w:rsidRDefault="0066484B" w:rsidP="00EB22C7">
            <w:r w:rsidRPr="000C36E3">
              <w:t>0.741454</w:t>
            </w:r>
          </w:p>
        </w:tc>
      </w:tr>
      <w:tr w:rsidR="0066484B" w:rsidRPr="006F4C19" w:rsidTr="006F4C19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  <w:tc>
          <w:tcPr>
            <w:tcW w:w="3102" w:type="dxa"/>
            <w:tcBorders>
              <w:top w:val="single" w:sz="4" w:space="0" w:color="auto"/>
            </w:tcBorders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tcBorders>
              <w:top w:val="single" w:sz="4" w:space="0" w:color="auto"/>
            </w:tcBorders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noWrap/>
          </w:tcPr>
          <w:p w:rsidR="0066484B" w:rsidRPr="006F4C19" w:rsidRDefault="0066484B">
            <w:pPr>
              <w:rPr>
                <w:lang w:val="en-US"/>
              </w:rPr>
            </w:pP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Pr>
              <w:rPr>
                <w:b/>
                <w:bCs/>
              </w:rPr>
            </w:pPr>
            <w:r w:rsidRPr="002C747B">
              <w:rPr>
                <w:b/>
                <w:bCs/>
                <w:i/>
                <w:u w:val="single"/>
              </w:rPr>
              <w:t>PROTEIN SYNTHESIS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/>
        </w:tc>
        <w:tc>
          <w:tcPr>
            <w:tcW w:w="1184" w:type="dxa"/>
            <w:noWrap/>
            <w:hideMark/>
          </w:tcPr>
          <w:p w:rsidR="0066484B" w:rsidRPr="000C36E3" w:rsidRDefault="0066484B"/>
        </w:tc>
        <w:tc>
          <w:tcPr>
            <w:tcW w:w="5878" w:type="dxa"/>
            <w:noWrap/>
            <w:hideMark/>
          </w:tcPr>
          <w:p w:rsidR="0066484B" w:rsidRPr="000C36E3" w:rsidRDefault="0066484B"/>
        </w:tc>
        <w:tc>
          <w:tcPr>
            <w:tcW w:w="1164" w:type="dxa"/>
            <w:noWrap/>
            <w:hideMark/>
          </w:tcPr>
          <w:p w:rsidR="0066484B" w:rsidRPr="000C36E3" w:rsidRDefault="0066484B"/>
        </w:tc>
        <w:tc>
          <w:tcPr>
            <w:tcW w:w="1179" w:type="dxa"/>
            <w:noWrap/>
            <w:hideMark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Pr>
              <w:rPr>
                <w:b/>
                <w:bCs/>
              </w:rPr>
            </w:pPr>
          </w:p>
        </w:tc>
        <w:tc>
          <w:tcPr>
            <w:tcW w:w="3102" w:type="dxa"/>
            <w:noWrap/>
            <w:hideMark/>
          </w:tcPr>
          <w:p w:rsidR="0066484B" w:rsidRPr="000C36E3" w:rsidRDefault="0066484B"/>
        </w:tc>
        <w:tc>
          <w:tcPr>
            <w:tcW w:w="1184" w:type="dxa"/>
            <w:noWrap/>
            <w:hideMark/>
          </w:tcPr>
          <w:p w:rsidR="0066484B" w:rsidRPr="000C36E3" w:rsidRDefault="0066484B"/>
        </w:tc>
        <w:tc>
          <w:tcPr>
            <w:tcW w:w="5878" w:type="dxa"/>
            <w:noWrap/>
            <w:hideMark/>
          </w:tcPr>
          <w:p w:rsidR="0066484B" w:rsidRPr="000C36E3" w:rsidRDefault="0066484B"/>
        </w:tc>
        <w:tc>
          <w:tcPr>
            <w:tcW w:w="1164" w:type="dxa"/>
            <w:noWrap/>
            <w:hideMark/>
          </w:tcPr>
          <w:p w:rsidR="0066484B" w:rsidRPr="000C36E3" w:rsidRDefault="0066484B"/>
        </w:tc>
        <w:tc>
          <w:tcPr>
            <w:tcW w:w="1179" w:type="dxa"/>
            <w:noWrap/>
            <w:hideMark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>
            <w:pPr>
              <w:rPr>
                <w:b/>
                <w:bCs/>
              </w:rPr>
            </w:pPr>
            <w:proofErr w:type="spellStart"/>
            <w:r>
              <w:rPr>
                <w:b/>
              </w:rPr>
              <w:t>R</w:t>
            </w:r>
            <w:r w:rsidRPr="002C747B">
              <w:rPr>
                <w:b/>
              </w:rPr>
              <w:t>ibosome</w:t>
            </w:r>
            <w:proofErr w:type="spellEnd"/>
            <w:r w:rsidRPr="002C747B">
              <w:rPr>
                <w:b/>
              </w:rPr>
              <w:t xml:space="preserve"> </w:t>
            </w:r>
            <w:proofErr w:type="spellStart"/>
            <w:r w:rsidRPr="002C747B">
              <w:rPr>
                <w:b/>
              </w:rPr>
              <w:t>biogenesis</w:t>
            </w:r>
            <w:proofErr w:type="spellEnd"/>
          </w:p>
        </w:tc>
        <w:tc>
          <w:tcPr>
            <w:tcW w:w="3102" w:type="dxa"/>
            <w:noWrap/>
          </w:tcPr>
          <w:p w:rsidR="0066484B" w:rsidRPr="000C36E3" w:rsidRDefault="0066484B"/>
        </w:tc>
        <w:tc>
          <w:tcPr>
            <w:tcW w:w="1184" w:type="dxa"/>
            <w:noWrap/>
          </w:tcPr>
          <w:p w:rsidR="0066484B" w:rsidRPr="000C36E3" w:rsidRDefault="0066484B"/>
        </w:tc>
        <w:tc>
          <w:tcPr>
            <w:tcW w:w="5878" w:type="dxa"/>
            <w:noWrap/>
          </w:tcPr>
          <w:p w:rsidR="0066484B" w:rsidRPr="000C36E3" w:rsidRDefault="0066484B"/>
        </w:tc>
        <w:tc>
          <w:tcPr>
            <w:tcW w:w="1164" w:type="dxa"/>
            <w:noWrap/>
          </w:tcPr>
          <w:p w:rsidR="0066484B" w:rsidRPr="000C36E3" w:rsidRDefault="0066484B"/>
        </w:tc>
        <w:tc>
          <w:tcPr>
            <w:tcW w:w="1179" w:type="dxa"/>
            <w:noWrap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Default="0066484B">
            <w:pPr>
              <w:rPr>
                <w:b/>
              </w:rPr>
            </w:pPr>
          </w:p>
        </w:tc>
        <w:tc>
          <w:tcPr>
            <w:tcW w:w="3102" w:type="dxa"/>
            <w:noWrap/>
          </w:tcPr>
          <w:p w:rsidR="0066484B" w:rsidRPr="000C36E3" w:rsidRDefault="0066484B"/>
        </w:tc>
        <w:tc>
          <w:tcPr>
            <w:tcW w:w="1184" w:type="dxa"/>
            <w:noWrap/>
          </w:tcPr>
          <w:p w:rsidR="0066484B" w:rsidRPr="000C36E3" w:rsidRDefault="0066484B"/>
        </w:tc>
        <w:tc>
          <w:tcPr>
            <w:tcW w:w="5878" w:type="dxa"/>
            <w:noWrap/>
          </w:tcPr>
          <w:p w:rsidR="0066484B" w:rsidRPr="000C36E3" w:rsidRDefault="0066484B"/>
        </w:tc>
        <w:tc>
          <w:tcPr>
            <w:tcW w:w="1164" w:type="dxa"/>
            <w:noWrap/>
          </w:tcPr>
          <w:p w:rsidR="0066484B" w:rsidRPr="000C36E3" w:rsidRDefault="0066484B"/>
        </w:tc>
        <w:tc>
          <w:tcPr>
            <w:tcW w:w="1179" w:type="dxa"/>
            <w:noWrap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EB22C7">
            <w:proofErr w:type="gramStart"/>
            <w:r w:rsidRPr="000C36E3">
              <w:t>PAAG_0380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EB22C7">
            <w:proofErr w:type="spellStart"/>
            <w:r w:rsidRPr="000C36E3">
              <w:t>Constituent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of</w:t>
            </w:r>
            <w:proofErr w:type="spellEnd"/>
            <w:r w:rsidRPr="000C36E3">
              <w:t xml:space="preserve"> 66S </w:t>
            </w:r>
            <w:proofErr w:type="spellStart"/>
            <w:r w:rsidRPr="000C36E3">
              <w:t>pre-ribosom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articles</w:t>
            </w:r>
            <w:proofErr w:type="spellEnd"/>
          </w:p>
        </w:tc>
        <w:tc>
          <w:tcPr>
            <w:tcW w:w="1184" w:type="dxa"/>
            <w:noWrap/>
          </w:tcPr>
          <w:p w:rsidR="0066484B" w:rsidRPr="000C36E3" w:rsidRDefault="0066484B" w:rsidP="00EB22C7">
            <w:r w:rsidRPr="000C36E3">
              <w:t>1.43e-24</w:t>
            </w:r>
          </w:p>
        </w:tc>
        <w:tc>
          <w:tcPr>
            <w:tcW w:w="5878" w:type="dxa"/>
            <w:noWrap/>
          </w:tcPr>
          <w:p w:rsidR="0066484B" w:rsidRPr="000C36E3" w:rsidRDefault="0066484B" w:rsidP="00EB22C7">
            <w:proofErr w:type="spellStart"/>
            <w:r w:rsidRPr="000C36E3">
              <w:t>Ribosom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biogenesis</w:t>
            </w:r>
            <w:proofErr w:type="spellEnd"/>
          </w:p>
        </w:tc>
        <w:tc>
          <w:tcPr>
            <w:tcW w:w="1164" w:type="dxa"/>
            <w:noWrap/>
          </w:tcPr>
          <w:p w:rsidR="0066484B" w:rsidRPr="000C36E3" w:rsidRDefault="0066484B" w:rsidP="00EB22C7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EB22C7">
            <w:r w:rsidRPr="000C36E3">
              <w:t>0.645115</w:t>
            </w:r>
          </w:p>
        </w:tc>
      </w:tr>
      <w:tr w:rsidR="0066484B" w:rsidRPr="000C36E3" w:rsidTr="008345C8">
        <w:trPr>
          <w:trHeight w:val="300"/>
        </w:trPr>
        <w:tc>
          <w:tcPr>
            <w:tcW w:w="2485" w:type="dxa"/>
            <w:noWrap/>
          </w:tcPr>
          <w:p w:rsidR="0066484B" w:rsidRPr="000C36E3" w:rsidRDefault="0066484B" w:rsidP="00EB22C7">
            <w:proofErr w:type="gramStart"/>
            <w:r w:rsidRPr="000C36E3">
              <w:t>PAAG_0282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</w:tcPr>
          <w:p w:rsidR="0066484B" w:rsidRPr="000C36E3" w:rsidRDefault="0066484B" w:rsidP="00EB22C7">
            <w:proofErr w:type="gramStart"/>
            <w:r w:rsidRPr="000C36E3">
              <w:t>37S</w:t>
            </w:r>
            <w:proofErr w:type="gramEnd"/>
            <w:r w:rsidRPr="000C36E3">
              <w:t xml:space="preserve"> </w:t>
            </w:r>
            <w:proofErr w:type="spellStart"/>
            <w:r w:rsidRPr="000C36E3">
              <w:t>ribosom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  <w:r w:rsidRPr="000C36E3">
              <w:t xml:space="preserve"> S11</w:t>
            </w:r>
          </w:p>
        </w:tc>
        <w:tc>
          <w:tcPr>
            <w:tcW w:w="1184" w:type="dxa"/>
            <w:noWrap/>
          </w:tcPr>
          <w:p w:rsidR="0066484B" w:rsidRPr="000C36E3" w:rsidRDefault="0066484B" w:rsidP="00EB22C7">
            <w:r w:rsidRPr="000C36E3">
              <w:t>6.59e-199</w:t>
            </w:r>
          </w:p>
        </w:tc>
        <w:tc>
          <w:tcPr>
            <w:tcW w:w="5878" w:type="dxa"/>
            <w:noWrap/>
          </w:tcPr>
          <w:p w:rsidR="0066484B" w:rsidRPr="000C36E3" w:rsidRDefault="0066484B" w:rsidP="00EB22C7">
            <w:proofErr w:type="spellStart"/>
            <w:r w:rsidRPr="000C36E3">
              <w:t>Ribosom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s</w:t>
            </w:r>
            <w:proofErr w:type="spellEnd"/>
            <w:r w:rsidRPr="000C36E3">
              <w:t xml:space="preserve"> </w:t>
            </w:r>
          </w:p>
        </w:tc>
        <w:tc>
          <w:tcPr>
            <w:tcW w:w="1164" w:type="dxa"/>
            <w:noWrap/>
          </w:tcPr>
          <w:p w:rsidR="0066484B" w:rsidRPr="000C36E3" w:rsidRDefault="0066484B" w:rsidP="00EB22C7">
            <w:r w:rsidRPr="000C36E3">
              <w:t>-</w:t>
            </w:r>
          </w:p>
        </w:tc>
        <w:tc>
          <w:tcPr>
            <w:tcW w:w="1179" w:type="dxa"/>
            <w:noWrap/>
          </w:tcPr>
          <w:p w:rsidR="0066484B" w:rsidRPr="000C36E3" w:rsidRDefault="0066484B" w:rsidP="00EB22C7">
            <w:r w:rsidRPr="000C36E3">
              <w:t>0.837352</w:t>
            </w:r>
          </w:p>
        </w:tc>
      </w:tr>
      <w:tr w:rsidR="0066484B" w:rsidRPr="000C36E3" w:rsidTr="008345C8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proofErr w:type="gramStart"/>
            <w:r w:rsidRPr="00A40B20">
              <w:t>PAAG_0488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proofErr w:type="spellStart"/>
            <w:r w:rsidRPr="00A40B20">
              <w:t>Ribosome</w:t>
            </w:r>
            <w:proofErr w:type="spellEnd"/>
            <w:r w:rsidRPr="00A40B20">
              <w:t xml:space="preserve"> </w:t>
            </w:r>
            <w:proofErr w:type="spellStart"/>
            <w:r w:rsidRPr="00A40B20">
              <w:t>assembly</w:t>
            </w:r>
            <w:proofErr w:type="spellEnd"/>
            <w:r w:rsidRPr="00A40B20">
              <w:t xml:space="preserve"> </w:t>
            </w:r>
            <w:proofErr w:type="spellStart"/>
            <w:r w:rsidRPr="00A40B20">
              <w:t>protein</w:t>
            </w:r>
            <w:proofErr w:type="spellEnd"/>
            <w:r w:rsidRPr="00A40B20">
              <w:t xml:space="preserve"> SQT1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r w:rsidRPr="00A40B20">
              <w:t>1.51e-95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proofErr w:type="spellStart"/>
            <w:proofErr w:type="gramStart"/>
            <w:r w:rsidRPr="00A40B20">
              <w:t>ribosomal</w:t>
            </w:r>
            <w:proofErr w:type="spellEnd"/>
            <w:proofErr w:type="gramEnd"/>
            <w:r w:rsidRPr="00A40B20">
              <w:t xml:space="preserve"> </w:t>
            </w:r>
            <w:proofErr w:type="spellStart"/>
            <w:r w:rsidRPr="00A40B20">
              <w:t>proteins</w:t>
            </w:r>
            <w:proofErr w:type="spellEnd"/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r w:rsidRPr="00A40B20"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r w:rsidRPr="00A40B20">
              <w:t>0.616549</w:t>
            </w:r>
          </w:p>
        </w:tc>
      </w:tr>
      <w:tr w:rsidR="0066484B" w:rsidRPr="000C36E3" w:rsidTr="008345C8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66484B" w:rsidRPr="000C36E3" w:rsidRDefault="0066484B">
            <w:pPr>
              <w:rPr>
                <w:b/>
                <w:bCs/>
              </w:rPr>
            </w:pPr>
          </w:p>
        </w:tc>
        <w:tc>
          <w:tcPr>
            <w:tcW w:w="3102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5878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1179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</w:t>
            </w:r>
            <w:r w:rsidRPr="008345C8">
              <w:rPr>
                <w:b/>
                <w:bCs/>
              </w:rPr>
              <w:t>ranslation</w:t>
            </w:r>
            <w:proofErr w:type="spellEnd"/>
          </w:p>
        </w:tc>
        <w:tc>
          <w:tcPr>
            <w:tcW w:w="3102" w:type="dxa"/>
            <w:noWrap/>
          </w:tcPr>
          <w:p w:rsidR="0066484B" w:rsidRPr="000C36E3" w:rsidRDefault="0066484B"/>
        </w:tc>
        <w:tc>
          <w:tcPr>
            <w:tcW w:w="1184" w:type="dxa"/>
            <w:noWrap/>
          </w:tcPr>
          <w:p w:rsidR="0066484B" w:rsidRPr="000C36E3" w:rsidRDefault="0066484B"/>
        </w:tc>
        <w:tc>
          <w:tcPr>
            <w:tcW w:w="5878" w:type="dxa"/>
            <w:noWrap/>
          </w:tcPr>
          <w:p w:rsidR="0066484B" w:rsidRPr="000C36E3" w:rsidRDefault="0066484B"/>
        </w:tc>
        <w:tc>
          <w:tcPr>
            <w:tcW w:w="1164" w:type="dxa"/>
            <w:noWrap/>
          </w:tcPr>
          <w:p w:rsidR="0066484B" w:rsidRPr="000C36E3" w:rsidRDefault="0066484B"/>
        </w:tc>
        <w:tc>
          <w:tcPr>
            <w:tcW w:w="1179" w:type="dxa"/>
            <w:noWrap/>
          </w:tcPr>
          <w:p w:rsidR="0066484B" w:rsidRPr="000C36E3" w:rsidRDefault="0066484B"/>
        </w:tc>
      </w:tr>
      <w:tr w:rsidR="0066484B" w:rsidRPr="000C36E3" w:rsidTr="008345C8">
        <w:trPr>
          <w:trHeight w:val="300"/>
        </w:trPr>
        <w:tc>
          <w:tcPr>
            <w:tcW w:w="2485" w:type="dxa"/>
            <w:noWrap/>
          </w:tcPr>
          <w:p w:rsidR="0066484B" w:rsidRPr="000C36E3" w:rsidRDefault="0066484B">
            <w:pPr>
              <w:rPr>
                <w:b/>
                <w:bCs/>
              </w:rPr>
            </w:pPr>
          </w:p>
        </w:tc>
        <w:tc>
          <w:tcPr>
            <w:tcW w:w="3102" w:type="dxa"/>
            <w:noWrap/>
          </w:tcPr>
          <w:p w:rsidR="0066484B" w:rsidRPr="000C36E3" w:rsidRDefault="0066484B"/>
        </w:tc>
        <w:tc>
          <w:tcPr>
            <w:tcW w:w="1184" w:type="dxa"/>
            <w:noWrap/>
          </w:tcPr>
          <w:p w:rsidR="0066484B" w:rsidRPr="000C36E3" w:rsidRDefault="0066484B"/>
        </w:tc>
        <w:tc>
          <w:tcPr>
            <w:tcW w:w="5878" w:type="dxa"/>
            <w:noWrap/>
          </w:tcPr>
          <w:p w:rsidR="0066484B" w:rsidRPr="000C36E3" w:rsidRDefault="0066484B"/>
        </w:tc>
        <w:tc>
          <w:tcPr>
            <w:tcW w:w="1164" w:type="dxa"/>
            <w:noWrap/>
          </w:tcPr>
          <w:p w:rsidR="0066484B" w:rsidRPr="000C36E3" w:rsidRDefault="0066484B"/>
        </w:tc>
        <w:tc>
          <w:tcPr>
            <w:tcW w:w="1179" w:type="dxa"/>
            <w:noWrap/>
          </w:tcPr>
          <w:p w:rsidR="0066484B" w:rsidRPr="000C36E3" w:rsidRDefault="0066484B"/>
        </w:tc>
      </w:tr>
      <w:tr w:rsidR="0066484B" w:rsidRPr="000C36E3" w:rsidTr="008345C8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proofErr w:type="gramStart"/>
            <w:r w:rsidRPr="00A40B20">
              <w:t>PAAG_0588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proofErr w:type="spellStart"/>
            <w:r w:rsidRPr="00A40B20">
              <w:t>Translation</w:t>
            </w:r>
            <w:proofErr w:type="spellEnd"/>
            <w:r w:rsidRPr="00A40B20">
              <w:t xml:space="preserve"> </w:t>
            </w:r>
            <w:proofErr w:type="spellStart"/>
            <w:r w:rsidRPr="00A40B20">
              <w:t>factor</w:t>
            </w:r>
            <w:proofErr w:type="spellEnd"/>
            <w:r w:rsidRPr="00A40B20">
              <w:t xml:space="preserve"> SUI1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proofErr w:type="gramStart"/>
            <w:r w:rsidRPr="00A40B20">
              <w:t>0</w:t>
            </w:r>
            <w:proofErr w:type="gramEnd"/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proofErr w:type="spellStart"/>
            <w:r w:rsidRPr="00A40B20">
              <w:t>Translation</w:t>
            </w:r>
            <w:proofErr w:type="spellEnd"/>
            <w:r w:rsidRPr="00A40B20">
              <w:t xml:space="preserve"> </w:t>
            </w:r>
            <w:proofErr w:type="spellStart"/>
            <w:r w:rsidRPr="00A40B20">
              <w:t>initiation</w:t>
            </w:r>
            <w:proofErr w:type="spellEnd"/>
            <w:r w:rsidRPr="00A40B20">
              <w:t xml:space="preserve"> 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r w:rsidRPr="00A40B20"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r w:rsidRPr="00A40B20">
              <w:t>1.04363</w:t>
            </w:r>
          </w:p>
        </w:tc>
      </w:tr>
      <w:tr w:rsidR="0066484B" w:rsidRPr="000C36E3" w:rsidTr="008345C8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66484B" w:rsidRPr="000C36E3" w:rsidRDefault="0066484B">
            <w:pPr>
              <w:rPr>
                <w:b/>
                <w:bCs/>
              </w:rPr>
            </w:pPr>
          </w:p>
        </w:tc>
        <w:tc>
          <w:tcPr>
            <w:tcW w:w="3102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5878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  <w:tc>
          <w:tcPr>
            <w:tcW w:w="1179" w:type="dxa"/>
            <w:tcBorders>
              <w:top w:val="single" w:sz="4" w:space="0" w:color="auto"/>
            </w:tcBorders>
            <w:noWrap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8345C8" w:rsidRDefault="0066484B">
            <w:pPr>
              <w:rPr>
                <w:b/>
                <w:bCs/>
              </w:rPr>
            </w:pPr>
            <w:proofErr w:type="spellStart"/>
            <w:r w:rsidRPr="008345C8">
              <w:rPr>
                <w:b/>
              </w:rPr>
              <w:t>Aminoacyl-tRNA-</w:t>
            </w:r>
            <w:r w:rsidRPr="008345C8">
              <w:rPr>
                <w:b/>
              </w:rPr>
              <w:lastRenderedPageBreak/>
              <w:t>synthetases</w:t>
            </w:r>
            <w:proofErr w:type="spellEnd"/>
          </w:p>
        </w:tc>
        <w:tc>
          <w:tcPr>
            <w:tcW w:w="3102" w:type="dxa"/>
            <w:noWrap/>
          </w:tcPr>
          <w:p w:rsidR="0066484B" w:rsidRPr="000C36E3" w:rsidRDefault="0066484B"/>
        </w:tc>
        <w:tc>
          <w:tcPr>
            <w:tcW w:w="1184" w:type="dxa"/>
            <w:noWrap/>
          </w:tcPr>
          <w:p w:rsidR="0066484B" w:rsidRPr="000C36E3" w:rsidRDefault="0066484B"/>
        </w:tc>
        <w:tc>
          <w:tcPr>
            <w:tcW w:w="5878" w:type="dxa"/>
            <w:noWrap/>
          </w:tcPr>
          <w:p w:rsidR="0066484B" w:rsidRPr="000C36E3" w:rsidRDefault="0066484B"/>
        </w:tc>
        <w:tc>
          <w:tcPr>
            <w:tcW w:w="1164" w:type="dxa"/>
            <w:noWrap/>
          </w:tcPr>
          <w:p w:rsidR="0066484B" w:rsidRPr="000C36E3" w:rsidRDefault="0066484B"/>
        </w:tc>
        <w:tc>
          <w:tcPr>
            <w:tcW w:w="1179" w:type="dxa"/>
            <w:noWrap/>
          </w:tcPr>
          <w:p w:rsidR="0066484B" w:rsidRPr="000C36E3" w:rsidRDefault="0066484B"/>
        </w:tc>
      </w:tr>
      <w:tr w:rsidR="0066484B" w:rsidRPr="000C36E3" w:rsidTr="008345C8">
        <w:trPr>
          <w:trHeight w:val="300"/>
        </w:trPr>
        <w:tc>
          <w:tcPr>
            <w:tcW w:w="2485" w:type="dxa"/>
            <w:noWrap/>
          </w:tcPr>
          <w:p w:rsidR="0066484B" w:rsidRPr="00A40B20" w:rsidRDefault="0066484B" w:rsidP="00602326"/>
        </w:tc>
        <w:tc>
          <w:tcPr>
            <w:tcW w:w="3102" w:type="dxa"/>
            <w:noWrap/>
          </w:tcPr>
          <w:p w:rsidR="0066484B" w:rsidRPr="00A40B20" w:rsidRDefault="0066484B" w:rsidP="00602326"/>
        </w:tc>
        <w:tc>
          <w:tcPr>
            <w:tcW w:w="1184" w:type="dxa"/>
            <w:noWrap/>
          </w:tcPr>
          <w:p w:rsidR="0066484B" w:rsidRPr="00A40B20" w:rsidRDefault="0066484B" w:rsidP="00602326"/>
        </w:tc>
        <w:tc>
          <w:tcPr>
            <w:tcW w:w="5878" w:type="dxa"/>
            <w:noWrap/>
          </w:tcPr>
          <w:p w:rsidR="0066484B" w:rsidRPr="00A40B20" w:rsidRDefault="0066484B" w:rsidP="00602326"/>
        </w:tc>
        <w:tc>
          <w:tcPr>
            <w:tcW w:w="1164" w:type="dxa"/>
            <w:noWrap/>
          </w:tcPr>
          <w:p w:rsidR="0066484B" w:rsidRPr="00A40B20" w:rsidRDefault="0066484B" w:rsidP="00602326"/>
        </w:tc>
        <w:tc>
          <w:tcPr>
            <w:tcW w:w="1179" w:type="dxa"/>
            <w:noWrap/>
          </w:tcPr>
          <w:p w:rsidR="0066484B" w:rsidRPr="00A40B20" w:rsidRDefault="0066484B" w:rsidP="00602326"/>
        </w:tc>
      </w:tr>
      <w:tr w:rsidR="0066484B" w:rsidRPr="000C36E3" w:rsidTr="008345C8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0C39D6">
            <w:proofErr w:type="gramStart"/>
            <w:r w:rsidRPr="00A40B20">
              <w:t>PAAG_0566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0C39D6">
            <w:proofErr w:type="spellStart"/>
            <w:r w:rsidRPr="00A40B20">
              <w:t>Aspartyl-tRNA</w:t>
            </w:r>
            <w:proofErr w:type="spellEnd"/>
            <w:r w:rsidRPr="00A40B20">
              <w:t xml:space="preserve"> </w:t>
            </w:r>
            <w:proofErr w:type="spellStart"/>
            <w:r w:rsidRPr="00A40B20">
              <w:t>synthetase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0C39D6">
            <w:proofErr w:type="gramStart"/>
            <w:r w:rsidRPr="00A40B20">
              <w:t>0</w:t>
            </w:r>
            <w:proofErr w:type="gramEnd"/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0C39D6">
            <w:proofErr w:type="spellStart"/>
            <w:r w:rsidRPr="00A40B20">
              <w:t>Aminoacyl-tRNA-synthetases</w:t>
            </w:r>
            <w:proofErr w:type="spellEnd"/>
            <w:r w:rsidRPr="00A40B20">
              <w:t xml:space="preserve"> 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0C39D6">
            <w:r w:rsidRPr="00A40B20">
              <w:t xml:space="preserve">6.1.1.12 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0C39D6">
            <w:r w:rsidRPr="00A40B20">
              <w:t>1.49568</w:t>
            </w:r>
          </w:p>
        </w:tc>
      </w:tr>
      <w:tr w:rsidR="0066484B" w:rsidRPr="000C36E3" w:rsidTr="008345C8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3102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5878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Pr>
              <w:rPr>
                <w:b/>
                <w:bCs/>
                <w:lang w:val="en-US"/>
              </w:rPr>
            </w:pPr>
            <w:r w:rsidRPr="003429D1">
              <w:rPr>
                <w:b/>
                <w:bCs/>
                <w:i/>
                <w:u w:val="single"/>
                <w:lang w:val="en-US"/>
              </w:rPr>
              <w:t>PROTEIN FATE (folding, modification, destination)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>
            <w:pPr>
              <w:rPr>
                <w:b/>
                <w:bCs/>
                <w:lang w:val="en-US"/>
              </w:rPr>
            </w:pPr>
          </w:p>
        </w:tc>
        <w:tc>
          <w:tcPr>
            <w:tcW w:w="3102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</w:tr>
      <w:tr w:rsidR="0066484B" w:rsidRPr="00F138FF" w:rsidTr="000C36E3">
        <w:trPr>
          <w:trHeight w:val="300"/>
        </w:trPr>
        <w:tc>
          <w:tcPr>
            <w:tcW w:w="2485" w:type="dxa"/>
            <w:noWrap/>
          </w:tcPr>
          <w:p w:rsidR="0066484B" w:rsidRPr="000C36E3" w:rsidRDefault="0066484B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</w:t>
            </w:r>
            <w:r w:rsidRPr="003429D1">
              <w:rPr>
                <w:b/>
                <w:bCs/>
                <w:lang w:val="en-US"/>
              </w:rPr>
              <w:t>rotein modification</w:t>
            </w:r>
          </w:p>
        </w:tc>
        <w:tc>
          <w:tcPr>
            <w:tcW w:w="3102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</w:tcPr>
          <w:p w:rsidR="0066484B" w:rsidRPr="000C36E3" w:rsidRDefault="0066484B">
            <w:pPr>
              <w:rPr>
                <w:lang w:val="en-US"/>
              </w:rPr>
            </w:pPr>
          </w:p>
        </w:tc>
      </w:tr>
      <w:tr w:rsidR="0066484B" w:rsidRPr="00F138FF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118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Sulphydryl</w:t>
            </w:r>
            <w:proofErr w:type="spellEnd"/>
            <w:r w:rsidRPr="000C36E3">
              <w:t xml:space="preserve"> oxidase </w:t>
            </w:r>
            <w:proofErr w:type="spellStart"/>
            <w:r w:rsidRPr="000C36E3">
              <w:t>Sox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6.26e-91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roofErr w:type="spellStart"/>
            <w:r w:rsidRPr="000C36E3">
              <w:t>Oxidoreductas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activity</w:t>
            </w:r>
            <w:proofErr w:type="spellEnd"/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10391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442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Tyrosine-protei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hosphatase</w:t>
            </w:r>
            <w:proofErr w:type="spellEnd"/>
            <w:r w:rsidRPr="000C36E3">
              <w:t xml:space="preserve"> CDC14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04e-84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Modification by phosphorylation, </w:t>
            </w:r>
            <w:proofErr w:type="spellStart"/>
            <w:r w:rsidRPr="000C36E3">
              <w:rPr>
                <w:lang w:val="en-US"/>
              </w:rPr>
              <w:t>dephosphorylation</w:t>
            </w:r>
            <w:proofErr w:type="spellEnd"/>
            <w:r w:rsidRPr="000C36E3">
              <w:rPr>
                <w:lang w:val="en-US"/>
              </w:rPr>
              <w:t xml:space="preserve">, </w:t>
            </w:r>
            <w:proofErr w:type="spellStart"/>
            <w:r w:rsidRPr="000C36E3">
              <w:rPr>
                <w:lang w:val="en-US"/>
              </w:rPr>
              <w:t>autophosphorylation</w:t>
            </w:r>
            <w:proofErr w:type="spellEnd"/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3.1.3.48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1.02155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20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Maintenance of </w:t>
            </w:r>
            <w:proofErr w:type="spellStart"/>
            <w:r w:rsidRPr="000C36E3">
              <w:rPr>
                <w:lang w:val="en-US"/>
              </w:rPr>
              <w:t>ploidy</w:t>
            </w:r>
            <w:proofErr w:type="spellEnd"/>
            <w:r w:rsidRPr="000C36E3">
              <w:rPr>
                <w:lang w:val="en-US"/>
              </w:rPr>
              <w:t xml:space="preserve"> protein mob1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13e-38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Modification by phosphorylation, </w:t>
            </w:r>
            <w:proofErr w:type="spellStart"/>
            <w:r w:rsidRPr="000C36E3">
              <w:rPr>
                <w:lang w:val="en-US"/>
              </w:rPr>
              <w:t>dephosphorylation</w:t>
            </w:r>
            <w:proofErr w:type="spellEnd"/>
            <w:r w:rsidRPr="000C36E3">
              <w:rPr>
                <w:lang w:val="en-US"/>
              </w:rPr>
              <w:t xml:space="preserve">, </w:t>
            </w:r>
            <w:proofErr w:type="spellStart"/>
            <w:r w:rsidRPr="000C36E3">
              <w:rPr>
                <w:lang w:val="en-US"/>
              </w:rPr>
              <w:t>autophosphorylation</w:t>
            </w:r>
            <w:proofErr w:type="spellEnd"/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51513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261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Geranylgerany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transferase</w:t>
            </w:r>
            <w:proofErr w:type="spellEnd"/>
            <w:r w:rsidRPr="000C36E3">
              <w:t xml:space="preserve"> type-2 </w:t>
            </w:r>
            <w:proofErr w:type="spellStart"/>
            <w:r w:rsidRPr="000C36E3">
              <w:t>subunit</w:t>
            </w:r>
            <w:proofErr w:type="spellEnd"/>
            <w:r w:rsidRPr="000C36E3">
              <w:t xml:space="preserve"> α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29e-20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 xml:space="preserve">Modification with fatty acids (e.g. </w:t>
            </w:r>
            <w:proofErr w:type="spellStart"/>
            <w:r w:rsidRPr="000C36E3">
              <w:rPr>
                <w:lang w:val="en-US"/>
              </w:rPr>
              <w:t>myristylation</w:t>
            </w:r>
            <w:proofErr w:type="spellEnd"/>
            <w:r w:rsidRPr="000C36E3">
              <w:rPr>
                <w:lang w:val="en-US"/>
              </w:rPr>
              <w:t xml:space="preserve">, </w:t>
            </w:r>
            <w:proofErr w:type="spellStart"/>
            <w:r w:rsidRPr="000C36E3">
              <w:rPr>
                <w:lang w:val="en-US"/>
              </w:rPr>
              <w:t>palmitylation</w:t>
            </w:r>
            <w:proofErr w:type="spellEnd"/>
            <w:r w:rsidRPr="000C36E3">
              <w:rPr>
                <w:lang w:val="en-US"/>
              </w:rPr>
              <w:t xml:space="preserve">, </w:t>
            </w:r>
            <w:proofErr w:type="spellStart"/>
            <w:r w:rsidRPr="000C36E3">
              <w:rPr>
                <w:lang w:val="en-US"/>
              </w:rPr>
              <w:t>farnesylation</w:t>
            </w:r>
            <w:proofErr w:type="spellEnd"/>
            <w:r w:rsidRPr="000C36E3">
              <w:rPr>
                <w:lang w:val="en-US"/>
              </w:rPr>
              <w:t xml:space="preserve">) 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2.5.1.60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587621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497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Ubiquitin-conjugating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enzyme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50e-15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proofErr w:type="spellStart"/>
            <w:r w:rsidRPr="000C36E3">
              <w:t>Modificat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by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ubiquitination</w:t>
            </w:r>
            <w:proofErr w:type="spellEnd"/>
            <w:r w:rsidRPr="000C36E3">
              <w:t xml:space="preserve">, </w:t>
            </w:r>
            <w:proofErr w:type="spellStart"/>
            <w:proofErr w:type="gramStart"/>
            <w:r w:rsidRPr="000C36E3">
              <w:t>deubiquitination</w:t>
            </w:r>
            <w:proofErr w:type="spellEnd"/>
            <w:proofErr w:type="gramEnd"/>
            <w:r w:rsidRPr="000C36E3">
              <w:t xml:space="preserve"> 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 6.3.2.19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58847</w:t>
            </w:r>
          </w:p>
        </w:tc>
      </w:tr>
      <w:tr w:rsidR="0066484B" w:rsidRPr="000C36E3" w:rsidTr="00147BF2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774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Ubiquitin</w:t>
            </w:r>
            <w:proofErr w:type="spellEnd"/>
            <w:r w:rsidRPr="000C36E3">
              <w:t>/</w:t>
            </w:r>
            <w:proofErr w:type="spellStart"/>
            <w:r w:rsidRPr="000C36E3">
              <w:t>metalloproteas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fusio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6.61e-20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>
            <w:r w:rsidRPr="000C36E3">
              <w:t xml:space="preserve">Peptidase </w:t>
            </w:r>
            <w:proofErr w:type="spellStart"/>
            <w:r w:rsidRPr="000C36E3">
              <w:t>activity</w:t>
            </w:r>
            <w:proofErr w:type="spellEnd"/>
            <w:r w:rsidRPr="000C36E3">
              <w:t xml:space="preserve"> 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54075</w:t>
            </w:r>
          </w:p>
        </w:tc>
      </w:tr>
      <w:tr w:rsidR="0066484B" w:rsidRPr="000C36E3" w:rsidTr="00147BF2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040C79">
            <w:proofErr w:type="gramStart"/>
            <w:r w:rsidRPr="00A40B20">
              <w:t>PAAG_0506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040C79">
            <w:proofErr w:type="spellStart"/>
            <w:proofErr w:type="gramStart"/>
            <w:r w:rsidRPr="00A40B20">
              <w:t>SprT</w:t>
            </w:r>
            <w:proofErr w:type="spellEnd"/>
            <w:proofErr w:type="gramEnd"/>
            <w:r w:rsidRPr="00A40B20">
              <w:t xml:space="preserve"> </w:t>
            </w:r>
            <w:proofErr w:type="spellStart"/>
            <w:r w:rsidRPr="00A40B20">
              <w:t>family</w:t>
            </w:r>
            <w:proofErr w:type="spellEnd"/>
            <w:r w:rsidRPr="00A40B20">
              <w:t xml:space="preserve"> </w:t>
            </w:r>
            <w:proofErr w:type="spellStart"/>
            <w:r w:rsidRPr="00A40B20">
              <w:t>metallopeptidase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040C79">
            <w:r w:rsidRPr="00A40B20">
              <w:t>1.86e-22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040C79">
            <w:proofErr w:type="spellStart"/>
            <w:proofErr w:type="gramStart"/>
            <w:r w:rsidRPr="00A40B20">
              <w:t>hydrolysis</w:t>
            </w:r>
            <w:proofErr w:type="spellEnd"/>
            <w:proofErr w:type="gramEnd"/>
            <w:r w:rsidRPr="00A40B20">
              <w:t xml:space="preserve"> </w:t>
            </w:r>
            <w:proofErr w:type="spellStart"/>
            <w:r w:rsidRPr="00A40B20">
              <w:t>of</w:t>
            </w:r>
            <w:proofErr w:type="spellEnd"/>
            <w:r w:rsidRPr="00A40B20">
              <w:t xml:space="preserve"> </w:t>
            </w:r>
            <w:proofErr w:type="spellStart"/>
            <w:r w:rsidRPr="00A40B20">
              <w:t>peptide</w:t>
            </w:r>
            <w:proofErr w:type="spellEnd"/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040C79">
            <w:r w:rsidRPr="00A40B20"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040C79">
            <w:r w:rsidRPr="00A40B20">
              <w:t>0.634038</w:t>
            </w:r>
          </w:p>
        </w:tc>
      </w:tr>
      <w:tr w:rsidR="0066484B" w:rsidRPr="000C36E3" w:rsidTr="00147BF2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</w:tcPr>
          <w:p w:rsidR="0066484B" w:rsidRPr="00A40B20" w:rsidRDefault="0066484B" w:rsidP="00040C79"/>
        </w:tc>
        <w:tc>
          <w:tcPr>
            <w:tcW w:w="3102" w:type="dxa"/>
            <w:tcBorders>
              <w:top w:val="single" w:sz="4" w:space="0" w:color="auto"/>
            </w:tcBorders>
            <w:noWrap/>
          </w:tcPr>
          <w:p w:rsidR="0066484B" w:rsidRPr="00A40B20" w:rsidRDefault="0066484B" w:rsidP="00040C79"/>
        </w:tc>
        <w:tc>
          <w:tcPr>
            <w:tcW w:w="1184" w:type="dxa"/>
            <w:tcBorders>
              <w:top w:val="single" w:sz="4" w:space="0" w:color="auto"/>
            </w:tcBorders>
            <w:noWrap/>
          </w:tcPr>
          <w:p w:rsidR="0066484B" w:rsidRPr="00A40B20" w:rsidRDefault="0066484B" w:rsidP="00040C79"/>
        </w:tc>
        <w:tc>
          <w:tcPr>
            <w:tcW w:w="5878" w:type="dxa"/>
            <w:tcBorders>
              <w:top w:val="single" w:sz="4" w:space="0" w:color="auto"/>
            </w:tcBorders>
            <w:noWrap/>
          </w:tcPr>
          <w:p w:rsidR="0066484B" w:rsidRPr="00A40B20" w:rsidRDefault="0066484B" w:rsidP="00040C79"/>
        </w:tc>
        <w:tc>
          <w:tcPr>
            <w:tcW w:w="1164" w:type="dxa"/>
            <w:tcBorders>
              <w:top w:val="single" w:sz="4" w:space="0" w:color="auto"/>
            </w:tcBorders>
            <w:noWrap/>
          </w:tcPr>
          <w:p w:rsidR="0066484B" w:rsidRPr="00A40B20" w:rsidRDefault="0066484B" w:rsidP="00040C79"/>
        </w:tc>
        <w:tc>
          <w:tcPr>
            <w:tcW w:w="1179" w:type="dxa"/>
            <w:tcBorders>
              <w:top w:val="single" w:sz="4" w:space="0" w:color="auto"/>
            </w:tcBorders>
            <w:noWrap/>
          </w:tcPr>
          <w:p w:rsidR="0066484B" w:rsidRPr="00A40B20" w:rsidRDefault="0066484B" w:rsidP="00040C79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</w:tcPr>
          <w:p w:rsidR="0066484B" w:rsidRPr="00A40B20" w:rsidRDefault="0066484B" w:rsidP="00040C79">
            <w:r>
              <w:rPr>
                <w:b/>
                <w:bCs/>
                <w:lang w:val="en-US"/>
              </w:rPr>
              <w:t>P</w:t>
            </w:r>
            <w:r w:rsidRPr="003429D1">
              <w:rPr>
                <w:b/>
                <w:bCs/>
                <w:lang w:val="en-US"/>
              </w:rPr>
              <w:t>rotein/peptide degradation</w:t>
            </w:r>
          </w:p>
        </w:tc>
        <w:tc>
          <w:tcPr>
            <w:tcW w:w="3102" w:type="dxa"/>
            <w:noWrap/>
          </w:tcPr>
          <w:p w:rsidR="0066484B" w:rsidRPr="00A40B20" w:rsidRDefault="0066484B" w:rsidP="00040C79"/>
        </w:tc>
        <w:tc>
          <w:tcPr>
            <w:tcW w:w="1184" w:type="dxa"/>
            <w:noWrap/>
          </w:tcPr>
          <w:p w:rsidR="0066484B" w:rsidRPr="00A40B20" w:rsidRDefault="0066484B" w:rsidP="00040C79"/>
        </w:tc>
        <w:tc>
          <w:tcPr>
            <w:tcW w:w="5878" w:type="dxa"/>
            <w:noWrap/>
          </w:tcPr>
          <w:p w:rsidR="0066484B" w:rsidRPr="00A40B20" w:rsidRDefault="0066484B" w:rsidP="00040C79"/>
        </w:tc>
        <w:tc>
          <w:tcPr>
            <w:tcW w:w="1164" w:type="dxa"/>
            <w:noWrap/>
          </w:tcPr>
          <w:p w:rsidR="0066484B" w:rsidRPr="00A40B20" w:rsidRDefault="0066484B" w:rsidP="00040C79"/>
        </w:tc>
        <w:tc>
          <w:tcPr>
            <w:tcW w:w="1179" w:type="dxa"/>
            <w:noWrap/>
          </w:tcPr>
          <w:p w:rsidR="0066484B" w:rsidRPr="00A40B20" w:rsidRDefault="0066484B" w:rsidP="00040C79"/>
        </w:tc>
      </w:tr>
      <w:tr w:rsidR="0066484B" w:rsidRPr="000C36E3" w:rsidTr="00147BF2">
        <w:trPr>
          <w:trHeight w:val="300"/>
        </w:trPr>
        <w:tc>
          <w:tcPr>
            <w:tcW w:w="2485" w:type="dxa"/>
            <w:noWrap/>
          </w:tcPr>
          <w:p w:rsidR="0066484B" w:rsidRDefault="0066484B" w:rsidP="00040C79">
            <w:pPr>
              <w:rPr>
                <w:b/>
                <w:bCs/>
                <w:lang w:val="en-US"/>
              </w:rPr>
            </w:pPr>
          </w:p>
        </w:tc>
        <w:tc>
          <w:tcPr>
            <w:tcW w:w="3102" w:type="dxa"/>
            <w:noWrap/>
          </w:tcPr>
          <w:p w:rsidR="0066484B" w:rsidRPr="00A40B20" w:rsidRDefault="0066484B" w:rsidP="00040C79"/>
        </w:tc>
        <w:tc>
          <w:tcPr>
            <w:tcW w:w="1184" w:type="dxa"/>
            <w:noWrap/>
          </w:tcPr>
          <w:p w:rsidR="0066484B" w:rsidRPr="00A40B20" w:rsidRDefault="0066484B" w:rsidP="00040C79"/>
        </w:tc>
        <w:tc>
          <w:tcPr>
            <w:tcW w:w="5878" w:type="dxa"/>
            <w:noWrap/>
          </w:tcPr>
          <w:p w:rsidR="0066484B" w:rsidRPr="00A40B20" w:rsidRDefault="0066484B" w:rsidP="00040C79"/>
        </w:tc>
        <w:tc>
          <w:tcPr>
            <w:tcW w:w="1164" w:type="dxa"/>
            <w:noWrap/>
          </w:tcPr>
          <w:p w:rsidR="0066484B" w:rsidRPr="00A40B20" w:rsidRDefault="0066484B" w:rsidP="00040C79"/>
        </w:tc>
        <w:tc>
          <w:tcPr>
            <w:tcW w:w="1179" w:type="dxa"/>
            <w:noWrap/>
          </w:tcPr>
          <w:p w:rsidR="0066484B" w:rsidRPr="00A40B20" w:rsidRDefault="0066484B" w:rsidP="00040C79"/>
        </w:tc>
      </w:tr>
      <w:tr w:rsidR="0066484B" w:rsidRPr="000C36E3" w:rsidTr="00147BF2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proofErr w:type="gramStart"/>
            <w:r w:rsidRPr="00A40B20">
              <w:t>PAAG_0147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proofErr w:type="spellStart"/>
            <w:r w:rsidRPr="00A40B20">
              <w:t>Ubiquitin</w:t>
            </w:r>
            <w:proofErr w:type="spellEnd"/>
            <w:r w:rsidRPr="00A40B20">
              <w:t xml:space="preserve"> </w:t>
            </w:r>
            <w:proofErr w:type="spellStart"/>
            <w:r w:rsidRPr="00A40B20">
              <w:t>fusion</w:t>
            </w:r>
            <w:proofErr w:type="spellEnd"/>
            <w:r w:rsidRPr="00A40B20">
              <w:t xml:space="preserve"> </w:t>
            </w:r>
            <w:proofErr w:type="spellStart"/>
            <w:r w:rsidRPr="00A40B20">
              <w:t>degradation</w:t>
            </w:r>
            <w:proofErr w:type="spellEnd"/>
            <w:r w:rsidRPr="00A40B20">
              <w:t xml:space="preserve"> </w:t>
            </w:r>
            <w:proofErr w:type="spellStart"/>
            <w:r w:rsidRPr="00A40B20">
              <w:t>protein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r w:rsidRPr="00A40B20">
              <w:t>1.47e-216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pPr>
              <w:rPr>
                <w:lang w:val="en-US"/>
              </w:rPr>
            </w:pPr>
            <w:proofErr w:type="spellStart"/>
            <w:r w:rsidRPr="00A40B20">
              <w:rPr>
                <w:lang w:val="en-US"/>
              </w:rPr>
              <w:t>Proteasomal</w:t>
            </w:r>
            <w:proofErr w:type="spellEnd"/>
            <w:r w:rsidRPr="00A40B20">
              <w:rPr>
                <w:lang w:val="en-US"/>
              </w:rPr>
              <w:t xml:space="preserve"> degradation (ubiquitin/</w:t>
            </w:r>
            <w:proofErr w:type="spellStart"/>
            <w:r w:rsidRPr="00A40B20">
              <w:rPr>
                <w:lang w:val="en-US"/>
              </w:rPr>
              <w:t>proteasomal</w:t>
            </w:r>
            <w:proofErr w:type="spellEnd"/>
            <w:r w:rsidRPr="00A40B20">
              <w:rPr>
                <w:lang w:val="en-US"/>
              </w:rPr>
              <w:t xml:space="preserve"> pathway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r w:rsidRPr="00A40B20">
              <w:t>6.3.2.19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</w:tcPr>
          <w:p w:rsidR="0066484B" w:rsidRPr="00A40B20" w:rsidRDefault="0066484B" w:rsidP="00EB22C7">
            <w:r w:rsidRPr="00A40B20">
              <w:t>1.07806</w:t>
            </w:r>
          </w:p>
        </w:tc>
      </w:tr>
      <w:tr w:rsidR="0066484B" w:rsidRPr="000C36E3" w:rsidTr="00147BF2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3102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5878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147BF2" w:rsidRDefault="0066484B">
            <w:pPr>
              <w:rPr>
                <w:b/>
                <w:bCs/>
                <w:lang w:val="en-US"/>
              </w:rPr>
            </w:pPr>
            <w:r w:rsidRPr="00AC3C1D">
              <w:rPr>
                <w:b/>
                <w:bCs/>
                <w:i/>
                <w:u w:val="single"/>
                <w:lang w:val="en-US"/>
              </w:rPr>
              <w:t>CLASSIFICATION NOT YET CLEAR-CUT</w:t>
            </w:r>
          </w:p>
        </w:tc>
        <w:tc>
          <w:tcPr>
            <w:tcW w:w="3102" w:type="dxa"/>
            <w:noWrap/>
            <w:hideMark/>
          </w:tcPr>
          <w:p w:rsidR="0066484B" w:rsidRPr="00147BF2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  <w:hideMark/>
          </w:tcPr>
          <w:p w:rsidR="0066484B" w:rsidRPr="00147BF2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  <w:hideMark/>
          </w:tcPr>
          <w:p w:rsidR="0066484B" w:rsidRPr="00147BF2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  <w:hideMark/>
          </w:tcPr>
          <w:p w:rsidR="0066484B" w:rsidRPr="00147BF2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  <w:hideMark/>
          </w:tcPr>
          <w:p w:rsidR="0066484B" w:rsidRPr="00147BF2" w:rsidRDefault="0066484B">
            <w:pPr>
              <w:rPr>
                <w:lang w:val="en-US"/>
              </w:rPr>
            </w:pPr>
          </w:p>
        </w:tc>
      </w:tr>
      <w:tr w:rsidR="0066484B" w:rsidRPr="00B34C87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147BF2" w:rsidRDefault="0066484B">
            <w:pPr>
              <w:rPr>
                <w:lang w:val="en-US"/>
              </w:rPr>
            </w:pPr>
          </w:p>
        </w:tc>
        <w:tc>
          <w:tcPr>
            <w:tcW w:w="3102" w:type="dxa"/>
            <w:noWrap/>
            <w:hideMark/>
          </w:tcPr>
          <w:p w:rsidR="0066484B" w:rsidRPr="00147BF2" w:rsidRDefault="0066484B">
            <w:pPr>
              <w:rPr>
                <w:lang w:val="en-US"/>
              </w:rPr>
            </w:pPr>
          </w:p>
        </w:tc>
        <w:tc>
          <w:tcPr>
            <w:tcW w:w="1184" w:type="dxa"/>
            <w:noWrap/>
            <w:hideMark/>
          </w:tcPr>
          <w:p w:rsidR="0066484B" w:rsidRPr="00147BF2" w:rsidRDefault="0066484B">
            <w:pPr>
              <w:rPr>
                <w:lang w:val="en-US"/>
              </w:rPr>
            </w:pPr>
          </w:p>
        </w:tc>
        <w:tc>
          <w:tcPr>
            <w:tcW w:w="5878" w:type="dxa"/>
            <w:noWrap/>
            <w:hideMark/>
          </w:tcPr>
          <w:p w:rsidR="0066484B" w:rsidRPr="00147BF2" w:rsidRDefault="0066484B">
            <w:pPr>
              <w:rPr>
                <w:lang w:val="en-US"/>
              </w:rPr>
            </w:pPr>
          </w:p>
        </w:tc>
        <w:tc>
          <w:tcPr>
            <w:tcW w:w="1164" w:type="dxa"/>
            <w:noWrap/>
            <w:hideMark/>
          </w:tcPr>
          <w:p w:rsidR="0066484B" w:rsidRPr="00147BF2" w:rsidRDefault="0066484B">
            <w:pPr>
              <w:rPr>
                <w:lang w:val="en-US"/>
              </w:rPr>
            </w:pPr>
          </w:p>
        </w:tc>
        <w:tc>
          <w:tcPr>
            <w:tcW w:w="1179" w:type="dxa"/>
            <w:noWrap/>
            <w:hideMark/>
          </w:tcPr>
          <w:p w:rsidR="0066484B" w:rsidRPr="00147BF2" w:rsidRDefault="0066484B">
            <w:pPr>
              <w:rPr>
                <w:lang w:val="en-US"/>
              </w:rPr>
            </w:pP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502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r w:rsidRPr="000C36E3">
              <w:t xml:space="preserve">Integral </w:t>
            </w:r>
            <w:proofErr w:type="spellStart"/>
            <w:r w:rsidRPr="000C36E3">
              <w:t>membran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27e-33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35744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83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proofErr w:type="spellStart"/>
            <w:r w:rsidRPr="000C36E3">
              <w:rPr>
                <w:lang w:val="en-US"/>
              </w:rPr>
              <w:t>Molybdopterin</w:t>
            </w:r>
            <w:proofErr w:type="spellEnd"/>
            <w:r w:rsidRPr="000C36E3">
              <w:rPr>
                <w:lang w:val="en-US"/>
              </w:rPr>
              <w:t xml:space="preserve"> synthase small subunit </w:t>
            </w:r>
            <w:proofErr w:type="spellStart"/>
            <w:r w:rsidRPr="000C36E3">
              <w:rPr>
                <w:lang w:val="en-US"/>
              </w:rPr>
              <w:t>CnxG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76e-14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594081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85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r w:rsidRPr="000C36E3">
              <w:t>GTP-</w:t>
            </w:r>
            <w:proofErr w:type="spellStart"/>
            <w:r w:rsidRPr="000C36E3">
              <w:t>binding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  <w:r w:rsidRPr="000C36E3">
              <w:t xml:space="preserve"> </w:t>
            </w:r>
            <w:proofErr w:type="spellStart"/>
            <w:proofErr w:type="gramStart"/>
            <w:r w:rsidRPr="000C36E3">
              <w:t>EsdC</w:t>
            </w:r>
            <w:proofErr w:type="spellEnd"/>
            <w:proofErr w:type="gram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94e-70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1.29802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76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Bax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Inhibitor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family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1.07599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15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proofErr w:type="spellStart"/>
            <w:r w:rsidRPr="000C36E3">
              <w:rPr>
                <w:lang w:val="en-US"/>
              </w:rPr>
              <w:t>Ser</w:t>
            </w:r>
            <w:proofErr w:type="spellEnd"/>
            <w:r w:rsidRPr="000C36E3">
              <w:rPr>
                <w:lang w:val="en-US"/>
              </w:rPr>
              <w:t>/</w:t>
            </w:r>
            <w:proofErr w:type="spellStart"/>
            <w:r w:rsidRPr="000C36E3">
              <w:rPr>
                <w:lang w:val="en-US"/>
              </w:rPr>
              <w:t>Thr</w:t>
            </w:r>
            <w:proofErr w:type="spellEnd"/>
            <w:r w:rsidRPr="000C36E3">
              <w:rPr>
                <w:lang w:val="en-US"/>
              </w:rPr>
              <w:t xml:space="preserve"> protein phosphatase family protein</w:t>
            </w:r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7.29e-105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981347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043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r w:rsidRPr="000C36E3">
              <w:t xml:space="preserve">Spo12 </w:t>
            </w:r>
            <w:proofErr w:type="spellStart"/>
            <w:r w:rsidRPr="000C36E3">
              <w:t>family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42e-28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1.10696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34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Thioesterase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family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4.56e-09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1.12103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297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Glutaredoxin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domain-containing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16e-25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74465</w:t>
            </w:r>
          </w:p>
        </w:tc>
      </w:tr>
      <w:tr w:rsidR="0066484B" w:rsidRPr="000C36E3" w:rsidTr="00147BF2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142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r w:rsidRPr="000C36E3">
              <w:t xml:space="preserve">HHE </w:t>
            </w:r>
            <w:proofErr w:type="spellStart"/>
            <w:r w:rsidRPr="000C36E3">
              <w:t>domain-containing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4.20e-70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70069</w:t>
            </w:r>
          </w:p>
        </w:tc>
      </w:tr>
      <w:tr w:rsidR="0066484B" w:rsidRPr="000C36E3" w:rsidTr="00147BF2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proofErr w:type="gramStart"/>
            <w:r w:rsidRPr="000C36E3">
              <w:t>PAAG_0136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pPr>
              <w:rPr>
                <w:lang w:val="en-US"/>
              </w:rPr>
            </w:pPr>
            <w:r w:rsidRPr="000C36E3">
              <w:rPr>
                <w:lang w:val="en-US"/>
              </w:rPr>
              <w:t>FAD binding domain-containing protein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3.01e-08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1.17989</w:t>
            </w:r>
          </w:p>
        </w:tc>
      </w:tr>
      <w:tr w:rsidR="0066484B" w:rsidRPr="000C36E3" w:rsidTr="00147BF2">
        <w:trPr>
          <w:trHeight w:val="300"/>
        </w:trPr>
        <w:tc>
          <w:tcPr>
            <w:tcW w:w="2485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3102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1184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5878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1164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Pr>
              <w:rPr>
                <w:b/>
                <w:bCs/>
              </w:rPr>
            </w:pPr>
            <w:r w:rsidRPr="00AC3C1D">
              <w:rPr>
                <w:b/>
                <w:bCs/>
                <w:i/>
                <w:u w:val="single"/>
              </w:rPr>
              <w:t>UNCLASSIFIED PROTEINS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/>
        </w:tc>
        <w:tc>
          <w:tcPr>
            <w:tcW w:w="1184" w:type="dxa"/>
            <w:noWrap/>
            <w:hideMark/>
          </w:tcPr>
          <w:p w:rsidR="0066484B" w:rsidRPr="000C36E3" w:rsidRDefault="0066484B"/>
        </w:tc>
        <w:tc>
          <w:tcPr>
            <w:tcW w:w="5878" w:type="dxa"/>
            <w:noWrap/>
            <w:hideMark/>
          </w:tcPr>
          <w:p w:rsidR="0066484B" w:rsidRPr="000C36E3" w:rsidRDefault="0066484B"/>
        </w:tc>
        <w:tc>
          <w:tcPr>
            <w:tcW w:w="1164" w:type="dxa"/>
            <w:noWrap/>
            <w:hideMark/>
          </w:tcPr>
          <w:p w:rsidR="0066484B" w:rsidRPr="000C36E3" w:rsidRDefault="0066484B"/>
        </w:tc>
        <w:tc>
          <w:tcPr>
            <w:tcW w:w="1179" w:type="dxa"/>
            <w:noWrap/>
            <w:hideMark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/>
        </w:tc>
        <w:tc>
          <w:tcPr>
            <w:tcW w:w="3102" w:type="dxa"/>
            <w:noWrap/>
            <w:hideMark/>
          </w:tcPr>
          <w:p w:rsidR="0066484B" w:rsidRPr="000C36E3" w:rsidRDefault="0066484B"/>
        </w:tc>
        <w:tc>
          <w:tcPr>
            <w:tcW w:w="1184" w:type="dxa"/>
            <w:noWrap/>
            <w:hideMark/>
          </w:tcPr>
          <w:p w:rsidR="0066484B" w:rsidRPr="000C36E3" w:rsidRDefault="0066484B"/>
        </w:tc>
        <w:tc>
          <w:tcPr>
            <w:tcW w:w="5878" w:type="dxa"/>
            <w:noWrap/>
            <w:hideMark/>
          </w:tcPr>
          <w:p w:rsidR="0066484B" w:rsidRPr="000C36E3" w:rsidRDefault="0066484B"/>
        </w:tc>
        <w:tc>
          <w:tcPr>
            <w:tcW w:w="1164" w:type="dxa"/>
            <w:noWrap/>
            <w:hideMark/>
          </w:tcPr>
          <w:p w:rsidR="0066484B" w:rsidRPr="000C36E3" w:rsidRDefault="0066484B"/>
        </w:tc>
        <w:tc>
          <w:tcPr>
            <w:tcW w:w="1179" w:type="dxa"/>
            <w:noWrap/>
            <w:hideMark/>
          </w:tcPr>
          <w:p w:rsidR="0066484B" w:rsidRPr="000C36E3" w:rsidRDefault="0066484B"/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745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4.67e-17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46592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826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20e-50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970154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065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8.25e-31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58255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135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3.96e-12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8545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861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27e-88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9793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535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2.22597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585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1.14463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318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5.59e-285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49374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261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7.14e-229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950659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405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6.87e-183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28531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209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2.25e-140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46682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lastRenderedPageBreak/>
              <w:t>PAAG_0685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8.60e-125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85911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135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6.00e-113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90444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323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2.02e-93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6157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363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5.99e-83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15244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290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3.98e-78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73438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23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2.99e-69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60229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413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6.86e-65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903889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486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3.37e-57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61035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560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9.33e-54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43156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911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5.28e-51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36439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398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12e-50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24689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565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8.57e-50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82022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212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7.38e-41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69325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807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88e-40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1.44223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96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3.22e-32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33938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565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2.10e-31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3342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306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2.01e-29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30719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732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5.30e-29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21291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179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6.61e-28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19304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480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7.38e-13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65474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439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08e-11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06413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011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3.54e-11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53287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899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7.40e-11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58521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465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05861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736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Conserved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1.08082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762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2.00e-05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901895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53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5.07e-07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1.56269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560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5.08e-12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67397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lastRenderedPageBreak/>
              <w:t>PAAG_0298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13e-12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47022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8626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9.90e-17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02944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302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56e-22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98295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350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2.77e-162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1.07374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269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54e-169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36171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7199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19559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90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8.05e-37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72538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817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2.26e-34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82141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135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2.26e-29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1.36637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179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3.30e-26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70758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463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09e-18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74577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209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99e-18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87852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8995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8.90e-18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89171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8077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4.39e-16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990817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273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5.54e-14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8104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324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36e-13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19269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3213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7.86e-10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76757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4421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4.39e-09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1.09179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388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3.18e-07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93073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813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8.21e-06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804168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4870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3.37e-05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712381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294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5.48e-05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1.13565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766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64684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7334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921869</w:t>
            </w:r>
          </w:p>
        </w:tc>
      </w:tr>
      <w:tr w:rsidR="0066484B" w:rsidRPr="000C36E3" w:rsidTr="000C36E3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807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proofErr w:type="gramStart"/>
            <w:r w:rsidRPr="000C36E3">
              <w:t>0</w:t>
            </w:r>
            <w:proofErr w:type="gramEnd"/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916223</w:t>
            </w:r>
          </w:p>
        </w:tc>
      </w:tr>
      <w:tr w:rsidR="0066484B" w:rsidRPr="000C36E3" w:rsidTr="00147BF2">
        <w:trPr>
          <w:trHeight w:val="300"/>
        </w:trPr>
        <w:tc>
          <w:tcPr>
            <w:tcW w:w="2485" w:type="dxa"/>
            <w:noWrap/>
            <w:hideMark/>
          </w:tcPr>
          <w:p w:rsidR="0066484B" w:rsidRPr="000C36E3" w:rsidRDefault="0066484B">
            <w:proofErr w:type="gramStart"/>
            <w:r w:rsidRPr="000C36E3">
              <w:t>PAAG_06832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noWrap/>
            <w:hideMark/>
          </w:tcPr>
          <w:p w:rsidR="0066484B" w:rsidRPr="000C36E3" w:rsidRDefault="0066484B">
            <w:r w:rsidRPr="000C36E3">
              <w:t>1.67e-05</w:t>
            </w:r>
          </w:p>
        </w:tc>
        <w:tc>
          <w:tcPr>
            <w:tcW w:w="5878" w:type="dxa"/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noWrap/>
            <w:hideMark/>
          </w:tcPr>
          <w:p w:rsidR="0066484B" w:rsidRPr="000C36E3" w:rsidRDefault="0066484B">
            <w:r w:rsidRPr="000C36E3">
              <w:t>0.647455</w:t>
            </w:r>
          </w:p>
        </w:tc>
      </w:tr>
      <w:tr w:rsidR="0066484B" w:rsidRPr="000C36E3" w:rsidTr="00147BF2">
        <w:trPr>
          <w:trHeight w:val="300"/>
        </w:trPr>
        <w:tc>
          <w:tcPr>
            <w:tcW w:w="2485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proofErr w:type="gramStart"/>
            <w:r w:rsidRPr="000C36E3">
              <w:t>PAAG_05678</w:t>
            </w:r>
            <w:r w:rsidR="00FD78B7">
              <w:t>.</w:t>
            </w:r>
            <w:proofErr w:type="gramEnd"/>
            <w:r w:rsidR="00FD78B7">
              <w:t>2</w:t>
            </w:r>
          </w:p>
        </w:tc>
        <w:tc>
          <w:tcPr>
            <w:tcW w:w="3102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proofErr w:type="spellStart"/>
            <w:r w:rsidRPr="000C36E3">
              <w:t>Hypothetical</w:t>
            </w:r>
            <w:proofErr w:type="spellEnd"/>
            <w:r w:rsidRPr="000C36E3">
              <w:t xml:space="preserve"> </w:t>
            </w:r>
            <w:proofErr w:type="spellStart"/>
            <w:r w:rsidRPr="000C36E3">
              <w:t>protein</w:t>
            </w:r>
            <w:proofErr w:type="spellEnd"/>
          </w:p>
        </w:tc>
        <w:tc>
          <w:tcPr>
            <w:tcW w:w="1184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1.03e-133</w:t>
            </w:r>
          </w:p>
        </w:tc>
        <w:tc>
          <w:tcPr>
            <w:tcW w:w="5878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 w:rsidP="000C36E3">
            <w:r w:rsidRPr="000C36E3">
              <w:t>-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-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66484B" w:rsidRPr="000C36E3" w:rsidRDefault="0066484B">
            <w:r w:rsidRPr="000C36E3">
              <w:t>1.35917</w:t>
            </w:r>
          </w:p>
        </w:tc>
      </w:tr>
    </w:tbl>
    <w:p w:rsidR="00773CAE" w:rsidRPr="003675D7" w:rsidRDefault="00773CAE">
      <w:pPr>
        <w:rPr>
          <w:lang w:val="en-US"/>
        </w:rPr>
      </w:pPr>
      <w:bookmarkStart w:id="0" w:name="_GoBack"/>
      <w:bookmarkEnd w:id="0"/>
    </w:p>
    <w:sectPr w:rsidR="00773CAE" w:rsidRPr="003675D7" w:rsidSect="000C36E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85A"/>
    <w:rsid w:val="00016F6F"/>
    <w:rsid w:val="0002753D"/>
    <w:rsid w:val="00040C79"/>
    <w:rsid w:val="0006224C"/>
    <w:rsid w:val="00065A3B"/>
    <w:rsid w:val="000677B8"/>
    <w:rsid w:val="000C36E3"/>
    <w:rsid w:val="000C39D6"/>
    <w:rsid w:val="000E24BD"/>
    <w:rsid w:val="00106B03"/>
    <w:rsid w:val="00124D5E"/>
    <w:rsid w:val="00147BF2"/>
    <w:rsid w:val="00156FEE"/>
    <w:rsid w:val="0018212A"/>
    <w:rsid w:val="001D4F66"/>
    <w:rsid w:val="00221E71"/>
    <w:rsid w:val="0023474C"/>
    <w:rsid w:val="002D234F"/>
    <w:rsid w:val="002D2F13"/>
    <w:rsid w:val="002F13F2"/>
    <w:rsid w:val="0030385A"/>
    <w:rsid w:val="00317241"/>
    <w:rsid w:val="00322FE6"/>
    <w:rsid w:val="0033031F"/>
    <w:rsid w:val="003675D7"/>
    <w:rsid w:val="003839B2"/>
    <w:rsid w:val="003964D2"/>
    <w:rsid w:val="003D4646"/>
    <w:rsid w:val="004773D4"/>
    <w:rsid w:val="00490D99"/>
    <w:rsid w:val="004B484D"/>
    <w:rsid w:val="004D4EBF"/>
    <w:rsid w:val="004E5389"/>
    <w:rsid w:val="00550D6E"/>
    <w:rsid w:val="005740A1"/>
    <w:rsid w:val="005C0FA9"/>
    <w:rsid w:val="005C6974"/>
    <w:rsid w:val="00602326"/>
    <w:rsid w:val="0066484B"/>
    <w:rsid w:val="00672F78"/>
    <w:rsid w:val="006A0AD9"/>
    <w:rsid w:val="006D4DFE"/>
    <w:rsid w:val="006F4C19"/>
    <w:rsid w:val="00773CAE"/>
    <w:rsid w:val="007F0A4A"/>
    <w:rsid w:val="00825E32"/>
    <w:rsid w:val="00827979"/>
    <w:rsid w:val="008345C8"/>
    <w:rsid w:val="00860878"/>
    <w:rsid w:val="00861174"/>
    <w:rsid w:val="008905FD"/>
    <w:rsid w:val="008F47CB"/>
    <w:rsid w:val="00905F1B"/>
    <w:rsid w:val="00943A2B"/>
    <w:rsid w:val="00991E08"/>
    <w:rsid w:val="009930A6"/>
    <w:rsid w:val="00A233B0"/>
    <w:rsid w:val="00A40B20"/>
    <w:rsid w:val="00A4734F"/>
    <w:rsid w:val="00A56A7F"/>
    <w:rsid w:val="00A77B4A"/>
    <w:rsid w:val="00A843EC"/>
    <w:rsid w:val="00AD50C2"/>
    <w:rsid w:val="00B27D4B"/>
    <w:rsid w:val="00B34C87"/>
    <w:rsid w:val="00B379D7"/>
    <w:rsid w:val="00B4077E"/>
    <w:rsid w:val="00B504D0"/>
    <w:rsid w:val="00BC2CF5"/>
    <w:rsid w:val="00BE270B"/>
    <w:rsid w:val="00BF263B"/>
    <w:rsid w:val="00C04DF4"/>
    <w:rsid w:val="00CA7580"/>
    <w:rsid w:val="00D4453B"/>
    <w:rsid w:val="00D8677F"/>
    <w:rsid w:val="00E3695B"/>
    <w:rsid w:val="00E55CBA"/>
    <w:rsid w:val="00EB22C7"/>
    <w:rsid w:val="00EB438B"/>
    <w:rsid w:val="00F138FF"/>
    <w:rsid w:val="00F36F95"/>
    <w:rsid w:val="00F840FE"/>
    <w:rsid w:val="00FA0F1A"/>
    <w:rsid w:val="00FD78B7"/>
    <w:rsid w:val="00FE2D7E"/>
    <w:rsid w:val="00FE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0C36E3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C36E3"/>
    <w:rPr>
      <w:color w:val="800080"/>
      <w:u w:val="single"/>
    </w:rPr>
  </w:style>
  <w:style w:type="paragraph" w:customStyle="1" w:styleId="font5">
    <w:name w:val="font5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font6">
    <w:name w:val="font6"/>
    <w:basedOn w:val="Normal"/>
    <w:rsid w:val="000C36E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7">
    <w:name w:val="font7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pt-BR"/>
    </w:rPr>
  </w:style>
  <w:style w:type="paragraph" w:customStyle="1" w:styleId="font8">
    <w:name w:val="font8"/>
    <w:basedOn w:val="Normal"/>
    <w:rsid w:val="000C36E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xl65">
    <w:name w:val="xl65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pt-BR"/>
    </w:rPr>
  </w:style>
  <w:style w:type="paragraph" w:customStyle="1" w:styleId="xl66">
    <w:name w:val="xl66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67">
    <w:name w:val="xl67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8">
    <w:name w:val="xl68"/>
    <w:basedOn w:val="Normal"/>
    <w:rsid w:val="000C36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0">
    <w:name w:val="xl70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1">
    <w:name w:val="xl71"/>
    <w:basedOn w:val="Normal"/>
    <w:rsid w:val="000C36E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72">
    <w:name w:val="xl72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4">
    <w:name w:val="xl74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pt-BR"/>
    </w:rPr>
  </w:style>
  <w:style w:type="paragraph" w:customStyle="1" w:styleId="xl76">
    <w:name w:val="xl76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pt-BR"/>
    </w:rPr>
  </w:style>
  <w:style w:type="paragraph" w:customStyle="1" w:styleId="xl77">
    <w:name w:val="xl77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pt-BR"/>
    </w:rPr>
  </w:style>
  <w:style w:type="paragraph" w:customStyle="1" w:styleId="xl78">
    <w:name w:val="xl78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0C36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023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023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0C36E3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0C36E3"/>
    <w:rPr>
      <w:color w:val="800080"/>
      <w:u w:val="single"/>
    </w:rPr>
  </w:style>
  <w:style w:type="paragraph" w:customStyle="1" w:styleId="font5">
    <w:name w:val="font5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font6">
    <w:name w:val="font6"/>
    <w:basedOn w:val="Normal"/>
    <w:rsid w:val="000C36E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eastAsia="pt-BR"/>
    </w:rPr>
  </w:style>
  <w:style w:type="paragraph" w:customStyle="1" w:styleId="font7">
    <w:name w:val="font7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eastAsia="pt-BR"/>
    </w:rPr>
  </w:style>
  <w:style w:type="paragraph" w:customStyle="1" w:styleId="font8">
    <w:name w:val="font8"/>
    <w:basedOn w:val="Normal"/>
    <w:rsid w:val="000C36E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  <w:lang w:eastAsia="pt-BR"/>
    </w:rPr>
  </w:style>
  <w:style w:type="paragraph" w:customStyle="1" w:styleId="xl65">
    <w:name w:val="xl65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pt-BR"/>
    </w:rPr>
  </w:style>
  <w:style w:type="paragraph" w:customStyle="1" w:styleId="xl66">
    <w:name w:val="xl66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67">
    <w:name w:val="xl67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8">
    <w:name w:val="xl68"/>
    <w:basedOn w:val="Normal"/>
    <w:rsid w:val="000C36E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70">
    <w:name w:val="xl70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1">
    <w:name w:val="xl71"/>
    <w:basedOn w:val="Normal"/>
    <w:rsid w:val="000C36E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72">
    <w:name w:val="xl72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4">
    <w:name w:val="xl74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pt-BR"/>
    </w:rPr>
  </w:style>
  <w:style w:type="paragraph" w:customStyle="1" w:styleId="xl76">
    <w:name w:val="xl76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pt-BR"/>
    </w:rPr>
  </w:style>
  <w:style w:type="paragraph" w:customStyle="1" w:styleId="xl77">
    <w:name w:val="xl77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pt-BR"/>
    </w:rPr>
  </w:style>
  <w:style w:type="paragraph" w:customStyle="1" w:styleId="xl78">
    <w:name w:val="xl78"/>
    <w:basedOn w:val="Normal"/>
    <w:rsid w:val="000C36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0C36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023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023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mips.gsf.de/cgi-bin/proj/funcatDB/search_advanced.pl?action=2&amp;wert=01.05.07.07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mips.gsf.de/cgi-bin/proj/funcatDB/search_advanced.pl?action=2&amp;wert=01.01.09.05.02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871374-009B-41C8-8C21-858195B85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4</Pages>
  <Words>3322</Words>
  <Characters>17945</Characters>
  <Application>Microsoft Office Word</Application>
  <DocSecurity>0</DocSecurity>
  <Lines>149</Lines>
  <Paragraphs>4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Lívia do Carmo</cp:lastModifiedBy>
  <cp:revision>8</cp:revision>
  <dcterms:created xsi:type="dcterms:W3CDTF">2014-05-07T00:01:00Z</dcterms:created>
  <dcterms:modified xsi:type="dcterms:W3CDTF">2015-05-26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elipe_bio2201@yahoo.com.br@www.mendeley.com</vt:lpwstr>
  </property>
</Properties>
</file>